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FFD2BB" w14:textId="664E49DC" w:rsidR="006B71F8" w:rsidRDefault="00D36B39" w:rsidP="00BF45B1">
      <w:pPr>
        <w:outlineLvl w:val="0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A</w:t>
      </w:r>
      <w:r w:rsidR="006B71F8">
        <w:rPr>
          <w:rFonts w:ascii="Times New Roman" w:hAnsi="Times New Roman"/>
          <w:b/>
          <w:szCs w:val="21"/>
        </w:rPr>
        <w:t xml:space="preserve">ppendix 2. Subgroup analyses according to level of kidney function (among patients with CKD) and creatinine measurement (among patients without </w:t>
      </w:r>
      <w:r>
        <w:rPr>
          <w:rFonts w:ascii="Times New Roman" w:hAnsi="Times New Roman"/>
          <w:b/>
          <w:szCs w:val="21"/>
        </w:rPr>
        <w:t>CKD)</w:t>
      </w:r>
      <w:r w:rsidR="0010139B">
        <w:rPr>
          <w:rFonts w:ascii="Times New Roman" w:hAnsi="Times New Roman"/>
          <w:b/>
          <w:szCs w:val="21"/>
        </w:rPr>
        <w:t>.</w:t>
      </w:r>
    </w:p>
    <w:p w14:paraId="5E444040" w14:textId="77777777" w:rsidR="00C022C7" w:rsidRPr="0010139B" w:rsidRDefault="00453BD6" w:rsidP="00BF45B1">
      <w:pPr>
        <w:outlineLvl w:val="0"/>
        <w:rPr>
          <w:rFonts w:ascii="Times New Roman" w:hAnsi="Times New Roman"/>
          <w:szCs w:val="21"/>
        </w:rPr>
      </w:pPr>
      <w:r w:rsidRPr="0010139B">
        <w:rPr>
          <w:rFonts w:ascii="Times New Roman" w:hAnsi="Times New Roman"/>
          <w:b/>
          <w:szCs w:val="21"/>
        </w:rPr>
        <w:t>Table 1</w:t>
      </w:r>
      <w:r w:rsidR="00452146" w:rsidRPr="0010139B">
        <w:rPr>
          <w:rFonts w:ascii="Times New Roman" w:hAnsi="Times New Roman"/>
          <w:szCs w:val="21"/>
        </w:rPr>
        <w:t xml:space="preserve">. </w:t>
      </w:r>
      <w:r w:rsidR="009516CC" w:rsidRPr="0010139B">
        <w:rPr>
          <w:rFonts w:ascii="Times New Roman" w:hAnsi="Times New Roman"/>
          <w:szCs w:val="21"/>
        </w:rPr>
        <w:t>Basel</w:t>
      </w:r>
      <w:r w:rsidR="00D36B39" w:rsidRPr="0010139B">
        <w:rPr>
          <w:rFonts w:ascii="Times New Roman" w:hAnsi="Times New Roman"/>
          <w:szCs w:val="21"/>
        </w:rPr>
        <w:t>ine characteristics</w:t>
      </w:r>
      <w:r w:rsidR="00BF45B1" w:rsidRPr="0010139B">
        <w:rPr>
          <w:rFonts w:ascii="Times New Roman" w:hAnsi="Times New Roman"/>
          <w:szCs w:val="21"/>
        </w:rPr>
        <w:t>.</w:t>
      </w:r>
    </w:p>
    <w:tbl>
      <w:tblPr>
        <w:tblW w:w="147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85"/>
        <w:gridCol w:w="2381"/>
        <w:gridCol w:w="2381"/>
        <w:gridCol w:w="2510"/>
        <w:gridCol w:w="2551"/>
        <w:gridCol w:w="1134"/>
      </w:tblGrid>
      <w:tr w:rsidR="00DF7CBD" w:rsidRPr="0010139B" w14:paraId="21D7BB02" w14:textId="77777777" w:rsidTr="0010139B">
        <w:trPr>
          <w:trHeight w:val="50"/>
        </w:trPr>
        <w:tc>
          <w:tcPr>
            <w:tcW w:w="3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61BBCD" w14:textId="77777777" w:rsidR="00DF7CBD" w:rsidRPr="0010139B" w:rsidRDefault="00DF7CBD" w:rsidP="0045214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7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6E9E88" w14:textId="67B1EC97" w:rsidR="00DF7CBD" w:rsidRPr="0010139B" w:rsidRDefault="00DF7CBD" w:rsidP="006B71F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Patients without CKD (N = </w:t>
            </w:r>
            <w:r w:rsidR="00250A32"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42,349</w:t>
            </w:r>
            <w:r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0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C4B960" w14:textId="21B8FAE3" w:rsidR="00DF7CBD" w:rsidRPr="0010139B" w:rsidRDefault="00DF7CBD" w:rsidP="00DF7CB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Patients </w:t>
            </w:r>
            <w:r w:rsidRPr="00CF6AA0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with</w:t>
            </w:r>
            <w:r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CKD (N = </w:t>
            </w:r>
            <w:r w:rsidR="00250A32"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42,349</w:t>
            </w:r>
            <w:r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855FD" w14:textId="77777777" w:rsidR="00DF7CBD" w:rsidRPr="0010139B" w:rsidRDefault="00DF7CBD" w:rsidP="0057777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DF7CBD" w:rsidRPr="0010139B" w14:paraId="62A95463" w14:textId="77777777" w:rsidTr="0010139B">
        <w:trPr>
          <w:trHeight w:val="270"/>
        </w:trPr>
        <w:tc>
          <w:tcPr>
            <w:tcW w:w="3785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2DFC16" w14:textId="77777777" w:rsidR="00DF7CBD" w:rsidRPr="0010139B" w:rsidRDefault="00DF7CBD" w:rsidP="0045214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2CD952" w14:textId="77777777" w:rsidR="00DF7CBD" w:rsidRPr="0010139B" w:rsidRDefault="00DF7CBD" w:rsidP="006B71F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without creatinine measurement in CPRD </w:t>
            </w:r>
          </w:p>
          <w:p w14:paraId="4299E60C" w14:textId="479C347B" w:rsidR="00DF7CBD" w:rsidRPr="0010139B" w:rsidRDefault="00DF7CBD" w:rsidP="00D9780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N = </w:t>
            </w:r>
            <w:r w:rsidR="00250A32"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62,971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251B2A3C" w14:textId="77777777" w:rsidR="00DF7CBD" w:rsidRPr="0010139B" w:rsidRDefault="00DF7CBD" w:rsidP="006B71F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with creatinine measurement in CPRD</w:t>
            </w:r>
          </w:p>
          <w:p w14:paraId="1E300B67" w14:textId="15ABCAC1" w:rsidR="00DF7CBD" w:rsidRPr="0010139B" w:rsidRDefault="00DF7CBD" w:rsidP="00D97801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N = 17</w:t>
            </w:r>
            <w:r w:rsidR="00250A32"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,378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322C76" w14:textId="77777777" w:rsidR="00DF7CBD" w:rsidRPr="0010139B" w:rsidRDefault="00DF7CBD" w:rsidP="00DF7CBD">
            <w:pPr>
              <w:widowControl/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with eGFR 30-59 </w:t>
            </w:r>
            <w:r w:rsidRPr="0010139B">
              <w:rPr>
                <w:rFonts w:ascii="Times New Roman" w:hAnsi="Times New Roman"/>
                <w:szCs w:val="21"/>
              </w:rPr>
              <w:t>mL/min/1.73m</w:t>
            </w:r>
            <w:r w:rsidRPr="0010139B">
              <w:rPr>
                <w:rFonts w:ascii="Times New Roman" w:hAnsi="Times New Roman"/>
                <w:szCs w:val="21"/>
                <w:vertAlign w:val="superscript"/>
              </w:rPr>
              <w:t xml:space="preserve">2 </w:t>
            </w:r>
            <w:r w:rsidRPr="0010139B">
              <w:rPr>
                <w:rFonts w:ascii="Times New Roman" w:hAnsi="Times New Roman"/>
                <w:szCs w:val="21"/>
              </w:rPr>
              <w:t>at baseline</w:t>
            </w:r>
          </w:p>
          <w:p w14:paraId="03E06DA2" w14:textId="05676D47" w:rsidR="00DF7CBD" w:rsidRPr="0010139B" w:rsidRDefault="00DF7CBD" w:rsidP="00530F4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N = 2</w:t>
            </w:r>
            <w:r w:rsidR="00250A32"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8</w:t>
            </w:r>
            <w:r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,</w:t>
            </w:r>
            <w:r w:rsidR="00250A32"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5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3DA8D42" w14:textId="77777777" w:rsidR="00DF7CBD" w:rsidRPr="0010139B" w:rsidRDefault="00DF7CBD" w:rsidP="00DF7CB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with eGFR &lt;30 </w:t>
            </w:r>
          </w:p>
          <w:p w14:paraId="0269F9AB" w14:textId="77777777" w:rsidR="00DF7CBD" w:rsidRPr="0010139B" w:rsidRDefault="00DF7CBD" w:rsidP="00DF7CBD">
            <w:pPr>
              <w:widowControl/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 w:rsidRPr="0010139B">
              <w:rPr>
                <w:rFonts w:ascii="Times New Roman" w:hAnsi="Times New Roman"/>
                <w:szCs w:val="21"/>
              </w:rPr>
              <w:t>mL/min/1.73m</w:t>
            </w:r>
            <w:r w:rsidRPr="0010139B">
              <w:rPr>
                <w:rFonts w:ascii="Times New Roman" w:hAnsi="Times New Roman"/>
                <w:szCs w:val="21"/>
                <w:vertAlign w:val="superscript"/>
              </w:rPr>
              <w:t xml:space="preserve">2 </w:t>
            </w:r>
            <w:r w:rsidRPr="0010139B">
              <w:rPr>
                <w:rFonts w:ascii="Times New Roman" w:hAnsi="Times New Roman"/>
                <w:szCs w:val="21"/>
              </w:rPr>
              <w:t>at baseline</w:t>
            </w:r>
          </w:p>
          <w:p w14:paraId="369BBCAF" w14:textId="43FA745E" w:rsidR="00DF7CBD" w:rsidRPr="0010139B" w:rsidRDefault="00DF7CBD" w:rsidP="00AB6F92">
            <w:pPr>
              <w:widowControl/>
              <w:jc w:val="center"/>
              <w:rPr>
                <w:rFonts w:ascii="Times New Roman" w:eastAsia="ＭＳ Ｐゴシック" w:hAnsi="Times New Roman"/>
                <w:i/>
                <w:color w:val="000000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N = 14,2</w:t>
            </w:r>
            <w:r w:rsidR="00250A32"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FA25BD3" w14:textId="77777777" w:rsidR="00DF7CBD" w:rsidRPr="0010139B" w:rsidRDefault="00DF7CBD" w:rsidP="0057777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</w:tr>
      <w:tr w:rsidR="00DF7CBD" w:rsidRPr="0010139B" w14:paraId="399D4B66" w14:textId="77777777" w:rsidTr="0010139B">
        <w:trPr>
          <w:trHeight w:val="270"/>
        </w:trPr>
        <w:tc>
          <w:tcPr>
            <w:tcW w:w="37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1756A6" w14:textId="77777777" w:rsidR="00DF7CBD" w:rsidRPr="0010139B" w:rsidRDefault="00DF7CBD" w:rsidP="0045214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63DB5F" w14:textId="77777777" w:rsidR="00DF7CBD" w:rsidRPr="0010139B" w:rsidRDefault="00DF7CBD" w:rsidP="006B71F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00E3A6C7" w14:textId="77777777" w:rsidR="00DF7CBD" w:rsidRPr="0010139B" w:rsidRDefault="00DF7CBD" w:rsidP="006B71F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81DCE9" w14:textId="77777777" w:rsidR="00DF7CBD" w:rsidRPr="0010139B" w:rsidRDefault="00DF7CBD" w:rsidP="00C6659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904AE76" w14:textId="77777777" w:rsidR="00DF7CBD" w:rsidRPr="0010139B" w:rsidRDefault="00DF7CBD" w:rsidP="00047F6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3A5C5AC" w14:textId="77777777" w:rsidR="00DF7CBD" w:rsidRPr="0010139B" w:rsidRDefault="00DF7CBD" w:rsidP="00577770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</w:tr>
      <w:tr w:rsidR="00DF7CBD" w:rsidRPr="0010139B" w14:paraId="123DF7D1" w14:textId="77777777" w:rsidTr="0010139B">
        <w:trPr>
          <w:trHeight w:val="270"/>
        </w:trPr>
        <w:tc>
          <w:tcPr>
            <w:tcW w:w="3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6261E4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Age (years):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525FDC" w14:textId="77777777" w:rsidR="00530F46" w:rsidRPr="0010139B" w:rsidRDefault="00530F46" w:rsidP="00D978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3A347AAD" w14:textId="77777777" w:rsidR="00530F46" w:rsidRPr="0010139B" w:rsidRDefault="00530F46" w:rsidP="00AB6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530D27" w14:textId="77777777" w:rsidR="00530F46" w:rsidRPr="0010139B" w:rsidRDefault="00530F46" w:rsidP="00AB6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F2C3D87" w14:textId="77777777" w:rsidR="00530F46" w:rsidRPr="0010139B" w:rsidRDefault="00530F46" w:rsidP="00AB6F9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412BE6" w14:textId="77777777" w:rsidR="00530F46" w:rsidRPr="0010139B" w:rsidRDefault="00530F46" w:rsidP="0045214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&lt;0.001</w:t>
            </w:r>
          </w:p>
        </w:tc>
      </w:tr>
      <w:tr w:rsidR="00DF7CBD" w:rsidRPr="0010139B" w14:paraId="5CC3F014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6E58B78F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&lt;55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5C86D059" w14:textId="7AA7DF16" w:rsidR="00530F46" w:rsidRPr="0010139B" w:rsidRDefault="00250A3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3,279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5.2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3AF3D9A6" w14:textId="6DBDC2AC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3,</w:t>
            </w:r>
            <w:r w:rsidR="00250A32" w:rsidRPr="0010139B">
              <w:rPr>
                <w:rFonts w:ascii="Times New Roman" w:eastAsia="ＭＳ Ｐゴシック" w:hAnsi="Times New Roman"/>
                <w:kern w:val="0"/>
                <w:szCs w:val="21"/>
              </w:rPr>
              <w:t>566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</w:t>
            </w:r>
            <w:r w:rsidR="00250A32" w:rsidRPr="0010139B">
              <w:rPr>
                <w:rFonts w:ascii="Times New Roman" w:eastAsia="ＭＳ Ｐゴシック" w:hAnsi="Times New Roman"/>
                <w:kern w:val="0"/>
                <w:szCs w:val="21"/>
              </w:rPr>
              <w:t>2.0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37F17DB0" w14:textId="4B9B4D7F" w:rsidR="00530F46" w:rsidRPr="0010139B" w:rsidRDefault="00250A3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6,022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2.6)</w:t>
            </w:r>
          </w:p>
        </w:tc>
        <w:tc>
          <w:tcPr>
            <w:tcW w:w="2551" w:type="dxa"/>
          </w:tcPr>
          <w:p w14:paraId="466F8E3F" w14:textId="7186B86D" w:rsidR="00530F46" w:rsidRPr="0010139B" w:rsidRDefault="00250A3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823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5.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8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14:paraId="40B0E166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DF7CBD" w:rsidRPr="0010139B" w14:paraId="5CD31D95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63DE09ED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55-6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582FC10F" w14:textId="6F47BDA8" w:rsidR="00530F46" w:rsidRPr="0010139B" w:rsidRDefault="00250A3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7,693 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(12.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3B0E2EDF" w14:textId="0084AEEA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="00250A32" w:rsidRPr="0010139B">
              <w:rPr>
                <w:rFonts w:ascii="Times New Roman" w:eastAsia="ＭＳ Ｐゴシック" w:hAnsi="Times New Roman"/>
                <w:kern w:val="0"/>
                <w:szCs w:val="21"/>
              </w:rPr>
              <w:t>5,863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8.</w:t>
            </w:r>
            <w:r w:rsidR="00250A32" w:rsidRPr="0010139B">
              <w:rPr>
                <w:rFonts w:ascii="Times New Roman" w:eastAsia="ＭＳ Ｐゴシック" w:hAnsi="Times New Roman"/>
                <w:kern w:val="0"/>
                <w:szCs w:val="21"/>
              </w:rPr>
              <w:t>8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2A28F35C" w14:textId="7E55F72C" w:rsidR="00530F46" w:rsidRPr="0010139B" w:rsidRDefault="00250A3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2,531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9.9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</w:tcPr>
          <w:p w14:paraId="000CDBCE" w14:textId="30EC8618" w:rsidR="00530F46" w:rsidRPr="0010139B" w:rsidRDefault="00250A3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,025 (7.2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14:paraId="085916FA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DF7CBD" w:rsidRPr="0010139B" w14:paraId="525C9322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2A22BD6F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65-7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11CA0698" w14:textId="3A3CFE2B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="00250A32" w:rsidRPr="0010139B">
              <w:rPr>
                <w:rFonts w:ascii="Times New Roman" w:eastAsia="ＭＳ Ｐゴシック" w:hAnsi="Times New Roman"/>
                <w:kern w:val="0"/>
                <w:szCs w:val="21"/>
              </w:rPr>
              <w:t>7,450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2</w:t>
            </w:r>
            <w:r w:rsidR="00250A32" w:rsidRPr="0010139B">
              <w:rPr>
                <w:rFonts w:ascii="Times New Roman" w:eastAsia="ＭＳ Ｐゴシック" w:hAnsi="Times New Roman"/>
                <w:kern w:val="0"/>
                <w:szCs w:val="21"/>
              </w:rPr>
              <w:t>7.7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0E6BC2B3" w14:textId="4DE433A4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5</w:t>
            </w:r>
            <w:r w:rsidR="00250A32" w:rsidRPr="0010139B">
              <w:rPr>
                <w:rFonts w:ascii="Times New Roman" w:eastAsia="ＭＳ Ｐゴシック" w:hAnsi="Times New Roman"/>
                <w:kern w:val="0"/>
                <w:szCs w:val="21"/>
              </w:rPr>
              <w:t>3,662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2</w:t>
            </w:r>
            <w:r w:rsidR="00250A32" w:rsidRPr="0010139B">
              <w:rPr>
                <w:rFonts w:ascii="Times New Roman" w:eastAsia="ＭＳ Ｐゴシック" w:hAnsi="Times New Roman"/>
                <w:kern w:val="0"/>
                <w:szCs w:val="21"/>
              </w:rPr>
              <w:t>9.9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5718F975" w14:textId="664C84AE" w:rsidR="00530F46" w:rsidRPr="0010139B" w:rsidRDefault="00250A3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68,494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3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0.0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</w:tcPr>
          <w:p w14:paraId="7426F2B0" w14:textId="5CD97671" w:rsidR="00530F46" w:rsidRPr="0010139B" w:rsidRDefault="00250A3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,618 (18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.3)</w:t>
            </w:r>
          </w:p>
        </w:tc>
        <w:tc>
          <w:tcPr>
            <w:tcW w:w="1134" w:type="dxa"/>
          </w:tcPr>
          <w:p w14:paraId="15394D71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DF7CBD" w:rsidRPr="0010139B" w14:paraId="3B2BF12B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44856A33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75-8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4D48011D" w14:textId="6D46E054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</w:t>
            </w:r>
            <w:r w:rsidR="00250A32" w:rsidRPr="0010139B">
              <w:rPr>
                <w:rFonts w:ascii="Times New Roman" w:eastAsia="ＭＳ Ｐゴシック" w:hAnsi="Times New Roman"/>
                <w:kern w:val="0"/>
                <w:szCs w:val="21"/>
              </w:rPr>
              <w:t>3,536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37.</w:t>
            </w:r>
            <w:r w:rsidR="00250A32" w:rsidRPr="0010139B">
              <w:rPr>
                <w:rFonts w:ascii="Times New Roman" w:eastAsia="ＭＳ Ｐゴシック" w:hAnsi="Times New Roman"/>
                <w:kern w:val="0"/>
                <w:szCs w:val="21"/>
              </w:rPr>
              <w:t>4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5E5FA687" w14:textId="024333C6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7</w:t>
            </w:r>
            <w:r w:rsidR="00250A32" w:rsidRPr="0010139B">
              <w:rPr>
                <w:rFonts w:ascii="Times New Roman" w:eastAsia="ＭＳ Ｐゴシック" w:hAnsi="Times New Roman"/>
                <w:kern w:val="0"/>
                <w:szCs w:val="21"/>
              </w:rPr>
              <w:t>9,058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44.</w:t>
            </w:r>
            <w:r w:rsidR="00250A32" w:rsidRPr="0010139B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16845F97" w14:textId="48AB5272" w:rsidR="00530F46" w:rsidRPr="0010139B" w:rsidRDefault="00250A3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96,868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4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.5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</w:tcPr>
          <w:p w14:paraId="6F53CF76" w14:textId="3E391535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5,</w:t>
            </w:r>
            <w:r w:rsidR="00250A32" w:rsidRPr="0010139B">
              <w:rPr>
                <w:rFonts w:ascii="Times New Roman" w:eastAsia="ＭＳ Ｐゴシック" w:hAnsi="Times New Roman"/>
                <w:kern w:val="0"/>
                <w:szCs w:val="21"/>
              </w:rPr>
              <w:t>726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</w:t>
            </w:r>
            <w:r w:rsidR="00250A32" w:rsidRPr="0010139B">
              <w:rPr>
                <w:rFonts w:ascii="Times New Roman" w:eastAsia="ＭＳ Ｐゴシック" w:hAnsi="Times New Roman"/>
                <w:kern w:val="0"/>
                <w:szCs w:val="21"/>
              </w:rPr>
              <w:t>40.1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14:paraId="7D4AD720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DF7CBD" w:rsidRPr="0010139B" w14:paraId="4EBE7CC6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1FCFD2EB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≥85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02DB421D" w14:textId="7CC5EBEF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="00250A32" w:rsidRPr="0010139B">
              <w:rPr>
                <w:rFonts w:ascii="Times New Roman" w:eastAsia="ＭＳ Ｐゴシック" w:hAnsi="Times New Roman"/>
                <w:kern w:val="0"/>
                <w:szCs w:val="21"/>
              </w:rPr>
              <w:t>1,013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1</w:t>
            </w:r>
            <w:r w:rsidR="00250A32" w:rsidRPr="0010139B">
              <w:rPr>
                <w:rFonts w:ascii="Times New Roman" w:eastAsia="ＭＳ Ｐゴシック" w:hAnsi="Times New Roman"/>
                <w:kern w:val="0"/>
                <w:szCs w:val="21"/>
              </w:rPr>
              <w:t>7.5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3084039D" w14:textId="71AF5D85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</w:t>
            </w:r>
            <w:r w:rsidR="00250A32" w:rsidRPr="0010139B">
              <w:rPr>
                <w:rFonts w:ascii="Times New Roman" w:eastAsia="ＭＳ Ｐゴシック" w:hAnsi="Times New Roman"/>
                <w:kern w:val="0"/>
                <w:szCs w:val="21"/>
              </w:rPr>
              <w:t>7,229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1</w:t>
            </w:r>
            <w:r w:rsidR="00250A32" w:rsidRPr="0010139B">
              <w:rPr>
                <w:rFonts w:ascii="Times New Roman" w:eastAsia="ＭＳ Ｐゴシック" w:hAnsi="Times New Roman"/>
                <w:kern w:val="0"/>
                <w:szCs w:val="21"/>
              </w:rPr>
              <w:t>5.2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538B76E7" w14:textId="573BB45B" w:rsidR="00530F46" w:rsidRPr="0010139B" w:rsidRDefault="00250A3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34,140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1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5.0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</w:tcPr>
          <w:p w14:paraId="285D56BC" w14:textId="040F881B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4,</w:t>
            </w:r>
            <w:r w:rsidR="00250A32" w:rsidRPr="0010139B">
              <w:rPr>
                <w:rFonts w:ascii="Times New Roman" w:eastAsia="ＭＳ Ｐゴシック" w:hAnsi="Times New Roman"/>
                <w:kern w:val="0"/>
                <w:szCs w:val="21"/>
              </w:rPr>
              <w:t>102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</w:t>
            </w:r>
            <w:r w:rsidR="00250A32" w:rsidRPr="0010139B">
              <w:rPr>
                <w:rFonts w:ascii="Times New Roman" w:eastAsia="ＭＳ Ｐゴシック" w:hAnsi="Times New Roman"/>
                <w:kern w:val="0"/>
                <w:szCs w:val="21"/>
              </w:rPr>
              <w:t>28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.7)</w:t>
            </w:r>
          </w:p>
        </w:tc>
        <w:tc>
          <w:tcPr>
            <w:tcW w:w="1134" w:type="dxa"/>
          </w:tcPr>
          <w:p w14:paraId="1FD52378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DF7CBD" w:rsidRPr="0010139B" w14:paraId="30289A5E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7CC58B06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Sex (male):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41734FE1" w14:textId="5678BF89" w:rsidR="00530F46" w:rsidRPr="0010139B" w:rsidRDefault="004E3523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3,015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3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6.6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7FCC3763" w14:textId="14C77FB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7</w:t>
            </w:r>
            <w:r w:rsidR="004E3523" w:rsidRPr="0010139B">
              <w:rPr>
                <w:rFonts w:ascii="Times New Roman" w:eastAsia="ＭＳ Ｐゴシック" w:hAnsi="Times New Roman"/>
                <w:kern w:val="0"/>
                <w:szCs w:val="21"/>
              </w:rPr>
              <w:t>2,303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40.</w:t>
            </w:r>
            <w:r w:rsidR="004E3523" w:rsidRPr="0010139B">
              <w:rPr>
                <w:rFonts w:ascii="Times New Roman" w:eastAsia="ＭＳ Ｐゴシック" w:hAnsi="Times New Roman"/>
                <w:kern w:val="0"/>
                <w:szCs w:val="21"/>
              </w:rPr>
              <w:t>3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5875CA33" w14:textId="1F19C9A2" w:rsidR="00530F46" w:rsidRPr="0010139B" w:rsidRDefault="004E3523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89,289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39.2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</w:tcPr>
          <w:p w14:paraId="39DADC79" w14:textId="29666B1E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6,0</w:t>
            </w:r>
            <w:r w:rsidR="004E3523" w:rsidRPr="0010139B">
              <w:rPr>
                <w:rFonts w:ascii="Times New Roman" w:eastAsia="ＭＳ Ｐゴシック" w:hAnsi="Times New Roman"/>
                <w:kern w:val="0"/>
                <w:szCs w:val="21"/>
              </w:rPr>
              <w:t>29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42.</w:t>
            </w:r>
            <w:r w:rsidR="004E3523" w:rsidRPr="0010139B">
              <w:rPr>
                <w:rFonts w:ascii="Times New Roman" w:eastAsia="ＭＳ Ｐゴシック" w:hAnsi="Times New Roman"/>
                <w:kern w:val="0"/>
                <w:szCs w:val="21"/>
              </w:rPr>
              <w:t>2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14:paraId="1C48CE8C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&lt;0.001</w:t>
            </w:r>
          </w:p>
        </w:tc>
      </w:tr>
      <w:tr w:rsidR="00DF7CBD" w:rsidRPr="0010139B" w14:paraId="731A29DA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20B6C2E5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Ethnicity: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1E5F8E41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381" w:type="dxa"/>
          </w:tcPr>
          <w:p w14:paraId="52E11CE4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211E4965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551" w:type="dxa"/>
          </w:tcPr>
          <w:p w14:paraId="21F2771E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DD0820D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&lt;0.001</w:t>
            </w:r>
          </w:p>
        </w:tc>
      </w:tr>
      <w:tr w:rsidR="00DF7CBD" w:rsidRPr="0010139B" w14:paraId="0537DD6F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4DC47739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White/not-recorded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051E9642" w14:textId="365210B5" w:rsidR="00530F46" w:rsidRPr="0010139B" w:rsidRDefault="004E3523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62,319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99.0)</w:t>
            </w:r>
          </w:p>
        </w:tc>
        <w:tc>
          <w:tcPr>
            <w:tcW w:w="2381" w:type="dxa"/>
          </w:tcPr>
          <w:p w14:paraId="01771F92" w14:textId="335387DF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7</w:t>
            </w:r>
            <w:r w:rsidR="004E3523" w:rsidRPr="0010139B">
              <w:rPr>
                <w:rFonts w:ascii="Times New Roman" w:eastAsia="ＭＳ Ｐゴシック" w:hAnsi="Times New Roman"/>
                <w:kern w:val="0"/>
                <w:szCs w:val="21"/>
              </w:rPr>
              <w:t>6,214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98.2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5202E35A" w14:textId="04A4504A" w:rsidR="00530F46" w:rsidRPr="0010139B" w:rsidRDefault="004E3523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24,211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98.3)</w:t>
            </w:r>
          </w:p>
        </w:tc>
        <w:tc>
          <w:tcPr>
            <w:tcW w:w="2551" w:type="dxa"/>
          </w:tcPr>
          <w:p w14:paraId="53D8E031" w14:textId="70E40883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3,</w:t>
            </w:r>
            <w:r w:rsidR="004E3523" w:rsidRPr="0010139B">
              <w:rPr>
                <w:rFonts w:ascii="Times New Roman" w:eastAsia="ＭＳ Ｐゴシック" w:hAnsi="Times New Roman"/>
                <w:kern w:val="0"/>
                <w:szCs w:val="21"/>
              </w:rPr>
              <w:t>927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97.</w:t>
            </w:r>
            <w:r w:rsidR="004E3523" w:rsidRPr="0010139B">
              <w:rPr>
                <w:rFonts w:ascii="Times New Roman" w:eastAsia="ＭＳ Ｐゴシック" w:hAnsi="Times New Roman"/>
                <w:kern w:val="0"/>
                <w:szCs w:val="21"/>
              </w:rPr>
              <w:t>3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14:paraId="421D9DB4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DF7CBD" w:rsidRPr="0010139B" w14:paraId="45FC01C2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4B369309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South Asian 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07B3A474" w14:textId="67F3F399" w:rsidR="00530F46" w:rsidRPr="0010139B" w:rsidRDefault="004E3523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302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0.5)</w:t>
            </w:r>
          </w:p>
        </w:tc>
        <w:tc>
          <w:tcPr>
            <w:tcW w:w="2381" w:type="dxa"/>
          </w:tcPr>
          <w:p w14:paraId="11B8A400" w14:textId="183E0B5D" w:rsidR="00530F46" w:rsidRPr="0010139B" w:rsidRDefault="004E3523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,494 (0.8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73784DC4" w14:textId="5F0A2CA2" w:rsidR="00530F46" w:rsidRPr="0010139B" w:rsidRDefault="004E3523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,141 (0.9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</w:tcPr>
          <w:p w14:paraId="694C5A20" w14:textId="714A64D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="004E3523" w:rsidRPr="0010139B">
              <w:rPr>
                <w:rFonts w:ascii="Times New Roman" w:eastAsia="ＭＳ Ｐゴシック" w:hAnsi="Times New Roman"/>
                <w:kern w:val="0"/>
                <w:szCs w:val="21"/>
              </w:rPr>
              <w:t>76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1.2)</w:t>
            </w:r>
          </w:p>
        </w:tc>
        <w:tc>
          <w:tcPr>
            <w:tcW w:w="1134" w:type="dxa"/>
          </w:tcPr>
          <w:p w14:paraId="312A7CA1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DF7CBD" w:rsidRPr="0010139B" w14:paraId="0A672416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6FDC3E13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Black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6F464D7E" w14:textId="4807A8A4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="004E3523" w:rsidRPr="0010139B">
              <w:rPr>
                <w:rFonts w:ascii="Times New Roman" w:eastAsia="ＭＳ Ｐゴシック" w:hAnsi="Times New Roman"/>
                <w:kern w:val="0"/>
                <w:szCs w:val="21"/>
              </w:rPr>
              <w:t>46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0.2)</w:t>
            </w:r>
          </w:p>
        </w:tc>
        <w:tc>
          <w:tcPr>
            <w:tcW w:w="2381" w:type="dxa"/>
          </w:tcPr>
          <w:p w14:paraId="7717DEDE" w14:textId="73DD4299" w:rsidR="00530F46" w:rsidRPr="0010139B" w:rsidRDefault="004E3523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,010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0.6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69CDF3D7" w14:textId="1D51DD7D" w:rsidR="00530F46" w:rsidRPr="0010139B" w:rsidRDefault="004E3523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932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0.4)</w:t>
            </w:r>
          </w:p>
        </w:tc>
        <w:tc>
          <w:tcPr>
            <w:tcW w:w="2551" w:type="dxa"/>
          </w:tcPr>
          <w:p w14:paraId="1D106F6D" w14:textId="1F37A4B0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="004E3523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28 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(0.</w:t>
            </w:r>
            <w:r w:rsidR="004E3523" w:rsidRPr="0010139B">
              <w:rPr>
                <w:rFonts w:ascii="Times New Roman" w:eastAsia="ＭＳ Ｐゴシック" w:hAnsi="Times New Roman"/>
                <w:kern w:val="0"/>
                <w:szCs w:val="21"/>
              </w:rPr>
              <w:t>9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14:paraId="1A8F66CA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DF7CBD" w:rsidRPr="0010139B" w14:paraId="09FBB1F2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31E00528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Other ethnicity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A32ACF7" w14:textId="76773B50" w:rsidR="00530F46" w:rsidRPr="0010139B" w:rsidRDefault="004E3523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04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0.3)</w:t>
            </w:r>
          </w:p>
        </w:tc>
        <w:tc>
          <w:tcPr>
            <w:tcW w:w="2381" w:type="dxa"/>
          </w:tcPr>
          <w:p w14:paraId="05226CFB" w14:textId="61847E9A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6</w:t>
            </w:r>
            <w:r w:rsidR="004E3523" w:rsidRPr="0010139B">
              <w:rPr>
                <w:rFonts w:ascii="Times New Roman" w:eastAsia="ＭＳ Ｐゴシック" w:hAnsi="Times New Roman"/>
                <w:kern w:val="0"/>
                <w:szCs w:val="21"/>
              </w:rPr>
              <w:t>60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0.4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14BB865E" w14:textId="415DB667" w:rsidR="00530F46" w:rsidRPr="0010139B" w:rsidRDefault="004E3523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771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0.3)</w:t>
            </w:r>
          </w:p>
        </w:tc>
        <w:tc>
          <w:tcPr>
            <w:tcW w:w="2551" w:type="dxa"/>
          </w:tcPr>
          <w:p w14:paraId="791E8BED" w14:textId="3B2F9632" w:rsidR="00530F46" w:rsidRPr="0010139B" w:rsidRDefault="004E3523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63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0.4)</w:t>
            </w:r>
          </w:p>
        </w:tc>
        <w:tc>
          <w:tcPr>
            <w:tcW w:w="1134" w:type="dxa"/>
          </w:tcPr>
          <w:p w14:paraId="23EB03C0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DF7CBD" w:rsidRPr="0010139B" w14:paraId="1A81E9DC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17E6588C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Socio-economic status: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ADFBF35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381" w:type="dxa"/>
          </w:tcPr>
          <w:p w14:paraId="74B757FA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38B6F840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551" w:type="dxa"/>
          </w:tcPr>
          <w:p w14:paraId="5E5E6E6A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7BEB711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&lt;0.001</w:t>
            </w:r>
          </w:p>
        </w:tc>
      </w:tr>
      <w:tr w:rsidR="0010139B" w:rsidRPr="0010139B" w14:paraId="4887FD8D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04F558DE" w14:textId="77777777" w:rsidR="0010139B" w:rsidRPr="0010139B" w:rsidRDefault="0010139B" w:rsidP="0010139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 1 (least deprived)</w:t>
            </w:r>
          </w:p>
        </w:tc>
        <w:tc>
          <w:tcPr>
            <w:tcW w:w="2381" w:type="dxa"/>
            <w:shd w:val="clear" w:color="auto" w:fill="auto"/>
            <w:noWrap/>
          </w:tcPr>
          <w:p w14:paraId="535EFC1D" w14:textId="44326E3A" w:rsidR="0010139B" w:rsidRPr="0033785E" w:rsidRDefault="0010139B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785E">
              <w:rPr>
                <w:rFonts w:ascii="Times New Roman" w:hAnsi="Times New Roman"/>
                <w:szCs w:val="21"/>
              </w:rPr>
              <w:t>1</w:t>
            </w:r>
            <w:r w:rsidR="0033785E" w:rsidRPr="0033785E">
              <w:rPr>
                <w:rFonts w:ascii="Times New Roman" w:hAnsi="Times New Roman"/>
                <w:szCs w:val="21"/>
              </w:rPr>
              <w:t>4,724</w:t>
            </w:r>
            <w:r w:rsidRPr="0033785E">
              <w:rPr>
                <w:rFonts w:ascii="Times New Roman" w:hAnsi="Times New Roman"/>
                <w:szCs w:val="21"/>
              </w:rPr>
              <w:t xml:space="preserve"> (23.</w:t>
            </w:r>
            <w:r w:rsidR="0033785E" w:rsidRPr="0033785E">
              <w:rPr>
                <w:rFonts w:ascii="Times New Roman" w:hAnsi="Times New Roman"/>
                <w:szCs w:val="21"/>
              </w:rPr>
              <w:t>4</w:t>
            </w:r>
            <w:r w:rsidRPr="0033785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381" w:type="dxa"/>
          </w:tcPr>
          <w:p w14:paraId="7DFAB89A" w14:textId="7A6939F5" w:rsidR="0010139B" w:rsidRPr="0033785E" w:rsidRDefault="0010139B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785E">
              <w:rPr>
                <w:rFonts w:ascii="Times New Roman" w:hAnsi="Times New Roman"/>
                <w:szCs w:val="21"/>
              </w:rPr>
              <w:t>4</w:t>
            </w:r>
            <w:r w:rsidR="0033785E" w:rsidRPr="0033785E">
              <w:rPr>
                <w:rFonts w:ascii="Times New Roman" w:hAnsi="Times New Roman"/>
                <w:szCs w:val="21"/>
              </w:rPr>
              <w:t>2,076</w:t>
            </w:r>
            <w:r w:rsidRPr="0033785E">
              <w:rPr>
                <w:rFonts w:ascii="Times New Roman" w:hAnsi="Times New Roman"/>
                <w:szCs w:val="21"/>
              </w:rPr>
              <w:t xml:space="preserve"> (23.</w:t>
            </w:r>
            <w:r w:rsidR="0033785E" w:rsidRPr="0033785E">
              <w:rPr>
                <w:rFonts w:ascii="Times New Roman" w:hAnsi="Times New Roman"/>
                <w:szCs w:val="21"/>
              </w:rPr>
              <w:t>5</w:t>
            </w:r>
            <w:r w:rsidRPr="0033785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</w:tcPr>
          <w:p w14:paraId="1688E482" w14:textId="0EF6C05B" w:rsidR="0010139B" w:rsidRPr="0033785E" w:rsidRDefault="0033785E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785E">
              <w:rPr>
                <w:rFonts w:ascii="Times New Roman" w:hAnsi="Times New Roman"/>
                <w:szCs w:val="21"/>
              </w:rPr>
              <w:t>50,295</w:t>
            </w:r>
            <w:r w:rsidR="0010139B" w:rsidRPr="0033785E">
              <w:rPr>
                <w:rFonts w:ascii="Times New Roman" w:hAnsi="Times New Roman"/>
                <w:szCs w:val="21"/>
              </w:rPr>
              <w:t xml:space="preserve"> (22.</w:t>
            </w:r>
            <w:r w:rsidRPr="0033785E">
              <w:rPr>
                <w:rFonts w:ascii="Times New Roman" w:hAnsi="Times New Roman"/>
                <w:szCs w:val="21"/>
              </w:rPr>
              <w:t>1</w:t>
            </w:r>
            <w:r w:rsidR="0010139B" w:rsidRPr="0033785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551" w:type="dxa"/>
          </w:tcPr>
          <w:p w14:paraId="1CB30CBF" w14:textId="661A93CF" w:rsidR="0010139B" w:rsidRPr="0033785E" w:rsidRDefault="0033785E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785E">
              <w:rPr>
                <w:rFonts w:ascii="Times New Roman" w:hAnsi="Times New Roman"/>
                <w:szCs w:val="21"/>
              </w:rPr>
              <w:t>2,739 (19.2</w:t>
            </w:r>
            <w:r w:rsidR="0010139B" w:rsidRPr="0033785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1BFCB3BC" w14:textId="77777777" w:rsidR="0010139B" w:rsidRPr="0010139B" w:rsidRDefault="0010139B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10139B" w:rsidRPr="0010139B" w14:paraId="78EA8E45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2416E44A" w14:textId="77777777" w:rsidR="0010139B" w:rsidRPr="0010139B" w:rsidRDefault="0010139B" w:rsidP="0010139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 2</w:t>
            </w:r>
          </w:p>
        </w:tc>
        <w:tc>
          <w:tcPr>
            <w:tcW w:w="2381" w:type="dxa"/>
            <w:shd w:val="clear" w:color="auto" w:fill="auto"/>
            <w:noWrap/>
          </w:tcPr>
          <w:p w14:paraId="1D40AB19" w14:textId="5A1F7288" w:rsidR="0010139B" w:rsidRPr="0033785E" w:rsidRDefault="0010139B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785E">
              <w:rPr>
                <w:rFonts w:ascii="Times New Roman" w:hAnsi="Times New Roman"/>
                <w:szCs w:val="21"/>
              </w:rPr>
              <w:t>1</w:t>
            </w:r>
            <w:r w:rsidR="0033785E" w:rsidRPr="0033785E">
              <w:rPr>
                <w:rFonts w:ascii="Times New Roman" w:hAnsi="Times New Roman"/>
                <w:szCs w:val="21"/>
              </w:rPr>
              <w:t>5,603</w:t>
            </w:r>
            <w:r w:rsidRPr="0033785E">
              <w:rPr>
                <w:rFonts w:ascii="Times New Roman" w:hAnsi="Times New Roman"/>
                <w:szCs w:val="21"/>
              </w:rPr>
              <w:t xml:space="preserve"> (2</w:t>
            </w:r>
            <w:r w:rsidR="0033785E" w:rsidRPr="0033785E">
              <w:rPr>
                <w:rFonts w:ascii="Times New Roman" w:hAnsi="Times New Roman"/>
                <w:szCs w:val="21"/>
              </w:rPr>
              <w:t>4.8</w:t>
            </w:r>
            <w:r w:rsidRPr="0033785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381" w:type="dxa"/>
          </w:tcPr>
          <w:p w14:paraId="54F0AB1B" w14:textId="29A170D7" w:rsidR="0010139B" w:rsidRPr="0033785E" w:rsidRDefault="0010139B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785E">
              <w:rPr>
                <w:rFonts w:ascii="Times New Roman" w:hAnsi="Times New Roman"/>
                <w:szCs w:val="21"/>
              </w:rPr>
              <w:t>4</w:t>
            </w:r>
            <w:r w:rsidR="0033785E" w:rsidRPr="0033785E">
              <w:rPr>
                <w:rFonts w:ascii="Times New Roman" w:hAnsi="Times New Roman"/>
                <w:szCs w:val="21"/>
              </w:rPr>
              <w:t>6,044</w:t>
            </w:r>
            <w:r w:rsidRPr="0033785E">
              <w:rPr>
                <w:rFonts w:ascii="Times New Roman" w:hAnsi="Times New Roman"/>
                <w:szCs w:val="21"/>
              </w:rPr>
              <w:t xml:space="preserve"> (25.7)</w:t>
            </w:r>
          </w:p>
        </w:tc>
        <w:tc>
          <w:tcPr>
            <w:tcW w:w="2510" w:type="dxa"/>
            <w:shd w:val="clear" w:color="auto" w:fill="auto"/>
            <w:noWrap/>
          </w:tcPr>
          <w:p w14:paraId="2FE12086" w14:textId="0566CA40" w:rsidR="0010139B" w:rsidRPr="0033785E" w:rsidRDefault="0033785E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785E">
              <w:rPr>
                <w:rFonts w:ascii="Times New Roman" w:hAnsi="Times New Roman"/>
                <w:szCs w:val="21"/>
              </w:rPr>
              <w:t>57,190</w:t>
            </w:r>
            <w:r w:rsidR="0010139B" w:rsidRPr="0033785E">
              <w:rPr>
                <w:rFonts w:ascii="Times New Roman" w:hAnsi="Times New Roman"/>
                <w:szCs w:val="21"/>
              </w:rPr>
              <w:t xml:space="preserve"> (25.</w:t>
            </w:r>
            <w:r w:rsidRPr="0033785E">
              <w:rPr>
                <w:rFonts w:ascii="Times New Roman" w:hAnsi="Times New Roman"/>
                <w:szCs w:val="21"/>
              </w:rPr>
              <w:t>1</w:t>
            </w:r>
            <w:r w:rsidR="0010139B" w:rsidRPr="0033785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551" w:type="dxa"/>
          </w:tcPr>
          <w:p w14:paraId="6AA975DD" w14:textId="0B16F2ED" w:rsidR="0010139B" w:rsidRPr="0033785E" w:rsidRDefault="0033785E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785E">
              <w:rPr>
                <w:rFonts w:ascii="Times New Roman" w:hAnsi="Times New Roman"/>
                <w:szCs w:val="21"/>
              </w:rPr>
              <w:t>3,311</w:t>
            </w:r>
            <w:r w:rsidR="0010139B" w:rsidRPr="0033785E">
              <w:rPr>
                <w:rFonts w:ascii="Times New Roman" w:hAnsi="Times New Roman"/>
                <w:szCs w:val="21"/>
              </w:rPr>
              <w:t xml:space="preserve"> (2</w:t>
            </w:r>
            <w:r w:rsidRPr="0033785E">
              <w:rPr>
                <w:rFonts w:ascii="Times New Roman" w:hAnsi="Times New Roman"/>
                <w:szCs w:val="21"/>
              </w:rPr>
              <w:t>3.2</w:t>
            </w:r>
            <w:r w:rsidR="0010139B" w:rsidRPr="0033785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021BA08A" w14:textId="77777777" w:rsidR="0010139B" w:rsidRPr="0010139B" w:rsidRDefault="0010139B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10139B" w:rsidRPr="0010139B" w14:paraId="4D2D174D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5960D97D" w14:textId="77777777" w:rsidR="0010139B" w:rsidRPr="0010139B" w:rsidRDefault="0010139B" w:rsidP="0010139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 3</w:t>
            </w:r>
          </w:p>
        </w:tc>
        <w:tc>
          <w:tcPr>
            <w:tcW w:w="2381" w:type="dxa"/>
            <w:shd w:val="clear" w:color="auto" w:fill="auto"/>
            <w:noWrap/>
          </w:tcPr>
          <w:p w14:paraId="73847AE1" w14:textId="0704A586" w:rsidR="0010139B" w:rsidRPr="0033785E" w:rsidRDefault="0033785E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785E">
              <w:rPr>
                <w:rFonts w:ascii="Times New Roman" w:hAnsi="Times New Roman"/>
                <w:szCs w:val="21"/>
              </w:rPr>
              <w:t>12,950</w:t>
            </w:r>
            <w:r w:rsidR="0010139B" w:rsidRPr="0033785E">
              <w:rPr>
                <w:rFonts w:ascii="Times New Roman" w:hAnsi="Times New Roman"/>
                <w:szCs w:val="21"/>
              </w:rPr>
              <w:t xml:space="preserve"> (20.</w:t>
            </w:r>
            <w:r w:rsidRPr="0033785E">
              <w:rPr>
                <w:rFonts w:ascii="Times New Roman" w:hAnsi="Times New Roman"/>
                <w:szCs w:val="21"/>
              </w:rPr>
              <w:t>6</w:t>
            </w:r>
            <w:r w:rsidR="0010139B" w:rsidRPr="0033785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381" w:type="dxa"/>
          </w:tcPr>
          <w:p w14:paraId="3C6B0E36" w14:textId="3FF125B0" w:rsidR="0010139B" w:rsidRPr="0033785E" w:rsidRDefault="0010139B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785E">
              <w:rPr>
                <w:rFonts w:ascii="Times New Roman" w:hAnsi="Times New Roman"/>
                <w:szCs w:val="21"/>
              </w:rPr>
              <w:t>3</w:t>
            </w:r>
            <w:r w:rsidR="0033785E" w:rsidRPr="0033785E">
              <w:rPr>
                <w:rFonts w:ascii="Times New Roman" w:hAnsi="Times New Roman"/>
                <w:szCs w:val="21"/>
              </w:rPr>
              <w:t>7,516</w:t>
            </w:r>
            <w:r w:rsidRPr="0033785E">
              <w:rPr>
                <w:rFonts w:ascii="Times New Roman" w:hAnsi="Times New Roman"/>
                <w:szCs w:val="21"/>
              </w:rPr>
              <w:t xml:space="preserve"> (20.</w:t>
            </w:r>
            <w:r w:rsidR="0033785E" w:rsidRPr="0033785E">
              <w:rPr>
                <w:rFonts w:ascii="Times New Roman" w:hAnsi="Times New Roman"/>
                <w:szCs w:val="21"/>
              </w:rPr>
              <w:t>9</w:t>
            </w:r>
            <w:r w:rsidRPr="0033785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</w:tcPr>
          <w:p w14:paraId="720D0CD9" w14:textId="13F3BF31" w:rsidR="0010139B" w:rsidRPr="0033785E" w:rsidRDefault="0033785E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785E">
              <w:rPr>
                <w:rFonts w:ascii="Times New Roman" w:hAnsi="Times New Roman"/>
                <w:szCs w:val="21"/>
              </w:rPr>
              <w:t>47,616</w:t>
            </w:r>
            <w:r w:rsidR="0010139B" w:rsidRPr="0033785E">
              <w:rPr>
                <w:rFonts w:ascii="Times New Roman" w:hAnsi="Times New Roman"/>
                <w:szCs w:val="21"/>
              </w:rPr>
              <w:t xml:space="preserve"> (20.</w:t>
            </w:r>
            <w:r w:rsidRPr="0033785E">
              <w:rPr>
                <w:rFonts w:ascii="Times New Roman" w:hAnsi="Times New Roman"/>
                <w:szCs w:val="21"/>
              </w:rPr>
              <w:t>9</w:t>
            </w:r>
            <w:r w:rsidR="0010139B" w:rsidRPr="0033785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551" w:type="dxa"/>
          </w:tcPr>
          <w:p w14:paraId="79B2DBDC" w14:textId="2A85A19D" w:rsidR="0010139B" w:rsidRPr="0033785E" w:rsidRDefault="0033785E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785E">
              <w:rPr>
                <w:rFonts w:ascii="Times New Roman" w:hAnsi="Times New Roman"/>
                <w:szCs w:val="21"/>
              </w:rPr>
              <w:t>3,093</w:t>
            </w:r>
            <w:r w:rsidR="0010139B" w:rsidRPr="0033785E">
              <w:rPr>
                <w:rFonts w:ascii="Times New Roman" w:hAnsi="Times New Roman"/>
                <w:szCs w:val="21"/>
              </w:rPr>
              <w:t xml:space="preserve"> (21.</w:t>
            </w:r>
            <w:r w:rsidRPr="0033785E">
              <w:rPr>
                <w:rFonts w:ascii="Times New Roman" w:hAnsi="Times New Roman"/>
                <w:szCs w:val="21"/>
              </w:rPr>
              <w:t>6</w:t>
            </w:r>
            <w:r w:rsidR="0010139B" w:rsidRPr="0033785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5DA99103" w14:textId="77777777" w:rsidR="0010139B" w:rsidRPr="0010139B" w:rsidRDefault="0010139B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10139B" w:rsidRPr="0010139B" w14:paraId="14C1E9CB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55E3BE70" w14:textId="77777777" w:rsidR="0010139B" w:rsidRPr="0010139B" w:rsidRDefault="0010139B" w:rsidP="0010139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 4</w:t>
            </w:r>
          </w:p>
        </w:tc>
        <w:tc>
          <w:tcPr>
            <w:tcW w:w="2381" w:type="dxa"/>
            <w:shd w:val="clear" w:color="auto" w:fill="auto"/>
            <w:noWrap/>
          </w:tcPr>
          <w:p w14:paraId="1D0DA3E2" w14:textId="3DCFB0CD" w:rsidR="0010139B" w:rsidRPr="0033785E" w:rsidRDefault="0033785E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785E">
              <w:rPr>
                <w:rFonts w:ascii="Times New Roman" w:hAnsi="Times New Roman"/>
                <w:szCs w:val="21"/>
              </w:rPr>
              <w:t>11,222</w:t>
            </w:r>
            <w:r w:rsidR="0010139B" w:rsidRPr="0033785E">
              <w:rPr>
                <w:rFonts w:ascii="Times New Roman" w:hAnsi="Times New Roman"/>
                <w:szCs w:val="21"/>
              </w:rPr>
              <w:t xml:space="preserve"> (17.8)</w:t>
            </w:r>
          </w:p>
        </w:tc>
        <w:tc>
          <w:tcPr>
            <w:tcW w:w="2381" w:type="dxa"/>
          </w:tcPr>
          <w:p w14:paraId="2F54DCBC" w14:textId="7E8596E4" w:rsidR="0010139B" w:rsidRPr="0033785E" w:rsidRDefault="0010139B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785E">
              <w:rPr>
                <w:rFonts w:ascii="Times New Roman" w:hAnsi="Times New Roman"/>
                <w:szCs w:val="21"/>
              </w:rPr>
              <w:t>30,</w:t>
            </w:r>
            <w:r w:rsidR="0033785E" w:rsidRPr="0033785E">
              <w:rPr>
                <w:rFonts w:ascii="Times New Roman" w:hAnsi="Times New Roman"/>
                <w:szCs w:val="21"/>
              </w:rPr>
              <w:t>999</w:t>
            </w:r>
            <w:r w:rsidRPr="0033785E">
              <w:rPr>
                <w:rFonts w:ascii="Times New Roman" w:hAnsi="Times New Roman"/>
                <w:szCs w:val="21"/>
              </w:rPr>
              <w:t xml:space="preserve"> (17.</w:t>
            </w:r>
            <w:r w:rsidR="0033785E" w:rsidRPr="0033785E">
              <w:rPr>
                <w:rFonts w:ascii="Times New Roman" w:hAnsi="Times New Roman"/>
                <w:szCs w:val="21"/>
              </w:rPr>
              <w:t>3</w:t>
            </w:r>
            <w:r w:rsidRPr="0033785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</w:tcPr>
          <w:p w14:paraId="65A4E4A6" w14:textId="5C69C8B5" w:rsidR="0010139B" w:rsidRPr="0033785E" w:rsidRDefault="0033785E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785E">
              <w:rPr>
                <w:rFonts w:ascii="Times New Roman" w:hAnsi="Times New Roman"/>
                <w:szCs w:val="21"/>
              </w:rPr>
              <w:t xml:space="preserve">41,829 </w:t>
            </w:r>
            <w:r w:rsidR="0010139B" w:rsidRPr="0033785E">
              <w:rPr>
                <w:rFonts w:ascii="Times New Roman" w:hAnsi="Times New Roman"/>
                <w:szCs w:val="21"/>
              </w:rPr>
              <w:t>(18.</w:t>
            </w:r>
            <w:r w:rsidRPr="0033785E">
              <w:rPr>
                <w:rFonts w:ascii="Times New Roman" w:hAnsi="Times New Roman"/>
                <w:szCs w:val="21"/>
              </w:rPr>
              <w:t>3</w:t>
            </w:r>
            <w:r w:rsidR="0010139B" w:rsidRPr="0033785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551" w:type="dxa"/>
          </w:tcPr>
          <w:p w14:paraId="01E491AB" w14:textId="426882F7" w:rsidR="0010139B" w:rsidRPr="0033785E" w:rsidRDefault="0033785E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785E">
              <w:rPr>
                <w:rFonts w:ascii="Times New Roman" w:hAnsi="Times New Roman"/>
                <w:szCs w:val="21"/>
              </w:rPr>
              <w:t>2,863</w:t>
            </w:r>
            <w:r w:rsidR="0010139B" w:rsidRPr="0033785E">
              <w:rPr>
                <w:rFonts w:ascii="Times New Roman" w:hAnsi="Times New Roman"/>
                <w:szCs w:val="21"/>
              </w:rPr>
              <w:t xml:space="preserve"> (</w:t>
            </w:r>
            <w:r w:rsidRPr="0033785E">
              <w:rPr>
                <w:rFonts w:ascii="Times New Roman" w:hAnsi="Times New Roman"/>
                <w:szCs w:val="21"/>
              </w:rPr>
              <w:t>20.0</w:t>
            </w:r>
            <w:r w:rsidR="0010139B" w:rsidRPr="0033785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38B50D09" w14:textId="77777777" w:rsidR="0010139B" w:rsidRPr="0010139B" w:rsidRDefault="0010139B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10139B" w:rsidRPr="0010139B" w14:paraId="7CC4FE2B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6E32BADA" w14:textId="77777777" w:rsidR="0010139B" w:rsidRPr="0010139B" w:rsidRDefault="0010139B" w:rsidP="0010139B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lastRenderedPageBreak/>
              <w:t xml:space="preserve">  5 (most deprived)</w:t>
            </w:r>
          </w:p>
        </w:tc>
        <w:tc>
          <w:tcPr>
            <w:tcW w:w="2381" w:type="dxa"/>
            <w:shd w:val="clear" w:color="auto" w:fill="auto"/>
            <w:noWrap/>
          </w:tcPr>
          <w:p w14:paraId="2B37408C" w14:textId="748E38E5" w:rsidR="0010139B" w:rsidRPr="0033785E" w:rsidRDefault="0033785E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785E">
              <w:rPr>
                <w:rFonts w:ascii="Times New Roman" w:hAnsi="Times New Roman"/>
                <w:szCs w:val="21"/>
              </w:rPr>
              <w:t>8,472</w:t>
            </w:r>
            <w:r w:rsidR="0010139B" w:rsidRPr="0033785E">
              <w:rPr>
                <w:rFonts w:ascii="Times New Roman" w:hAnsi="Times New Roman"/>
                <w:szCs w:val="21"/>
              </w:rPr>
              <w:t xml:space="preserve"> (13.</w:t>
            </w:r>
            <w:r w:rsidRPr="0033785E">
              <w:rPr>
                <w:rFonts w:ascii="Times New Roman" w:hAnsi="Times New Roman"/>
                <w:szCs w:val="21"/>
              </w:rPr>
              <w:t>5</w:t>
            </w:r>
            <w:r w:rsidR="0010139B" w:rsidRPr="0033785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381" w:type="dxa"/>
          </w:tcPr>
          <w:p w14:paraId="01B3FE60" w14:textId="29196EFA" w:rsidR="0010139B" w:rsidRPr="0033785E" w:rsidRDefault="0010139B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785E">
              <w:rPr>
                <w:rFonts w:ascii="Times New Roman" w:hAnsi="Times New Roman"/>
                <w:szCs w:val="21"/>
              </w:rPr>
              <w:t>22</w:t>
            </w:r>
            <w:r w:rsidR="0033785E" w:rsidRPr="0033785E">
              <w:rPr>
                <w:rFonts w:ascii="Times New Roman" w:hAnsi="Times New Roman"/>
                <w:szCs w:val="21"/>
              </w:rPr>
              <w:t>,743</w:t>
            </w:r>
            <w:r w:rsidRPr="0033785E">
              <w:rPr>
                <w:rFonts w:ascii="Times New Roman" w:hAnsi="Times New Roman"/>
                <w:szCs w:val="21"/>
              </w:rPr>
              <w:t xml:space="preserve"> (12.</w:t>
            </w:r>
            <w:r w:rsidR="0033785E" w:rsidRPr="0033785E">
              <w:rPr>
                <w:rFonts w:ascii="Times New Roman" w:hAnsi="Times New Roman"/>
                <w:szCs w:val="21"/>
              </w:rPr>
              <w:t>7</w:t>
            </w:r>
            <w:r w:rsidRPr="0033785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</w:tcPr>
          <w:p w14:paraId="71324F3C" w14:textId="426F5E94" w:rsidR="0010139B" w:rsidRPr="0033785E" w:rsidRDefault="0033785E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785E">
              <w:rPr>
                <w:rFonts w:ascii="Times New Roman" w:hAnsi="Times New Roman"/>
                <w:szCs w:val="21"/>
              </w:rPr>
              <w:t>31,125</w:t>
            </w:r>
            <w:r w:rsidR="0010139B" w:rsidRPr="0033785E">
              <w:rPr>
                <w:rFonts w:ascii="Times New Roman" w:hAnsi="Times New Roman"/>
                <w:szCs w:val="21"/>
              </w:rPr>
              <w:t xml:space="preserve"> (13.</w:t>
            </w:r>
            <w:r w:rsidRPr="0033785E">
              <w:rPr>
                <w:rFonts w:ascii="Times New Roman" w:hAnsi="Times New Roman"/>
                <w:szCs w:val="21"/>
              </w:rPr>
              <w:t>7</w:t>
            </w:r>
            <w:r w:rsidR="0010139B" w:rsidRPr="0033785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551" w:type="dxa"/>
          </w:tcPr>
          <w:p w14:paraId="3216B101" w14:textId="6B4A55E6" w:rsidR="0010139B" w:rsidRPr="0033785E" w:rsidRDefault="0033785E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785E">
              <w:rPr>
                <w:rFonts w:ascii="Times New Roman" w:hAnsi="Times New Roman"/>
                <w:szCs w:val="21"/>
              </w:rPr>
              <w:t>2,288</w:t>
            </w:r>
            <w:r w:rsidR="0010139B" w:rsidRPr="0033785E">
              <w:rPr>
                <w:rFonts w:ascii="Times New Roman" w:hAnsi="Times New Roman"/>
                <w:szCs w:val="21"/>
              </w:rPr>
              <w:t xml:space="preserve"> (1</w:t>
            </w:r>
            <w:r w:rsidRPr="0033785E">
              <w:rPr>
                <w:rFonts w:ascii="Times New Roman" w:hAnsi="Times New Roman"/>
                <w:szCs w:val="21"/>
              </w:rPr>
              <w:t>6.0</w:t>
            </w:r>
            <w:r w:rsidR="0010139B" w:rsidRPr="0033785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2B9135AD" w14:textId="77777777" w:rsidR="0010139B" w:rsidRPr="0010139B" w:rsidRDefault="0010139B" w:rsidP="0010139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DF7CBD" w:rsidRPr="0010139B" w14:paraId="77189883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2C57AD09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Smoking status: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A95FE06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381" w:type="dxa"/>
          </w:tcPr>
          <w:p w14:paraId="273EF829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35C2F76A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551" w:type="dxa"/>
          </w:tcPr>
          <w:p w14:paraId="139A7208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7154C30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&lt;0.001</w:t>
            </w:r>
          </w:p>
        </w:tc>
      </w:tr>
      <w:tr w:rsidR="00DF7CBD" w:rsidRPr="0010139B" w14:paraId="426B0049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059FD9F2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 Non-smoker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6078D23C" w14:textId="13185634" w:rsidR="00530F46" w:rsidRPr="0010139B" w:rsidRDefault="004E3523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7,736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44.1)</w:t>
            </w:r>
          </w:p>
        </w:tc>
        <w:tc>
          <w:tcPr>
            <w:tcW w:w="2381" w:type="dxa"/>
          </w:tcPr>
          <w:p w14:paraId="16261FEA" w14:textId="736346BE" w:rsidR="00530F46" w:rsidRPr="0010139B" w:rsidRDefault="004E3523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64,627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3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6.0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4FA31EDC" w14:textId="7837AF7A" w:rsidR="00530F46" w:rsidRPr="0010139B" w:rsidRDefault="004E3523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75,701 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(3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3.2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</w:tcPr>
          <w:p w14:paraId="3FE3C95F" w14:textId="00E49A4C" w:rsidR="00530F46" w:rsidRPr="0010139B" w:rsidRDefault="00C73421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5,020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35.1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14:paraId="20B1071F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DF7CBD" w:rsidRPr="0010139B" w14:paraId="22D08A9D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1DF6CA10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 Ex-smoker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1FB27D9D" w14:textId="446A00CB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="004E3523" w:rsidRPr="0010139B">
              <w:rPr>
                <w:rFonts w:ascii="Times New Roman" w:eastAsia="ＭＳ Ｐゴシック" w:hAnsi="Times New Roman"/>
                <w:kern w:val="0"/>
                <w:szCs w:val="21"/>
              </w:rPr>
              <w:t>8,549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</w:t>
            </w:r>
            <w:r w:rsidR="004E3523" w:rsidRPr="0010139B">
              <w:rPr>
                <w:rFonts w:ascii="Times New Roman" w:eastAsia="ＭＳ Ｐゴシック" w:hAnsi="Times New Roman"/>
                <w:kern w:val="0"/>
                <w:szCs w:val="21"/>
              </w:rPr>
              <w:t>29.5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1D89B38C" w14:textId="044C0C4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8</w:t>
            </w:r>
            <w:r w:rsidR="004E3523" w:rsidRPr="0010139B">
              <w:rPr>
                <w:rFonts w:ascii="Times New Roman" w:eastAsia="ＭＳ Ｐゴシック" w:hAnsi="Times New Roman"/>
                <w:kern w:val="0"/>
                <w:szCs w:val="21"/>
              </w:rPr>
              <w:t>9,188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</w:t>
            </w:r>
            <w:r w:rsidR="004E3523" w:rsidRPr="0010139B">
              <w:rPr>
                <w:rFonts w:ascii="Times New Roman" w:eastAsia="ＭＳ Ｐゴシック" w:hAnsi="Times New Roman"/>
                <w:kern w:val="0"/>
                <w:szCs w:val="21"/>
              </w:rPr>
              <w:t>49.7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46B9CE96" w14:textId="1E722565" w:rsidR="00530F46" w:rsidRPr="0010139B" w:rsidRDefault="00C73421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24,290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5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4.5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</w:tcPr>
          <w:p w14:paraId="61372A54" w14:textId="24360396" w:rsidR="00530F46" w:rsidRPr="0010139B" w:rsidRDefault="00C73421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7,220 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(5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0.5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14:paraId="1C5FD08E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DF7CBD" w:rsidRPr="0010139B" w14:paraId="6597782E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35627743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 Current-smoker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1D861118" w14:textId="3FB3BB03" w:rsidR="00530F46" w:rsidRPr="0010139B" w:rsidRDefault="004E3523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1,791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1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8.7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3B4A91B2" w14:textId="4C562F8C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</w:t>
            </w:r>
            <w:r w:rsidR="004E3523" w:rsidRPr="0010139B">
              <w:rPr>
                <w:rFonts w:ascii="Times New Roman" w:eastAsia="ＭＳ Ｐゴシック" w:hAnsi="Times New Roman"/>
                <w:kern w:val="0"/>
                <w:szCs w:val="21"/>
              </w:rPr>
              <w:t>4,547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13.</w:t>
            </w:r>
            <w:r w:rsidR="004E3523" w:rsidRPr="0010139B">
              <w:rPr>
                <w:rFonts w:ascii="Times New Roman" w:eastAsia="ＭＳ Ｐゴシック" w:hAnsi="Times New Roman"/>
                <w:kern w:val="0"/>
                <w:szCs w:val="21"/>
              </w:rPr>
              <w:t>7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36C43A8C" w14:textId="2E138790" w:rsidR="00530F46" w:rsidRPr="0010139B" w:rsidRDefault="00C73421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7,374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2.0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</w:tcPr>
          <w:p w14:paraId="2106E161" w14:textId="0BF20B65" w:rsidR="00530F46" w:rsidRPr="0010139B" w:rsidRDefault="00C73421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,869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1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3.1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14:paraId="20011BE2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DF7CBD" w:rsidRPr="0010139B" w14:paraId="43BEDC87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7EEA56B2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 Missing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F0CF0A2" w14:textId="1B6711AC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4,</w:t>
            </w:r>
            <w:r w:rsidR="004E3523" w:rsidRPr="0010139B">
              <w:rPr>
                <w:rFonts w:ascii="Times New Roman" w:eastAsia="ＭＳ Ｐゴシック" w:hAnsi="Times New Roman"/>
                <w:kern w:val="0"/>
                <w:szCs w:val="21"/>
              </w:rPr>
              <w:t>895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7.</w:t>
            </w:r>
            <w:r w:rsidR="004E3523" w:rsidRPr="0010139B">
              <w:rPr>
                <w:rFonts w:ascii="Times New Roman" w:eastAsia="ＭＳ Ｐゴシック" w:hAnsi="Times New Roman"/>
                <w:kern w:val="0"/>
                <w:szCs w:val="21"/>
              </w:rPr>
              <w:t>8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2E786E5D" w14:textId="36FC17BA" w:rsidR="00530F46" w:rsidRPr="0010139B" w:rsidRDefault="004E3523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,016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0.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6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5D2EB4D5" w14:textId="24E879AC" w:rsidR="00530F46" w:rsidRPr="0010139B" w:rsidRDefault="00C73421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690 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(0.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3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</w:tcPr>
          <w:p w14:paraId="63DC416B" w14:textId="4610D937" w:rsidR="00530F46" w:rsidRPr="0010139B" w:rsidRDefault="00C73421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85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.3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14:paraId="13C6913F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DF7CBD" w:rsidRPr="0010139B" w14:paraId="0ED2B295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0C1EFB31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Body mass index: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1B97399B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381" w:type="dxa"/>
          </w:tcPr>
          <w:p w14:paraId="1389A8A2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2317009B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551" w:type="dxa"/>
          </w:tcPr>
          <w:p w14:paraId="447F0529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7F5E157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&lt;0.001</w:t>
            </w:r>
          </w:p>
        </w:tc>
      </w:tr>
      <w:tr w:rsidR="00DF7CBD" w:rsidRPr="0010139B" w14:paraId="008BFC27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4419A7CA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 &lt;18.5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2746C9ED" w14:textId="327BCD4A" w:rsidR="00530F46" w:rsidRPr="0010139B" w:rsidRDefault="001C06CE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,628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(2.6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61BD3EE5" w14:textId="60EC775E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5,</w:t>
            </w:r>
            <w:r w:rsidR="001C06CE" w:rsidRPr="0010139B">
              <w:rPr>
                <w:rFonts w:ascii="Times New Roman" w:eastAsia="ＭＳ Ｐゴシック" w:hAnsi="Times New Roman"/>
                <w:kern w:val="0"/>
                <w:szCs w:val="21"/>
              </w:rPr>
              <w:t>010 (2.8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3422C111" w14:textId="498CF23E" w:rsidR="00530F46" w:rsidRPr="0010139B" w:rsidRDefault="001C06CE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4,189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1.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8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</w:tcPr>
          <w:p w14:paraId="345575E7" w14:textId="16EBE1CE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37</w:t>
            </w:r>
            <w:r w:rsidR="001C06CE" w:rsidRPr="0010139B">
              <w:rPr>
                <w:rFonts w:ascii="Times New Roman" w:eastAsia="ＭＳ Ｐゴシック" w:hAnsi="Times New Roman"/>
                <w:kern w:val="0"/>
                <w:szCs w:val="21"/>
              </w:rPr>
              <w:t>3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2.6)</w:t>
            </w:r>
          </w:p>
        </w:tc>
        <w:tc>
          <w:tcPr>
            <w:tcW w:w="1134" w:type="dxa"/>
          </w:tcPr>
          <w:p w14:paraId="4D98F8C2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DF7CBD" w:rsidRPr="0010139B" w14:paraId="04F881F5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15551732" w14:textId="77777777" w:rsidR="00530F46" w:rsidRPr="0010139B" w:rsidRDefault="00530F46" w:rsidP="00882936">
            <w:pPr>
              <w:widowControl/>
              <w:ind w:firstLineChars="100" w:firstLine="210"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8.5 - 25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C67A763" w14:textId="44FA3470" w:rsidR="00530F46" w:rsidRPr="0010139B" w:rsidRDefault="001C06CE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1,981 (34.9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2F8D7E95" w14:textId="64EFC0D9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6</w:t>
            </w:r>
            <w:r w:rsidR="001C06CE" w:rsidRPr="0010139B">
              <w:rPr>
                <w:rFonts w:ascii="Times New Roman" w:eastAsia="ＭＳ Ｐゴシック" w:hAnsi="Times New Roman"/>
                <w:kern w:val="0"/>
                <w:szCs w:val="21"/>
              </w:rPr>
              <w:t>3,492 (35.4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623DF4DE" w14:textId="4BF94755" w:rsidR="00530F46" w:rsidRPr="0010139B" w:rsidRDefault="001C06CE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65,841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28.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9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</w:tcPr>
          <w:p w14:paraId="7DE7C136" w14:textId="4764CD6B" w:rsidR="00530F46" w:rsidRPr="0010139B" w:rsidRDefault="001C06CE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4,261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(29.8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14:paraId="3EEC2948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DF7CBD" w:rsidRPr="0010139B" w14:paraId="41F13CF5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4C9E3C77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 ≥25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6D827E5D" w14:textId="5963003F" w:rsidR="00530F46" w:rsidRPr="0010139B" w:rsidRDefault="001C06CE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7,526 (27.8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4236AD85" w14:textId="478A0039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6</w:t>
            </w:r>
            <w:r w:rsidR="001C06CE" w:rsidRPr="0010139B">
              <w:rPr>
                <w:rFonts w:ascii="Times New Roman" w:eastAsia="ＭＳ Ｐゴシック" w:hAnsi="Times New Roman"/>
                <w:kern w:val="0"/>
                <w:szCs w:val="21"/>
              </w:rPr>
              <w:t>2,932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3</w:t>
            </w:r>
            <w:r w:rsidR="001C06CE" w:rsidRPr="0010139B">
              <w:rPr>
                <w:rFonts w:ascii="Times New Roman" w:eastAsia="ＭＳ Ｐゴシック" w:hAnsi="Times New Roman"/>
                <w:kern w:val="0"/>
                <w:szCs w:val="21"/>
              </w:rPr>
              <w:t>5.1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46ABAB58" w14:textId="442A7164" w:rsidR="00530F46" w:rsidRPr="0010139B" w:rsidRDefault="001C06CE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83,733 (36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.7)</w:t>
            </w:r>
          </w:p>
        </w:tc>
        <w:tc>
          <w:tcPr>
            <w:tcW w:w="2551" w:type="dxa"/>
          </w:tcPr>
          <w:p w14:paraId="42D93B9D" w14:textId="31550B0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4,</w:t>
            </w:r>
            <w:r w:rsidR="001C06CE" w:rsidRPr="0010139B">
              <w:rPr>
                <w:rFonts w:ascii="Times New Roman" w:eastAsia="ＭＳ Ｐゴシック" w:hAnsi="Times New Roman"/>
                <w:kern w:val="0"/>
                <w:szCs w:val="21"/>
              </w:rPr>
              <w:t>350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</w:t>
            </w:r>
            <w:r w:rsidR="001C06CE" w:rsidRPr="0010139B">
              <w:rPr>
                <w:rFonts w:ascii="Times New Roman" w:eastAsia="ＭＳ Ｐゴシック" w:hAnsi="Times New Roman"/>
                <w:kern w:val="0"/>
                <w:szCs w:val="21"/>
              </w:rPr>
              <w:t>30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.4)</w:t>
            </w:r>
          </w:p>
        </w:tc>
        <w:tc>
          <w:tcPr>
            <w:tcW w:w="1134" w:type="dxa"/>
          </w:tcPr>
          <w:p w14:paraId="22D0DE6A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DF7CBD" w:rsidRPr="0010139B" w14:paraId="64CA4D73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5EBC6289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 ≥30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C1D124F" w14:textId="7735EDDA" w:rsidR="00530F46" w:rsidRPr="0010139B" w:rsidRDefault="001C06CE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6,829 (10.8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02545A29" w14:textId="6F639F75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3</w:t>
            </w:r>
            <w:r w:rsidR="001C06CE" w:rsidRPr="0010139B">
              <w:rPr>
                <w:rFonts w:ascii="Times New Roman" w:eastAsia="ＭＳ Ｐゴシック" w:hAnsi="Times New Roman"/>
                <w:kern w:val="0"/>
                <w:szCs w:val="21"/>
              </w:rPr>
              <w:t>3,497 (18.7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79139B4D" w14:textId="2B648874" w:rsidR="00530F46" w:rsidRPr="0010139B" w:rsidRDefault="001C06CE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59,910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2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6.3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</w:tcPr>
          <w:p w14:paraId="0039D2F6" w14:textId="553E520E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3,</w:t>
            </w:r>
            <w:r w:rsidR="001C06CE" w:rsidRPr="0010139B">
              <w:rPr>
                <w:rFonts w:ascii="Times New Roman" w:eastAsia="ＭＳ Ｐゴシック" w:hAnsi="Times New Roman"/>
                <w:kern w:val="0"/>
                <w:szCs w:val="21"/>
              </w:rPr>
              <w:t>273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2</w:t>
            </w:r>
            <w:r w:rsidR="001C06CE" w:rsidRPr="0010139B">
              <w:rPr>
                <w:rFonts w:ascii="Times New Roman" w:eastAsia="ＭＳ Ｐゴシック" w:hAnsi="Times New Roman"/>
                <w:kern w:val="0"/>
                <w:szCs w:val="21"/>
              </w:rPr>
              <w:t>2.9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14:paraId="455EE6D5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DF7CBD" w:rsidRPr="0010139B" w14:paraId="5E106393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400A155C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 Missing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5DE2496E" w14:textId="1E6DE29A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="001C06CE" w:rsidRPr="0010139B">
              <w:rPr>
                <w:rFonts w:ascii="Times New Roman" w:eastAsia="ＭＳ Ｐゴシック" w:hAnsi="Times New Roman"/>
                <w:kern w:val="0"/>
                <w:szCs w:val="21"/>
              </w:rPr>
              <w:t>5,007 (23.8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4D27E716" w14:textId="38AC2F9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4,</w:t>
            </w:r>
            <w:r w:rsidR="001C06CE" w:rsidRPr="0010139B">
              <w:rPr>
                <w:rFonts w:ascii="Times New Roman" w:eastAsia="ＭＳ Ｐゴシック" w:hAnsi="Times New Roman"/>
                <w:kern w:val="0"/>
                <w:szCs w:val="21"/>
              </w:rPr>
              <w:t>447 (8.1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0ED926F0" w14:textId="41A09362" w:rsidR="00530F46" w:rsidRPr="0010139B" w:rsidRDefault="001C06CE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4,382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6.3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</w:tcPr>
          <w:p w14:paraId="3BB786E6" w14:textId="4CC4C38B" w:rsidR="00530F46" w:rsidRPr="0010139B" w:rsidRDefault="001C06CE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,037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1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4.3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14:paraId="0ABF0ADC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DF7CBD" w:rsidRPr="0010139B" w14:paraId="6C48F202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35C8ED72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Chronic physical illnesses: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784A0F98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381" w:type="dxa"/>
          </w:tcPr>
          <w:p w14:paraId="4C452A9C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14808E32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551" w:type="dxa"/>
          </w:tcPr>
          <w:p w14:paraId="22DBE0BE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849A4EC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DF7CBD" w:rsidRPr="0010139B" w14:paraId="3A0B05EC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457935BB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 Diabetes mellitus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560F1C47" w14:textId="492F2FD2" w:rsidR="00530F46" w:rsidRPr="0010139B" w:rsidRDefault="0094234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669 (1.1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1CBCA55D" w14:textId="180562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</w:t>
            </w:r>
            <w:r w:rsidR="00942342" w:rsidRPr="0010139B">
              <w:rPr>
                <w:rFonts w:ascii="Times New Roman" w:eastAsia="ＭＳ Ｐゴシック" w:hAnsi="Times New Roman"/>
                <w:kern w:val="0"/>
                <w:szCs w:val="21"/>
              </w:rPr>
              <w:t>3,623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13.2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0C20A4E6" w14:textId="4D2BCD6C" w:rsidR="00530F46" w:rsidRPr="0010139B" w:rsidRDefault="0094234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49,017 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(2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.5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</w:tcPr>
          <w:p w14:paraId="5B62C34D" w14:textId="34C7FBC9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3,</w:t>
            </w:r>
            <w:r w:rsidR="00942342" w:rsidRPr="0010139B">
              <w:rPr>
                <w:rFonts w:ascii="Times New Roman" w:eastAsia="ＭＳ Ｐゴシック" w:hAnsi="Times New Roman"/>
                <w:kern w:val="0"/>
                <w:szCs w:val="21"/>
              </w:rPr>
              <w:t>785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2</w:t>
            </w:r>
            <w:r w:rsidR="00942342" w:rsidRPr="0010139B">
              <w:rPr>
                <w:rFonts w:ascii="Times New Roman" w:eastAsia="ＭＳ Ｐゴシック" w:hAnsi="Times New Roman"/>
                <w:kern w:val="0"/>
                <w:szCs w:val="21"/>
              </w:rPr>
              <w:t>6.5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14:paraId="76EB4034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&lt;0.001</w:t>
            </w:r>
          </w:p>
        </w:tc>
      </w:tr>
      <w:tr w:rsidR="00DF7CBD" w:rsidRPr="0010139B" w14:paraId="243462FE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53EF1277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 Congestive heart failure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15A43002" w14:textId="3C62F418" w:rsidR="00530F46" w:rsidRPr="0010139B" w:rsidRDefault="0094234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824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1.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3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56D268DC" w14:textId="052A5910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6,</w:t>
            </w:r>
            <w:r w:rsidR="00942342" w:rsidRPr="0010139B">
              <w:rPr>
                <w:rFonts w:ascii="Times New Roman" w:eastAsia="ＭＳ Ｐゴシック" w:hAnsi="Times New Roman"/>
                <w:kern w:val="0"/>
                <w:szCs w:val="21"/>
              </w:rPr>
              <w:t>757 (3.8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610D993C" w14:textId="32D41935" w:rsidR="00530F46" w:rsidRPr="0010139B" w:rsidRDefault="0094234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0,723 (9.1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</w:tcPr>
          <w:p w14:paraId="61BC806A" w14:textId="3EEB71EF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3,0</w:t>
            </w:r>
            <w:r w:rsidR="00942342" w:rsidRPr="0010139B">
              <w:rPr>
                <w:rFonts w:ascii="Times New Roman" w:eastAsia="ＭＳ Ｐゴシック" w:hAnsi="Times New Roman"/>
                <w:kern w:val="0"/>
                <w:szCs w:val="21"/>
              </w:rPr>
              <w:t>51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21.3)</w:t>
            </w:r>
          </w:p>
        </w:tc>
        <w:tc>
          <w:tcPr>
            <w:tcW w:w="1134" w:type="dxa"/>
          </w:tcPr>
          <w:p w14:paraId="179758BF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&lt;0.001</w:t>
            </w:r>
          </w:p>
        </w:tc>
      </w:tr>
      <w:tr w:rsidR="00DF7CBD" w:rsidRPr="0010139B" w14:paraId="328C05C6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08C66851" w14:textId="6A18E493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 </w:t>
            </w:r>
            <w:r w:rsidR="00000E44">
              <w:rPr>
                <w:rFonts w:ascii="Times New Roman" w:eastAsia="ＭＳ Ｐゴシック" w:hAnsi="Times New Roman" w:hint="eastAsia"/>
                <w:kern w:val="0"/>
                <w:szCs w:val="21"/>
              </w:rPr>
              <w:t>M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yocardial infarction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E9CAE30" w14:textId="5C2810E0" w:rsidR="00530F46" w:rsidRPr="0010139B" w:rsidRDefault="00A717F2" w:rsidP="00A717F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783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1.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1BD33B36" w14:textId="54F06B30" w:rsidR="00530F46" w:rsidRPr="0010139B" w:rsidRDefault="00A717F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10,676 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(6.0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11933CF2" w14:textId="19E0C29B" w:rsidR="00530F46" w:rsidRPr="0010139B" w:rsidRDefault="00A717F2" w:rsidP="00A717F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23,664 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(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0.4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</w:tcPr>
          <w:p w14:paraId="5895B77A" w14:textId="4E6E1548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,082 (1</w:t>
            </w:r>
            <w:r w:rsidR="00A717F2" w:rsidRPr="0010139B">
              <w:rPr>
                <w:rFonts w:ascii="Times New Roman" w:eastAsia="ＭＳ Ｐゴシック" w:hAnsi="Times New Roman"/>
                <w:kern w:val="0"/>
                <w:szCs w:val="21"/>
              </w:rPr>
              <w:t>4.6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14:paraId="02AC9991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&lt;0.001</w:t>
            </w:r>
          </w:p>
        </w:tc>
      </w:tr>
      <w:tr w:rsidR="00DF7CBD" w:rsidRPr="0010139B" w14:paraId="1CAC64A8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40C65C51" w14:textId="37268A51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 </w:t>
            </w:r>
            <w:r w:rsidR="00000E44">
              <w:rPr>
                <w:rFonts w:ascii="Times New Roman" w:eastAsia="ＭＳ Ｐゴシック" w:hAnsi="Times New Roman"/>
                <w:kern w:val="0"/>
                <w:szCs w:val="21"/>
              </w:rPr>
              <w:t>S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troke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14D062AD" w14:textId="01D72708" w:rsidR="00530F46" w:rsidRPr="0010139B" w:rsidRDefault="00A717F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,507 (2.4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196632C2" w14:textId="0F8AC2FC" w:rsidR="00530F46" w:rsidRPr="0010139B" w:rsidRDefault="00A717F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0,736 (6.0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00B600E4" w14:textId="33F7D903" w:rsidR="00530F46" w:rsidRPr="0010139B" w:rsidRDefault="00A717F2" w:rsidP="00A717F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18,330 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(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8.0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</w:tcPr>
          <w:p w14:paraId="614CD815" w14:textId="2E715C5F" w:rsidR="00530F46" w:rsidRPr="0010139B" w:rsidRDefault="00A717F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1,652 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(11.6)</w:t>
            </w:r>
          </w:p>
        </w:tc>
        <w:tc>
          <w:tcPr>
            <w:tcW w:w="1134" w:type="dxa"/>
          </w:tcPr>
          <w:p w14:paraId="5C0A92BE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&lt;0.001</w:t>
            </w:r>
          </w:p>
        </w:tc>
      </w:tr>
      <w:tr w:rsidR="00DF7CBD" w:rsidRPr="0010139B" w14:paraId="6B69A98B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1C9E4E82" w14:textId="77777777" w:rsidR="00530F46" w:rsidRPr="0010139B" w:rsidRDefault="00530F46" w:rsidP="00882936">
            <w:pPr>
              <w:widowControl/>
              <w:ind w:leftChars="-1" w:left="319" w:hangingChars="153" w:hanging="321"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 Chronic obstructive pulmonary disease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0036A407" w14:textId="073155C3" w:rsidR="00530F46" w:rsidRPr="0010139B" w:rsidRDefault="00A717F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2,312 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(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3.7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4B3F4901" w14:textId="08CA1DCA" w:rsidR="00530F46" w:rsidRPr="0010139B" w:rsidRDefault="00A717F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2,684 (7.1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55E08880" w14:textId="71DF3D87" w:rsidR="00530F46" w:rsidRPr="0010139B" w:rsidRDefault="00A717F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7,006 (7.5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  <w:vAlign w:val="center"/>
          </w:tcPr>
          <w:p w14:paraId="21E17643" w14:textId="4AF60D4F" w:rsidR="00530F46" w:rsidRPr="0010139B" w:rsidRDefault="00A717F2" w:rsidP="00A717F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1,223 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(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8.6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6182A10F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&lt;0.001</w:t>
            </w:r>
          </w:p>
        </w:tc>
      </w:tr>
      <w:tr w:rsidR="00DF7CBD" w:rsidRPr="0010139B" w14:paraId="611D33B2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4F9A2551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 Rheumatoid arthritis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67967CF3" w14:textId="11757990" w:rsidR="00530F46" w:rsidRPr="0010139B" w:rsidRDefault="00A717F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527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0.8)</w:t>
            </w:r>
          </w:p>
        </w:tc>
        <w:tc>
          <w:tcPr>
            <w:tcW w:w="2381" w:type="dxa"/>
          </w:tcPr>
          <w:p w14:paraId="13445F08" w14:textId="01650507" w:rsidR="00530F46" w:rsidRPr="0010139B" w:rsidRDefault="00A717F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3,743 (2.1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40FE66D6" w14:textId="6CB8A4BC" w:rsidR="00530F46" w:rsidRPr="0010139B" w:rsidRDefault="00A717F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5,674 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(2.5)</w:t>
            </w:r>
          </w:p>
        </w:tc>
        <w:tc>
          <w:tcPr>
            <w:tcW w:w="2551" w:type="dxa"/>
          </w:tcPr>
          <w:p w14:paraId="7ABBEAAB" w14:textId="1CE0E052" w:rsidR="00530F46" w:rsidRPr="0010139B" w:rsidRDefault="00A717F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357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2.5)</w:t>
            </w:r>
          </w:p>
        </w:tc>
        <w:tc>
          <w:tcPr>
            <w:tcW w:w="1134" w:type="dxa"/>
          </w:tcPr>
          <w:p w14:paraId="1626948A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&lt;0.001</w:t>
            </w:r>
          </w:p>
        </w:tc>
      </w:tr>
      <w:tr w:rsidR="00DF7CBD" w:rsidRPr="0010139B" w14:paraId="397264BF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38550B08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 Cancer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319503CE" w14:textId="69AE846E" w:rsidR="00530F46" w:rsidRPr="0010139B" w:rsidRDefault="00A717F2" w:rsidP="00A717F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8,593 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(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3.7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3CBFBDC5" w14:textId="498739F2" w:rsidR="00530F46" w:rsidRPr="0010139B" w:rsidRDefault="00A717F2" w:rsidP="00A717F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38,838 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(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1.7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22DFF06E" w14:textId="7DD82255" w:rsidR="00530F46" w:rsidRPr="0010139B" w:rsidRDefault="00A717F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50,799 (22.3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</w:tcPr>
          <w:p w14:paraId="041778D7" w14:textId="5A8D1D24" w:rsidR="00530F46" w:rsidRPr="0010139B" w:rsidRDefault="00A717F2" w:rsidP="00A717F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3,651 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(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5.5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14:paraId="13839185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&lt;0.001</w:t>
            </w:r>
          </w:p>
        </w:tc>
      </w:tr>
      <w:tr w:rsidR="00DF7CBD" w:rsidRPr="0010139B" w14:paraId="11E0B60D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748FCD86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 Parkinson’s disease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4BCC7B39" w14:textId="39973368" w:rsidR="00530F46" w:rsidRPr="0010139B" w:rsidRDefault="00A717F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500 (0.8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7EA0291F" w14:textId="5D85FE70" w:rsidR="00530F46" w:rsidRPr="0010139B" w:rsidRDefault="00A717F2" w:rsidP="00A717F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2,191 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(1.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61568E49" w14:textId="1432DBAB" w:rsidR="00530F46" w:rsidRPr="0010139B" w:rsidRDefault="00A717F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2,143 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(0.9)</w:t>
            </w:r>
          </w:p>
        </w:tc>
        <w:tc>
          <w:tcPr>
            <w:tcW w:w="2551" w:type="dxa"/>
          </w:tcPr>
          <w:p w14:paraId="509D6275" w14:textId="718452C9" w:rsidR="00530F46" w:rsidRPr="0010139B" w:rsidRDefault="00530F46" w:rsidP="00A717F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="00A717F2" w:rsidRPr="0010139B">
              <w:rPr>
                <w:rFonts w:ascii="Times New Roman" w:eastAsia="ＭＳ Ｐゴシック" w:hAnsi="Times New Roman"/>
                <w:kern w:val="0"/>
                <w:szCs w:val="21"/>
              </w:rPr>
              <w:t>50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1.</w:t>
            </w:r>
            <w:r w:rsidR="00A717F2" w:rsidRPr="0010139B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14:paraId="40D6F779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&lt;0.001</w:t>
            </w:r>
          </w:p>
        </w:tc>
      </w:tr>
      <w:tr w:rsidR="00DF7CBD" w:rsidRPr="0010139B" w14:paraId="53CC3647" w14:textId="77777777" w:rsidTr="0010139B">
        <w:trPr>
          <w:trHeight w:val="270"/>
        </w:trPr>
        <w:tc>
          <w:tcPr>
            <w:tcW w:w="3785" w:type="dxa"/>
            <w:shd w:val="clear" w:color="auto" w:fill="auto"/>
            <w:noWrap/>
            <w:vAlign w:val="center"/>
          </w:tcPr>
          <w:p w14:paraId="74B4C312" w14:textId="77777777" w:rsidR="00530F46" w:rsidRPr="0010139B" w:rsidRDefault="00530F46" w:rsidP="0088293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 Epilepsy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14:paraId="55AC8C23" w14:textId="29994EE1" w:rsidR="00530F46" w:rsidRPr="0010139B" w:rsidRDefault="00A717F2" w:rsidP="00A717F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670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1.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381" w:type="dxa"/>
          </w:tcPr>
          <w:p w14:paraId="57890BA1" w14:textId="49EBAE69" w:rsidR="00530F46" w:rsidRPr="0010139B" w:rsidRDefault="00A717F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3,302 (1.8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10" w:type="dxa"/>
            <w:shd w:val="clear" w:color="auto" w:fill="auto"/>
            <w:noWrap/>
            <w:vAlign w:val="center"/>
          </w:tcPr>
          <w:p w14:paraId="3F90156D" w14:textId="1D7BA468" w:rsidR="00530F46" w:rsidRPr="0010139B" w:rsidRDefault="00A717F2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3,450 (1.5</w:t>
            </w:r>
            <w:r w:rsidR="00530F46"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2551" w:type="dxa"/>
          </w:tcPr>
          <w:p w14:paraId="1592CCB1" w14:textId="6C72F72E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2</w:t>
            </w:r>
            <w:r w:rsidR="00A717F2" w:rsidRPr="0010139B">
              <w:rPr>
                <w:rFonts w:ascii="Times New Roman" w:eastAsia="ＭＳ Ｐゴシック" w:hAnsi="Times New Roman"/>
                <w:kern w:val="0"/>
                <w:szCs w:val="21"/>
              </w:rPr>
              <w:t>32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 (1.</w:t>
            </w:r>
            <w:r w:rsidR="00A717F2" w:rsidRPr="0010139B">
              <w:rPr>
                <w:rFonts w:ascii="Times New Roman" w:eastAsia="ＭＳ Ｐゴシック" w:hAnsi="Times New Roman"/>
                <w:kern w:val="0"/>
                <w:szCs w:val="21"/>
              </w:rPr>
              <w:t>6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14:paraId="3BC370D4" w14:textId="77777777" w:rsidR="00530F46" w:rsidRPr="0010139B" w:rsidRDefault="00530F46" w:rsidP="0088293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&lt;0.001</w:t>
            </w:r>
          </w:p>
        </w:tc>
      </w:tr>
      <w:tr w:rsidR="00882936" w:rsidRPr="0010139B" w14:paraId="49A379AF" w14:textId="77777777" w:rsidTr="0010139B">
        <w:trPr>
          <w:trHeight w:val="270"/>
        </w:trPr>
        <w:tc>
          <w:tcPr>
            <w:tcW w:w="14742" w:type="dxa"/>
            <w:gridSpan w:val="6"/>
            <w:tcBorders>
              <w:top w:val="single" w:sz="4" w:space="0" w:color="auto"/>
            </w:tcBorders>
          </w:tcPr>
          <w:p w14:paraId="5C4B23A6" w14:textId="77777777" w:rsidR="00882936" w:rsidRPr="0010139B" w:rsidRDefault="00882936" w:rsidP="0088293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CKD = chronic kidney function, eGFR = estimated glomerular filtration rate.</w:t>
            </w:r>
          </w:p>
        </w:tc>
      </w:tr>
    </w:tbl>
    <w:p w14:paraId="1F801B5F" w14:textId="77777777" w:rsidR="001B4933" w:rsidRDefault="001B4933" w:rsidP="00B200B8">
      <w:pPr>
        <w:rPr>
          <w:rFonts w:ascii="Times New Roman" w:hAnsi="Times New Roman"/>
          <w:szCs w:val="21"/>
        </w:rPr>
        <w:sectPr w:rsidR="001B4933" w:rsidSect="006B71F8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10A6DB77" w14:textId="596393F8" w:rsidR="001B4933" w:rsidRPr="00A717F2" w:rsidRDefault="00A717F2" w:rsidP="00A717F2">
      <w:pPr>
        <w:outlineLvl w:val="0"/>
      </w:pPr>
      <w:r>
        <w:rPr>
          <w:rFonts w:ascii="Times New Roman" w:hAnsi="Times New Roman"/>
          <w:b/>
          <w:szCs w:val="21"/>
        </w:rPr>
        <w:lastRenderedPageBreak/>
        <w:t>Table 2</w:t>
      </w:r>
      <w:r w:rsidR="001B4933" w:rsidRPr="005062FA">
        <w:rPr>
          <w:rFonts w:ascii="Times New Roman" w:hAnsi="Times New Roman"/>
          <w:szCs w:val="21"/>
        </w:rPr>
        <w:t>.</w:t>
      </w:r>
      <w:r w:rsidR="001B4933" w:rsidRPr="00392864">
        <w:rPr>
          <w:rFonts w:ascii="Times New Roman" w:hAnsi="Times New Roman"/>
          <w:szCs w:val="21"/>
        </w:rPr>
        <w:t xml:space="preserve"> </w:t>
      </w:r>
      <w:r w:rsidR="001B4933">
        <w:rPr>
          <w:rFonts w:ascii="Times New Roman" w:hAnsi="Times New Roman"/>
          <w:szCs w:val="21"/>
        </w:rPr>
        <w:t>Prevalence of antidepressant presc</w:t>
      </w:r>
      <w:r w:rsidR="00DD0BDF">
        <w:rPr>
          <w:rFonts w:ascii="Times New Roman" w:hAnsi="Times New Roman"/>
          <w:szCs w:val="21"/>
        </w:rPr>
        <w:t>ription.</w:t>
      </w:r>
    </w:p>
    <w:tbl>
      <w:tblPr>
        <w:tblpPr w:leftFromText="142" w:rightFromText="142" w:vertAnchor="text" w:horzAnchor="margin" w:tblpY="151"/>
        <w:tblOverlap w:val="never"/>
        <w:tblW w:w="14850" w:type="dxa"/>
        <w:tblLook w:val="04A0" w:firstRow="1" w:lastRow="0" w:firstColumn="1" w:lastColumn="0" w:noHBand="0" w:noVBand="1"/>
      </w:tblPr>
      <w:tblGrid>
        <w:gridCol w:w="6345"/>
        <w:gridCol w:w="2268"/>
        <w:gridCol w:w="1560"/>
        <w:gridCol w:w="1559"/>
        <w:gridCol w:w="1559"/>
        <w:gridCol w:w="1559"/>
      </w:tblGrid>
      <w:tr w:rsidR="00CB789E" w:rsidRPr="00397C14" w14:paraId="52D3C9D9" w14:textId="77777777" w:rsidTr="0010139B">
        <w:tc>
          <w:tcPr>
            <w:tcW w:w="634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C3E1070" w14:textId="77777777" w:rsidR="00CB789E" w:rsidRPr="00D36B39" w:rsidRDefault="00CB789E" w:rsidP="0010139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240978F9" w14:textId="77777777" w:rsidR="00CB789E" w:rsidRPr="00397C14" w:rsidRDefault="00CB789E" w:rsidP="0010139B">
            <w:pPr>
              <w:jc w:val="center"/>
              <w:rPr>
                <w:rFonts w:ascii="Times New Roman" w:hAnsi="Times New Roman"/>
                <w:szCs w:val="21"/>
              </w:rPr>
            </w:pPr>
            <w:r w:rsidRPr="00785C04">
              <w:rPr>
                <w:rFonts w:ascii="Times New Roman" w:hAnsi="Times New Roman" w:hint="eastAsia"/>
                <w:sz w:val="20"/>
                <w:szCs w:val="21"/>
              </w:rPr>
              <w:t xml:space="preserve">No. of </w:t>
            </w:r>
            <w:r w:rsidRPr="00785C04">
              <w:rPr>
                <w:rFonts w:ascii="Times New Roman" w:hAnsi="Times New Roman"/>
                <w:sz w:val="20"/>
                <w:szCs w:val="21"/>
              </w:rPr>
              <w:t>patients receiving antidepressants</w:t>
            </w:r>
            <w:r>
              <w:rPr>
                <w:rFonts w:ascii="Times New Roman" w:hAnsi="Times New Roman"/>
                <w:sz w:val="20"/>
                <w:szCs w:val="21"/>
              </w:rPr>
              <w:t xml:space="preserve"> in the past 6 month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A72ABAC" w14:textId="77777777" w:rsidR="00CB789E" w:rsidRDefault="00CB789E" w:rsidP="0010139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revalence, </w:t>
            </w:r>
          </w:p>
          <w:p w14:paraId="3C309657" w14:textId="77777777" w:rsidR="00CB789E" w:rsidRPr="00397C14" w:rsidRDefault="00CB789E" w:rsidP="0010139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% (95% CI)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44B91" w14:textId="36862F50" w:rsidR="00CB789E" w:rsidRPr="00397C14" w:rsidRDefault="00CB789E" w:rsidP="0010139B">
            <w:pPr>
              <w:jc w:val="center"/>
              <w:rPr>
                <w:rFonts w:ascii="Times New Roman" w:hAnsi="Times New Roman"/>
                <w:szCs w:val="21"/>
              </w:rPr>
            </w:pPr>
            <w:r w:rsidRPr="00397C14">
              <w:rPr>
                <w:rFonts w:ascii="Times New Roman" w:hAnsi="Times New Roman"/>
                <w:szCs w:val="21"/>
              </w:rPr>
              <w:t xml:space="preserve">Adjusted </w:t>
            </w:r>
            <w:r>
              <w:rPr>
                <w:rFonts w:ascii="Times New Roman" w:hAnsi="Times New Roman"/>
                <w:szCs w:val="21"/>
              </w:rPr>
              <w:t>odds</w:t>
            </w:r>
            <w:r w:rsidRPr="00397C14">
              <w:rPr>
                <w:rFonts w:ascii="Times New Roman" w:hAnsi="Times New Roman"/>
                <w:szCs w:val="21"/>
              </w:rPr>
              <w:t xml:space="preserve"> ratio</w:t>
            </w:r>
            <w:r>
              <w:rPr>
                <w:rFonts w:ascii="Times New Roman" w:hAnsi="Times New Roman" w:hint="eastAsia"/>
                <w:szCs w:val="21"/>
              </w:rPr>
              <w:t xml:space="preserve"> (95%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DD0BDF">
              <w:rPr>
                <w:rFonts w:ascii="Times New Roman" w:hAnsi="Times New Roman"/>
                <w:szCs w:val="21"/>
              </w:rPr>
              <w:t>CI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CB789E" w:rsidRPr="00397C14" w14:paraId="16B02028" w14:textId="77777777" w:rsidTr="0010139B">
        <w:tc>
          <w:tcPr>
            <w:tcW w:w="634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1F3714F" w14:textId="77777777" w:rsidR="00CB789E" w:rsidRPr="00397C14" w:rsidRDefault="00CB789E" w:rsidP="0010139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134EB79F" w14:textId="77777777" w:rsidR="00CB789E" w:rsidRPr="00397C14" w:rsidRDefault="00CB789E" w:rsidP="0010139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DE71305" w14:textId="77777777" w:rsidR="00CB789E" w:rsidRDefault="00CB789E" w:rsidP="0010139B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192DD" w14:textId="77777777" w:rsidR="00CB789E" w:rsidRPr="00397C14" w:rsidRDefault="00CB789E" w:rsidP="0010139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del 1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FBFF46" w14:textId="77777777" w:rsidR="00CB789E" w:rsidRPr="00397C14" w:rsidRDefault="00CB789E" w:rsidP="0010139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del 2</w:t>
            </w:r>
            <w:r w:rsidRPr="00397C14">
              <w:rPr>
                <w:rFonts w:ascii="Times New Roman" w:hAnsi="Times New Roman"/>
                <w:szCs w:val="21"/>
              </w:rPr>
              <w:t>*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7D1C35" w14:textId="77777777" w:rsidR="00CB789E" w:rsidRPr="00397C14" w:rsidRDefault="00CB789E" w:rsidP="0010139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del 3</w:t>
            </w:r>
            <w:r w:rsidRPr="00397C14">
              <w:rPr>
                <w:rFonts w:ascii="Times New Roman" w:hAnsi="Times New Roman"/>
                <w:szCs w:val="21"/>
              </w:rPr>
              <w:t>**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</w:tr>
      <w:tr w:rsidR="0010139B" w:rsidRPr="00397C14" w14:paraId="20D0C356" w14:textId="77777777" w:rsidTr="0010139B">
        <w:tc>
          <w:tcPr>
            <w:tcW w:w="6345" w:type="dxa"/>
            <w:tcBorders>
              <w:top w:val="single" w:sz="4" w:space="0" w:color="auto"/>
            </w:tcBorders>
            <w:shd w:val="clear" w:color="auto" w:fill="auto"/>
          </w:tcPr>
          <w:p w14:paraId="7DCE5E97" w14:textId="4FA47045" w:rsidR="0010139B" w:rsidRPr="00CB789E" w:rsidRDefault="0010139B" w:rsidP="0010139B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 w:val="20"/>
                <w:szCs w:val="21"/>
              </w:rPr>
              <w:t>Non-CKD p</w:t>
            </w:r>
            <w:r w:rsidRPr="00CB789E">
              <w:rPr>
                <w:rFonts w:ascii="Times New Roman" w:hAnsi="Times New Roman"/>
                <w:sz w:val="20"/>
                <w:szCs w:val="21"/>
              </w:rPr>
              <w:t xml:space="preserve">atients without creatinine measurement in CPRD (N = </w:t>
            </w:r>
            <w:r w:rsidRPr="001C6B90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1"/>
              </w:rPr>
              <w:t>62,971</w:t>
            </w:r>
            <w:r w:rsidRPr="00CB789E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10FD2AB" w14:textId="664FC9EF" w:rsidR="0010139B" w:rsidRPr="0010139B" w:rsidRDefault="0010139B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10139B">
              <w:rPr>
                <w:rFonts w:ascii="Times New Roman" w:hAnsi="Times New Roman"/>
                <w:sz w:val="18"/>
                <w:szCs w:val="21"/>
              </w:rPr>
              <w:t>4,51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711E83B" w14:textId="097B5466" w:rsidR="0010139B" w:rsidRDefault="0010139B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7.2 (</w:t>
            </w:r>
            <w:r>
              <w:rPr>
                <w:rFonts w:ascii="Times New Roman" w:hAnsi="Times New Roman"/>
                <w:sz w:val="18"/>
                <w:szCs w:val="21"/>
              </w:rPr>
              <w:t>7.0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–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7.</w:t>
            </w:r>
            <w:r>
              <w:rPr>
                <w:rFonts w:ascii="Times New Roman" w:hAnsi="Times New Roman"/>
                <w:sz w:val="18"/>
                <w:szCs w:val="21"/>
              </w:rPr>
              <w:t>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506C785" w14:textId="07BCABFF" w:rsidR="0010139B" w:rsidRPr="005E3042" w:rsidRDefault="005E3042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5E3042">
              <w:rPr>
                <w:rFonts w:ascii="Times New Roman" w:hAnsi="Times New Roman"/>
                <w:sz w:val="18"/>
              </w:rPr>
              <w:t>0.49</w:t>
            </w:r>
            <w:r w:rsidR="0010139B" w:rsidRPr="005E3042">
              <w:rPr>
                <w:rFonts w:ascii="Times New Roman" w:hAnsi="Times New Roman"/>
                <w:sz w:val="18"/>
              </w:rPr>
              <w:t xml:space="preserve"> (0.4</w:t>
            </w:r>
            <w:r w:rsidRPr="005E3042">
              <w:rPr>
                <w:rFonts w:ascii="Times New Roman" w:hAnsi="Times New Roman"/>
                <w:sz w:val="18"/>
              </w:rPr>
              <w:t>7</w:t>
            </w:r>
            <w:r w:rsidR="0010139B" w:rsidRPr="005E3042">
              <w:rPr>
                <w:rFonts w:ascii="Times New Roman" w:hAnsi="Times New Roman"/>
                <w:sz w:val="18"/>
              </w:rPr>
              <w:t xml:space="preserve"> – 0.</w:t>
            </w:r>
            <w:r w:rsidRPr="005E3042">
              <w:rPr>
                <w:rFonts w:ascii="Times New Roman" w:hAnsi="Times New Roman"/>
                <w:sz w:val="18"/>
              </w:rPr>
              <w:t>51</w:t>
            </w:r>
            <w:r w:rsidR="0010139B" w:rsidRPr="005E3042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02119FA" w14:textId="5CECA29C" w:rsidR="0010139B" w:rsidRPr="00084E71" w:rsidRDefault="00084E71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084E71">
              <w:rPr>
                <w:rFonts w:ascii="Times New Roman" w:hAnsi="Times New Roman"/>
                <w:sz w:val="18"/>
              </w:rPr>
              <w:t>0.48</w:t>
            </w:r>
            <w:r w:rsidR="0010139B" w:rsidRPr="00084E71">
              <w:rPr>
                <w:rFonts w:ascii="Times New Roman" w:hAnsi="Times New Roman"/>
                <w:sz w:val="18"/>
              </w:rPr>
              <w:t xml:space="preserve"> (0.4</w:t>
            </w:r>
            <w:r w:rsidRPr="00084E71">
              <w:rPr>
                <w:rFonts w:ascii="Times New Roman" w:hAnsi="Times New Roman"/>
                <w:sz w:val="18"/>
              </w:rPr>
              <w:t>6</w:t>
            </w:r>
            <w:r w:rsidR="0010139B" w:rsidRPr="00084E71">
              <w:rPr>
                <w:rFonts w:ascii="Times New Roman" w:hAnsi="Times New Roman"/>
                <w:sz w:val="18"/>
              </w:rPr>
              <w:t xml:space="preserve"> – 0.</w:t>
            </w:r>
            <w:r w:rsidRPr="00084E71">
              <w:rPr>
                <w:rFonts w:ascii="Times New Roman" w:hAnsi="Times New Roman"/>
                <w:sz w:val="18"/>
              </w:rPr>
              <w:t>50</w:t>
            </w:r>
            <w:r w:rsidR="0010139B" w:rsidRPr="00084E71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0EE4B70" w14:textId="0E62C65C" w:rsidR="0010139B" w:rsidRPr="00E44732" w:rsidRDefault="0010139B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E44732">
              <w:rPr>
                <w:rFonts w:ascii="Times New Roman" w:hAnsi="Times New Roman"/>
                <w:sz w:val="18"/>
              </w:rPr>
              <w:t>0.5</w:t>
            </w:r>
            <w:r w:rsidR="00E44732" w:rsidRPr="00E44732">
              <w:rPr>
                <w:rFonts w:ascii="Times New Roman" w:hAnsi="Times New Roman"/>
                <w:sz w:val="18"/>
              </w:rPr>
              <w:t>2</w:t>
            </w:r>
            <w:r w:rsidRPr="00E44732">
              <w:rPr>
                <w:rFonts w:ascii="Times New Roman" w:hAnsi="Times New Roman"/>
                <w:sz w:val="18"/>
              </w:rPr>
              <w:t xml:space="preserve"> (0.4</w:t>
            </w:r>
            <w:r w:rsidR="00E44732" w:rsidRPr="00E44732">
              <w:rPr>
                <w:rFonts w:ascii="Times New Roman" w:hAnsi="Times New Roman"/>
                <w:sz w:val="18"/>
              </w:rPr>
              <w:t>9</w:t>
            </w:r>
            <w:r w:rsidRPr="00E44732">
              <w:rPr>
                <w:rFonts w:ascii="Times New Roman" w:hAnsi="Times New Roman"/>
                <w:sz w:val="18"/>
              </w:rPr>
              <w:t xml:space="preserve"> – 0.5</w:t>
            </w:r>
            <w:r w:rsidR="00E44732" w:rsidRPr="00E44732">
              <w:rPr>
                <w:rFonts w:ascii="Times New Roman" w:hAnsi="Times New Roman"/>
                <w:sz w:val="18"/>
              </w:rPr>
              <w:t>4</w:t>
            </w:r>
            <w:r w:rsidRPr="00E44732">
              <w:rPr>
                <w:rFonts w:ascii="Times New Roman" w:hAnsi="Times New Roman"/>
                <w:sz w:val="18"/>
              </w:rPr>
              <w:t>)</w:t>
            </w:r>
          </w:p>
        </w:tc>
      </w:tr>
      <w:tr w:rsidR="00CB789E" w:rsidRPr="00397C14" w14:paraId="3C629CD0" w14:textId="77777777" w:rsidTr="0010139B">
        <w:tc>
          <w:tcPr>
            <w:tcW w:w="6345" w:type="dxa"/>
            <w:shd w:val="clear" w:color="auto" w:fill="auto"/>
          </w:tcPr>
          <w:p w14:paraId="03E26C34" w14:textId="4CDC389E" w:rsidR="00CB789E" w:rsidRPr="00CB789E" w:rsidRDefault="000B0641" w:rsidP="0010139B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 w:val="20"/>
                <w:szCs w:val="21"/>
              </w:rPr>
              <w:t>Non-CKD p</w:t>
            </w:r>
            <w:r w:rsidR="00CB789E" w:rsidRPr="00CB789E">
              <w:rPr>
                <w:rFonts w:ascii="Times New Roman" w:hAnsi="Times New Roman"/>
                <w:sz w:val="20"/>
                <w:szCs w:val="21"/>
              </w:rPr>
              <w:t xml:space="preserve">atients with creatinine measurement in CPRD (N = </w:t>
            </w:r>
            <w:r w:rsidR="001C6B90" w:rsidRPr="001C6B90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1"/>
              </w:rPr>
              <w:t>179,378</w:t>
            </w:r>
            <w:r w:rsidR="00CB789E" w:rsidRPr="00CB789E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2268" w:type="dxa"/>
          </w:tcPr>
          <w:p w14:paraId="205DC828" w14:textId="13B261CE" w:rsidR="00CB789E" w:rsidRPr="0010139B" w:rsidRDefault="001C6B90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10139B">
              <w:rPr>
                <w:rFonts w:ascii="Times New Roman" w:hAnsi="Times New Roman"/>
                <w:sz w:val="18"/>
                <w:szCs w:val="21"/>
              </w:rPr>
              <w:t>24,223</w:t>
            </w:r>
          </w:p>
        </w:tc>
        <w:tc>
          <w:tcPr>
            <w:tcW w:w="1560" w:type="dxa"/>
          </w:tcPr>
          <w:p w14:paraId="48D46206" w14:textId="07A3DC01" w:rsidR="00CB789E" w:rsidRPr="0061615C" w:rsidRDefault="001C6B90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13.5 (13.3</w:t>
            </w:r>
            <w:r w:rsidR="00CB789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CB789E">
              <w:rPr>
                <w:rFonts w:ascii="Times New Roman" w:hAnsi="Times New Roman"/>
                <w:sz w:val="18"/>
                <w:szCs w:val="21"/>
              </w:rPr>
              <w:t>–</w:t>
            </w:r>
            <w:r w:rsidR="00CB789E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13.7</w:t>
            </w:r>
            <w:r w:rsidR="00CB789E"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6C16290" w14:textId="77777777" w:rsidR="00CB789E" w:rsidRPr="005E3042" w:rsidRDefault="00CB789E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5E3042">
              <w:rPr>
                <w:rFonts w:ascii="Times New Roman" w:hAnsi="Times New Roman"/>
                <w:sz w:val="18"/>
                <w:szCs w:val="21"/>
              </w:rPr>
              <w:t>1 (Reference)</w:t>
            </w:r>
          </w:p>
        </w:tc>
        <w:tc>
          <w:tcPr>
            <w:tcW w:w="1559" w:type="dxa"/>
            <w:shd w:val="clear" w:color="auto" w:fill="auto"/>
          </w:tcPr>
          <w:p w14:paraId="13EEF4C0" w14:textId="77777777" w:rsidR="00CB789E" w:rsidRPr="00084E71" w:rsidRDefault="00CB789E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084E71">
              <w:rPr>
                <w:rFonts w:ascii="Times New Roman" w:hAnsi="Times New Roman"/>
                <w:sz w:val="18"/>
                <w:szCs w:val="21"/>
              </w:rPr>
              <w:t>1 (Reference)</w:t>
            </w:r>
          </w:p>
        </w:tc>
        <w:tc>
          <w:tcPr>
            <w:tcW w:w="1559" w:type="dxa"/>
            <w:shd w:val="clear" w:color="auto" w:fill="auto"/>
          </w:tcPr>
          <w:p w14:paraId="51301356" w14:textId="77777777" w:rsidR="00CB789E" w:rsidRPr="00E44732" w:rsidRDefault="00CB789E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E44732">
              <w:rPr>
                <w:rFonts w:ascii="Times New Roman" w:hAnsi="Times New Roman"/>
                <w:sz w:val="18"/>
                <w:szCs w:val="21"/>
              </w:rPr>
              <w:t>1 (Reference)</w:t>
            </w:r>
          </w:p>
        </w:tc>
      </w:tr>
      <w:tr w:rsidR="0010139B" w:rsidRPr="00397C14" w14:paraId="35399897" w14:textId="77777777" w:rsidTr="0010139B">
        <w:tc>
          <w:tcPr>
            <w:tcW w:w="6345" w:type="dxa"/>
            <w:shd w:val="clear" w:color="auto" w:fill="auto"/>
          </w:tcPr>
          <w:p w14:paraId="2E26B7D9" w14:textId="10A77527" w:rsidR="0010139B" w:rsidRPr="00CB789E" w:rsidRDefault="0010139B" w:rsidP="0010139B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 w:val="20"/>
                <w:szCs w:val="21"/>
              </w:rPr>
              <w:t xml:space="preserve">CKD patients with </w:t>
            </w:r>
            <w:r w:rsidRPr="00CB789E">
              <w:rPr>
                <w:rFonts w:ascii="Times New Roman" w:hAnsi="Times New Roman"/>
                <w:sz w:val="20"/>
                <w:szCs w:val="21"/>
              </w:rPr>
              <w:t xml:space="preserve">eGFR </w:t>
            </w:r>
            <w:r>
              <w:rPr>
                <w:rFonts w:ascii="Times New Roman" w:hAnsi="Times New Roman"/>
                <w:sz w:val="20"/>
                <w:szCs w:val="21"/>
              </w:rPr>
              <w:t>30</w:t>
            </w:r>
            <w:r w:rsidRPr="00CB789E">
              <w:rPr>
                <w:rFonts w:ascii="Times New Roman" w:hAnsi="Times New Roman"/>
                <w:sz w:val="20"/>
                <w:szCs w:val="21"/>
              </w:rPr>
              <w:t>-59 mL/min/1.73m</w:t>
            </w:r>
            <w:r w:rsidRPr="00CB789E">
              <w:rPr>
                <w:rFonts w:ascii="Times New Roman" w:hAnsi="Times New Roman"/>
                <w:sz w:val="20"/>
                <w:szCs w:val="21"/>
                <w:vertAlign w:val="superscript"/>
              </w:rPr>
              <w:t>2</w:t>
            </w:r>
            <w:r w:rsidRPr="00CB789E">
              <w:rPr>
                <w:rFonts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1"/>
              </w:rPr>
              <w:t xml:space="preserve">at baseline </w:t>
            </w:r>
            <w:r w:rsidRPr="00CB789E">
              <w:rPr>
                <w:rFonts w:ascii="Times New Roman" w:hAnsi="Times New Roman"/>
                <w:sz w:val="20"/>
                <w:szCs w:val="21"/>
              </w:rPr>
              <w:t xml:space="preserve">(N = </w:t>
            </w:r>
            <w:r w:rsidRPr="001C6B90">
              <w:rPr>
                <w:rFonts w:ascii="Times New Roman" w:hAnsi="Times New Roman"/>
                <w:sz w:val="20"/>
                <w:szCs w:val="21"/>
              </w:rPr>
              <w:t>228,055</w:t>
            </w:r>
            <w:r w:rsidRPr="00CB789E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2268" w:type="dxa"/>
          </w:tcPr>
          <w:p w14:paraId="1E67C2F8" w14:textId="45701A34" w:rsidR="0010139B" w:rsidRPr="0010139B" w:rsidRDefault="0010139B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10139B">
              <w:rPr>
                <w:rFonts w:ascii="Times New Roman" w:hAnsi="Times New Roman"/>
                <w:sz w:val="18"/>
                <w:szCs w:val="21"/>
              </w:rPr>
              <w:t>36,815</w:t>
            </w:r>
          </w:p>
        </w:tc>
        <w:tc>
          <w:tcPr>
            <w:tcW w:w="1560" w:type="dxa"/>
          </w:tcPr>
          <w:p w14:paraId="0DAF7458" w14:textId="47294B21" w:rsidR="0010139B" w:rsidRPr="00785C04" w:rsidRDefault="0010139B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16.1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21"/>
              </w:rPr>
              <w:t>16.0 – 16.3)</w:t>
            </w:r>
          </w:p>
        </w:tc>
        <w:tc>
          <w:tcPr>
            <w:tcW w:w="1559" w:type="dxa"/>
            <w:shd w:val="clear" w:color="auto" w:fill="auto"/>
          </w:tcPr>
          <w:p w14:paraId="1F0F1C0D" w14:textId="413A0CDA" w:rsidR="0010139B" w:rsidRPr="005E3042" w:rsidRDefault="0010139B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5E3042">
              <w:rPr>
                <w:rFonts w:ascii="Times New Roman" w:hAnsi="Times New Roman"/>
                <w:sz w:val="18"/>
              </w:rPr>
              <w:t>1.</w:t>
            </w:r>
            <w:r w:rsidR="005E3042" w:rsidRPr="005E3042">
              <w:rPr>
                <w:rFonts w:ascii="Times New Roman" w:hAnsi="Times New Roman"/>
                <w:sz w:val="18"/>
              </w:rPr>
              <w:t>24</w:t>
            </w:r>
            <w:r w:rsidRPr="005E3042">
              <w:rPr>
                <w:rFonts w:ascii="Times New Roman" w:hAnsi="Times New Roman"/>
                <w:sz w:val="18"/>
              </w:rPr>
              <w:t xml:space="preserve"> (1.</w:t>
            </w:r>
            <w:r w:rsidR="005E3042" w:rsidRPr="005E3042">
              <w:rPr>
                <w:rFonts w:ascii="Times New Roman" w:hAnsi="Times New Roman"/>
                <w:sz w:val="18"/>
              </w:rPr>
              <w:t>22</w:t>
            </w:r>
            <w:r w:rsidRPr="005E3042">
              <w:rPr>
                <w:rFonts w:ascii="Times New Roman" w:hAnsi="Times New Roman"/>
                <w:sz w:val="18"/>
              </w:rPr>
              <w:t xml:space="preserve"> – 1.2</w:t>
            </w:r>
            <w:r w:rsidR="005E3042" w:rsidRPr="005E3042">
              <w:rPr>
                <w:rFonts w:ascii="Times New Roman" w:hAnsi="Times New Roman"/>
                <w:sz w:val="18"/>
              </w:rPr>
              <w:t>7</w:t>
            </w:r>
            <w:r w:rsidRPr="005E3042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1B3EE86" w14:textId="5E5FD6BE" w:rsidR="0010139B" w:rsidRPr="00084E71" w:rsidRDefault="0010139B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084E71">
              <w:rPr>
                <w:rFonts w:ascii="Times New Roman" w:hAnsi="Times New Roman"/>
                <w:sz w:val="18"/>
              </w:rPr>
              <w:t>1.</w:t>
            </w:r>
            <w:r w:rsidR="00084E71" w:rsidRPr="00084E71">
              <w:rPr>
                <w:rFonts w:ascii="Times New Roman" w:hAnsi="Times New Roman"/>
                <w:sz w:val="18"/>
              </w:rPr>
              <w:t>23</w:t>
            </w:r>
            <w:r w:rsidRPr="00084E71">
              <w:rPr>
                <w:rFonts w:ascii="Times New Roman" w:hAnsi="Times New Roman"/>
                <w:sz w:val="18"/>
              </w:rPr>
              <w:t xml:space="preserve"> (1.</w:t>
            </w:r>
            <w:r w:rsidR="00084E71" w:rsidRPr="00084E71">
              <w:rPr>
                <w:rFonts w:ascii="Times New Roman" w:hAnsi="Times New Roman"/>
                <w:sz w:val="18"/>
              </w:rPr>
              <w:t>21</w:t>
            </w:r>
            <w:r w:rsidRPr="00084E71">
              <w:rPr>
                <w:rFonts w:ascii="Times New Roman" w:hAnsi="Times New Roman"/>
                <w:sz w:val="18"/>
              </w:rPr>
              <w:t xml:space="preserve"> – 1.2</w:t>
            </w:r>
            <w:r w:rsidR="00084E71" w:rsidRPr="00084E71">
              <w:rPr>
                <w:rFonts w:ascii="Times New Roman" w:hAnsi="Times New Roman"/>
                <w:sz w:val="18"/>
              </w:rPr>
              <w:t>6</w:t>
            </w:r>
            <w:r w:rsidRPr="00084E71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ED24F51" w14:textId="5E8FED04" w:rsidR="0010139B" w:rsidRPr="00E44732" w:rsidRDefault="0010139B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E44732">
              <w:rPr>
                <w:rFonts w:ascii="Times New Roman" w:hAnsi="Times New Roman"/>
                <w:sz w:val="18"/>
              </w:rPr>
              <w:t>1.1</w:t>
            </w:r>
            <w:r w:rsidR="00E44732" w:rsidRPr="00E44732">
              <w:rPr>
                <w:rFonts w:ascii="Times New Roman" w:hAnsi="Times New Roman"/>
                <w:sz w:val="18"/>
              </w:rPr>
              <w:t>9</w:t>
            </w:r>
            <w:r w:rsidRPr="00E44732">
              <w:rPr>
                <w:rFonts w:ascii="Times New Roman" w:hAnsi="Times New Roman"/>
                <w:sz w:val="18"/>
              </w:rPr>
              <w:t xml:space="preserve"> (1.1</w:t>
            </w:r>
            <w:r w:rsidR="00E44732" w:rsidRPr="00E44732">
              <w:rPr>
                <w:rFonts w:ascii="Times New Roman" w:hAnsi="Times New Roman"/>
                <w:sz w:val="18"/>
              </w:rPr>
              <w:t>6</w:t>
            </w:r>
            <w:r w:rsidRPr="00E44732">
              <w:rPr>
                <w:rFonts w:ascii="Times New Roman" w:hAnsi="Times New Roman"/>
                <w:sz w:val="18"/>
              </w:rPr>
              <w:t xml:space="preserve"> – 1.</w:t>
            </w:r>
            <w:r w:rsidR="00E44732" w:rsidRPr="00E44732">
              <w:rPr>
                <w:rFonts w:ascii="Times New Roman" w:hAnsi="Times New Roman"/>
                <w:sz w:val="18"/>
              </w:rPr>
              <w:t>21</w:t>
            </w:r>
            <w:r w:rsidRPr="00E44732">
              <w:rPr>
                <w:rFonts w:ascii="Times New Roman" w:hAnsi="Times New Roman"/>
                <w:sz w:val="18"/>
              </w:rPr>
              <w:t>)</w:t>
            </w:r>
          </w:p>
        </w:tc>
      </w:tr>
      <w:tr w:rsidR="0010139B" w:rsidRPr="00397C14" w14:paraId="6DA452DA" w14:textId="77777777" w:rsidTr="0010139B">
        <w:tc>
          <w:tcPr>
            <w:tcW w:w="6345" w:type="dxa"/>
            <w:tcBorders>
              <w:bottom w:val="single" w:sz="4" w:space="0" w:color="auto"/>
            </w:tcBorders>
            <w:shd w:val="clear" w:color="auto" w:fill="auto"/>
          </w:tcPr>
          <w:p w14:paraId="7D9F9B3D" w14:textId="680F8360" w:rsidR="0010139B" w:rsidRPr="00CB789E" w:rsidRDefault="0010139B" w:rsidP="0010139B">
            <w:pPr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 w:val="20"/>
                <w:szCs w:val="21"/>
              </w:rPr>
              <w:t xml:space="preserve">CKD patients with </w:t>
            </w:r>
            <w:r w:rsidRPr="00CB789E">
              <w:rPr>
                <w:rFonts w:ascii="Times New Roman" w:hAnsi="Times New Roman"/>
                <w:sz w:val="20"/>
                <w:szCs w:val="21"/>
              </w:rPr>
              <w:t>eGFR &lt;30 mL/min/1.73m</w:t>
            </w:r>
            <w:r w:rsidRPr="00CB789E">
              <w:rPr>
                <w:rFonts w:ascii="Times New Roman" w:hAnsi="Times New Roman"/>
                <w:sz w:val="20"/>
                <w:szCs w:val="21"/>
                <w:vertAlign w:val="superscript"/>
              </w:rPr>
              <w:t>2</w:t>
            </w:r>
            <w:r w:rsidRPr="00CB789E">
              <w:rPr>
                <w:rFonts w:ascii="Times New Roman" w:hAnsi="Times New Roman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1"/>
              </w:rPr>
              <w:t xml:space="preserve">at baseline </w:t>
            </w:r>
            <w:r w:rsidRPr="00CB789E">
              <w:rPr>
                <w:sz w:val="20"/>
              </w:rPr>
              <w:t>(</w:t>
            </w:r>
            <w:r w:rsidRPr="00CB789E">
              <w:rPr>
                <w:rFonts w:ascii="Times New Roman" w:hAnsi="Times New Roman"/>
                <w:sz w:val="20"/>
                <w:szCs w:val="21"/>
              </w:rPr>
              <w:t xml:space="preserve">N = </w:t>
            </w:r>
            <w:r w:rsidRPr="001C6B90">
              <w:rPr>
                <w:rFonts w:ascii="Times New Roman" w:hAnsi="Times New Roman"/>
                <w:sz w:val="20"/>
                <w:szCs w:val="21"/>
              </w:rPr>
              <w:t>14,294</w:t>
            </w:r>
            <w:r w:rsidRPr="00CB789E">
              <w:rPr>
                <w:rFonts w:ascii="Times New Roman" w:hAnsi="Times New Roman"/>
                <w:sz w:val="20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1370D0" w14:textId="2E776A21" w:rsidR="0010139B" w:rsidRPr="0010139B" w:rsidRDefault="0010139B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10139B">
              <w:rPr>
                <w:rFonts w:ascii="Times New Roman" w:hAnsi="Times New Roman"/>
                <w:sz w:val="18"/>
                <w:szCs w:val="21"/>
              </w:rPr>
              <w:t>2,61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7DBCCEE" w14:textId="29DC2DA6" w:rsidR="0010139B" w:rsidRPr="00785C04" w:rsidRDefault="0010139B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18.3 (17.</w:t>
            </w:r>
            <w:r>
              <w:rPr>
                <w:rFonts w:ascii="Times New Roman" w:hAnsi="Times New Roman"/>
                <w:sz w:val="18"/>
                <w:szCs w:val="21"/>
              </w:rPr>
              <w:t>6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–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18.</w:t>
            </w:r>
            <w:r>
              <w:rPr>
                <w:rFonts w:ascii="Times New Roman" w:hAnsi="Times New Roman"/>
                <w:sz w:val="18"/>
                <w:szCs w:val="21"/>
              </w:rPr>
              <w:t>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651998F" w14:textId="21130B36" w:rsidR="0010139B" w:rsidRPr="005E3042" w:rsidRDefault="0010139B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5E3042">
              <w:rPr>
                <w:rFonts w:ascii="Times New Roman" w:hAnsi="Times New Roman"/>
                <w:sz w:val="18"/>
              </w:rPr>
              <w:t>1.</w:t>
            </w:r>
            <w:r w:rsidR="005E3042" w:rsidRPr="005E3042">
              <w:rPr>
                <w:rFonts w:ascii="Times New Roman" w:hAnsi="Times New Roman"/>
                <w:sz w:val="18"/>
              </w:rPr>
              <w:t>35</w:t>
            </w:r>
            <w:r w:rsidRPr="005E3042">
              <w:rPr>
                <w:rFonts w:ascii="Times New Roman" w:hAnsi="Times New Roman"/>
                <w:sz w:val="18"/>
              </w:rPr>
              <w:t xml:space="preserve"> (1.2</w:t>
            </w:r>
            <w:r w:rsidR="005E3042" w:rsidRPr="005E3042">
              <w:rPr>
                <w:rFonts w:ascii="Times New Roman" w:hAnsi="Times New Roman"/>
                <w:sz w:val="18"/>
              </w:rPr>
              <w:t>6</w:t>
            </w:r>
            <w:r w:rsidRPr="005E3042">
              <w:rPr>
                <w:rFonts w:ascii="Times New Roman" w:hAnsi="Times New Roman"/>
                <w:sz w:val="18"/>
              </w:rPr>
              <w:t xml:space="preserve"> – 1.</w:t>
            </w:r>
            <w:r w:rsidR="005E3042" w:rsidRPr="005E3042">
              <w:rPr>
                <w:rFonts w:ascii="Times New Roman" w:hAnsi="Times New Roman"/>
                <w:sz w:val="18"/>
              </w:rPr>
              <w:t>44</w:t>
            </w:r>
            <w:r w:rsidRPr="005E3042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37CC749" w14:textId="1B27AE3E" w:rsidR="0010139B" w:rsidRPr="00084E71" w:rsidRDefault="0010139B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084E71">
              <w:rPr>
                <w:rFonts w:ascii="Times New Roman" w:hAnsi="Times New Roman"/>
                <w:sz w:val="18"/>
              </w:rPr>
              <w:t>1.</w:t>
            </w:r>
            <w:r w:rsidR="00084E71" w:rsidRPr="00084E71">
              <w:rPr>
                <w:rFonts w:ascii="Times New Roman" w:hAnsi="Times New Roman"/>
                <w:sz w:val="18"/>
              </w:rPr>
              <w:t>31</w:t>
            </w:r>
            <w:r w:rsidRPr="00084E71">
              <w:rPr>
                <w:rFonts w:ascii="Times New Roman" w:hAnsi="Times New Roman"/>
                <w:sz w:val="18"/>
              </w:rPr>
              <w:t xml:space="preserve"> (1.2</w:t>
            </w:r>
            <w:r w:rsidR="00084E71" w:rsidRPr="00084E71">
              <w:rPr>
                <w:rFonts w:ascii="Times New Roman" w:hAnsi="Times New Roman"/>
                <w:sz w:val="18"/>
              </w:rPr>
              <w:t>3</w:t>
            </w:r>
            <w:r w:rsidRPr="00084E71">
              <w:rPr>
                <w:rFonts w:ascii="Times New Roman" w:hAnsi="Times New Roman"/>
                <w:sz w:val="18"/>
              </w:rPr>
              <w:t xml:space="preserve"> – 1.</w:t>
            </w:r>
            <w:r w:rsidR="00084E71" w:rsidRPr="00084E71">
              <w:rPr>
                <w:rFonts w:ascii="Times New Roman" w:hAnsi="Times New Roman"/>
                <w:sz w:val="18"/>
              </w:rPr>
              <w:t>41</w:t>
            </w:r>
            <w:r w:rsidRPr="00084E71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4F6082D" w14:textId="69CE1B8E" w:rsidR="0010139B" w:rsidRPr="00E44732" w:rsidRDefault="0010139B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E44732">
              <w:rPr>
                <w:rFonts w:ascii="Times New Roman" w:hAnsi="Times New Roman"/>
                <w:sz w:val="18"/>
              </w:rPr>
              <w:t>1.2</w:t>
            </w:r>
            <w:r w:rsidR="00E44732" w:rsidRPr="00E44732">
              <w:rPr>
                <w:rFonts w:ascii="Times New Roman" w:hAnsi="Times New Roman"/>
                <w:sz w:val="18"/>
              </w:rPr>
              <w:t>0</w:t>
            </w:r>
            <w:r w:rsidRPr="00E44732">
              <w:rPr>
                <w:rFonts w:ascii="Times New Roman" w:hAnsi="Times New Roman"/>
                <w:sz w:val="18"/>
              </w:rPr>
              <w:t xml:space="preserve"> (1.1</w:t>
            </w:r>
            <w:r w:rsidR="00E44732" w:rsidRPr="00E44732">
              <w:rPr>
                <w:rFonts w:ascii="Times New Roman" w:hAnsi="Times New Roman"/>
                <w:sz w:val="18"/>
              </w:rPr>
              <w:t>2</w:t>
            </w:r>
            <w:r w:rsidRPr="00E44732">
              <w:rPr>
                <w:rFonts w:ascii="Times New Roman" w:hAnsi="Times New Roman"/>
                <w:sz w:val="18"/>
              </w:rPr>
              <w:t xml:space="preserve"> – 1.2</w:t>
            </w:r>
            <w:r w:rsidR="00E44732" w:rsidRPr="00E44732">
              <w:rPr>
                <w:rFonts w:ascii="Times New Roman" w:hAnsi="Times New Roman"/>
                <w:sz w:val="18"/>
              </w:rPr>
              <w:t>9</w:t>
            </w:r>
            <w:r w:rsidRPr="00E44732">
              <w:rPr>
                <w:rFonts w:ascii="Times New Roman" w:hAnsi="Times New Roman"/>
                <w:sz w:val="18"/>
              </w:rPr>
              <w:t>)</w:t>
            </w:r>
          </w:p>
        </w:tc>
      </w:tr>
      <w:tr w:rsidR="00855EBA" w:rsidRPr="00855EBA" w14:paraId="670A133F" w14:textId="77777777" w:rsidTr="0010139B">
        <w:tc>
          <w:tcPr>
            <w:tcW w:w="14850" w:type="dxa"/>
            <w:gridSpan w:val="6"/>
            <w:tcBorders>
              <w:top w:val="single" w:sz="4" w:space="0" w:color="auto"/>
            </w:tcBorders>
          </w:tcPr>
          <w:p w14:paraId="540B715A" w14:textId="77777777" w:rsidR="00CB789E" w:rsidRPr="00855EBA" w:rsidRDefault="00CB789E" w:rsidP="0010139B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855EBA">
              <w:rPr>
                <w:rFonts w:ascii="Times New Roman" w:hAnsi="Times New Roman"/>
                <w:sz w:val="20"/>
                <w:szCs w:val="21"/>
              </w:rPr>
              <w:t xml:space="preserve">CI = confidence interval, </w:t>
            </w:r>
            <w:r w:rsidR="00715CF0">
              <w:rPr>
                <w:rFonts w:ascii="Times New Roman" w:hAnsi="Times New Roman"/>
                <w:sz w:val="20"/>
                <w:szCs w:val="21"/>
              </w:rPr>
              <w:t xml:space="preserve">CKD = chronic kidney disease, </w:t>
            </w:r>
            <w:r w:rsidRPr="00855EBA">
              <w:rPr>
                <w:rFonts w:ascii="Times New Roman" w:hAnsi="Times New Roman"/>
                <w:sz w:val="20"/>
                <w:szCs w:val="21"/>
              </w:rPr>
              <w:t>eGFR = estimated glomerular filtration rate.</w:t>
            </w:r>
          </w:p>
          <w:p w14:paraId="560862C9" w14:textId="412EEEF5" w:rsidR="00CB789E" w:rsidRPr="00855EBA" w:rsidRDefault="00CB789E" w:rsidP="0010139B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855EBA">
              <w:rPr>
                <w:rFonts w:ascii="Times New Roman" w:hAnsi="Times New Roman"/>
                <w:sz w:val="20"/>
                <w:szCs w:val="21"/>
              </w:rPr>
              <w:t>*</w:t>
            </w:r>
            <w:r w:rsidR="008F3E64">
              <w:rPr>
                <w:rFonts w:ascii="Times New Roman" w:hAnsi="Times New Roman"/>
                <w:sz w:val="20"/>
                <w:szCs w:val="21"/>
              </w:rPr>
              <w:t>Model 1</w:t>
            </w:r>
            <w:r w:rsidRPr="00855EBA">
              <w:rPr>
                <w:rFonts w:ascii="Times New Roman" w:hAnsi="Times New Roman"/>
                <w:sz w:val="20"/>
                <w:szCs w:val="21"/>
              </w:rPr>
              <w:t xml:space="preserve">: Adjusted by age, sex and financial year, </w:t>
            </w:r>
            <w:r w:rsidR="00DD0BDF">
              <w:rPr>
                <w:rFonts w:ascii="Times New Roman" w:hAnsi="Times New Roman"/>
                <w:sz w:val="20"/>
                <w:szCs w:val="21"/>
              </w:rPr>
              <w:t xml:space="preserve">and </w:t>
            </w:r>
            <w:r w:rsidRPr="00855EBA">
              <w:rPr>
                <w:rFonts w:ascii="Times New Roman" w:hAnsi="Times New Roman"/>
                <w:sz w:val="20"/>
                <w:szCs w:val="21"/>
              </w:rPr>
              <w:t xml:space="preserve">taking account of clustering </w:t>
            </w:r>
            <w:r w:rsidR="00DD0BDF">
              <w:rPr>
                <w:rFonts w:ascii="Times New Roman" w:hAnsi="Times New Roman"/>
                <w:sz w:val="20"/>
                <w:szCs w:val="21"/>
              </w:rPr>
              <w:t>by</w:t>
            </w:r>
            <w:r w:rsidRPr="00855EBA">
              <w:rPr>
                <w:rFonts w:ascii="Times New Roman" w:hAnsi="Times New Roman"/>
                <w:sz w:val="20"/>
                <w:szCs w:val="21"/>
              </w:rPr>
              <w:t xml:space="preserve"> general practices </w:t>
            </w:r>
            <w:r w:rsidR="00DD0BDF">
              <w:rPr>
                <w:rFonts w:ascii="Times New Roman" w:hAnsi="Times New Roman"/>
                <w:sz w:val="20"/>
                <w:szCs w:val="21"/>
              </w:rPr>
              <w:t>with</w:t>
            </w:r>
            <w:r w:rsidRPr="00855EBA">
              <w:rPr>
                <w:rFonts w:ascii="Times New Roman" w:hAnsi="Times New Roman"/>
                <w:sz w:val="20"/>
                <w:szCs w:val="21"/>
              </w:rPr>
              <w:t xml:space="preserve"> robust standard errors </w:t>
            </w:r>
            <w:r w:rsidR="00DD0BDF">
              <w:rPr>
                <w:rFonts w:ascii="Times New Roman" w:hAnsi="Times New Roman"/>
                <w:sz w:val="20"/>
                <w:szCs w:val="21"/>
              </w:rPr>
              <w:t>using</w:t>
            </w:r>
            <w:r w:rsidRPr="00855EBA">
              <w:rPr>
                <w:rFonts w:ascii="Times New Roman" w:hAnsi="Times New Roman"/>
                <w:sz w:val="20"/>
                <w:szCs w:val="21"/>
              </w:rPr>
              <w:t xml:space="preserve"> unconditional logistic regression analysis.</w:t>
            </w:r>
          </w:p>
          <w:p w14:paraId="1AC291BD" w14:textId="21368D3B" w:rsidR="00CB789E" w:rsidRPr="00855EBA" w:rsidRDefault="00CB789E" w:rsidP="0010139B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855EBA">
              <w:rPr>
                <w:rFonts w:ascii="Times New Roman" w:hAnsi="Times New Roman"/>
                <w:sz w:val="20"/>
                <w:szCs w:val="21"/>
              </w:rPr>
              <w:t>**</w:t>
            </w:r>
            <w:r w:rsidR="008F3E64">
              <w:rPr>
                <w:rFonts w:ascii="Times New Roman" w:hAnsi="Times New Roman"/>
                <w:sz w:val="20"/>
                <w:szCs w:val="21"/>
              </w:rPr>
              <w:t>Model 2</w:t>
            </w:r>
            <w:r w:rsidRPr="00855EBA">
              <w:rPr>
                <w:rFonts w:ascii="Times New Roman" w:hAnsi="Times New Roman"/>
                <w:sz w:val="20"/>
                <w:szCs w:val="21"/>
              </w:rPr>
              <w:t>: Model 1 + adjusted by ethnicity, socio-economic status, smoking status and body mass index.</w:t>
            </w:r>
          </w:p>
          <w:p w14:paraId="355DB589" w14:textId="7E9D2F63" w:rsidR="00CB789E" w:rsidRPr="00855EBA" w:rsidRDefault="00CB789E" w:rsidP="0010139B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855EBA">
              <w:rPr>
                <w:rFonts w:ascii="Times New Roman" w:hAnsi="Times New Roman"/>
                <w:sz w:val="20"/>
                <w:szCs w:val="21"/>
              </w:rPr>
              <w:t>***</w:t>
            </w:r>
            <w:r w:rsidR="008F3E64">
              <w:rPr>
                <w:rFonts w:ascii="Times New Roman" w:hAnsi="Times New Roman"/>
                <w:sz w:val="20"/>
                <w:szCs w:val="21"/>
              </w:rPr>
              <w:t>Model 3</w:t>
            </w:r>
            <w:r w:rsidRPr="00855EBA">
              <w:rPr>
                <w:rFonts w:ascii="Times New Roman" w:hAnsi="Times New Roman"/>
                <w:sz w:val="20"/>
                <w:szCs w:val="21"/>
              </w:rPr>
              <w:t>: Model 2 + adjusted by chronic physical illnesses.</w:t>
            </w:r>
          </w:p>
        </w:tc>
      </w:tr>
    </w:tbl>
    <w:p w14:paraId="089146DC" w14:textId="77777777" w:rsidR="00D36B39" w:rsidRDefault="00D36B39" w:rsidP="001B4933">
      <w:pPr>
        <w:rPr>
          <w:rFonts w:ascii="Times New Roman" w:hAnsi="Times New Roman"/>
          <w:szCs w:val="21"/>
        </w:rPr>
      </w:pPr>
    </w:p>
    <w:p w14:paraId="485819C6" w14:textId="193C88F6" w:rsidR="001B4933" w:rsidRPr="001B4933" w:rsidRDefault="001B4933" w:rsidP="00BF45B1">
      <w:pPr>
        <w:outlineLvl w:val="0"/>
      </w:pPr>
      <w:r>
        <w:rPr>
          <w:rFonts w:ascii="Times New Roman" w:hAnsi="Times New Roman"/>
          <w:szCs w:val="21"/>
        </w:rPr>
        <w:br w:type="page"/>
      </w:r>
      <w:r w:rsidRPr="001B4933">
        <w:rPr>
          <w:rFonts w:ascii="Times New Roman" w:hAnsi="Times New Roman"/>
          <w:b/>
          <w:szCs w:val="21"/>
        </w:rPr>
        <w:lastRenderedPageBreak/>
        <w:t>T</w:t>
      </w:r>
      <w:r w:rsidRPr="009A5B51">
        <w:rPr>
          <w:rFonts w:ascii="Times New Roman" w:hAnsi="Times New Roman"/>
          <w:b/>
          <w:szCs w:val="21"/>
        </w:rPr>
        <w:t>able 3</w:t>
      </w:r>
      <w:r w:rsidRPr="005062FA">
        <w:rPr>
          <w:rFonts w:ascii="Times New Roman" w:hAnsi="Times New Roman"/>
          <w:szCs w:val="21"/>
        </w:rPr>
        <w:t>.</w:t>
      </w:r>
      <w:r w:rsidRPr="00392864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Incidence of </w:t>
      </w:r>
      <w:r w:rsidR="00420D9B">
        <w:rPr>
          <w:rFonts w:ascii="Times New Roman" w:hAnsi="Times New Roman"/>
          <w:szCs w:val="21"/>
        </w:rPr>
        <w:t xml:space="preserve">new </w:t>
      </w:r>
      <w:r>
        <w:rPr>
          <w:rFonts w:ascii="Times New Roman" w:hAnsi="Times New Roman"/>
          <w:szCs w:val="21"/>
        </w:rPr>
        <w:t>antidepressant prescription</w:t>
      </w:r>
      <w:r w:rsidR="00420D9B">
        <w:rPr>
          <w:rFonts w:ascii="Times New Roman" w:hAnsi="Times New Roman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</w:p>
    <w:tbl>
      <w:tblPr>
        <w:tblpPr w:leftFromText="142" w:rightFromText="142" w:vertAnchor="text" w:horzAnchor="margin" w:tblpY="111"/>
        <w:tblOverlap w:val="never"/>
        <w:tblW w:w="15134" w:type="dxa"/>
        <w:tblLook w:val="04A0" w:firstRow="1" w:lastRow="0" w:firstColumn="1" w:lastColumn="0" w:noHBand="0" w:noVBand="1"/>
      </w:tblPr>
      <w:tblGrid>
        <w:gridCol w:w="5637"/>
        <w:gridCol w:w="1559"/>
        <w:gridCol w:w="1318"/>
        <w:gridCol w:w="1942"/>
        <w:gridCol w:w="1559"/>
        <w:gridCol w:w="1560"/>
        <w:gridCol w:w="1559"/>
      </w:tblGrid>
      <w:tr w:rsidR="00715CF0" w:rsidRPr="00397C14" w14:paraId="538DCA2A" w14:textId="77777777" w:rsidTr="00BC5BD4">
        <w:trPr>
          <w:trHeight w:val="563"/>
        </w:trPr>
        <w:tc>
          <w:tcPr>
            <w:tcW w:w="563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6E18F14" w14:textId="77777777" w:rsidR="007B6DDE" w:rsidRPr="00397C14" w:rsidRDefault="007B6DDE" w:rsidP="001B4933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4B74F22C" w14:textId="77777777" w:rsidR="00E92058" w:rsidRPr="00E92058" w:rsidRDefault="00E92058" w:rsidP="00DD0BDF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E92058">
              <w:rPr>
                <w:rFonts w:ascii="Times New Roman" w:hAnsi="Times New Roman"/>
                <w:sz w:val="18"/>
                <w:szCs w:val="21"/>
              </w:rPr>
              <w:t>Total f</w:t>
            </w:r>
            <w:r w:rsidR="007B6DDE" w:rsidRPr="00E92058">
              <w:rPr>
                <w:rFonts w:ascii="Times New Roman" w:hAnsi="Times New Roman" w:hint="eastAsia"/>
                <w:sz w:val="18"/>
                <w:szCs w:val="21"/>
              </w:rPr>
              <w:t>ollow-up length</w:t>
            </w:r>
            <w:r w:rsidR="007B6DDE" w:rsidRPr="00E92058">
              <w:rPr>
                <w:rFonts w:ascii="Times New Roman" w:hAnsi="Times New Roman"/>
                <w:sz w:val="18"/>
                <w:szCs w:val="21"/>
              </w:rPr>
              <w:t xml:space="preserve"> </w:t>
            </w:r>
          </w:p>
          <w:p w14:paraId="5B4CFBC1" w14:textId="3F9ED598" w:rsidR="007B6DDE" w:rsidRPr="00DD0BDF" w:rsidRDefault="00DD0BDF" w:rsidP="00DD0BDF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E92058">
              <w:rPr>
                <w:rFonts w:ascii="Times New Roman" w:hAnsi="Times New Roman"/>
                <w:sz w:val="18"/>
                <w:szCs w:val="21"/>
              </w:rPr>
              <w:t>(</w:t>
            </w:r>
            <w:r w:rsidR="0010139B" w:rsidRPr="00E92058">
              <w:rPr>
                <w:rFonts w:ascii="Times New Roman" w:hAnsi="Times New Roman"/>
                <w:sz w:val="18"/>
                <w:szCs w:val="21"/>
              </w:rPr>
              <w:t>person-</w:t>
            </w:r>
            <w:r w:rsidRPr="00E92058">
              <w:rPr>
                <w:rFonts w:ascii="Times New Roman" w:hAnsi="Times New Roman"/>
                <w:sz w:val="18"/>
                <w:szCs w:val="21"/>
              </w:rPr>
              <w:t>years</w:t>
            </w:r>
            <w:r w:rsidR="0010139B" w:rsidRPr="00E92058"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1318" w:type="dxa"/>
            <w:vMerge w:val="restart"/>
            <w:tcBorders>
              <w:top w:val="single" w:sz="4" w:space="0" w:color="auto"/>
            </w:tcBorders>
          </w:tcPr>
          <w:p w14:paraId="3363098F" w14:textId="77777777" w:rsidR="007B6DDE" w:rsidRPr="00EB72B0" w:rsidRDefault="007B6DDE" w:rsidP="001B4933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EB72B0">
              <w:rPr>
                <w:rFonts w:ascii="Times New Roman" w:hAnsi="Times New Roman"/>
                <w:sz w:val="18"/>
                <w:szCs w:val="21"/>
              </w:rPr>
              <w:t>No. of patients</w:t>
            </w:r>
          </w:p>
          <w:p w14:paraId="797282BF" w14:textId="77777777" w:rsidR="007B6DDE" w:rsidRPr="00EB72B0" w:rsidRDefault="007B6DDE" w:rsidP="001B4933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EB72B0">
              <w:rPr>
                <w:rFonts w:ascii="Times New Roman" w:hAnsi="Times New Roman"/>
                <w:sz w:val="18"/>
                <w:szCs w:val="21"/>
              </w:rPr>
              <w:t xml:space="preserve">starting antidepressants </w:t>
            </w:r>
          </w:p>
        </w:tc>
        <w:tc>
          <w:tcPr>
            <w:tcW w:w="19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670766" w14:textId="77777777" w:rsidR="00DD0BDF" w:rsidRDefault="007B6DDE" w:rsidP="001B4933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EB72B0">
              <w:rPr>
                <w:rFonts w:ascii="Times New Roman" w:hAnsi="Times New Roman"/>
                <w:sz w:val="18"/>
                <w:szCs w:val="21"/>
              </w:rPr>
              <w:t xml:space="preserve">Incidence rate </w:t>
            </w:r>
          </w:p>
          <w:p w14:paraId="4F686CBD" w14:textId="742068F2" w:rsidR="00DD0BDF" w:rsidRDefault="00DD0BDF" w:rsidP="001B4933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EB72B0">
              <w:rPr>
                <w:rFonts w:ascii="Times New Roman" w:hAnsi="Times New Roman"/>
                <w:sz w:val="18"/>
                <w:szCs w:val="21"/>
              </w:rPr>
              <w:t xml:space="preserve">(/1000 person-years) </w:t>
            </w:r>
          </w:p>
          <w:p w14:paraId="0690CC21" w14:textId="21BD2752" w:rsidR="007B6DDE" w:rsidRPr="00EB72B0" w:rsidRDefault="007B6DDE" w:rsidP="00DD0BDF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EB72B0">
              <w:rPr>
                <w:rFonts w:ascii="Times New Roman" w:hAnsi="Times New Roman"/>
                <w:sz w:val="18"/>
                <w:szCs w:val="21"/>
              </w:rPr>
              <w:t>(95%CI)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F3D05F" w14:textId="77777777" w:rsidR="007B6DDE" w:rsidRPr="00EB72B0" w:rsidRDefault="007B6DDE" w:rsidP="001B4933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EB72B0">
              <w:rPr>
                <w:rFonts w:ascii="Times New Roman" w:hAnsi="Times New Roman"/>
                <w:sz w:val="18"/>
                <w:szCs w:val="21"/>
              </w:rPr>
              <w:t>Adjusted rate ratio</w:t>
            </w:r>
            <w:r w:rsidRPr="00EB72B0">
              <w:rPr>
                <w:rFonts w:ascii="Times New Roman" w:hAnsi="Times New Roman" w:hint="eastAsia"/>
                <w:sz w:val="18"/>
                <w:szCs w:val="21"/>
              </w:rPr>
              <w:t xml:space="preserve"> (95%</w:t>
            </w:r>
            <w:r w:rsidRPr="00EB72B0">
              <w:rPr>
                <w:rFonts w:ascii="Times New Roman" w:hAnsi="Times New Roman"/>
                <w:sz w:val="18"/>
                <w:szCs w:val="21"/>
              </w:rPr>
              <w:t>CI)</w:t>
            </w:r>
          </w:p>
        </w:tc>
      </w:tr>
      <w:tr w:rsidR="00715CF0" w:rsidRPr="00397C14" w14:paraId="786BCAC4" w14:textId="77777777" w:rsidTr="00BC5BD4">
        <w:tc>
          <w:tcPr>
            <w:tcW w:w="563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1919EA1" w14:textId="77777777" w:rsidR="007B6DDE" w:rsidRPr="00397C14" w:rsidRDefault="007B6DDE" w:rsidP="001B493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4A7F3325" w14:textId="77777777" w:rsidR="007B6DDE" w:rsidRPr="00EB72B0" w:rsidRDefault="007B6DDE" w:rsidP="001B4933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318" w:type="dxa"/>
            <w:vMerge/>
            <w:tcBorders>
              <w:bottom w:val="single" w:sz="4" w:space="0" w:color="auto"/>
            </w:tcBorders>
          </w:tcPr>
          <w:p w14:paraId="0CD9F62D" w14:textId="77777777" w:rsidR="007B6DDE" w:rsidRPr="00EB72B0" w:rsidRDefault="007B6DDE" w:rsidP="001B4933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9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0C5D239" w14:textId="77777777" w:rsidR="007B6DDE" w:rsidRPr="00EB72B0" w:rsidRDefault="007B6DDE" w:rsidP="001B4933">
            <w:pPr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E9F2F" w14:textId="77777777" w:rsidR="007B6DDE" w:rsidRPr="00EB72B0" w:rsidRDefault="007B6DDE" w:rsidP="001B4933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B72B0">
              <w:rPr>
                <w:rFonts w:ascii="Times New Roman" w:hAnsi="Times New Roman"/>
                <w:sz w:val="18"/>
                <w:szCs w:val="20"/>
              </w:rPr>
              <w:t>Model 1*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DBD0C" w14:textId="77777777" w:rsidR="007B6DDE" w:rsidRPr="00EB72B0" w:rsidRDefault="007B6DDE" w:rsidP="001B4933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B72B0">
              <w:rPr>
                <w:rFonts w:ascii="Times New Roman" w:hAnsi="Times New Roman"/>
                <w:sz w:val="18"/>
                <w:szCs w:val="20"/>
              </w:rPr>
              <w:t>Model 2**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A2936" w14:textId="77777777" w:rsidR="007B6DDE" w:rsidRPr="00EB72B0" w:rsidRDefault="007B6DDE" w:rsidP="001B4933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B72B0">
              <w:rPr>
                <w:rFonts w:ascii="Times New Roman" w:hAnsi="Times New Roman"/>
                <w:sz w:val="18"/>
                <w:szCs w:val="20"/>
              </w:rPr>
              <w:t>Model 3***</w:t>
            </w:r>
          </w:p>
        </w:tc>
      </w:tr>
      <w:tr w:rsidR="0010139B" w:rsidRPr="00397C14" w14:paraId="7E0CB3B9" w14:textId="77777777" w:rsidTr="00E92DBA">
        <w:tc>
          <w:tcPr>
            <w:tcW w:w="5637" w:type="dxa"/>
            <w:tcBorders>
              <w:top w:val="single" w:sz="4" w:space="0" w:color="auto"/>
            </w:tcBorders>
            <w:shd w:val="clear" w:color="auto" w:fill="auto"/>
          </w:tcPr>
          <w:p w14:paraId="5A4EAC59" w14:textId="5D03BA22" w:rsidR="0010139B" w:rsidRPr="00EB72B0" w:rsidRDefault="0010139B" w:rsidP="0010139B">
            <w:pPr>
              <w:rPr>
                <w:rFonts w:ascii="Times New Roman" w:hAnsi="Times New Roman"/>
                <w:sz w:val="18"/>
                <w:szCs w:val="20"/>
              </w:rPr>
            </w:pPr>
            <w:r w:rsidRPr="00715CF0">
              <w:rPr>
                <w:rFonts w:ascii="Times New Roman" w:hAnsi="Times New Roman"/>
                <w:sz w:val="18"/>
                <w:szCs w:val="20"/>
              </w:rPr>
              <w:t>Non-CKD patients without creatinine measurement in CPRD</w:t>
            </w:r>
            <w:r w:rsidRPr="00EB72B0">
              <w:rPr>
                <w:rFonts w:ascii="Times New Roman" w:hAnsi="Times New Roman"/>
                <w:sz w:val="18"/>
                <w:szCs w:val="20"/>
              </w:rPr>
              <w:t xml:space="preserve"> (N = </w:t>
            </w:r>
            <w:r>
              <w:rPr>
                <w:rFonts w:ascii="Times New Roman" w:hAnsi="Times New Roman"/>
                <w:sz w:val="18"/>
                <w:szCs w:val="20"/>
              </w:rPr>
              <w:t>58,</w:t>
            </w:r>
            <w:r w:rsidRPr="00B82503">
              <w:rPr>
                <w:rFonts w:ascii="Times New Roman" w:hAnsi="Times New Roman"/>
                <w:sz w:val="18"/>
                <w:szCs w:val="20"/>
              </w:rPr>
              <w:t>456</w:t>
            </w:r>
            <w:r w:rsidRPr="00EB72B0">
              <w:rPr>
                <w:rFonts w:ascii="Times New Roman" w:hAnsi="Times New Roman"/>
                <w:sz w:val="18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736C8F2" w14:textId="6BB0DCF0" w:rsidR="0010139B" w:rsidRPr="00E92058" w:rsidRDefault="00E92058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E92058">
              <w:rPr>
                <w:rFonts w:ascii="Times New Roman" w:hAnsi="Times New Roman"/>
                <w:sz w:val="18"/>
                <w:szCs w:val="21"/>
              </w:rPr>
              <w:t>258,474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2BC7B3FF" w14:textId="7DA38AB7" w:rsidR="0010139B" w:rsidRPr="00EB72B0" w:rsidRDefault="0010139B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B82503">
              <w:rPr>
                <w:rFonts w:ascii="Times New Roman" w:hAnsi="Times New Roman"/>
                <w:sz w:val="18"/>
                <w:szCs w:val="21"/>
              </w:rPr>
              <w:t>7,076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510D70" w14:textId="53F5ECF8" w:rsidR="0010139B" w:rsidRPr="00EB72B0" w:rsidRDefault="0010139B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27.4</w:t>
            </w:r>
            <w:r w:rsidRPr="00EB72B0">
              <w:rPr>
                <w:rFonts w:ascii="Times New Roman" w:hAnsi="Times New Roman" w:hint="eastAsia"/>
                <w:sz w:val="18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21"/>
              </w:rPr>
              <w:t xml:space="preserve">26.7 </w:t>
            </w:r>
            <w:r w:rsidRPr="00EB72B0">
              <w:rPr>
                <w:rFonts w:ascii="Times New Roman" w:hAnsi="Times New Roman"/>
                <w:sz w:val="18"/>
                <w:szCs w:val="21"/>
              </w:rPr>
              <w:t>–</w:t>
            </w:r>
            <w:r w:rsidRPr="00EB72B0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28.0</w:t>
            </w:r>
            <w:r w:rsidRPr="00EB72B0"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B7D4652" w14:textId="0D05C642" w:rsidR="0010139B" w:rsidRPr="0010139B" w:rsidRDefault="0010139B" w:rsidP="0010139B">
            <w:pPr>
              <w:jc w:val="center"/>
              <w:rPr>
                <w:rFonts w:ascii="Times New Roman" w:hAnsi="Times New Roman"/>
                <w:color w:val="FF0000"/>
                <w:sz w:val="18"/>
                <w:szCs w:val="20"/>
              </w:rPr>
            </w:pPr>
            <w:r w:rsidRPr="00E92DBA">
              <w:rPr>
                <w:rFonts w:ascii="Times New Roman" w:hAnsi="Times New Roman"/>
                <w:sz w:val="18"/>
              </w:rPr>
              <w:t>0.5</w:t>
            </w:r>
            <w:r w:rsidR="00E92DBA" w:rsidRPr="00E92DBA">
              <w:rPr>
                <w:rFonts w:ascii="Times New Roman" w:hAnsi="Times New Roman"/>
                <w:sz w:val="18"/>
              </w:rPr>
              <w:t>5</w:t>
            </w:r>
            <w:r w:rsidRPr="00E92DBA">
              <w:rPr>
                <w:rFonts w:ascii="Times New Roman" w:hAnsi="Times New Roman"/>
                <w:sz w:val="18"/>
              </w:rPr>
              <w:t xml:space="preserve"> (0.5</w:t>
            </w:r>
            <w:r w:rsidR="00E92DBA" w:rsidRPr="00E92DBA">
              <w:rPr>
                <w:rFonts w:ascii="Times New Roman" w:hAnsi="Times New Roman"/>
                <w:sz w:val="18"/>
              </w:rPr>
              <w:t>3</w:t>
            </w:r>
            <w:r w:rsidRPr="00E92DBA">
              <w:rPr>
                <w:rFonts w:ascii="Times New Roman" w:hAnsi="Times New Roman"/>
                <w:sz w:val="18"/>
              </w:rPr>
              <w:t xml:space="preserve"> – 0.5</w:t>
            </w:r>
            <w:r w:rsidR="00E92DBA" w:rsidRPr="00E92DBA">
              <w:rPr>
                <w:rFonts w:ascii="Times New Roman" w:hAnsi="Times New Roman"/>
                <w:sz w:val="18"/>
              </w:rPr>
              <w:t>6</w:t>
            </w:r>
            <w:r w:rsidRPr="00E92DBA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FFFA050" w14:textId="55F50F6D" w:rsidR="0010139B" w:rsidRPr="00795E57" w:rsidRDefault="0010139B" w:rsidP="0010139B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95E57">
              <w:rPr>
                <w:rFonts w:ascii="Times New Roman" w:hAnsi="Times New Roman"/>
                <w:sz w:val="18"/>
              </w:rPr>
              <w:t>0.5</w:t>
            </w:r>
            <w:r w:rsidR="00795E57" w:rsidRPr="00795E57">
              <w:rPr>
                <w:rFonts w:ascii="Times New Roman" w:hAnsi="Times New Roman"/>
                <w:sz w:val="18"/>
              </w:rPr>
              <w:t>8</w:t>
            </w:r>
            <w:r w:rsidRPr="00795E57">
              <w:rPr>
                <w:rFonts w:ascii="Times New Roman" w:hAnsi="Times New Roman"/>
                <w:sz w:val="18"/>
              </w:rPr>
              <w:t xml:space="preserve"> (0.5</w:t>
            </w:r>
            <w:r w:rsidR="00795E57" w:rsidRPr="00795E57">
              <w:rPr>
                <w:rFonts w:ascii="Times New Roman" w:hAnsi="Times New Roman"/>
                <w:sz w:val="18"/>
              </w:rPr>
              <w:t>6</w:t>
            </w:r>
            <w:r w:rsidRPr="00795E57">
              <w:rPr>
                <w:rFonts w:ascii="Times New Roman" w:hAnsi="Times New Roman"/>
                <w:sz w:val="18"/>
              </w:rPr>
              <w:t xml:space="preserve"> – 0.5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CB605E3" w14:textId="175CBA21" w:rsidR="0010139B" w:rsidRPr="00493F8B" w:rsidRDefault="0010139B" w:rsidP="0010139B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493F8B">
              <w:rPr>
                <w:rFonts w:ascii="Times New Roman" w:hAnsi="Times New Roman"/>
                <w:sz w:val="18"/>
              </w:rPr>
              <w:t>0.</w:t>
            </w:r>
            <w:r w:rsidR="00493F8B" w:rsidRPr="00493F8B">
              <w:rPr>
                <w:rFonts w:ascii="Times New Roman" w:hAnsi="Times New Roman"/>
                <w:sz w:val="18"/>
              </w:rPr>
              <w:t>60</w:t>
            </w:r>
            <w:r w:rsidRPr="00493F8B">
              <w:rPr>
                <w:rFonts w:ascii="Times New Roman" w:hAnsi="Times New Roman"/>
                <w:sz w:val="18"/>
              </w:rPr>
              <w:t xml:space="preserve"> (0.5</w:t>
            </w:r>
            <w:r w:rsidR="00493F8B" w:rsidRPr="00493F8B">
              <w:rPr>
                <w:rFonts w:ascii="Times New Roman" w:hAnsi="Times New Roman"/>
                <w:sz w:val="18"/>
              </w:rPr>
              <w:t>9</w:t>
            </w:r>
            <w:r w:rsidRPr="00493F8B">
              <w:rPr>
                <w:rFonts w:ascii="Times New Roman" w:hAnsi="Times New Roman"/>
                <w:sz w:val="18"/>
              </w:rPr>
              <w:t xml:space="preserve"> – 0.6</w:t>
            </w:r>
            <w:r w:rsidR="00493F8B" w:rsidRPr="00493F8B">
              <w:rPr>
                <w:rFonts w:ascii="Times New Roman" w:hAnsi="Times New Roman"/>
                <w:sz w:val="18"/>
              </w:rPr>
              <w:t>2</w:t>
            </w:r>
            <w:r w:rsidRPr="00493F8B">
              <w:rPr>
                <w:rFonts w:ascii="Times New Roman" w:hAnsi="Times New Roman"/>
                <w:sz w:val="18"/>
              </w:rPr>
              <w:t>)</w:t>
            </w:r>
          </w:p>
        </w:tc>
      </w:tr>
      <w:tr w:rsidR="00715CF0" w:rsidRPr="00397C14" w14:paraId="41175E7D" w14:textId="77777777" w:rsidTr="00BC5BD4">
        <w:tc>
          <w:tcPr>
            <w:tcW w:w="5637" w:type="dxa"/>
            <w:shd w:val="clear" w:color="auto" w:fill="auto"/>
          </w:tcPr>
          <w:p w14:paraId="4857AD61" w14:textId="0E3479C0" w:rsidR="007B6DDE" w:rsidRPr="000B0641" w:rsidRDefault="00BC5BD4" w:rsidP="001277F0">
            <w:pPr>
              <w:rPr>
                <w:rFonts w:ascii="Times New Roman" w:hAnsi="Times New Roman"/>
                <w:sz w:val="18"/>
                <w:szCs w:val="20"/>
              </w:rPr>
            </w:pPr>
            <w:r w:rsidRPr="00BC5BD4">
              <w:rPr>
                <w:rFonts w:ascii="Times New Roman" w:hAnsi="Times New Roman"/>
                <w:sz w:val="18"/>
                <w:szCs w:val="20"/>
              </w:rPr>
              <w:t>Non-CKD patients with creatinine measurement in CPRD</w:t>
            </w:r>
            <w:r w:rsidR="007B6DDE" w:rsidRPr="000B0641">
              <w:rPr>
                <w:rFonts w:ascii="Times New Roman" w:hAnsi="Times New Roman" w:hint="eastAsia"/>
                <w:sz w:val="18"/>
                <w:szCs w:val="20"/>
              </w:rPr>
              <w:t xml:space="preserve"> </w:t>
            </w:r>
            <w:r w:rsidR="007B6DDE" w:rsidRPr="000B0641">
              <w:rPr>
                <w:rFonts w:ascii="Times New Roman" w:hAnsi="Times New Roman"/>
                <w:sz w:val="18"/>
                <w:szCs w:val="20"/>
              </w:rPr>
              <w:t xml:space="preserve">(N = </w:t>
            </w:r>
            <w:r w:rsidR="00B82503" w:rsidRPr="00B82503">
              <w:rPr>
                <w:rFonts w:ascii="Times New Roman" w:hAnsi="Times New Roman"/>
                <w:sz w:val="18"/>
                <w:szCs w:val="20"/>
              </w:rPr>
              <w:t>155,155</w:t>
            </w:r>
            <w:r w:rsidR="007B6DDE" w:rsidRPr="000B0641">
              <w:rPr>
                <w:rFonts w:ascii="Times New Roman" w:hAnsi="Times New Roman"/>
                <w:sz w:val="18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6A32EBD" w14:textId="16CDEF32" w:rsidR="007B6DDE" w:rsidRPr="00E92058" w:rsidRDefault="0010139B" w:rsidP="00EB72B0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E92058">
              <w:rPr>
                <w:rFonts w:ascii="Times New Roman" w:hAnsi="Times New Roman"/>
                <w:sz w:val="18"/>
                <w:szCs w:val="21"/>
              </w:rPr>
              <w:t>516,</w:t>
            </w:r>
            <w:r w:rsidR="00E92058" w:rsidRPr="00E92058">
              <w:rPr>
                <w:rFonts w:ascii="Times New Roman" w:hAnsi="Times New Roman"/>
                <w:sz w:val="18"/>
                <w:szCs w:val="21"/>
              </w:rPr>
              <w:t>186</w:t>
            </w:r>
          </w:p>
        </w:tc>
        <w:tc>
          <w:tcPr>
            <w:tcW w:w="1318" w:type="dxa"/>
            <w:vAlign w:val="center"/>
          </w:tcPr>
          <w:p w14:paraId="1D44F3F6" w14:textId="688E938A" w:rsidR="007B6DDE" w:rsidRPr="000B0641" w:rsidRDefault="00B82503" w:rsidP="00EB72B0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B82503">
              <w:rPr>
                <w:rFonts w:ascii="Times New Roman" w:hAnsi="Times New Roman"/>
                <w:sz w:val="18"/>
                <w:szCs w:val="21"/>
              </w:rPr>
              <w:t>25,770</w:t>
            </w:r>
          </w:p>
        </w:tc>
        <w:tc>
          <w:tcPr>
            <w:tcW w:w="1942" w:type="dxa"/>
            <w:shd w:val="clear" w:color="auto" w:fill="auto"/>
            <w:vAlign w:val="center"/>
          </w:tcPr>
          <w:p w14:paraId="794FDC09" w14:textId="49B8A315" w:rsidR="007B6DDE" w:rsidRPr="000B0641" w:rsidRDefault="00BB0FBA" w:rsidP="00BB0FBA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49.9</w:t>
            </w:r>
            <w:r>
              <w:rPr>
                <w:rFonts w:ascii="Times New Roman" w:hAnsi="Times New Roman" w:hint="eastAsia"/>
                <w:sz w:val="18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21"/>
              </w:rPr>
              <w:t>49.3</w:t>
            </w:r>
            <w:r w:rsidR="007B6DDE" w:rsidRPr="000B0641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="007B6DDE" w:rsidRPr="000B0641">
              <w:rPr>
                <w:rFonts w:ascii="Times New Roman" w:hAnsi="Times New Roman"/>
                <w:sz w:val="18"/>
                <w:szCs w:val="21"/>
              </w:rPr>
              <w:t>–</w:t>
            </w:r>
            <w:r w:rsidR="007B6DDE" w:rsidRPr="000B0641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21"/>
              </w:rPr>
              <w:t>50.5</w:t>
            </w:r>
            <w:r w:rsidR="007B6DDE" w:rsidRPr="000B0641"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B943E7" w14:textId="77777777" w:rsidR="007B6DDE" w:rsidRPr="000B0641" w:rsidRDefault="007B6DDE" w:rsidP="00EB72B0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0B0641">
              <w:rPr>
                <w:rFonts w:ascii="Times New Roman" w:hAnsi="Times New Roman"/>
                <w:sz w:val="18"/>
                <w:szCs w:val="20"/>
              </w:rPr>
              <w:t>1 (Reference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6EA77E" w14:textId="77777777" w:rsidR="007B6DDE" w:rsidRPr="00795E57" w:rsidRDefault="007B6DDE" w:rsidP="00EB72B0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95E57">
              <w:rPr>
                <w:rFonts w:ascii="Times New Roman" w:hAnsi="Times New Roman"/>
                <w:sz w:val="18"/>
                <w:szCs w:val="20"/>
              </w:rPr>
              <w:t>1 (Reference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1C7DEA" w14:textId="77777777" w:rsidR="007B6DDE" w:rsidRPr="00493F8B" w:rsidRDefault="007B6DDE" w:rsidP="00EB72B0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493F8B">
              <w:rPr>
                <w:rFonts w:ascii="Times New Roman" w:hAnsi="Times New Roman"/>
                <w:sz w:val="18"/>
                <w:szCs w:val="20"/>
              </w:rPr>
              <w:t>1 (Reference)</w:t>
            </w:r>
          </w:p>
        </w:tc>
      </w:tr>
      <w:tr w:rsidR="0010139B" w:rsidRPr="00397C14" w14:paraId="00BA6ADC" w14:textId="77777777" w:rsidTr="00BC5BD4">
        <w:tc>
          <w:tcPr>
            <w:tcW w:w="5637" w:type="dxa"/>
            <w:shd w:val="clear" w:color="auto" w:fill="auto"/>
          </w:tcPr>
          <w:p w14:paraId="3890AB24" w14:textId="3BCE9D46" w:rsidR="0010139B" w:rsidRPr="00EB72B0" w:rsidRDefault="0010139B" w:rsidP="0010139B">
            <w:pPr>
              <w:rPr>
                <w:rFonts w:ascii="Times New Roman" w:hAnsi="Times New Roman"/>
                <w:sz w:val="18"/>
                <w:szCs w:val="20"/>
              </w:rPr>
            </w:pPr>
            <w:r w:rsidRPr="00BC5BD4">
              <w:rPr>
                <w:rFonts w:ascii="Times New Roman" w:hAnsi="Times New Roman"/>
                <w:sz w:val="18"/>
                <w:szCs w:val="20"/>
              </w:rPr>
              <w:t>CKD patients with</w:t>
            </w:r>
            <w:r w:rsidRPr="00EB72B0">
              <w:rPr>
                <w:rFonts w:ascii="Times New Roman" w:hAnsi="Times New Roman"/>
                <w:sz w:val="18"/>
                <w:szCs w:val="20"/>
              </w:rPr>
              <w:t xml:space="preserve"> eGFR </w:t>
            </w:r>
            <w:r>
              <w:rPr>
                <w:rFonts w:ascii="Times New Roman" w:hAnsi="Times New Roman"/>
                <w:sz w:val="18"/>
                <w:szCs w:val="20"/>
              </w:rPr>
              <w:t>30-59</w:t>
            </w:r>
            <w:r w:rsidRPr="00EB72B0">
              <w:rPr>
                <w:rFonts w:ascii="Times New Roman" w:hAnsi="Times New Roman"/>
                <w:sz w:val="18"/>
                <w:szCs w:val="20"/>
              </w:rPr>
              <w:t xml:space="preserve"> mL/min/1.73m</w:t>
            </w:r>
            <w:r w:rsidRPr="00EB72B0">
              <w:rPr>
                <w:rFonts w:ascii="Times New Roman" w:hAnsi="Times New Roman"/>
                <w:sz w:val="18"/>
                <w:szCs w:val="20"/>
                <w:vertAlign w:val="superscript"/>
              </w:rPr>
              <w:t>2</w:t>
            </w:r>
            <w:r w:rsidRPr="00EB72B0">
              <w:rPr>
                <w:rFonts w:ascii="Times New Roman" w:hAnsi="Times New Roman" w:hint="eastAsia"/>
                <w:sz w:val="18"/>
                <w:szCs w:val="20"/>
              </w:rPr>
              <w:t xml:space="preserve"> (N = </w:t>
            </w:r>
            <w:r w:rsidRPr="00B82503">
              <w:rPr>
                <w:rFonts w:ascii="Times New Roman" w:hAnsi="Times New Roman"/>
                <w:sz w:val="18"/>
                <w:szCs w:val="20"/>
              </w:rPr>
              <w:t>191,240</w:t>
            </w:r>
            <w:r w:rsidRPr="00EB72B0">
              <w:rPr>
                <w:rFonts w:ascii="Times New Roman" w:hAnsi="Times New Roman"/>
                <w:sz w:val="18"/>
                <w:szCs w:val="20"/>
              </w:rPr>
              <w:t>)</w:t>
            </w:r>
          </w:p>
        </w:tc>
        <w:tc>
          <w:tcPr>
            <w:tcW w:w="1559" w:type="dxa"/>
          </w:tcPr>
          <w:p w14:paraId="210253BB" w14:textId="1E681336" w:rsidR="0010139B" w:rsidRPr="00E92058" w:rsidRDefault="0010139B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E92058">
              <w:rPr>
                <w:rFonts w:ascii="Times New Roman" w:hAnsi="Times New Roman"/>
                <w:sz w:val="18"/>
                <w:szCs w:val="21"/>
              </w:rPr>
              <w:t>762,</w:t>
            </w:r>
            <w:r w:rsidR="00E92058" w:rsidRPr="00E92058">
              <w:rPr>
                <w:rFonts w:ascii="Times New Roman" w:hAnsi="Times New Roman"/>
                <w:sz w:val="18"/>
                <w:szCs w:val="21"/>
              </w:rPr>
              <w:t>310</w:t>
            </w:r>
          </w:p>
        </w:tc>
        <w:tc>
          <w:tcPr>
            <w:tcW w:w="1318" w:type="dxa"/>
          </w:tcPr>
          <w:p w14:paraId="7152E3A1" w14:textId="52989396" w:rsidR="0010139B" w:rsidRPr="00EB72B0" w:rsidRDefault="0010139B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B82503">
              <w:rPr>
                <w:rFonts w:ascii="Times New Roman" w:hAnsi="Times New Roman"/>
                <w:sz w:val="18"/>
                <w:szCs w:val="21"/>
              </w:rPr>
              <w:t>43,410</w:t>
            </w:r>
          </w:p>
        </w:tc>
        <w:tc>
          <w:tcPr>
            <w:tcW w:w="1942" w:type="dxa"/>
            <w:shd w:val="clear" w:color="auto" w:fill="auto"/>
          </w:tcPr>
          <w:p w14:paraId="13F38842" w14:textId="12CC5A53" w:rsidR="0010139B" w:rsidRPr="00EB72B0" w:rsidRDefault="0010139B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/>
                <w:sz w:val="18"/>
                <w:szCs w:val="21"/>
              </w:rPr>
              <w:t>56.9</w:t>
            </w:r>
            <w:r w:rsidRPr="00EB72B0">
              <w:rPr>
                <w:rFonts w:ascii="Times New Roman" w:hAnsi="Times New Roman" w:hint="eastAsia"/>
                <w:sz w:val="18"/>
                <w:szCs w:val="21"/>
              </w:rPr>
              <w:t xml:space="preserve"> (5</w:t>
            </w:r>
            <w:r>
              <w:rPr>
                <w:rFonts w:ascii="Times New Roman" w:hAnsi="Times New Roman"/>
                <w:sz w:val="18"/>
                <w:szCs w:val="21"/>
              </w:rPr>
              <w:t>6.4</w:t>
            </w:r>
            <w:r w:rsidRPr="00EB72B0">
              <w:rPr>
                <w:rFonts w:ascii="Times New Roman" w:hAnsi="Times New Roman" w:hint="eastAsia"/>
                <w:sz w:val="18"/>
                <w:szCs w:val="21"/>
              </w:rPr>
              <w:t xml:space="preserve"> </w:t>
            </w:r>
            <w:r w:rsidRPr="00EB72B0">
              <w:rPr>
                <w:rFonts w:ascii="Times New Roman" w:hAnsi="Times New Roman"/>
                <w:sz w:val="18"/>
                <w:szCs w:val="21"/>
              </w:rPr>
              <w:t>–</w:t>
            </w:r>
            <w:r w:rsidRPr="00EB72B0">
              <w:rPr>
                <w:rFonts w:ascii="Times New Roman" w:hAnsi="Times New Roman" w:hint="eastAsia"/>
                <w:sz w:val="18"/>
                <w:szCs w:val="21"/>
              </w:rPr>
              <w:t xml:space="preserve"> 5</w:t>
            </w:r>
            <w:r>
              <w:rPr>
                <w:rFonts w:ascii="Times New Roman" w:hAnsi="Times New Roman"/>
                <w:sz w:val="18"/>
                <w:szCs w:val="21"/>
              </w:rPr>
              <w:t>7.5</w:t>
            </w:r>
            <w:r w:rsidRPr="00EB72B0"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0BF0DB1" w14:textId="7EDD5C77" w:rsidR="0010139B" w:rsidRPr="00E92DBA" w:rsidRDefault="0010139B" w:rsidP="0010139B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92DBA">
              <w:rPr>
                <w:rFonts w:ascii="Times New Roman" w:hAnsi="Times New Roman"/>
                <w:sz w:val="18"/>
              </w:rPr>
              <w:t>1.1</w:t>
            </w:r>
            <w:r w:rsidR="00E92DBA" w:rsidRPr="00E92DBA">
              <w:rPr>
                <w:rFonts w:ascii="Times New Roman" w:hAnsi="Times New Roman"/>
                <w:sz w:val="18"/>
              </w:rPr>
              <w:t>4</w:t>
            </w:r>
            <w:r w:rsidRPr="00E92DBA">
              <w:rPr>
                <w:rFonts w:ascii="Times New Roman" w:hAnsi="Times New Roman"/>
                <w:sz w:val="18"/>
              </w:rPr>
              <w:t xml:space="preserve"> (1.1</w:t>
            </w:r>
            <w:r w:rsidR="00E92DBA" w:rsidRPr="00E92DBA">
              <w:rPr>
                <w:rFonts w:ascii="Times New Roman" w:hAnsi="Times New Roman"/>
                <w:sz w:val="18"/>
              </w:rPr>
              <w:t>2</w:t>
            </w:r>
            <w:r w:rsidRPr="00E92DBA">
              <w:rPr>
                <w:rFonts w:ascii="Times New Roman" w:hAnsi="Times New Roman"/>
                <w:sz w:val="18"/>
              </w:rPr>
              <w:t xml:space="preserve"> – 1.1</w:t>
            </w:r>
            <w:r w:rsidR="00E92DBA" w:rsidRPr="00E92DBA">
              <w:rPr>
                <w:rFonts w:ascii="Times New Roman" w:hAnsi="Times New Roman"/>
                <w:sz w:val="18"/>
              </w:rPr>
              <w:t>6</w:t>
            </w:r>
            <w:r w:rsidRPr="00E92DBA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3C7CFE3E" w14:textId="5252323B" w:rsidR="0010139B" w:rsidRPr="00795E57" w:rsidRDefault="0010139B" w:rsidP="0010139B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95E57">
              <w:rPr>
                <w:rFonts w:ascii="Times New Roman" w:hAnsi="Times New Roman"/>
                <w:sz w:val="18"/>
              </w:rPr>
              <w:t>1.13 (1.11 – 1.15)</w:t>
            </w:r>
          </w:p>
        </w:tc>
        <w:tc>
          <w:tcPr>
            <w:tcW w:w="1559" w:type="dxa"/>
            <w:shd w:val="clear" w:color="auto" w:fill="auto"/>
          </w:tcPr>
          <w:p w14:paraId="22325A2E" w14:textId="41CAD048" w:rsidR="0010139B" w:rsidRPr="00493F8B" w:rsidRDefault="0010139B" w:rsidP="0010139B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493F8B">
              <w:rPr>
                <w:rFonts w:ascii="Times New Roman" w:hAnsi="Times New Roman"/>
                <w:sz w:val="18"/>
              </w:rPr>
              <w:t>1.1</w:t>
            </w:r>
            <w:r w:rsidR="00493F8B" w:rsidRPr="00493F8B">
              <w:rPr>
                <w:rFonts w:ascii="Times New Roman" w:hAnsi="Times New Roman"/>
                <w:sz w:val="18"/>
              </w:rPr>
              <w:t>0</w:t>
            </w:r>
            <w:r w:rsidRPr="00493F8B">
              <w:rPr>
                <w:rFonts w:ascii="Times New Roman" w:hAnsi="Times New Roman"/>
                <w:sz w:val="18"/>
              </w:rPr>
              <w:t xml:space="preserve"> (1.09 – 1.1</w:t>
            </w:r>
            <w:r w:rsidR="00493F8B" w:rsidRPr="00493F8B">
              <w:rPr>
                <w:rFonts w:ascii="Times New Roman" w:hAnsi="Times New Roman"/>
                <w:sz w:val="18"/>
              </w:rPr>
              <w:t>2</w:t>
            </w:r>
            <w:r w:rsidRPr="00493F8B">
              <w:rPr>
                <w:rFonts w:ascii="Times New Roman" w:hAnsi="Times New Roman"/>
                <w:sz w:val="18"/>
              </w:rPr>
              <w:t>)</w:t>
            </w:r>
          </w:p>
        </w:tc>
      </w:tr>
      <w:tr w:rsidR="0010139B" w:rsidRPr="00397C14" w14:paraId="55AA92B4" w14:textId="77777777" w:rsidTr="00BC5BD4">
        <w:tc>
          <w:tcPr>
            <w:tcW w:w="5637" w:type="dxa"/>
            <w:tcBorders>
              <w:bottom w:val="single" w:sz="4" w:space="0" w:color="auto"/>
            </w:tcBorders>
            <w:shd w:val="clear" w:color="auto" w:fill="auto"/>
          </w:tcPr>
          <w:p w14:paraId="0AA22CBA" w14:textId="5623BC62" w:rsidR="0010139B" w:rsidRPr="00EB72B0" w:rsidRDefault="0010139B" w:rsidP="0010139B">
            <w:pPr>
              <w:rPr>
                <w:rFonts w:ascii="Times New Roman" w:hAnsi="Times New Roman"/>
                <w:sz w:val="18"/>
                <w:szCs w:val="20"/>
              </w:rPr>
            </w:pPr>
            <w:r w:rsidRPr="00BC5BD4">
              <w:rPr>
                <w:rFonts w:ascii="Times New Roman" w:hAnsi="Times New Roman"/>
                <w:sz w:val="18"/>
                <w:szCs w:val="20"/>
              </w:rPr>
              <w:t>CKD patients with</w:t>
            </w:r>
            <w:r w:rsidRPr="00EB72B0">
              <w:rPr>
                <w:rFonts w:ascii="Times New Roman" w:hAnsi="Times New Roman"/>
                <w:sz w:val="18"/>
                <w:szCs w:val="20"/>
              </w:rPr>
              <w:t xml:space="preserve"> eGFR </w:t>
            </w:r>
            <w:r w:rsidRPr="00EB72B0">
              <w:rPr>
                <w:rFonts w:ascii="Times New Roman" w:hAnsi="Times New Roman" w:hint="eastAsia"/>
                <w:sz w:val="18"/>
                <w:szCs w:val="20"/>
              </w:rPr>
              <w:t>&lt;30</w:t>
            </w:r>
            <w:r w:rsidRPr="00EB72B0">
              <w:rPr>
                <w:rFonts w:ascii="Times New Roman" w:hAnsi="Times New Roman"/>
                <w:sz w:val="18"/>
                <w:szCs w:val="20"/>
              </w:rPr>
              <w:t xml:space="preserve"> mL/min/1.73m</w:t>
            </w:r>
            <w:r w:rsidRPr="00EB72B0">
              <w:rPr>
                <w:rFonts w:ascii="Times New Roman" w:hAnsi="Times New Roman"/>
                <w:sz w:val="18"/>
                <w:szCs w:val="20"/>
                <w:vertAlign w:val="superscript"/>
              </w:rPr>
              <w:t>2</w:t>
            </w:r>
            <w:r w:rsidRPr="00EB72B0">
              <w:rPr>
                <w:rFonts w:ascii="Times New Roman" w:hAnsi="Times New Roman" w:hint="eastAsia"/>
                <w:sz w:val="18"/>
                <w:szCs w:val="20"/>
              </w:rPr>
              <w:t xml:space="preserve"> (N =</w:t>
            </w:r>
            <w:r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r w:rsidRPr="00B82503">
              <w:rPr>
                <w:rFonts w:ascii="Times New Roman" w:hAnsi="Times New Roman"/>
                <w:sz w:val="18"/>
                <w:szCs w:val="20"/>
              </w:rPr>
              <w:t>11,681</w:t>
            </w:r>
            <w:r w:rsidRPr="00EB72B0">
              <w:rPr>
                <w:rFonts w:ascii="Times New Roman" w:hAnsi="Times New Roman"/>
                <w:sz w:val="18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9A94E5" w14:textId="71B11059" w:rsidR="0010139B" w:rsidRPr="00E92058" w:rsidRDefault="0010139B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E92058">
              <w:rPr>
                <w:rFonts w:ascii="Times New Roman" w:hAnsi="Times New Roman" w:hint="eastAsia"/>
                <w:sz w:val="18"/>
                <w:szCs w:val="21"/>
              </w:rPr>
              <w:t>31,8</w:t>
            </w:r>
            <w:r w:rsidR="00E92058" w:rsidRPr="00E92058">
              <w:rPr>
                <w:rFonts w:ascii="Times New Roman" w:hAnsi="Times New Roman"/>
                <w:sz w:val="18"/>
                <w:szCs w:val="21"/>
              </w:rPr>
              <w:t>39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674ED271" w14:textId="66FD0063" w:rsidR="0010139B" w:rsidRPr="00EB72B0" w:rsidRDefault="0010139B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B82503">
              <w:rPr>
                <w:rFonts w:ascii="Times New Roman" w:hAnsi="Times New Roman"/>
                <w:sz w:val="18"/>
                <w:szCs w:val="21"/>
              </w:rPr>
              <w:t>1,984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</w:tcPr>
          <w:p w14:paraId="55EC38EA" w14:textId="2DA7153C" w:rsidR="0010139B" w:rsidRPr="00EB72B0" w:rsidRDefault="0010139B" w:rsidP="0010139B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EB72B0">
              <w:rPr>
                <w:rFonts w:ascii="Times New Roman" w:hAnsi="Times New Roman" w:hint="eastAsia"/>
                <w:sz w:val="18"/>
                <w:szCs w:val="21"/>
              </w:rPr>
              <w:t>6</w:t>
            </w:r>
            <w:r>
              <w:rPr>
                <w:rFonts w:ascii="Times New Roman" w:hAnsi="Times New Roman"/>
                <w:sz w:val="18"/>
                <w:szCs w:val="21"/>
              </w:rPr>
              <w:t>2.3</w:t>
            </w:r>
            <w:r w:rsidRPr="00EB72B0">
              <w:rPr>
                <w:rFonts w:ascii="Times New Roman" w:hAnsi="Times New Roman" w:hint="eastAsia"/>
                <w:sz w:val="18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21"/>
              </w:rPr>
              <w:t>59.6</w:t>
            </w:r>
            <w:r w:rsidRPr="00EB72B0">
              <w:rPr>
                <w:rFonts w:ascii="Times New Roman" w:hAnsi="Times New Roman"/>
                <w:sz w:val="18"/>
                <w:szCs w:val="21"/>
              </w:rPr>
              <w:t xml:space="preserve"> –</w:t>
            </w:r>
            <w:r w:rsidRPr="00EB72B0">
              <w:rPr>
                <w:rFonts w:ascii="Times New Roman" w:hAnsi="Times New Roman" w:hint="eastAsia"/>
                <w:sz w:val="18"/>
                <w:szCs w:val="21"/>
              </w:rPr>
              <w:t xml:space="preserve"> 6</w:t>
            </w:r>
            <w:r>
              <w:rPr>
                <w:rFonts w:ascii="Times New Roman" w:hAnsi="Times New Roman"/>
                <w:sz w:val="18"/>
                <w:szCs w:val="21"/>
              </w:rPr>
              <w:t>5.1</w:t>
            </w:r>
            <w:r w:rsidRPr="00EB72B0"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25054E7" w14:textId="52E2DA35" w:rsidR="0010139B" w:rsidRPr="00E92DBA" w:rsidRDefault="0010139B" w:rsidP="0010139B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E92DBA">
              <w:rPr>
                <w:rFonts w:ascii="Times New Roman" w:hAnsi="Times New Roman"/>
                <w:sz w:val="18"/>
              </w:rPr>
              <w:t>1.</w:t>
            </w:r>
            <w:r w:rsidR="00E92DBA" w:rsidRPr="00E92DBA">
              <w:rPr>
                <w:rFonts w:ascii="Times New Roman" w:hAnsi="Times New Roman"/>
                <w:sz w:val="18"/>
              </w:rPr>
              <w:t>24</w:t>
            </w:r>
            <w:r w:rsidRPr="00E92DBA">
              <w:rPr>
                <w:rFonts w:ascii="Times New Roman" w:hAnsi="Times New Roman"/>
                <w:sz w:val="18"/>
              </w:rPr>
              <w:t xml:space="preserve"> (1.1</w:t>
            </w:r>
            <w:r w:rsidR="00E92DBA" w:rsidRPr="00E92DBA">
              <w:rPr>
                <w:rFonts w:ascii="Times New Roman" w:hAnsi="Times New Roman"/>
                <w:sz w:val="18"/>
              </w:rPr>
              <w:t>8 – 1.30</w:t>
            </w:r>
            <w:r w:rsidRPr="00E92DBA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ED61156" w14:textId="1B37BB15" w:rsidR="0010139B" w:rsidRPr="00795E57" w:rsidRDefault="0010139B" w:rsidP="0010139B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95E57">
              <w:rPr>
                <w:rFonts w:ascii="Times New Roman" w:hAnsi="Times New Roman"/>
                <w:sz w:val="18"/>
              </w:rPr>
              <w:t>1.</w:t>
            </w:r>
            <w:r w:rsidR="00795E57" w:rsidRPr="00795E57">
              <w:rPr>
                <w:rFonts w:ascii="Times New Roman" w:hAnsi="Times New Roman"/>
                <w:sz w:val="18"/>
              </w:rPr>
              <w:t>23</w:t>
            </w:r>
            <w:r w:rsidRPr="00795E57">
              <w:rPr>
                <w:rFonts w:ascii="Times New Roman" w:hAnsi="Times New Roman"/>
                <w:sz w:val="18"/>
              </w:rPr>
              <w:t xml:space="preserve"> (1.17 – 1.2</w:t>
            </w:r>
            <w:r w:rsidR="00795E57" w:rsidRPr="00795E57">
              <w:rPr>
                <w:rFonts w:ascii="Times New Roman" w:hAnsi="Times New Roman"/>
                <w:sz w:val="18"/>
              </w:rPr>
              <w:t>8</w:t>
            </w:r>
            <w:r w:rsidRPr="00795E57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563EDE7" w14:textId="4EA0342A" w:rsidR="0010139B" w:rsidRPr="00493F8B" w:rsidRDefault="0010139B" w:rsidP="0010139B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493F8B">
              <w:rPr>
                <w:rFonts w:ascii="Times New Roman" w:hAnsi="Times New Roman"/>
                <w:sz w:val="18"/>
              </w:rPr>
              <w:t>1.1</w:t>
            </w:r>
            <w:r w:rsidR="00493F8B" w:rsidRPr="00493F8B">
              <w:rPr>
                <w:rFonts w:ascii="Times New Roman" w:hAnsi="Times New Roman"/>
                <w:sz w:val="18"/>
              </w:rPr>
              <w:t>6</w:t>
            </w:r>
            <w:r w:rsidRPr="00493F8B">
              <w:rPr>
                <w:rFonts w:ascii="Times New Roman" w:hAnsi="Times New Roman"/>
                <w:sz w:val="18"/>
              </w:rPr>
              <w:t xml:space="preserve"> (1.1</w:t>
            </w:r>
            <w:r w:rsidR="00493F8B" w:rsidRPr="00493F8B">
              <w:rPr>
                <w:rFonts w:ascii="Times New Roman" w:hAnsi="Times New Roman"/>
                <w:sz w:val="18"/>
              </w:rPr>
              <w:t xml:space="preserve">1 </w:t>
            </w:r>
            <w:r w:rsidRPr="00493F8B">
              <w:rPr>
                <w:rFonts w:ascii="Times New Roman" w:hAnsi="Times New Roman"/>
                <w:sz w:val="18"/>
              </w:rPr>
              <w:t>– 1.</w:t>
            </w:r>
            <w:r w:rsidR="00493F8B" w:rsidRPr="00493F8B">
              <w:rPr>
                <w:rFonts w:ascii="Times New Roman" w:hAnsi="Times New Roman"/>
                <w:sz w:val="18"/>
              </w:rPr>
              <w:t>22</w:t>
            </w:r>
            <w:r w:rsidRPr="00493F8B">
              <w:rPr>
                <w:rFonts w:ascii="Times New Roman" w:hAnsi="Times New Roman"/>
                <w:sz w:val="18"/>
              </w:rPr>
              <w:t>)</w:t>
            </w:r>
          </w:p>
        </w:tc>
      </w:tr>
      <w:tr w:rsidR="00EB72B0" w:rsidRPr="00397C14" w14:paraId="6ED13C2C" w14:textId="77777777" w:rsidTr="00BC5BD4">
        <w:trPr>
          <w:trHeight w:val="2337"/>
        </w:trPr>
        <w:tc>
          <w:tcPr>
            <w:tcW w:w="15134" w:type="dxa"/>
            <w:gridSpan w:val="7"/>
            <w:tcBorders>
              <w:top w:val="single" w:sz="4" w:space="0" w:color="auto"/>
            </w:tcBorders>
          </w:tcPr>
          <w:p w14:paraId="0BCAF0CA" w14:textId="77777777" w:rsidR="00EB72B0" w:rsidRPr="00B951BF" w:rsidRDefault="00EB72B0" w:rsidP="00EB72B0">
            <w:pPr>
              <w:rPr>
                <w:rFonts w:ascii="Times New Roman" w:hAnsi="Times New Roman"/>
                <w:sz w:val="20"/>
                <w:szCs w:val="21"/>
              </w:rPr>
            </w:pPr>
            <w:r w:rsidRPr="00B951BF">
              <w:rPr>
                <w:rFonts w:ascii="Times New Roman" w:hAnsi="Times New Roman"/>
                <w:sz w:val="20"/>
                <w:szCs w:val="21"/>
              </w:rPr>
              <w:t xml:space="preserve">CI = confidence interval, </w:t>
            </w:r>
            <w:r w:rsidR="00BC5BD4">
              <w:rPr>
                <w:rFonts w:ascii="Times New Roman" w:hAnsi="Times New Roman"/>
                <w:sz w:val="20"/>
                <w:szCs w:val="21"/>
              </w:rPr>
              <w:t xml:space="preserve">CKD = chronic kidney disease, eGFR = </w:t>
            </w:r>
            <w:r w:rsidRPr="00B951BF">
              <w:rPr>
                <w:rFonts w:ascii="Times New Roman" w:hAnsi="Times New Roman"/>
                <w:sz w:val="20"/>
                <w:szCs w:val="21"/>
              </w:rPr>
              <w:t>estimated glomerular filtration ra</w:t>
            </w:r>
            <w:r>
              <w:rPr>
                <w:rFonts w:ascii="Times New Roman" w:hAnsi="Times New Roman"/>
                <w:sz w:val="20"/>
                <w:szCs w:val="21"/>
              </w:rPr>
              <w:t xml:space="preserve">te, IQR = interquartile range. </w:t>
            </w:r>
          </w:p>
          <w:p w14:paraId="0384305B" w14:textId="4BE36B9E" w:rsidR="00D75477" w:rsidRPr="000B0641" w:rsidRDefault="00D75477" w:rsidP="00D75477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0B0641">
              <w:rPr>
                <w:rFonts w:ascii="Times New Roman" w:hAnsi="Times New Roman"/>
                <w:sz w:val="20"/>
                <w:szCs w:val="21"/>
              </w:rPr>
              <w:t>*</w:t>
            </w:r>
            <w:r w:rsidR="00BF45B1">
              <w:rPr>
                <w:rFonts w:ascii="Times New Roman" w:hAnsi="Times New Roman"/>
                <w:sz w:val="20"/>
                <w:szCs w:val="21"/>
              </w:rPr>
              <w:t>Model 1</w:t>
            </w:r>
            <w:r w:rsidRPr="000B0641">
              <w:rPr>
                <w:rFonts w:ascii="Times New Roman" w:hAnsi="Times New Roman"/>
                <w:sz w:val="20"/>
                <w:szCs w:val="21"/>
              </w:rPr>
              <w:t>: Adjusted by age, sex and financial year,</w:t>
            </w:r>
            <w:r w:rsidR="00DD0BDF">
              <w:rPr>
                <w:rFonts w:ascii="Times New Roman" w:hAnsi="Times New Roman"/>
                <w:sz w:val="20"/>
                <w:szCs w:val="21"/>
              </w:rPr>
              <w:t xml:space="preserve"> and</w:t>
            </w:r>
            <w:r w:rsidRPr="000B0641">
              <w:rPr>
                <w:rFonts w:ascii="Times New Roman" w:hAnsi="Times New Roman"/>
                <w:sz w:val="20"/>
                <w:szCs w:val="21"/>
              </w:rPr>
              <w:t xml:space="preserve"> taking account of clustering</w:t>
            </w:r>
            <w:r w:rsidR="00DD0BDF">
              <w:rPr>
                <w:rFonts w:ascii="Times New Roman" w:hAnsi="Times New Roman"/>
                <w:sz w:val="20"/>
                <w:szCs w:val="21"/>
              </w:rPr>
              <w:t xml:space="preserve"> by</w:t>
            </w:r>
            <w:r w:rsidRPr="000B0641">
              <w:rPr>
                <w:rFonts w:ascii="Times New Roman" w:hAnsi="Times New Roman"/>
                <w:sz w:val="20"/>
                <w:szCs w:val="21"/>
              </w:rPr>
              <w:t xml:space="preserve"> general practices </w:t>
            </w:r>
            <w:r w:rsidR="00DD0BDF">
              <w:rPr>
                <w:rFonts w:ascii="Times New Roman" w:hAnsi="Times New Roman"/>
                <w:sz w:val="20"/>
                <w:szCs w:val="21"/>
              </w:rPr>
              <w:t>with robust standard errors using</w:t>
            </w:r>
            <w:r w:rsidRPr="000B0641">
              <w:rPr>
                <w:rFonts w:ascii="Times New Roman" w:hAnsi="Times New Roman"/>
                <w:sz w:val="20"/>
                <w:szCs w:val="21"/>
              </w:rPr>
              <w:t xml:space="preserve"> </w:t>
            </w:r>
            <w:r w:rsidR="007B6DDE" w:rsidRPr="000B0641">
              <w:rPr>
                <w:rFonts w:ascii="Times New Roman" w:hAnsi="Times New Roman"/>
                <w:sz w:val="20"/>
                <w:szCs w:val="21"/>
              </w:rPr>
              <w:t xml:space="preserve">unconditional </w:t>
            </w:r>
            <w:r w:rsidRPr="000B0641">
              <w:rPr>
                <w:rFonts w:ascii="Times New Roman" w:hAnsi="Times New Roman"/>
                <w:sz w:val="20"/>
                <w:szCs w:val="21"/>
              </w:rPr>
              <w:t>Poisson regression analysis.</w:t>
            </w:r>
          </w:p>
          <w:p w14:paraId="013FC4AA" w14:textId="77777777" w:rsidR="00D75477" w:rsidRPr="000B0641" w:rsidRDefault="00D75477" w:rsidP="00D75477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0B0641">
              <w:rPr>
                <w:rFonts w:ascii="Times New Roman" w:hAnsi="Times New Roman"/>
                <w:sz w:val="20"/>
                <w:szCs w:val="21"/>
              </w:rPr>
              <w:t>**</w:t>
            </w:r>
            <w:r w:rsidR="00BF45B1">
              <w:rPr>
                <w:rFonts w:ascii="Times New Roman" w:hAnsi="Times New Roman"/>
                <w:sz w:val="20"/>
                <w:szCs w:val="21"/>
              </w:rPr>
              <w:t>Model 2</w:t>
            </w:r>
            <w:r w:rsidRPr="000B0641">
              <w:rPr>
                <w:rFonts w:ascii="Times New Roman" w:hAnsi="Times New Roman"/>
                <w:sz w:val="20"/>
                <w:szCs w:val="21"/>
              </w:rPr>
              <w:t>: Model 1 + adjusted by ethnicity, socio-economic status, smoking status and body mass index.</w:t>
            </w:r>
          </w:p>
          <w:p w14:paraId="06686AAE" w14:textId="2B090435" w:rsidR="00EB72B0" w:rsidRPr="00B951BF" w:rsidRDefault="00D75477" w:rsidP="00D75477">
            <w:pPr>
              <w:rPr>
                <w:rFonts w:ascii="Times New Roman" w:hAnsi="Times New Roman"/>
                <w:sz w:val="20"/>
                <w:szCs w:val="21"/>
              </w:rPr>
            </w:pPr>
            <w:r w:rsidRPr="000B0641">
              <w:rPr>
                <w:rFonts w:ascii="Times New Roman" w:hAnsi="Times New Roman"/>
                <w:sz w:val="20"/>
                <w:szCs w:val="21"/>
              </w:rPr>
              <w:t>***</w:t>
            </w:r>
            <w:r w:rsidR="00BF45B1">
              <w:rPr>
                <w:rFonts w:ascii="Times New Roman" w:hAnsi="Times New Roman"/>
                <w:sz w:val="20"/>
                <w:szCs w:val="21"/>
              </w:rPr>
              <w:t>Model 3</w:t>
            </w:r>
            <w:r w:rsidR="00DD0BDF">
              <w:rPr>
                <w:rFonts w:ascii="Times New Roman" w:hAnsi="Times New Roman"/>
                <w:sz w:val="20"/>
                <w:szCs w:val="21"/>
              </w:rPr>
              <w:t>:</w:t>
            </w:r>
            <w:r w:rsidRPr="000B0641">
              <w:rPr>
                <w:rFonts w:ascii="Times New Roman" w:hAnsi="Times New Roman"/>
                <w:sz w:val="20"/>
                <w:szCs w:val="21"/>
              </w:rPr>
              <w:t xml:space="preserve"> Model 2 + adjusted by chronic physical illnesses.</w:t>
            </w:r>
          </w:p>
        </w:tc>
      </w:tr>
    </w:tbl>
    <w:p w14:paraId="6BFE5AB4" w14:textId="77777777" w:rsidR="00B951BF" w:rsidRDefault="00B951BF" w:rsidP="00891F52">
      <w:pPr>
        <w:rPr>
          <w:rFonts w:ascii="Times New Roman" w:hAnsi="Times New Roman"/>
          <w:szCs w:val="21"/>
        </w:rPr>
      </w:pPr>
    </w:p>
    <w:p w14:paraId="17EA8994" w14:textId="6EA4633D" w:rsidR="00B654CA" w:rsidRDefault="00B654CA" w:rsidP="00BF45B1">
      <w:pPr>
        <w:outlineLvl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br w:type="page"/>
      </w:r>
      <w:r w:rsidR="00891F52" w:rsidRPr="001B4933">
        <w:rPr>
          <w:rFonts w:ascii="Times New Roman" w:hAnsi="Times New Roman"/>
          <w:b/>
          <w:szCs w:val="21"/>
        </w:rPr>
        <w:lastRenderedPageBreak/>
        <w:t>T</w:t>
      </w:r>
      <w:r w:rsidR="00891F52">
        <w:rPr>
          <w:rFonts w:ascii="Times New Roman" w:hAnsi="Times New Roman"/>
          <w:b/>
          <w:szCs w:val="21"/>
        </w:rPr>
        <w:t>able 4</w:t>
      </w:r>
      <w:r w:rsidR="00891F52" w:rsidRPr="005062FA">
        <w:rPr>
          <w:rFonts w:ascii="Times New Roman" w:hAnsi="Times New Roman"/>
          <w:szCs w:val="21"/>
        </w:rPr>
        <w:t>.</w:t>
      </w:r>
      <w:r w:rsidR="00891F52" w:rsidRPr="00392864">
        <w:rPr>
          <w:rFonts w:ascii="Times New Roman" w:hAnsi="Times New Roman"/>
          <w:szCs w:val="21"/>
        </w:rPr>
        <w:t xml:space="preserve"> </w:t>
      </w:r>
      <w:r w:rsidR="00891F52">
        <w:rPr>
          <w:rFonts w:ascii="Times New Roman" w:hAnsi="Times New Roman"/>
          <w:szCs w:val="21"/>
        </w:rPr>
        <w:t>Recorded diagnoses for pati</w:t>
      </w:r>
      <w:r w:rsidR="00605368">
        <w:rPr>
          <w:rFonts w:ascii="Times New Roman" w:hAnsi="Times New Roman"/>
          <w:szCs w:val="21"/>
        </w:rPr>
        <w:t>ents prescribed antidepressants</w:t>
      </w:r>
      <w:r w:rsidR="00891F52">
        <w:rPr>
          <w:rFonts w:ascii="Times New Roman" w:hAnsi="Times New Roman"/>
          <w:szCs w:val="21"/>
        </w:rPr>
        <w:t xml:space="preserve"> stratified by </w:t>
      </w:r>
      <w:r w:rsidR="00A91F71">
        <w:rPr>
          <w:rFonts w:ascii="Times New Roman" w:hAnsi="Times New Roman"/>
          <w:szCs w:val="21"/>
        </w:rPr>
        <w:t>type of antidepressant</w:t>
      </w:r>
      <w:r w:rsidR="00BF45B1">
        <w:rPr>
          <w:rFonts w:ascii="Times New Roman" w:hAnsi="Times New Roman"/>
          <w:szCs w:val="21"/>
        </w:rPr>
        <w:t>.</w:t>
      </w:r>
    </w:p>
    <w:tbl>
      <w:tblPr>
        <w:tblpPr w:leftFromText="142" w:rightFromText="142" w:vertAnchor="page" w:horzAnchor="margin" w:tblpY="1931"/>
        <w:tblW w:w="108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1"/>
        <w:gridCol w:w="1394"/>
        <w:gridCol w:w="1417"/>
        <w:gridCol w:w="1418"/>
        <w:gridCol w:w="1417"/>
        <w:gridCol w:w="1418"/>
        <w:gridCol w:w="1417"/>
      </w:tblGrid>
      <w:tr w:rsidR="00B654CA" w:rsidRPr="000574E0" w14:paraId="5302EC78" w14:textId="77777777" w:rsidTr="00B654CA">
        <w:trPr>
          <w:trHeight w:val="270"/>
        </w:trPr>
        <w:tc>
          <w:tcPr>
            <w:tcW w:w="23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CB2AF" w14:textId="77777777" w:rsidR="00B654CA" w:rsidRDefault="00B654CA" w:rsidP="0024110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  <w:lang w:val="en-GB"/>
              </w:rPr>
            </w:pPr>
          </w:p>
          <w:p w14:paraId="4B4F94BA" w14:textId="77777777" w:rsidR="00B654CA" w:rsidRPr="00DD751E" w:rsidRDefault="00B654CA" w:rsidP="00241108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4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98367" w14:textId="308389E8" w:rsidR="00B654CA" w:rsidRDefault="00B654CA" w:rsidP="00241108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tients without CKD</w:t>
            </w:r>
            <w:r w:rsidRPr="004827E6">
              <w:rPr>
                <w:rFonts w:ascii="Times New Roman" w:hAnsi="Times New Roman" w:hint="eastAsia"/>
                <w:sz w:val="24"/>
                <w:szCs w:val="20"/>
              </w:rPr>
              <w:t xml:space="preserve"> </w:t>
            </w:r>
            <w:r w:rsidRPr="004827E6">
              <w:rPr>
                <w:rFonts w:ascii="Times New Roman" w:eastAsia="ＭＳ Ｐゴシック" w:hAnsi="Times New Roman"/>
                <w:color w:val="000000"/>
                <w:kern w:val="0"/>
                <w:szCs w:val="16"/>
              </w:rPr>
              <w:t xml:space="preserve">(N = </w:t>
            </w:r>
            <w:r w:rsidR="006A5490" w:rsidRPr="006A5490">
              <w:rPr>
                <w:rFonts w:ascii="Times New Roman" w:eastAsia="ＭＳ Ｐゴシック" w:hAnsi="Times New Roman"/>
                <w:color w:val="000000"/>
                <w:kern w:val="0"/>
                <w:szCs w:val="16"/>
              </w:rPr>
              <w:t>32,846</w:t>
            </w:r>
            <w:r w:rsidRPr="004827E6">
              <w:rPr>
                <w:rFonts w:ascii="Times New Roman" w:eastAsia="ＭＳ Ｐゴシック" w:hAnsi="Times New Roman"/>
                <w:color w:val="000000"/>
                <w:kern w:val="0"/>
                <w:szCs w:val="16"/>
              </w:rPr>
              <w:t>)</w:t>
            </w:r>
          </w:p>
        </w:tc>
      </w:tr>
      <w:tr w:rsidR="00B654CA" w:rsidRPr="000574E0" w14:paraId="041751C3" w14:textId="77777777" w:rsidTr="00B654CA">
        <w:trPr>
          <w:trHeight w:val="270"/>
        </w:trPr>
        <w:tc>
          <w:tcPr>
            <w:tcW w:w="239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36A092" w14:textId="77777777" w:rsidR="00B654CA" w:rsidRPr="00DD751E" w:rsidRDefault="00B654CA" w:rsidP="00241108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2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AC6DF" w14:textId="77777777" w:rsidR="00BC5BD4" w:rsidRDefault="00BC5BD4" w:rsidP="00BC5BD4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without creatinine measurement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in CPRD</w:t>
            </w:r>
          </w:p>
          <w:p w14:paraId="3C6C3DF1" w14:textId="7C5F1EB4" w:rsidR="00B654CA" w:rsidRPr="00BC5BD4" w:rsidRDefault="00B654CA" w:rsidP="00BC5BD4">
            <w:pPr>
              <w:jc w:val="center"/>
              <w:rPr>
                <w:rFonts w:ascii="Times New Roman" w:hAnsi="Times New Roman"/>
                <w:szCs w:val="20"/>
              </w:rPr>
            </w:pPr>
            <w:r w:rsidRPr="00B654CA">
              <w:rPr>
                <w:rFonts w:ascii="Times New Roman" w:hAnsi="Times New Roman"/>
                <w:szCs w:val="20"/>
              </w:rPr>
              <w:t xml:space="preserve">(N = </w:t>
            </w:r>
            <w:r w:rsidR="00E04E93" w:rsidRPr="00E04E93">
              <w:rPr>
                <w:rFonts w:ascii="Times New Roman" w:hAnsi="Times New Roman"/>
                <w:szCs w:val="20"/>
              </w:rPr>
              <w:t>7,076</w:t>
            </w:r>
            <w:r w:rsidRPr="00B654CA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113CE" w14:textId="77777777" w:rsidR="00BC5BD4" w:rsidRDefault="00BC5BD4" w:rsidP="00BC5BD4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ith creatinine measurement in CPRD</w:t>
            </w:r>
          </w:p>
          <w:p w14:paraId="1BB183BB" w14:textId="72EB4A8D" w:rsidR="00B654CA" w:rsidRPr="00BC5BD4" w:rsidRDefault="00B654CA" w:rsidP="00BC5BD4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B654CA">
              <w:rPr>
                <w:rFonts w:ascii="Times New Roman" w:hAnsi="Times New Roman"/>
                <w:szCs w:val="21"/>
              </w:rPr>
              <w:t xml:space="preserve">(N = </w:t>
            </w:r>
            <w:r w:rsidR="00E04E93" w:rsidRPr="00E04E93">
              <w:rPr>
                <w:rFonts w:ascii="Times New Roman" w:hAnsi="Times New Roman"/>
                <w:szCs w:val="21"/>
              </w:rPr>
              <w:t>25,770</w:t>
            </w:r>
            <w:r w:rsidRPr="00B654CA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B654CA" w:rsidRPr="000574E0" w14:paraId="7BA9AE16" w14:textId="77777777" w:rsidTr="00B654CA">
        <w:trPr>
          <w:trHeight w:val="270"/>
        </w:trPr>
        <w:tc>
          <w:tcPr>
            <w:tcW w:w="23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85B7E" w14:textId="77777777" w:rsidR="00B654CA" w:rsidRPr="00891F52" w:rsidRDefault="00B654CA" w:rsidP="0024110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  <w:lang w:val="en-GB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CAA65A" w14:textId="77777777" w:rsidR="00B654CA" w:rsidRPr="004827E6" w:rsidRDefault="00B654CA" w:rsidP="002411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4827E6">
              <w:rPr>
                <w:rFonts w:ascii="Times New Roman" w:eastAsia="ＭＳ Ｐゴシック" w:hAnsi="Times New Roman"/>
                <w:kern w:val="0"/>
                <w:szCs w:val="21"/>
              </w:rPr>
              <w:t>SSRI</w:t>
            </w:r>
          </w:p>
          <w:p w14:paraId="0F5C794E" w14:textId="5F502164" w:rsidR="00B654CA" w:rsidRPr="004827E6" w:rsidRDefault="00B654CA" w:rsidP="00C03DA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4827E6">
              <w:rPr>
                <w:rFonts w:ascii="Times New Roman" w:eastAsia="ＭＳ Ｐゴシック" w:hAnsi="Times New Roman"/>
                <w:kern w:val="0"/>
                <w:szCs w:val="21"/>
              </w:rPr>
              <w:t xml:space="preserve">N = </w:t>
            </w:r>
            <w:r w:rsidR="00E04E93" w:rsidRPr="00E04E93">
              <w:rPr>
                <w:rFonts w:ascii="Times New Roman" w:eastAsia="ＭＳ Ｐゴシック" w:hAnsi="Times New Roman"/>
                <w:kern w:val="0"/>
                <w:szCs w:val="21"/>
              </w:rPr>
              <w:t>2,98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6580F" w14:textId="77777777" w:rsidR="00B654CA" w:rsidRPr="004827E6" w:rsidRDefault="00B654CA" w:rsidP="002411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4827E6">
              <w:rPr>
                <w:rFonts w:ascii="Times New Roman" w:eastAsia="ＭＳ Ｐゴシック" w:hAnsi="Times New Roman"/>
                <w:kern w:val="0"/>
                <w:szCs w:val="21"/>
              </w:rPr>
              <w:t>TCA</w:t>
            </w:r>
          </w:p>
          <w:p w14:paraId="2D8D3687" w14:textId="136FCF66" w:rsidR="00B654CA" w:rsidRPr="004827E6" w:rsidRDefault="00B654CA" w:rsidP="00C03DA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4827E6">
              <w:rPr>
                <w:rFonts w:ascii="Times New Roman" w:eastAsia="ＭＳ Ｐゴシック" w:hAnsi="Times New Roman"/>
                <w:kern w:val="0"/>
                <w:szCs w:val="21"/>
              </w:rPr>
              <w:t xml:space="preserve">N = </w:t>
            </w:r>
            <w:r w:rsidR="00E04E93" w:rsidRPr="00E04E93">
              <w:rPr>
                <w:rFonts w:ascii="Times New Roman" w:eastAsia="ＭＳ Ｐゴシック" w:hAnsi="Times New Roman"/>
                <w:kern w:val="0"/>
                <w:szCs w:val="21"/>
              </w:rPr>
              <w:t>3,59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1B548" w14:textId="77777777" w:rsidR="00B654CA" w:rsidRPr="004827E6" w:rsidRDefault="00B654CA" w:rsidP="002411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4827E6">
              <w:rPr>
                <w:rFonts w:ascii="Times New Roman" w:eastAsia="ＭＳ Ｐゴシック" w:hAnsi="Times New Roman"/>
                <w:kern w:val="0"/>
                <w:szCs w:val="21"/>
              </w:rPr>
              <w:t>Others</w:t>
            </w:r>
          </w:p>
          <w:p w14:paraId="2E4455A3" w14:textId="004C6396" w:rsidR="00B654CA" w:rsidRPr="004827E6" w:rsidRDefault="00B654CA" w:rsidP="00C03DA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4827E6">
              <w:rPr>
                <w:rFonts w:ascii="Times New Roman" w:eastAsia="ＭＳ Ｐゴシック" w:hAnsi="Times New Roman"/>
                <w:kern w:val="0"/>
                <w:szCs w:val="21"/>
              </w:rPr>
              <w:t xml:space="preserve">N = </w:t>
            </w:r>
            <w:r w:rsidR="00E04E93" w:rsidRPr="00E04E93">
              <w:rPr>
                <w:rFonts w:ascii="Times New Roman" w:eastAsia="ＭＳ Ｐゴシック" w:hAnsi="Times New Roman"/>
                <w:kern w:val="0"/>
                <w:szCs w:val="21"/>
              </w:rPr>
              <w:t>5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9616D3" w14:textId="77777777" w:rsidR="00B654CA" w:rsidRPr="004827E6" w:rsidRDefault="00B654CA" w:rsidP="002411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4827E6">
              <w:rPr>
                <w:rFonts w:ascii="Times New Roman" w:eastAsia="ＭＳ Ｐゴシック" w:hAnsi="Times New Roman"/>
                <w:kern w:val="0"/>
                <w:szCs w:val="21"/>
              </w:rPr>
              <w:t>SSRI</w:t>
            </w:r>
          </w:p>
          <w:p w14:paraId="2EF65081" w14:textId="07CB8A74" w:rsidR="00B654CA" w:rsidRPr="004827E6" w:rsidRDefault="00B654CA" w:rsidP="00C03DA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4827E6">
              <w:rPr>
                <w:rFonts w:ascii="Times New Roman" w:eastAsia="ＭＳ Ｐゴシック" w:hAnsi="Times New Roman"/>
                <w:kern w:val="0"/>
                <w:szCs w:val="21"/>
              </w:rPr>
              <w:t xml:space="preserve">N = </w:t>
            </w:r>
            <w:r w:rsidR="00E04E93" w:rsidRPr="00E04E93">
              <w:rPr>
                <w:rFonts w:ascii="Times New Roman" w:eastAsia="ＭＳ Ｐゴシック" w:hAnsi="Times New Roman"/>
                <w:kern w:val="0"/>
                <w:szCs w:val="21"/>
              </w:rPr>
              <w:t>9,9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B3304" w14:textId="77777777" w:rsidR="00B654CA" w:rsidRPr="004827E6" w:rsidRDefault="00B654CA" w:rsidP="002411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4827E6">
              <w:rPr>
                <w:rFonts w:ascii="Times New Roman" w:eastAsia="ＭＳ Ｐゴシック" w:hAnsi="Times New Roman"/>
                <w:kern w:val="0"/>
                <w:szCs w:val="21"/>
              </w:rPr>
              <w:t>TCA</w:t>
            </w:r>
          </w:p>
          <w:p w14:paraId="2360E53D" w14:textId="101AC6F4" w:rsidR="00B654CA" w:rsidRPr="004827E6" w:rsidRDefault="00B654CA" w:rsidP="00C03DA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4827E6">
              <w:rPr>
                <w:rFonts w:ascii="Times New Roman" w:eastAsia="ＭＳ Ｐゴシック" w:hAnsi="Times New Roman"/>
                <w:kern w:val="0"/>
                <w:szCs w:val="21"/>
              </w:rPr>
              <w:t xml:space="preserve">N = </w:t>
            </w:r>
            <w:r w:rsidR="00E04E93" w:rsidRPr="00E04E93">
              <w:rPr>
                <w:rFonts w:ascii="Times New Roman" w:eastAsia="ＭＳ Ｐゴシック" w:hAnsi="Times New Roman"/>
                <w:kern w:val="0"/>
                <w:szCs w:val="21"/>
              </w:rPr>
              <w:t>14,08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72542" w14:textId="77777777" w:rsidR="00B654CA" w:rsidRPr="004827E6" w:rsidRDefault="00B654CA" w:rsidP="002411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4827E6">
              <w:rPr>
                <w:rFonts w:ascii="Times New Roman" w:eastAsia="ＭＳ Ｐゴシック" w:hAnsi="Times New Roman"/>
                <w:kern w:val="0"/>
                <w:szCs w:val="21"/>
              </w:rPr>
              <w:t>Others</w:t>
            </w:r>
          </w:p>
          <w:p w14:paraId="5F6D357C" w14:textId="0AFAA6F1" w:rsidR="00B654CA" w:rsidRPr="004827E6" w:rsidRDefault="00B654CA" w:rsidP="00C03DA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4827E6">
              <w:rPr>
                <w:rFonts w:ascii="Times New Roman" w:eastAsia="ＭＳ Ｐゴシック" w:hAnsi="Times New Roman"/>
                <w:kern w:val="0"/>
                <w:szCs w:val="21"/>
              </w:rPr>
              <w:t xml:space="preserve">N = </w:t>
            </w:r>
            <w:r w:rsidR="00E04E93" w:rsidRPr="00E04E93">
              <w:rPr>
                <w:rFonts w:ascii="Times New Roman" w:eastAsia="ＭＳ Ｐゴシック" w:hAnsi="Times New Roman"/>
                <w:kern w:val="0"/>
                <w:szCs w:val="21"/>
              </w:rPr>
              <w:t>1,749</w:t>
            </w:r>
          </w:p>
        </w:tc>
      </w:tr>
      <w:tr w:rsidR="00B654CA" w:rsidRPr="000574E0" w14:paraId="3088DF59" w14:textId="77777777" w:rsidTr="00B654CA">
        <w:trPr>
          <w:trHeight w:val="270"/>
        </w:trPr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86C3E" w14:textId="77777777" w:rsidR="00B654CA" w:rsidRPr="00B951BF" w:rsidRDefault="00B654CA" w:rsidP="0024110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en-GB"/>
              </w:rPr>
            </w:pPr>
            <w:r w:rsidRPr="00B951BF">
              <w:rPr>
                <w:rFonts w:ascii="Times New Roman" w:eastAsia="ＭＳ Ｐゴシック" w:hAnsi="Times New Roman"/>
                <w:kern w:val="0"/>
                <w:sz w:val="20"/>
                <w:szCs w:val="20"/>
                <w:lang w:val="en-GB"/>
              </w:rPr>
              <w:t>Depression, n (%)</w:t>
            </w:r>
            <w:r w:rsidR="00BC5BD4">
              <w:rPr>
                <w:rFonts w:ascii="Times New Roman" w:eastAsia="ＭＳ Ｐゴシック" w:hAnsi="Times New Roman"/>
                <w:kern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4FE2" w14:textId="2E2C92E9" w:rsidR="00B654CA" w:rsidRPr="004827E6" w:rsidRDefault="00E04E93" w:rsidP="002411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E04E93">
              <w:rPr>
                <w:rFonts w:ascii="Times New Roman" w:eastAsia="ＭＳ Ｐゴシック" w:hAnsi="Times New Roman"/>
                <w:kern w:val="0"/>
                <w:szCs w:val="21"/>
              </w:rPr>
              <w:t>1,741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>(58.3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E3DE9" w14:textId="7757BD6E" w:rsidR="00B654CA" w:rsidRPr="004827E6" w:rsidRDefault="00E04E93" w:rsidP="00E04E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E04E93">
              <w:rPr>
                <w:rFonts w:ascii="Times New Roman" w:eastAsia="ＭＳ Ｐゴシック" w:hAnsi="Times New Roman"/>
                <w:kern w:val="0"/>
                <w:szCs w:val="21"/>
              </w:rPr>
              <w:t>759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21.1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F9DEF2" w14:textId="3E00826A" w:rsidR="00B654CA" w:rsidRPr="004827E6" w:rsidRDefault="00E04E93" w:rsidP="00E04E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E04E93">
              <w:rPr>
                <w:rFonts w:ascii="Times New Roman" w:eastAsia="ＭＳ Ｐゴシック" w:hAnsi="Times New Roman"/>
                <w:kern w:val="0"/>
                <w:szCs w:val="21"/>
              </w:rPr>
              <w:t>197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39.3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AD8CE" w14:textId="2987D80C" w:rsidR="00B654CA" w:rsidRPr="004827E6" w:rsidRDefault="00E04E93" w:rsidP="00E04E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E04E93">
              <w:rPr>
                <w:rFonts w:ascii="Times New Roman" w:eastAsia="ＭＳ Ｐゴシック" w:hAnsi="Times New Roman"/>
                <w:kern w:val="0"/>
                <w:szCs w:val="21"/>
              </w:rPr>
              <w:t>6,382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(64.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2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C5071" w14:textId="03B86C03" w:rsidR="00B654CA" w:rsidRPr="004827E6" w:rsidRDefault="00E04E93" w:rsidP="00E04E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E04E93">
              <w:rPr>
                <w:rFonts w:ascii="Times New Roman" w:eastAsia="ＭＳ Ｐゴシック" w:hAnsi="Times New Roman"/>
                <w:kern w:val="0"/>
                <w:szCs w:val="21"/>
              </w:rPr>
              <w:t>3,671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26.1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6F7B0" w14:textId="1170ADB3" w:rsidR="00B654CA" w:rsidRPr="004827E6" w:rsidRDefault="00C03DAE" w:rsidP="00E04E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>8</w:t>
            </w:r>
            <w:r w:rsidR="00E04E93">
              <w:rPr>
                <w:rFonts w:ascii="Times New Roman" w:eastAsia="ＭＳ Ｐゴシック" w:hAnsi="Times New Roman"/>
                <w:kern w:val="0"/>
                <w:szCs w:val="21"/>
              </w:rPr>
              <w:t>38</w:t>
            </w: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 w:rsidR="00E04E93">
              <w:rPr>
                <w:rFonts w:ascii="Times New Roman" w:eastAsia="ＭＳ Ｐゴシック" w:hAnsi="Times New Roman"/>
                <w:kern w:val="0"/>
                <w:szCs w:val="21"/>
              </w:rPr>
              <w:t>47.9</w:t>
            </w: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</w:tr>
      <w:tr w:rsidR="00B654CA" w:rsidRPr="000574E0" w14:paraId="7D1AE38B" w14:textId="77777777" w:rsidTr="00B654CA">
        <w:trPr>
          <w:trHeight w:val="27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2CF5" w14:textId="77777777" w:rsidR="00B654CA" w:rsidRPr="00B951BF" w:rsidRDefault="00B654CA" w:rsidP="0024110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1"/>
              </w:rPr>
            </w:pPr>
            <w:r w:rsidRPr="00B951BF">
              <w:rPr>
                <w:rFonts w:ascii="Times New Roman" w:eastAsia="ＭＳ Ｐゴシック" w:hAnsi="Times New Roman"/>
                <w:kern w:val="0"/>
                <w:sz w:val="20"/>
                <w:szCs w:val="21"/>
              </w:rPr>
              <w:t>Anxiety, n (%)</w:t>
            </w:r>
            <w:r w:rsidR="00BC5BD4">
              <w:rPr>
                <w:rFonts w:ascii="Times New Roman" w:eastAsia="ＭＳ Ｐゴシック" w:hAnsi="Times New Roman"/>
                <w:kern w:val="0"/>
                <w:sz w:val="20"/>
                <w:szCs w:val="21"/>
              </w:rPr>
              <w:t>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5B64" w14:textId="29E700F0" w:rsidR="00B654CA" w:rsidRPr="004827E6" w:rsidRDefault="00E04E93" w:rsidP="00E04E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kern w:val="0"/>
                <w:szCs w:val="21"/>
              </w:rPr>
              <w:t>1,030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34.5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8E17F" w14:textId="567825B4" w:rsidR="00B654CA" w:rsidRPr="004827E6" w:rsidRDefault="00E04E93" w:rsidP="002411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kern w:val="0"/>
                <w:szCs w:val="21"/>
              </w:rPr>
              <w:t>646</w:t>
            </w: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18.0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9AA2" w14:textId="1285ED04" w:rsidR="00B654CA" w:rsidRPr="004827E6" w:rsidRDefault="00C03DAE" w:rsidP="00E04E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>1</w:t>
            </w:r>
            <w:r w:rsidR="00E04E93">
              <w:rPr>
                <w:rFonts w:ascii="Times New Roman" w:eastAsia="ＭＳ Ｐゴシック" w:hAnsi="Times New Roman"/>
                <w:kern w:val="0"/>
                <w:szCs w:val="21"/>
              </w:rPr>
              <w:t>33</w:t>
            </w: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 w:rsidR="00E04E93">
              <w:rPr>
                <w:rFonts w:ascii="Times New Roman" w:eastAsia="ＭＳ Ｐゴシック" w:hAnsi="Times New Roman"/>
                <w:kern w:val="0"/>
                <w:szCs w:val="21"/>
              </w:rPr>
              <w:t>26.6</w:t>
            </w: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BF5FE" w14:textId="6DDFE1A6" w:rsidR="00B654CA" w:rsidRPr="004827E6" w:rsidRDefault="00052E17" w:rsidP="002411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52E17">
              <w:rPr>
                <w:rFonts w:ascii="Times New Roman" w:eastAsia="ＭＳ Ｐゴシック" w:hAnsi="Times New Roman"/>
                <w:kern w:val="0"/>
                <w:szCs w:val="21"/>
              </w:rPr>
              <w:t>3,813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>(38.4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48F380" w14:textId="65B5CE45" w:rsidR="00B654CA" w:rsidRPr="004827E6" w:rsidRDefault="00052E17" w:rsidP="00052E1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52E17">
              <w:rPr>
                <w:rFonts w:ascii="Times New Roman" w:eastAsia="ＭＳ Ｐゴシック" w:hAnsi="Times New Roman"/>
                <w:kern w:val="0"/>
                <w:szCs w:val="21"/>
              </w:rPr>
              <w:t>3,256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23.1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B27AB8" w14:textId="76B70D09" w:rsidR="00B654CA" w:rsidRPr="004827E6" w:rsidRDefault="00052E17" w:rsidP="002411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52E17">
              <w:rPr>
                <w:rFonts w:ascii="Times New Roman" w:eastAsia="ＭＳ Ｐゴシック" w:hAnsi="Times New Roman"/>
                <w:kern w:val="0"/>
                <w:szCs w:val="21"/>
              </w:rPr>
              <w:t>575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32.9</w:t>
            </w:r>
            <w:r w:rsidR="00C03DAE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</w:tr>
      <w:tr w:rsidR="00B654CA" w:rsidRPr="000574E0" w14:paraId="4E8718D4" w14:textId="77777777" w:rsidTr="00B654CA">
        <w:trPr>
          <w:trHeight w:val="27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851B2" w14:textId="77777777" w:rsidR="00B654CA" w:rsidRPr="00B951BF" w:rsidRDefault="00B654CA" w:rsidP="0024110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1"/>
              </w:rPr>
            </w:pPr>
            <w:r w:rsidRPr="00B951BF">
              <w:rPr>
                <w:rFonts w:ascii="Times New Roman" w:eastAsia="ＭＳ Ｐゴシック" w:hAnsi="Times New Roman"/>
                <w:kern w:val="0"/>
                <w:sz w:val="20"/>
                <w:szCs w:val="21"/>
              </w:rPr>
              <w:t>Neuropathic pain, n (%)</w:t>
            </w:r>
            <w:r w:rsidR="00BC5BD4">
              <w:rPr>
                <w:rFonts w:ascii="Times New Roman" w:eastAsia="ＭＳ Ｐゴシック" w:hAnsi="Times New Roman"/>
                <w:kern w:val="0"/>
                <w:sz w:val="20"/>
                <w:szCs w:val="21"/>
              </w:rPr>
              <w:t>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D96D" w14:textId="2855D726" w:rsidR="00B654CA" w:rsidRPr="004827E6" w:rsidRDefault="00E04E93" w:rsidP="002411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>76 (2.6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C1A8A" w14:textId="5A2F3BDD" w:rsidR="00B654CA" w:rsidRPr="004827E6" w:rsidRDefault="00E04E93" w:rsidP="00E04E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kern w:val="0"/>
                <w:szCs w:val="21"/>
              </w:rPr>
              <w:t>478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13.3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085C" w14:textId="1E5E535B" w:rsidR="00B654CA" w:rsidRPr="004827E6" w:rsidRDefault="00C03DAE" w:rsidP="00E04E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>1</w:t>
            </w:r>
            <w:r w:rsidR="00E04E93">
              <w:rPr>
                <w:rFonts w:ascii="Times New Roman" w:eastAsia="ＭＳ Ｐゴシック" w:hAnsi="Times New Roman" w:hint="eastAsia"/>
                <w:kern w:val="0"/>
                <w:szCs w:val="21"/>
              </w:rPr>
              <w:t>9</w:t>
            </w: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 w:rsidR="00E04E93">
              <w:rPr>
                <w:rFonts w:ascii="Times New Roman" w:eastAsia="ＭＳ Ｐゴシック" w:hAnsi="Times New Roman"/>
                <w:kern w:val="0"/>
                <w:szCs w:val="21"/>
              </w:rPr>
              <w:t>3.8</w:t>
            </w: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47E4D" w14:textId="437B58B3" w:rsidR="00B654CA" w:rsidRPr="004827E6" w:rsidRDefault="00052E17" w:rsidP="002411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52E17">
              <w:rPr>
                <w:rFonts w:ascii="Times New Roman" w:eastAsia="ＭＳ Ｐゴシック" w:hAnsi="Times New Roman"/>
                <w:kern w:val="0"/>
                <w:szCs w:val="21"/>
              </w:rPr>
              <w:t>549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 w:rsidR="00C03DAE">
              <w:rPr>
                <w:rFonts w:ascii="Times New Roman" w:eastAsia="ＭＳ Ｐゴシック" w:hAnsi="Times New Roman"/>
                <w:kern w:val="0"/>
                <w:szCs w:val="21"/>
              </w:rPr>
              <w:t>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BE1162" w14:textId="52601025" w:rsidR="00B654CA" w:rsidRPr="004827E6" w:rsidRDefault="00052E17" w:rsidP="002411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52E17">
              <w:rPr>
                <w:rFonts w:ascii="Times New Roman" w:eastAsia="ＭＳ Ｐゴシック" w:hAnsi="Times New Roman"/>
                <w:kern w:val="0"/>
                <w:szCs w:val="21"/>
              </w:rPr>
              <w:t>2,058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>(14.6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ADCC65" w14:textId="02AF5DE4" w:rsidR="00B654CA" w:rsidRPr="004827E6" w:rsidRDefault="00052E17" w:rsidP="002411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52E17">
              <w:rPr>
                <w:rFonts w:ascii="Times New Roman" w:eastAsia="ＭＳ Ｐゴシック" w:hAnsi="Times New Roman"/>
                <w:kern w:val="0"/>
                <w:szCs w:val="21"/>
              </w:rPr>
              <w:t>133</w:t>
            </w: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7.6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</w:tr>
      <w:tr w:rsidR="00B654CA" w:rsidRPr="000574E0" w14:paraId="2E6F8926" w14:textId="77777777" w:rsidTr="00B654CA">
        <w:trPr>
          <w:trHeight w:val="270"/>
        </w:trPr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06A90" w14:textId="77777777" w:rsidR="00B654CA" w:rsidRPr="00B951BF" w:rsidRDefault="00B654CA" w:rsidP="0024110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1"/>
              </w:rPr>
            </w:pPr>
            <w:r w:rsidRPr="00B951BF">
              <w:rPr>
                <w:rFonts w:ascii="Times New Roman" w:eastAsia="ＭＳ Ｐゴシック" w:hAnsi="Times New Roman" w:hint="eastAsia"/>
                <w:kern w:val="0"/>
                <w:sz w:val="20"/>
                <w:szCs w:val="21"/>
              </w:rPr>
              <w:t xml:space="preserve">None of the above, </w:t>
            </w:r>
            <w:r w:rsidRPr="00B951BF">
              <w:rPr>
                <w:rFonts w:ascii="Times New Roman" w:eastAsia="ＭＳ Ｐゴシック" w:hAnsi="Times New Roman"/>
                <w:kern w:val="0"/>
                <w:sz w:val="20"/>
                <w:szCs w:val="21"/>
              </w:rPr>
              <w:t>n (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4DF37" w14:textId="17731A2B" w:rsidR="00B654CA" w:rsidRPr="004827E6" w:rsidRDefault="00E04E93" w:rsidP="002411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E04E93">
              <w:rPr>
                <w:rFonts w:ascii="Times New Roman" w:eastAsia="ＭＳ Ｐゴシック" w:hAnsi="Times New Roman"/>
                <w:kern w:val="0"/>
                <w:szCs w:val="21"/>
              </w:rPr>
              <w:t>850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28.5</w:t>
            </w:r>
            <w:r w:rsidR="00C03DAE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43712" w14:textId="10CB8D0A" w:rsidR="00B654CA" w:rsidRPr="004827E6" w:rsidRDefault="00E04E93" w:rsidP="00E04E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E04E93">
              <w:rPr>
                <w:rFonts w:ascii="Times New Roman" w:eastAsia="ＭＳ Ｐゴシック" w:hAnsi="Times New Roman"/>
                <w:kern w:val="0"/>
                <w:szCs w:val="21"/>
              </w:rPr>
              <w:t>2,149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59.8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16B34" w14:textId="3A70F9D6" w:rsidR="00B654CA" w:rsidRPr="004827E6" w:rsidRDefault="00E04E93" w:rsidP="00E04E9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kern w:val="0"/>
                <w:szCs w:val="21"/>
              </w:rPr>
              <w:t>244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48.7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7A968A" w14:textId="48C9FF67" w:rsidR="00B654CA" w:rsidRPr="004827E6" w:rsidRDefault="00052E17" w:rsidP="0024110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52E17">
              <w:rPr>
                <w:rFonts w:ascii="Times New Roman" w:eastAsia="ＭＳ Ｐゴシック" w:hAnsi="Times New Roman"/>
                <w:kern w:val="0"/>
                <w:szCs w:val="21"/>
              </w:rPr>
              <w:t>2,338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23.5</w:t>
            </w:r>
            <w:r w:rsidR="00C03DAE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DEE26" w14:textId="63811700" w:rsidR="00B654CA" w:rsidRPr="004827E6" w:rsidRDefault="00052E17" w:rsidP="00052E1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52E17">
              <w:rPr>
                <w:rFonts w:ascii="Times New Roman" w:eastAsia="ＭＳ Ｐゴシック" w:hAnsi="Times New Roman"/>
                <w:kern w:val="0"/>
                <w:szCs w:val="21"/>
              </w:rPr>
              <w:t>7,550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53.6</w:t>
            </w:r>
            <w:r w:rsidR="00C03DAE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5DC41" w14:textId="06856A40" w:rsidR="00B654CA" w:rsidRPr="004827E6" w:rsidRDefault="00052E17" w:rsidP="00052E1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52E17">
              <w:rPr>
                <w:rFonts w:ascii="Times New Roman" w:eastAsia="ＭＳ Ｐゴシック" w:hAnsi="Times New Roman"/>
                <w:kern w:val="0"/>
                <w:szCs w:val="21"/>
              </w:rPr>
              <w:t>650</w:t>
            </w:r>
            <w:r w:rsidR="00C03DAE">
              <w:rPr>
                <w:rFonts w:ascii="Times New Roman" w:eastAsia="ＭＳ Ｐゴシック" w:hAnsi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37.2</w:t>
            </w:r>
            <w:r w:rsidR="00C03DAE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</w:tr>
    </w:tbl>
    <w:p w14:paraId="07ED40FD" w14:textId="77777777" w:rsidR="00B654CA" w:rsidRDefault="00B654CA" w:rsidP="00891F52">
      <w:pPr>
        <w:rPr>
          <w:rFonts w:ascii="Times New Roman" w:hAnsi="Times New Roman"/>
          <w:szCs w:val="21"/>
        </w:rPr>
      </w:pPr>
    </w:p>
    <w:p w14:paraId="33E2D6A5" w14:textId="77777777" w:rsidR="000B279C" w:rsidRDefault="000B279C" w:rsidP="00891F52">
      <w:pPr>
        <w:rPr>
          <w:rFonts w:ascii="Times New Roman" w:hAnsi="Times New Roman"/>
          <w:szCs w:val="21"/>
        </w:rPr>
      </w:pPr>
    </w:p>
    <w:p w14:paraId="20513C47" w14:textId="77777777" w:rsidR="000B279C" w:rsidRDefault="000B279C" w:rsidP="00891F52">
      <w:pPr>
        <w:rPr>
          <w:rFonts w:ascii="Times New Roman" w:hAnsi="Times New Roman"/>
          <w:szCs w:val="21"/>
        </w:rPr>
      </w:pPr>
    </w:p>
    <w:p w14:paraId="67823C71" w14:textId="77777777" w:rsidR="000B279C" w:rsidRDefault="000B279C" w:rsidP="00891F52">
      <w:pPr>
        <w:rPr>
          <w:rFonts w:ascii="Times New Roman" w:hAnsi="Times New Roman"/>
          <w:szCs w:val="21"/>
        </w:rPr>
      </w:pPr>
    </w:p>
    <w:p w14:paraId="0A55B44A" w14:textId="77777777" w:rsidR="000B279C" w:rsidRDefault="000B279C" w:rsidP="00891F52">
      <w:pPr>
        <w:rPr>
          <w:rFonts w:ascii="Times New Roman" w:hAnsi="Times New Roman"/>
          <w:szCs w:val="21"/>
        </w:rPr>
      </w:pPr>
    </w:p>
    <w:p w14:paraId="14F22A51" w14:textId="77777777" w:rsidR="000B279C" w:rsidRDefault="000B279C" w:rsidP="00891F52">
      <w:pPr>
        <w:rPr>
          <w:rFonts w:ascii="Times New Roman" w:hAnsi="Times New Roman"/>
          <w:szCs w:val="21"/>
        </w:rPr>
      </w:pPr>
    </w:p>
    <w:p w14:paraId="294E1814" w14:textId="77777777" w:rsidR="000B279C" w:rsidRDefault="000B279C" w:rsidP="00891F52">
      <w:pPr>
        <w:rPr>
          <w:rFonts w:ascii="Times New Roman" w:hAnsi="Times New Roman"/>
          <w:szCs w:val="21"/>
        </w:rPr>
      </w:pPr>
    </w:p>
    <w:p w14:paraId="33FE8903" w14:textId="77777777" w:rsidR="000B279C" w:rsidRDefault="000B279C" w:rsidP="00891F52">
      <w:pPr>
        <w:rPr>
          <w:rFonts w:ascii="Times New Roman" w:hAnsi="Times New Roman"/>
          <w:szCs w:val="21"/>
        </w:rPr>
      </w:pPr>
    </w:p>
    <w:p w14:paraId="46DB1873" w14:textId="77777777" w:rsidR="000B279C" w:rsidRDefault="000B279C" w:rsidP="00891F52">
      <w:pPr>
        <w:rPr>
          <w:rFonts w:ascii="Times New Roman" w:hAnsi="Times New Roman"/>
          <w:szCs w:val="21"/>
        </w:rPr>
      </w:pPr>
    </w:p>
    <w:p w14:paraId="5E45BDE1" w14:textId="77777777" w:rsidR="000B279C" w:rsidRDefault="000B279C" w:rsidP="00891F52">
      <w:pPr>
        <w:rPr>
          <w:rFonts w:ascii="Times New Roman" w:hAnsi="Times New Roman"/>
          <w:szCs w:val="21"/>
        </w:rPr>
      </w:pPr>
    </w:p>
    <w:tbl>
      <w:tblPr>
        <w:tblpPr w:leftFromText="142" w:rightFromText="142" w:vertAnchor="page" w:horzAnchor="margin" w:tblpY="5451"/>
        <w:tblW w:w="108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1"/>
        <w:gridCol w:w="1394"/>
        <w:gridCol w:w="1417"/>
        <w:gridCol w:w="1418"/>
        <w:gridCol w:w="1417"/>
        <w:gridCol w:w="1417"/>
        <w:gridCol w:w="1418"/>
      </w:tblGrid>
      <w:tr w:rsidR="000B279C" w:rsidRPr="000574E0" w14:paraId="0FDB135B" w14:textId="77777777" w:rsidTr="00530F46">
        <w:trPr>
          <w:trHeight w:val="270"/>
        </w:trPr>
        <w:tc>
          <w:tcPr>
            <w:tcW w:w="23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2533B" w14:textId="77777777" w:rsidR="000B279C" w:rsidRDefault="000B279C" w:rsidP="000B279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  <w:lang w:val="en-GB"/>
              </w:rPr>
            </w:pPr>
          </w:p>
          <w:p w14:paraId="6C8FC6E3" w14:textId="77777777" w:rsidR="000B279C" w:rsidRPr="00DD751E" w:rsidRDefault="000B279C" w:rsidP="000B279C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4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DE51A" w14:textId="04B9B12B" w:rsidR="000B279C" w:rsidRDefault="000B279C" w:rsidP="000B279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tients with CKD</w:t>
            </w:r>
            <w:r w:rsidRPr="004827E6">
              <w:rPr>
                <w:rFonts w:ascii="Times New Roman" w:hAnsi="Times New Roman" w:hint="eastAsia"/>
                <w:sz w:val="24"/>
                <w:szCs w:val="20"/>
              </w:rPr>
              <w:t xml:space="preserve"> </w:t>
            </w:r>
            <w:r w:rsidRPr="004827E6">
              <w:rPr>
                <w:rFonts w:ascii="Times New Roman" w:eastAsia="ＭＳ Ｐゴシック" w:hAnsi="Times New Roman"/>
                <w:color w:val="000000"/>
                <w:kern w:val="0"/>
                <w:szCs w:val="16"/>
              </w:rPr>
              <w:t xml:space="preserve">(N = </w:t>
            </w:r>
            <w:r w:rsidR="009D1BCA" w:rsidRPr="009D1BCA">
              <w:rPr>
                <w:rFonts w:ascii="Times New Roman" w:eastAsia="ＭＳ Ｐゴシック" w:hAnsi="Times New Roman"/>
                <w:color w:val="000000"/>
                <w:kern w:val="0"/>
                <w:szCs w:val="16"/>
              </w:rPr>
              <w:t>45,394</w:t>
            </w:r>
            <w:r w:rsidRPr="004827E6">
              <w:rPr>
                <w:rFonts w:ascii="Times New Roman" w:eastAsia="ＭＳ Ｐゴシック" w:hAnsi="Times New Roman"/>
                <w:color w:val="000000"/>
                <w:kern w:val="0"/>
                <w:szCs w:val="16"/>
              </w:rPr>
              <w:t>)</w:t>
            </w:r>
          </w:p>
        </w:tc>
      </w:tr>
      <w:tr w:rsidR="00530F46" w:rsidRPr="000574E0" w14:paraId="1F4C17AA" w14:textId="77777777" w:rsidTr="00530F46">
        <w:trPr>
          <w:trHeight w:val="270"/>
        </w:trPr>
        <w:tc>
          <w:tcPr>
            <w:tcW w:w="239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8235AA" w14:textId="77777777" w:rsidR="00530F46" w:rsidRPr="00DD751E" w:rsidRDefault="00530F46" w:rsidP="000B279C">
            <w:pPr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2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1B005" w14:textId="4F8D212F" w:rsidR="00530F46" w:rsidRPr="00E13AB5" w:rsidRDefault="00DD0BDF" w:rsidP="00E13AB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eGFR 30</w:t>
            </w:r>
            <w:r w:rsidR="00530F4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-59 </w:t>
            </w:r>
            <w:r w:rsidR="00530F46" w:rsidRPr="00047F60">
              <w:rPr>
                <w:rFonts w:ascii="Times New Roman" w:hAnsi="Times New Roman"/>
                <w:sz w:val="20"/>
                <w:szCs w:val="21"/>
              </w:rPr>
              <w:t>mL/min/1.73m</w:t>
            </w:r>
            <w:r w:rsidR="00530F46" w:rsidRPr="00047F60">
              <w:rPr>
                <w:rFonts w:ascii="Times New Roman" w:hAnsi="Times New Roman"/>
                <w:sz w:val="20"/>
                <w:szCs w:val="21"/>
                <w:vertAlign w:val="superscript"/>
              </w:rPr>
              <w:t>2</w:t>
            </w:r>
          </w:p>
          <w:p w14:paraId="30DA93EC" w14:textId="7A7DEE0D" w:rsidR="00530F46" w:rsidRPr="00891F52" w:rsidRDefault="00530F46" w:rsidP="00E13AB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(N</w:t>
            </w:r>
            <w:r w:rsidRPr="00C66592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= </w:t>
            </w:r>
            <w:r w:rsidR="009D1BCA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43,410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991FC" w14:textId="77777777" w:rsidR="00530F46" w:rsidRPr="00E13AB5" w:rsidRDefault="00530F46" w:rsidP="00E13AB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eGFR &lt;30 </w:t>
            </w:r>
            <w:r w:rsidRPr="00047F60">
              <w:rPr>
                <w:rFonts w:ascii="Times New Roman" w:hAnsi="Times New Roman"/>
                <w:sz w:val="20"/>
                <w:szCs w:val="21"/>
              </w:rPr>
              <w:t>mL/min/1.73m</w:t>
            </w:r>
            <w:r w:rsidRPr="00047F60">
              <w:rPr>
                <w:rFonts w:ascii="Times New Roman" w:hAnsi="Times New Roman"/>
                <w:sz w:val="20"/>
                <w:szCs w:val="21"/>
                <w:vertAlign w:val="superscript"/>
              </w:rPr>
              <w:t>2</w:t>
            </w:r>
          </w:p>
          <w:p w14:paraId="091254CE" w14:textId="1B55B722" w:rsidR="00530F46" w:rsidRPr="00B654CA" w:rsidRDefault="00530F46" w:rsidP="00E13AB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(N</w:t>
            </w:r>
            <w:r w:rsidRPr="00C66592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= </w:t>
            </w:r>
            <w:r w:rsidR="0032648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,984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530F46" w:rsidRPr="000574E0" w14:paraId="44199305" w14:textId="77777777" w:rsidTr="00530F46">
        <w:trPr>
          <w:trHeight w:val="270"/>
        </w:trPr>
        <w:tc>
          <w:tcPr>
            <w:tcW w:w="23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48A68" w14:textId="77777777" w:rsidR="00530F46" w:rsidRPr="00891F52" w:rsidRDefault="00530F46" w:rsidP="000047F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  <w:lang w:val="en-GB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AE93B9" w14:textId="77777777" w:rsidR="00530F46" w:rsidRPr="000047F3" w:rsidRDefault="00530F46" w:rsidP="000047F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047F3">
              <w:rPr>
                <w:rFonts w:ascii="Times New Roman" w:eastAsia="ＭＳ Ｐゴシック" w:hAnsi="Times New Roman"/>
                <w:kern w:val="0"/>
                <w:szCs w:val="21"/>
              </w:rPr>
              <w:t>SSRI</w:t>
            </w:r>
          </w:p>
          <w:p w14:paraId="4365CED0" w14:textId="5CA1EC17" w:rsidR="00530F46" w:rsidRPr="000047F3" w:rsidRDefault="00530F46" w:rsidP="000047F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047F3">
              <w:rPr>
                <w:rFonts w:ascii="Times New Roman" w:eastAsia="ＭＳ Ｐゴシック" w:hAnsi="Times New Roman"/>
                <w:kern w:val="0"/>
                <w:szCs w:val="21"/>
              </w:rPr>
              <w:t xml:space="preserve">N = </w:t>
            </w:r>
            <w:r w:rsidR="00326486" w:rsidRPr="00326486">
              <w:rPr>
                <w:rFonts w:ascii="Times New Roman" w:eastAsia="ＭＳ Ｐゴシック" w:hAnsi="Times New Roman"/>
                <w:kern w:val="0"/>
                <w:szCs w:val="21"/>
              </w:rPr>
              <w:t>17,1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BDAA7" w14:textId="77777777" w:rsidR="00530F46" w:rsidRPr="000047F3" w:rsidRDefault="00530F46" w:rsidP="000047F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047F3">
              <w:rPr>
                <w:rFonts w:ascii="Times New Roman" w:eastAsia="ＭＳ Ｐゴシック" w:hAnsi="Times New Roman"/>
                <w:kern w:val="0"/>
                <w:szCs w:val="21"/>
              </w:rPr>
              <w:t>TCA</w:t>
            </w:r>
          </w:p>
          <w:p w14:paraId="48C01162" w14:textId="2DC57A0B" w:rsidR="00530F46" w:rsidRPr="000047F3" w:rsidRDefault="00530F46" w:rsidP="000047F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047F3">
              <w:rPr>
                <w:rFonts w:ascii="Times New Roman" w:eastAsia="ＭＳ Ｐゴシック" w:hAnsi="Times New Roman"/>
                <w:kern w:val="0"/>
                <w:szCs w:val="21"/>
              </w:rPr>
              <w:t xml:space="preserve">N = </w:t>
            </w:r>
            <w:r w:rsidR="00326486" w:rsidRPr="00326486">
              <w:rPr>
                <w:rFonts w:ascii="Times New Roman" w:eastAsia="ＭＳ Ｐゴシック" w:hAnsi="Times New Roman"/>
                <w:kern w:val="0"/>
                <w:szCs w:val="21"/>
              </w:rPr>
              <w:t>23,28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7B8D8" w14:textId="77777777" w:rsidR="00530F46" w:rsidRPr="000047F3" w:rsidRDefault="00530F46" w:rsidP="000047F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047F3">
              <w:rPr>
                <w:rFonts w:ascii="Times New Roman" w:eastAsia="ＭＳ Ｐゴシック" w:hAnsi="Times New Roman"/>
                <w:kern w:val="0"/>
                <w:szCs w:val="21"/>
              </w:rPr>
              <w:t>Others</w:t>
            </w:r>
          </w:p>
          <w:p w14:paraId="252ADA96" w14:textId="4BD170E5" w:rsidR="00530F46" w:rsidRPr="000047F3" w:rsidRDefault="00530F46" w:rsidP="000047F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047F3">
              <w:rPr>
                <w:rFonts w:ascii="Times New Roman" w:eastAsia="ＭＳ Ｐゴシック" w:hAnsi="Times New Roman"/>
                <w:kern w:val="0"/>
                <w:szCs w:val="21"/>
              </w:rPr>
              <w:t xml:space="preserve">N = </w:t>
            </w:r>
            <w:r w:rsidR="00326486" w:rsidRPr="00326486">
              <w:rPr>
                <w:rFonts w:ascii="Times New Roman" w:eastAsia="ＭＳ Ｐゴシック" w:hAnsi="Times New Roman"/>
                <w:kern w:val="0"/>
                <w:szCs w:val="21"/>
              </w:rPr>
              <w:t>3,0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07518" w14:textId="77777777" w:rsidR="00530F46" w:rsidRPr="000047F3" w:rsidRDefault="00530F46" w:rsidP="000047F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047F3">
              <w:rPr>
                <w:rFonts w:ascii="Times New Roman" w:eastAsia="ＭＳ Ｐゴシック" w:hAnsi="Times New Roman"/>
                <w:kern w:val="0"/>
                <w:szCs w:val="21"/>
              </w:rPr>
              <w:t>SSRI</w:t>
            </w:r>
          </w:p>
          <w:p w14:paraId="2A691A4C" w14:textId="15377232" w:rsidR="00530F46" w:rsidRPr="000047F3" w:rsidRDefault="00530F46" w:rsidP="000047F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047F3">
              <w:rPr>
                <w:rFonts w:ascii="Times New Roman" w:eastAsia="ＭＳ Ｐゴシック" w:hAnsi="Times New Roman"/>
                <w:kern w:val="0"/>
                <w:szCs w:val="21"/>
              </w:rPr>
              <w:t xml:space="preserve">N = </w:t>
            </w:r>
            <w:r w:rsidR="006D7FF6" w:rsidRPr="006D7FF6">
              <w:rPr>
                <w:rFonts w:ascii="Times New Roman" w:eastAsia="ＭＳ Ｐゴシック" w:hAnsi="Times New Roman"/>
                <w:kern w:val="0"/>
                <w:szCs w:val="21"/>
              </w:rPr>
              <w:t>86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2A3C3" w14:textId="77777777" w:rsidR="00530F46" w:rsidRPr="000047F3" w:rsidRDefault="00530F46" w:rsidP="000047F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047F3">
              <w:rPr>
                <w:rFonts w:ascii="Times New Roman" w:eastAsia="ＭＳ Ｐゴシック" w:hAnsi="Times New Roman"/>
                <w:kern w:val="0"/>
                <w:szCs w:val="21"/>
              </w:rPr>
              <w:t>TCA</w:t>
            </w:r>
          </w:p>
          <w:p w14:paraId="54F134A0" w14:textId="091E79BD" w:rsidR="00530F46" w:rsidRPr="000047F3" w:rsidRDefault="00530F46" w:rsidP="000047F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047F3">
              <w:rPr>
                <w:rFonts w:ascii="Times New Roman" w:eastAsia="ＭＳ Ｐゴシック" w:hAnsi="Times New Roman"/>
                <w:kern w:val="0"/>
                <w:szCs w:val="21"/>
              </w:rPr>
              <w:t xml:space="preserve">N = </w:t>
            </w:r>
            <w:r w:rsidR="006D7FF6" w:rsidRPr="006D7FF6">
              <w:rPr>
                <w:rFonts w:ascii="Times New Roman" w:eastAsia="ＭＳ Ｐゴシック" w:hAnsi="Times New Roman"/>
                <w:kern w:val="0"/>
                <w:szCs w:val="21"/>
              </w:rPr>
              <w:t>97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CAE39" w14:textId="77777777" w:rsidR="00530F46" w:rsidRPr="000047F3" w:rsidRDefault="00530F46" w:rsidP="000047F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047F3">
              <w:rPr>
                <w:rFonts w:ascii="Times New Roman" w:eastAsia="ＭＳ Ｐゴシック" w:hAnsi="Times New Roman"/>
                <w:kern w:val="0"/>
                <w:szCs w:val="21"/>
              </w:rPr>
              <w:t>Others</w:t>
            </w:r>
          </w:p>
          <w:p w14:paraId="7E34A136" w14:textId="4EAA5F5D" w:rsidR="00530F46" w:rsidRPr="000047F3" w:rsidRDefault="00530F46" w:rsidP="000047F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047F3">
              <w:rPr>
                <w:rFonts w:ascii="Times New Roman" w:eastAsia="ＭＳ Ｐゴシック" w:hAnsi="Times New Roman"/>
                <w:kern w:val="0"/>
                <w:szCs w:val="21"/>
              </w:rPr>
              <w:t xml:space="preserve">N = </w:t>
            </w:r>
            <w:r w:rsidR="006D7FF6" w:rsidRPr="006D7FF6">
              <w:rPr>
                <w:rFonts w:ascii="Times New Roman" w:eastAsia="ＭＳ Ｐゴシック" w:hAnsi="Times New Roman"/>
                <w:kern w:val="0"/>
                <w:szCs w:val="21"/>
              </w:rPr>
              <w:t>140</w:t>
            </w:r>
          </w:p>
        </w:tc>
      </w:tr>
      <w:tr w:rsidR="00530F46" w:rsidRPr="000574E0" w14:paraId="0BAF85CB" w14:textId="77777777" w:rsidTr="00530F46">
        <w:trPr>
          <w:trHeight w:val="270"/>
        </w:trPr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1124" w14:textId="77777777" w:rsidR="00530F46" w:rsidRPr="00B951BF" w:rsidRDefault="00530F46" w:rsidP="000047F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lang w:val="en-GB"/>
              </w:rPr>
            </w:pPr>
            <w:r w:rsidRPr="00B951BF">
              <w:rPr>
                <w:rFonts w:ascii="Times New Roman" w:eastAsia="ＭＳ Ｐゴシック" w:hAnsi="Times New Roman"/>
                <w:kern w:val="0"/>
                <w:sz w:val="20"/>
                <w:szCs w:val="20"/>
                <w:lang w:val="en-GB"/>
              </w:rPr>
              <w:t>Depression, n (%)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  <w:lang w:val="en-GB"/>
              </w:rPr>
              <w:t>*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0623F" w14:textId="41A20D88" w:rsidR="00530F46" w:rsidRPr="000047F3" w:rsidRDefault="00326486" w:rsidP="0032648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26486">
              <w:rPr>
                <w:rFonts w:ascii="Times New Roman" w:eastAsia="ＭＳ Ｐゴシック" w:hAnsi="Times New Roman"/>
                <w:kern w:val="0"/>
                <w:szCs w:val="21"/>
              </w:rPr>
              <w:t>10,871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(6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3</w:t>
            </w:r>
            <w:r w:rsidR="00530F46" w:rsidRPr="000047F3">
              <w:rPr>
                <w:rFonts w:ascii="Times New Roman" w:eastAsia="ＭＳ Ｐゴシック" w:hAnsi="Times New Roman"/>
                <w:kern w:val="0"/>
                <w:szCs w:val="21"/>
              </w:rPr>
              <w:t>.5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618BA" w14:textId="5EA15CFD" w:rsidR="00530F46" w:rsidRPr="000047F3" w:rsidRDefault="00326486" w:rsidP="0032648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26486">
              <w:rPr>
                <w:rFonts w:ascii="Times New Roman" w:eastAsia="ＭＳ Ｐゴシック" w:hAnsi="Times New Roman"/>
                <w:kern w:val="0"/>
                <w:szCs w:val="21"/>
              </w:rPr>
              <w:t>6,017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25.8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F6B91" w14:textId="7D1E36F8" w:rsidR="00530F46" w:rsidRPr="000047F3" w:rsidRDefault="00326486" w:rsidP="000047F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kern w:val="0"/>
                <w:szCs w:val="21"/>
              </w:rPr>
              <w:t>1,390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4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6</w:t>
            </w:r>
            <w:r w:rsidR="00530F46" w:rsidRPr="000047F3">
              <w:rPr>
                <w:rFonts w:ascii="Times New Roman" w:eastAsia="ＭＳ Ｐゴシック" w:hAnsi="Times New Roman"/>
                <w:kern w:val="0"/>
                <w:szCs w:val="21"/>
              </w:rPr>
              <w:t>.3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E64E7" w14:textId="4E2E6017" w:rsidR="00530F46" w:rsidRPr="000047F3" w:rsidRDefault="006D7FF6" w:rsidP="006D7FF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7FF6">
              <w:rPr>
                <w:rFonts w:ascii="Times New Roman" w:eastAsia="ＭＳ Ｐゴシック" w:hAnsi="Times New Roman"/>
                <w:kern w:val="0"/>
                <w:szCs w:val="21"/>
              </w:rPr>
              <w:t>492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56.7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1D9D7" w14:textId="6A9BDC1F" w:rsidR="00530F46" w:rsidRPr="000047F3" w:rsidRDefault="006D7FF6" w:rsidP="006D7FF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7FF6">
              <w:rPr>
                <w:rFonts w:ascii="Times New Roman" w:eastAsia="ＭＳ Ｐゴシック" w:hAnsi="Times New Roman"/>
                <w:kern w:val="0"/>
                <w:szCs w:val="21"/>
              </w:rPr>
              <w:t>240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24.6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F0AD6" w14:textId="6AE40DB6" w:rsidR="00530F46" w:rsidRPr="000047F3" w:rsidRDefault="00530F46" w:rsidP="006D7FF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047F3">
              <w:rPr>
                <w:rFonts w:ascii="Times New Roman" w:eastAsia="ＭＳ Ｐゴシック" w:hAnsi="Times New Roman"/>
                <w:kern w:val="0"/>
                <w:szCs w:val="21"/>
              </w:rPr>
              <w:t>6</w:t>
            </w:r>
            <w:r w:rsidR="006D7FF6">
              <w:rPr>
                <w:rFonts w:ascii="Times New Roman" w:eastAsia="ＭＳ Ｐゴシック" w:hAnsi="Times New Roman"/>
                <w:kern w:val="0"/>
                <w:szCs w:val="21"/>
              </w:rPr>
              <w:t>6</w:t>
            </w:r>
            <w:r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 w:rsidR="006D7FF6">
              <w:rPr>
                <w:rFonts w:ascii="Times New Roman" w:eastAsia="ＭＳ Ｐゴシック" w:hAnsi="Times New Roman"/>
                <w:kern w:val="0"/>
                <w:szCs w:val="21"/>
              </w:rPr>
              <w:t>47.1</w:t>
            </w:r>
            <w:r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</w:tr>
      <w:tr w:rsidR="00530F46" w:rsidRPr="000574E0" w14:paraId="44F82C28" w14:textId="77777777" w:rsidTr="00530F46">
        <w:trPr>
          <w:trHeight w:val="27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6C40" w14:textId="77777777" w:rsidR="00530F46" w:rsidRPr="00B951BF" w:rsidRDefault="00530F46" w:rsidP="000047F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1"/>
              </w:rPr>
            </w:pPr>
            <w:r w:rsidRPr="00B951BF">
              <w:rPr>
                <w:rFonts w:ascii="Times New Roman" w:eastAsia="ＭＳ Ｐゴシック" w:hAnsi="Times New Roman"/>
                <w:kern w:val="0"/>
                <w:sz w:val="20"/>
                <w:szCs w:val="21"/>
              </w:rPr>
              <w:t>Anxiety, n (%)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1"/>
              </w:rPr>
              <w:t>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1B33B" w14:textId="7DB1E804" w:rsidR="00530F46" w:rsidRPr="000047F3" w:rsidRDefault="00326486" w:rsidP="0032648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26486">
              <w:rPr>
                <w:rFonts w:ascii="Times New Roman" w:eastAsia="ＭＳ Ｐゴシック" w:hAnsi="Times New Roman"/>
                <w:kern w:val="0"/>
                <w:szCs w:val="21"/>
              </w:rPr>
              <w:t xml:space="preserve">5,904 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34.5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05D26D" w14:textId="60019B2F" w:rsidR="00530F46" w:rsidRPr="000047F3" w:rsidRDefault="00326486" w:rsidP="0032648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26486">
              <w:rPr>
                <w:rFonts w:ascii="Times New Roman" w:eastAsia="ＭＳ Ｐゴシック" w:hAnsi="Times New Roman"/>
                <w:kern w:val="0"/>
                <w:szCs w:val="21"/>
              </w:rPr>
              <w:t>4,874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20.9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6659F8" w14:textId="72842D8C" w:rsidR="00530F46" w:rsidRPr="000047F3" w:rsidRDefault="00326486" w:rsidP="0032648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kern w:val="0"/>
                <w:szCs w:val="21"/>
              </w:rPr>
              <w:t>897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29.9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9645AD" w14:textId="0502F295" w:rsidR="00530F46" w:rsidRPr="000047F3" w:rsidRDefault="006D7FF6" w:rsidP="006D7FF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7FF6">
              <w:rPr>
                <w:rFonts w:ascii="Times New Roman" w:eastAsia="ＭＳ Ｐゴシック" w:hAnsi="Times New Roman"/>
                <w:kern w:val="0"/>
                <w:szCs w:val="21"/>
              </w:rPr>
              <w:t>227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26.2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FBDBBC" w14:textId="69CE4E05" w:rsidR="00530F46" w:rsidRPr="000047F3" w:rsidRDefault="00530F46" w:rsidP="000047F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047F3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="006D7FF6">
              <w:rPr>
                <w:rFonts w:ascii="Times New Roman" w:eastAsia="ＭＳ Ｐゴシック" w:hAnsi="Times New Roman"/>
                <w:kern w:val="0"/>
                <w:szCs w:val="21"/>
              </w:rPr>
              <w:t>8</w:t>
            </w:r>
            <w:r w:rsidRPr="000047F3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1</w:t>
            </w:r>
            <w:r w:rsidR="006D7FF6">
              <w:rPr>
                <w:rFonts w:ascii="Times New Roman" w:eastAsia="ＭＳ Ｐゴシック" w:hAnsi="Times New Roman"/>
                <w:kern w:val="0"/>
                <w:szCs w:val="21"/>
              </w:rPr>
              <w:t>8.6</w:t>
            </w:r>
            <w:r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985A1" w14:textId="79C23558" w:rsidR="00530F46" w:rsidRPr="000047F3" w:rsidRDefault="006D7FF6" w:rsidP="000047F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kern w:val="0"/>
                <w:szCs w:val="21"/>
              </w:rPr>
              <w:t>38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2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7.1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</w:tr>
      <w:tr w:rsidR="00530F46" w:rsidRPr="000574E0" w14:paraId="6206B2A1" w14:textId="77777777" w:rsidTr="00530F46">
        <w:trPr>
          <w:trHeight w:val="27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DCFC" w14:textId="77777777" w:rsidR="00530F46" w:rsidRPr="00B951BF" w:rsidRDefault="00530F46" w:rsidP="000047F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1"/>
              </w:rPr>
            </w:pPr>
            <w:r w:rsidRPr="00B951BF">
              <w:rPr>
                <w:rFonts w:ascii="Times New Roman" w:eastAsia="ＭＳ Ｐゴシック" w:hAnsi="Times New Roman"/>
                <w:kern w:val="0"/>
                <w:sz w:val="20"/>
                <w:szCs w:val="21"/>
              </w:rPr>
              <w:t>Neuropathic pain, n (%)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1"/>
              </w:rPr>
              <w:t>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4A34F" w14:textId="75E0D7EA" w:rsidR="00530F46" w:rsidRPr="000047F3" w:rsidRDefault="00F45489" w:rsidP="000047F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5489">
              <w:rPr>
                <w:rFonts w:ascii="Times New Roman" w:eastAsia="ＭＳ Ｐゴシック" w:hAnsi="Times New Roman"/>
                <w:kern w:val="0"/>
                <w:szCs w:val="21"/>
              </w:rPr>
              <w:t>942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5.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5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19FFF7" w14:textId="622354EC" w:rsidR="00530F46" w:rsidRPr="000047F3" w:rsidRDefault="00F45489" w:rsidP="00F4548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5489">
              <w:rPr>
                <w:rFonts w:ascii="Times New Roman" w:eastAsia="ＭＳ Ｐゴシック" w:hAnsi="Times New Roman"/>
                <w:kern w:val="0"/>
                <w:szCs w:val="21"/>
              </w:rPr>
              <w:t xml:space="preserve">3,348 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14.4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7D80B9" w14:textId="00EF0C9A" w:rsidR="00530F46" w:rsidRPr="000047F3" w:rsidRDefault="00F45489" w:rsidP="00F4548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kern w:val="0"/>
                <w:szCs w:val="21"/>
              </w:rPr>
              <w:t>201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6.7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BFF273" w14:textId="24524E22" w:rsidR="00530F46" w:rsidRPr="000047F3" w:rsidRDefault="006D7FF6" w:rsidP="006D7FF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kern w:val="0"/>
                <w:szCs w:val="21"/>
              </w:rPr>
              <w:t>55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 w:rsidR="00530F46" w:rsidRPr="000047F3">
              <w:rPr>
                <w:rFonts w:ascii="Times New Roman" w:eastAsia="ＭＳ Ｐゴシック" w:hAnsi="Times New Roman"/>
                <w:kern w:val="0"/>
                <w:szCs w:val="21"/>
              </w:rPr>
              <w:t>6.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3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C51D4A" w14:textId="39C5CC4C" w:rsidR="00530F46" w:rsidRPr="000047F3" w:rsidRDefault="00530F46" w:rsidP="006D7FF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1</w:t>
            </w:r>
            <w:r w:rsidR="006D7FF6">
              <w:rPr>
                <w:rFonts w:ascii="Times New Roman" w:eastAsia="ＭＳ Ｐゴシック" w:hAnsi="Times New Roman"/>
                <w:kern w:val="0"/>
                <w:szCs w:val="21"/>
              </w:rPr>
              <w:t>43</w:t>
            </w:r>
            <w:r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 w:rsidR="006D7FF6">
              <w:rPr>
                <w:rFonts w:ascii="Times New Roman" w:eastAsia="ＭＳ Ｐゴシック" w:hAnsi="Times New Roman"/>
                <w:kern w:val="0"/>
                <w:szCs w:val="21"/>
              </w:rPr>
              <w:t>14.7</w:t>
            </w:r>
            <w:r w:rsidRPr="000047F3">
              <w:rPr>
                <w:rFonts w:ascii="Times New Roman" w:eastAsia="ＭＳ Ｐゴシック" w:hAnsi="Times New Roman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016EDB" w14:textId="24A6D9A8" w:rsidR="00530F46" w:rsidRPr="000047F3" w:rsidRDefault="00530F46" w:rsidP="000047F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047F3">
              <w:rPr>
                <w:rFonts w:ascii="Times New Roman" w:eastAsia="ＭＳ Ｐゴシック" w:hAnsi="Times New Roman"/>
                <w:kern w:val="0"/>
                <w:szCs w:val="21"/>
              </w:rPr>
              <w:t>8</w:t>
            </w:r>
            <w:r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 w:rsidR="006D7FF6">
              <w:rPr>
                <w:rFonts w:ascii="Times New Roman" w:eastAsia="ＭＳ Ｐゴシック" w:hAnsi="Times New Roman"/>
                <w:kern w:val="0"/>
                <w:szCs w:val="21"/>
              </w:rPr>
              <w:t>5.7</w:t>
            </w:r>
            <w:r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</w:tr>
      <w:tr w:rsidR="00530F46" w:rsidRPr="000574E0" w14:paraId="0650CB14" w14:textId="77777777" w:rsidTr="00530F46">
        <w:trPr>
          <w:trHeight w:val="270"/>
        </w:trPr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FB9FC" w14:textId="77777777" w:rsidR="00530F46" w:rsidRPr="00B951BF" w:rsidRDefault="00530F46" w:rsidP="000047F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1"/>
              </w:rPr>
            </w:pPr>
            <w:r w:rsidRPr="00B951BF">
              <w:rPr>
                <w:rFonts w:ascii="Times New Roman" w:eastAsia="ＭＳ Ｐゴシック" w:hAnsi="Times New Roman" w:hint="eastAsia"/>
                <w:kern w:val="0"/>
                <w:sz w:val="20"/>
                <w:szCs w:val="21"/>
              </w:rPr>
              <w:t xml:space="preserve">None of the above, </w:t>
            </w:r>
            <w:r w:rsidRPr="00B951BF">
              <w:rPr>
                <w:rFonts w:ascii="Times New Roman" w:eastAsia="ＭＳ Ｐゴシック" w:hAnsi="Times New Roman"/>
                <w:kern w:val="0"/>
                <w:sz w:val="20"/>
                <w:szCs w:val="21"/>
              </w:rPr>
              <w:t>n (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8EB6D0" w14:textId="2F4AF3DE" w:rsidR="00530F46" w:rsidRPr="000047F3" w:rsidRDefault="00F45489" w:rsidP="00F4548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5489">
              <w:rPr>
                <w:rFonts w:ascii="Times New Roman" w:eastAsia="ＭＳ Ｐゴシック" w:hAnsi="Times New Roman"/>
                <w:kern w:val="0"/>
                <w:szCs w:val="21"/>
              </w:rPr>
              <w:t>4,395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25.7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8213B" w14:textId="7C45D2E8" w:rsidR="00530F46" w:rsidRPr="000047F3" w:rsidRDefault="00F45489" w:rsidP="000047F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5489">
              <w:rPr>
                <w:rFonts w:ascii="Times New Roman" w:eastAsia="ＭＳ Ｐゴシック" w:hAnsi="Times New Roman"/>
                <w:kern w:val="0"/>
                <w:szCs w:val="21"/>
              </w:rPr>
              <w:t>12,715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(5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4.6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F9BD7" w14:textId="167F9A56" w:rsidR="00530F46" w:rsidRPr="000047F3" w:rsidRDefault="00F45489" w:rsidP="000047F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F45489">
              <w:rPr>
                <w:rFonts w:ascii="Times New Roman" w:eastAsia="ＭＳ Ｐゴシック" w:hAnsi="Times New Roman"/>
                <w:kern w:val="0"/>
                <w:szCs w:val="21"/>
              </w:rPr>
              <w:t>1,195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39</w:t>
            </w:r>
            <w:r w:rsidR="00530F46" w:rsidRPr="000047F3">
              <w:rPr>
                <w:rFonts w:ascii="Times New Roman" w:eastAsia="ＭＳ Ｐゴシック" w:hAnsi="Times New Roman"/>
                <w:kern w:val="0"/>
                <w:szCs w:val="21"/>
              </w:rPr>
              <w:t>.8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A64EB" w14:textId="21F64AC5" w:rsidR="00530F46" w:rsidRPr="000047F3" w:rsidRDefault="006D7FF6" w:rsidP="006D7FF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D7FF6">
              <w:rPr>
                <w:rFonts w:ascii="Times New Roman" w:eastAsia="ＭＳ Ｐゴシック" w:hAnsi="Times New Roman"/>
                <w:kern w:val="0"/>
                <w:szCs w:val="21"/>
              </w:rPr>
              <w:t>288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33.2</w:t>
            </w:r>
            <w:r w:rsidR="00530F46"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E4EBB" w14:textId="127D9B40" w:rsidR="00530F46" w:rsidRPr="000047F3" w:rsidRDefault="00530F46" w:rsidP="006D7FF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047F3">
              <w:rPr>
                <w:rFonts w:ascii="Times New Roman" w:eastAsia="ＭＳ Ｐゴシック" w:hAnsi="Times New Roman"/>
                <w:kern w:val="0"/>
                <w:szCs w:val="21"/>
              </w:rPr>
              <w:t>5</w:t>
            </w:r>
            <w:r w:rsidR="006D7FF6">
              <w:rPr>
                <w:rFonts w:ascii="Times New Roman" w:eastAsia="ＭＳ Ｐゴシック" w:hAnsi="Times New Roman"/>
                <w:kern w:val="0"/>
                <w:szCs w:val="21"/>
              </w:rPr>
              <w:t>44</w:t>
            </w:r>
            <w:r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 w:rsidR="006D7FF6">
              <w:rPr>
                <w:rFonts w:ascii="Times New Roman" w:eastAsia="ＭＳ Ｐゴシック" w:hAnsi="Times New Roman"/>
                <w:kern w:val="0"/>
                <w:szCs w:val="21"/>
              </w:rPr>
              <w:t>55.7</w:t>
            </w:r>
            <w:r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F4116" w14:textId="7FED0180" w:rsidR="00530F46" w:rsidRPr="000047F3" w:rsidRDefault="00530F46" w:rsidP="006D7FF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047F3">
              <w:rPr>
                <w:rFonts w:ascii="Times New Roman" w:eastAsia="ＭＳ Ｐゴシック" w:hAnsi="Times New Roman"/>
                <w:kern w:val="0"/>
                <w:szCs w:val="21"/>
              </w:rPr>
              <w:t>6</w:t>
            </w:r>
            <w:r w:rsidR="006D7FF6">
              <w:rPr>
                <w:rFonts w:ascii="Times New Roman" w:eastAsia="ＭＳ Ｐゴシック" w:hAnsi="Times New Roman"/>
                <w:kern w:val="0"/>
                <w:szCs w:val="21"/>
              </w:rPr>
              <w:t>1</w:t>
            </w:r>
            <w:r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4</w:t>
            </w:r>
            <w:r w:rsidRPr="000047F3">
              <w:rPr>
                <w:rFonts w:ascii="Times New Roman" w:eastAsia="ＭＳ Ｐゴシック" w:hAnsi="Times New Roman"/>
                <w:kern w:val="0"/>
                <w:szCs w:val="21"/>
              </w:rPr>
              <w:t>3.</w:t>
            </w:r>
            <w:r w:rsidR="006D7FF6">
              <w:rPr>
                <w:rFonts w:ascii="Times New Roman" w:eastAsia="ＭＳ Ｐゴシック" w:hAnsi="Times New Roman"/>
                <w:kern w:val="0"/>
                <w:szCs w:val="21"/>
              </w:rPr>
              <w:t>6</w:t>
            </w:r>
            <w:r w:rsidRPr="000047F3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</w:tr>
      <w:tr w:rsidR="005517E3" w:rsidRPr="000574E0" w14:paraId="0A50E811" w14:textId="77777777" w:rsidTr="00530F46">
        <w:trPr>
          <w:trHeight w:val="270"/>
        </w:trPr>
        <w:tc>
          <w:tcPr>
            <w:tcW w:w="108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68D3" w14:textId="69225514" w:rsidR="005517E3" w:rsidRDefault="005517E3" w:rsidP="005517E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5517E3">
              <w:rPr>
                <w:rFonts w:ascii="Times New Roman" w:eastAsia="ＭＳ Ｐゴシック" w:hAnsi="Times New Roman"/>
                <w:kern w:val="0"/>
                <w:szCs w:val="21"/>
              </w:rPr>
              <w:t xml:space="preserve">CKD = chronic kidney disease, </w:t>
            </w:r>
            <w:r w:rsidR="002600D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eGFR</w:t>
            </w:r>
            <w:r w:rsidR="002600D7" w:rsidRPr="005517E3"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 w:rsidR="002600D7">
              <w:rPr>
                <w:rFonts w:ascii="Times New Roman" w:eastAsia="ＭＳ Ｐゴシック" w:hAnsi="Times New Roman"/>
                <w:kern w:val="0"/>
                <w:szCs w:val="21"/>
              </w:rPr>
              <w:t xml:space="preserve">= estimated glomerular filtration rate, </w:t>
            </w:r>
            <w:r w:rsidRPr="005517E3">
              <w:rPr>
                <w:rFonts w:ascii="Times New Roman" w:eastAsia="ＭＳ Ｐゴシック" w:hAnsi="Times New Roman"/>
                <w:kern w:val="0"/>
                <w:szCs w:val="21"/>
              </w:rPr>
              <w:t>SSRI = selective serotonin reuptake inhibitor, TCA = tricyclic antidepressants.</w:t>
            </w:r>
          </w:p>
          <w:p w14:paraId="53414716" w14:textId="0BA31A6D" w:rsidR="00BC5BD4" w:rsidRPr="000047F3" w:rsidRDefault="00BC5BD4" w:rsidP="00BF45B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0"/>
                <w:szCs w:val="21"/>
              </w:rPr>
              <w:t>*</w:t>
            </w:r>
            <w:r w:rsidRPr="00374691">
              <w:rPr>
                <w:rFonts w:ascii="Times New Roman" w:eastAsia="ＭＳ Ｐゴシック" w:hAnsi="Times New Roman"/>
                <w:kern w:val="0"/>
                <w:sz w:val="20"/>
                <w:szCs w:val="21"/>
              </w:rPr>
              <w:t>Percentages are column percentages. Each patient may have o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1"/>
              </w:rPr>
              <w:t>ne or more recorded diagnosis.</w:t>
            </w:r>
          </w:p>
        </w:tc>
      </w:tr>
    </w:tbl>
    <w:p w14:paraId="5CE39C2E" w14:textId="77777777" w:rsidR="00B654CA" w:rsidRDefault="00B654CA" w:rsidP="00891F52">
      <w:pPr>
        <w:rPr>
          <w:rFonts w:ascii="Times New Roman" w:hAnsi="Times New Roman"/>
          <w:szCs w:val="21"/>
        </w:rPr>
      </w:pPr>
    </w:p>
    <w:p w14:paraId="22EB7FE8" w14:textId="0C461130" w:rsidR="004C7C35" w:rsidRPr="004C7C35" w:rsidRDefault="00B654CA" w:rsidP="00BF45B1">
      <w:pPr>
        <w:outlineLvl w:val="0"/>
      </w:pPr>
      <w:r>
        <w:rPr>
          <w:rFonts w:ascii="Times New Roman" w:hAnsi="Times New Roman"/>
          <w:szCs w:val="21"/>
        </w:rPr>
        <w:br w:type="page"/>
      </w:r>
      <w:r w:rsidR="004C7C35" w:rsidRPr="00FB46FE">
        <w:rPr>
          <w:rFonts w:ascii="Times New Roman" w:hAnsi="Times New Roman" w:hint="eastAsia"/>
          <w:b/>
          <w:szCs w:val="21"/>
        </w:rPr>
        <w:lastRenderedPageBreak/>
        <w:t>Table 5</w:t>
      </w:r>
      <w:r w:rsidR="004C7C35" w:rsidRPr="005062FA">
        <w:rPr>
          <w:rFonts w:ascii="Times New Roman" w:hAnsi="Times New Roman"/>
          <w:szCs w:val="21"/>
        </w:rPr>
        <w:t>.</w:t>
      </w:r>
      <w:r w:rsidR="004C7C35" w:rsidRPr="00392864">
        <w:rPr>
          <w:rFonts w:ascii="Times New Roman" w:hAnsi="Times New Roman"/>
          <w:szCs w:val="21"/>
        </w:rPr>
        <w:t xml:space="preserve"> </w:t>
      </w:r>
      <w:r w:rsidR="00A03559">
        <w:rPr>
          <w:rFonts w:ascii="Times New Roman" w:hAnsi="Times New Roman"/>
          <w:szCs w:val="21"/>
        </w:rPr>
        <w:t>Choice of antidepressants</w:t>
      </w:r>
      <w:r w:rsidR="00A03559" w:rsidRPr="00CF6AA0">
        <w:rPr>
          <w:rFonts w:ascii="Times New Roman" w:hAnsi="Times New Roman"/>
          <w:szCs w:val="21"/>
        </w:rPr>
        <w:t xml:space="preserve"> and initial prescription dose</w:t>
      </w:r>
      <w:r w:rsidR="00A03559">
        <w:rPr>
          <w:rFonts w:ascii="Times New Roman" w:hAnsi="Times New Roman"/>
          <w:szCs w:val="21"/>
        </w:rPr>
        <w:t xml:space="preserve"> </w:t>
      </w:r>
      <w:r w:rsidR="00DD0BDF" w:rsidRPr="00DD0BDF">
        <w:rPr>
          <w:rFonts w:ascii="Times New Roman" w:hAnsi="Times New Roman"/>
          <w:szCs w:val="21"/>
        </w:rPr>
        <w:t>for patients with diagnosed depression</w:t>
      </w:r>
      <w:r w:rsidR="00BF45B1">
        <w:rPr>
          <w:rFonts w:ascii="Times New Roman" w:hAnsi="Times New Roman"/>
          <w:szCs w:val="21"/>
        </w:rPr>
        <w:t>.</w:t>
      </w:r>
      <w:r w:rsidR="004C7C35">
        <w:rPr>
          <w:rFonts w:ascii="Times New Roman" w:hAnsi="Times New Roman"/>
          <w:szCs w:val="21"/>
        </w:rPr>
        <w:t xml:space="preserve"> </w:t>
      </w:r>
    </w:p>
    <w:tbl>
      <w:tblPr>
        <w:tblW w:w="1445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275"/>
        <w:gridCol w:w="1843"/>
        <w:gridCol w:w="1276"/>
        <w:gridCol w:w="1843"/>
        <w:gridCol w:w="1275"/>
        <w:gridCol w:w="1843"/>
        <w:gridCol w:w="1134"/>
        <w:gridCol w:w="1843"/>
      </w:tblGrid>
      <w:tr w:rsidR="00927003" w:rsidRPr="0044061B" w14:paraId="0B94CAFA" w14:textId="07980035" w:rsidTr="00927003">
        <w:trPr>
          <w:trHeight w:val="27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96B009" w14:textId="77777777" w:rsidR="00927003" w:rsidRPr="0079536E" w:rsidRDefault="00927003" w:rsidP="004C3A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</w:tcBorders>
          </w:tcPr>
          <w:p w14:paraId="0744D3BB" w14:textId="67C79F2C" w:rsidR="00927003" w:rsidRPr="00530F46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79536E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Patients without CKD</w:t>
            </w:r>
            <w:r w:rsidRPr="0079536E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 xml:space="preserve"> (</w:t>
            </w:r>
            <w:r w:rsidRPr="0079536E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N = </w:t>
            </w:r>
            <w:r w:rsidRPr="007E4DF9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3,588</w:t>
            </w:r>
            <w:r w:rsidRPr="0079536E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</w:tcBorders>
          </w:tcPr>
          <w:p w14:paraId="6D4CB5E3" w14:textId="516F64DB" w:rsidR="00927003" w:rsidRPr="00530F46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530F4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Patients with CKD (N = </w:t>
            </w:r>
            <w:r w:rsidRPr="00F0270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9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,</w:t>
            </w:r>
            <w:r w:rsidRPr="00F0270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076</w:t>
            </w:r>
            <w:r w:rsidRPr="00530F4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927003" w:rsidRPr="0044061B" w14:paraId="46D679C8" w14:textId="32EAADFE" w:rsidTr="00927003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663BA1E0" w14:textId="77777777" w:rsidR="00927003" w:rsidRPr="0079536E" w:rsidRDefault="00927003" w:rsidP="004C3A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382C4F" w14:textId="77777777" w:rsidR="00927003" w:rsidRDefault="00927003" w:rsidP="00424D4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79536E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without creatinine measurement</w:t>
            </w:r>
          </w:p>
          <w:p w14:paraId="515387D8" w14:textId="08C79F55" w:rsidR="00927003" w:rsidRPr="0079536E" w:rsidRDefault="00927003" w:rsidP="00424D4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79536E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in CPRD </w:t>
            </w:r>
          </w:p>
          <w:p w14:paraId="25E7584D" w14:textId="0C8F3A18" w:rsidR="00927003" w:rsidRPr="0079536E" w:rsidRDefault="00927003" w:rsidP="00424D4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79536E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N = </w:t>
            </w:r>
            <w:r w:rsidRPr="007E4DF9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2,697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2EE92C9A" w14:textId="77777777" w:rsidR="00927003" w:rsidRDefault="00927003" w:rsidP="00424D4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79536E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with creatinine measurement</w:t>
            </w:r>
          </w:p>
          <w:p w14:paraId="1587F76F" w14:textId="1F08C7E4" w:rsidR="00927003" w:rsidRPr="0079536E" w:rsidRDefault="00927003" w:rsidP="00424D47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79536E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in CPRD</w:t>
            </w:r>
          </w:p>
          <w:p w14:paraId="7470E1DC" w14:textId="1C2C185F" w:rsidR="00927003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79536E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N = </w:t>
            </w:r>
            <w:r w:rsidRPr="007703A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0,891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2C7457" w14:textId="77777777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with eGFR 30</w:t>
            </w:r>
            <w:r w:rsidRPr="0079536E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-59 </w:t>
            </w:r>
          </w:p>
          <w:p w14:paraId="5F780BDD" w14:textId="77777777" w:rsidR="00927003" w:rsidRPr="006F410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mL/min/1.73m</w:t>
            </w:r>
            <w:r w:rsidRPr="0079536E">
              <w:rPr>
                <w:rFonts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t baseline</w:t>
            </w:r>
          </w:p>
          <w:p w14:paraId="1A2BF75A" w14:textId="1B6C0A75" w:rsidR="00927003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79536E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N = </w:t>
            </w:r>
            <w:r w:rsidRPr="00F0270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18,278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189AAB7E" w14:textId="77777777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with </w:t>
            </w:r>
            <w:r w:rsidRPr="0079536E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eGFR &lt;30</w:t>
            </w:r>
          </w:p>
          <w:p w14:paraId="00B1D23A" w14:textId="77777777" w:rsidR="00927003" w:rsidRPr="006F410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mL/min/1.73m</w:t>
            </w:r>
            <w:r w:rsidRPr="0079536E">
              <w:rPr>
                <w:rFonts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t baseline</w:t>
            </w:r>
          </w:p>
          <w:p w14:paraId="7021ABBB" w14:textId="40DA9931" w:rsidR="00927003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79536E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N =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798</w:t>
            </w:r>
          </w:p>
        </w:tc>
      </w:tr>
      <w:tr w:rsidR="00927003" w:rsidRPr="00392864" w14:paraId="44052BC9" w14:textId="56C6298E" w:rsidTr="00927003">
        <w:trPr>
          <w:trHeight w:val="27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0ADB5A" w14:textId="77777777" w:rsidR="00927003" w:rsidRPr="0079536E" w:rsidRDefault="00927003" w:rsidP="004C3AFF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8DE28A" w14:textId="77777777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79536E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n (%)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2AEE2D" w14:textId="7CECABA7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27003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Median initial dose (mg</w:t>
            </w:r>
            <w:r w:rsidR="00E37CD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/day</w:t>
            </w:r>
            <w:r w:rsidRPr="00927003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) [IQR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2388F9E" w14:textId="37335AB0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79536E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n (%)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D41762A" w14:textId="2834C4C2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27003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Median initial dose (mg</w:t>
            </w:r>
            <w:r w:rsidR="00E37CD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/day</w:t>
            </w:r>
            <w:r w:rsidRPr="00927003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) [IQR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EA5ED0" w14:textId="2995A757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79536E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n (%)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F01029" w14:textId="7CB0686D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27003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Median initial dose (mg</w:t>
            </w:r>
            <w:r w:rsidR="00E37CD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/day</w:t>
            </w:r>
            <w:r w:rsidRPr="00927003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) [IQR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044372B" w14:textId="23BCE6D4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79536E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n (%)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3519E9" w14:textId="1E654777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927003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Median initial dose (mg</w:t>
            </w:r>
            <w:r w:rsidR="00E37CD6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/day</w:t>
            </w:r>
            <w:bookmarkStart w:id="0" w:name="_GoBack"/>
            <w:bookmarkEnd w:id="0"/>
            <w:r w:rsidRPr="00927003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) [IQR]</w:t>
            </w:r>
          </w:p>
        </w:tc>
      </w:tr>
      <w:tr w:rsidR="00927003" w:rsidRPr="00392864" w14:paraId="140992C9" w14:textId="0F2FB3A6" w:rsidTr="00927003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156D9C95" w14:textId="77777777" w:rsidR="00927003" w:rsidRPr="0079536E" w:rsidRDefault="00927003" w:rsidP="004C3AF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79536E">
              <w:rPr>
                <w:rFonts w:ascii="Times New Roman" w:eastAsia="ＭＳ Ｐゴシック" w:hAnsi="Times New Roman"/>
                <w:kern w:val="0"/>
                <w:szCs w:val="21"/>
              </w:rPr>
              <w:t>Selective serotonin reuptake inhibitors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91CBC73" w14:textId="77777777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843" w:type="dxa"/>
          </w:tcPr>
          <w:p w14:paraId="44DFD39F" w14:textId="77777777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4E7643B8" w14:textId="31FFFED4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843" w:type="dxa"/>
          </w:tcPr>
          <w:p w14:paraId="746789F4" w14:textId="77777777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A10CFAC" w14:textId="035F26FE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843" w:type="dxa"/>
          </w:tcPr>
          <w:p w14:paraId="469207B3" w14:textId="77777777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1FBCD8D" w14:textId="34A8B0C3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843" w:type="dxa"/>
          </w:tcPr>
          <w:p w14:paraId="340B9D08" w14:textId="77777777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927003" w:rsidRPr="00392864" w14:paraId="7A981D22" w14:textId="3C93F873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4E50E676" w14:textId="77777777" w:rsidR="00927003" w:rsidRPr="0079536E" w:rsidRDefault="00927003" w:rsidP="004C3AF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Citalopra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6149D" w14:textId="2CE8F4CF" w:rsidR="00927003" w:rsidRPr="0079536E" w:rsidRDefault="00927003" w:rsidP="007E4DF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E4DF9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,05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 xml:space="preserve"> (3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B6C8F9" w14:textId="4AEBF91B" w:rsidR="00927003" w:rsidRPr="007703A5" w:rsidRDefault="0004734C" w:rsidP="007703A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10 [10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–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2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71730C" w14:textId="59C654F9" w:rsidR="00927003" w:rsidRPr="0079536E" w:rsidRDefault="00927003" w:rsidP="007703A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703A5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,883</w:t>
            </w:r>
            <w:r w:rsidRPr="007703A5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5.7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65B825" w14:textId="18800502" w:rsidR="00927003" w:rsidRPr="00492071" w:rsidRDefault="00BF728B" w:rsidP="00440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10 [10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–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2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76D0C" w14:textId="432451DF" w:rsidR="00927003" w:rsidRPr="0079536E" w:rsidRDefault="00927003" w:rsidP="004406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492071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6,760</w:t>
            </w:r>
            <w:r w:rsidRPr="00492071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79536E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(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7.0</w:t>
            </w:r>
            <w:r w:rsidRPr="0079536E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B2D42A" w14:textId="6A1F2B61" w:rsidR="00927003" w:rsidRPr="0079536E" w:rsidRDefault="00CF6AA0" w:rsidP="000D40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10 [10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–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2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F4F75" w14:textId="6B3E3637" w:rsidR="00927003" w:rsidRPr="0079536E" w:rsidRDefault="00927003" w:rsidP="000D40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9536E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10</w:t>
            </w:r>
            <w:r w:rsidRPr="0079536E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8.9</w:t>
            </w:r>
            <w:r w:rsidRPr="0079536E"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AF24A1" w14:textId="3E71FD7A" w:rsidR="00927003" w:rsidRPr="0079536E" w:rsidRDefault="00CF6AA0" w:rsidP="000D40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10 [10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–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20]</w:t>
            </w:r>
          </w:p>
        </w:tc>
      </w:tr>
      <w:tr w:rsidR="00927003" w:rsidRPr="00392864" w14:paraId="7A6C5CA3" w14:textId="411CE797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38A29531" w14:textId="77777777" w:rsidR="00927003" w:rsidRPr="0079536E" w:rsidRDefault="00927003" w:rsidP="004C3AF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Escitalopra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4BBF" w14:textId="2A627F86" w:rsidR="00927003" w:rsidRPr="0079536E" w:rsidRDefault="00927003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703A5">
              <w:rPr>
                <w:rFonts w:ascii="Times New Roman" w:hAnsi="Times New Roman"/>
                <w:color w:val="000000"/>
                <w:szCs w:val="21"/>
              </w:rPr>
              <w:t>8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1"/>
              </w:rPr>
              <w:t>3.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90C3A0" w14:textId="7C194E0E" w:rsidR="00927003" w:rsidRDefault="0004734C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10 [5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1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60BB27" w14:textId="0748BD3F" w:rsidR="00927003" w:rsidRPr="0079536E" w:rsidRDefault="00927003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73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2.</w:t>
            </w: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BBE1DB" w14:textId="0F3A88AE" w:rsidR="00927003" w:rsidRPr="00492071" w:rsidRDefault="00A02BDE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5 [5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1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875B4" w14:textId="50563F01" w:rsidR="00927003" w:rsidRPr="0079536E" w:rsidRDefault="00927003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92071">
              <w:rPr>
                <w:rFonts w:ascii="Times New Roman" w:hAnsi="Times New Roman"/>
                <w:color w:val="000000"/>
                <w:szCs w:val="21"/>
              </w:rPr>
              <w:t>407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1"/>
              </w:rPr>
              <w:t>2.2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74DE7A" w14:textId="6CD1F2E1" w:rsidR="00927003" w:rsidRPr="0079536E" w:rsidRDefault="00CF6AA0" w:rsidP="000D40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5 [5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1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82626" w14:textId="03823697" w:rsidR="00927003" w:rsidRPr="0079536E" w:rsidRDefault="00927003" w:rsidP="000D40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22 (2.</w:t>
            </w: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ED610D" w14:textId="4297EC19" w:rsidR="00927003" w:rsidRPr="0079536E" w:rsidRDefault="00CF6AA0" w:rsidP="000D40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5 [5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10]</w:t>
            </w:r>
          </w:p>
        </w:tc>
      </w:tr>
      <w:tr w:rsidR="00927003" w:rsidRPr="00392864" w14:paraId="0076A548" w14:textId="09B0F75C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2A2ADB71" w14:textId="77777777" w:rsidR="00927003" w:rsidRPr="0079536E" w:rsidRDefault="00927003" w:rsidP="004C3AF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Fluoxet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14C33" w14:textId="0C69A1DB" w:rsidR="00927003" w:rsidRPr="0079536E" w:rsidRDefault="00927003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81 (</w:t>
            </w:r>
            <w:r>
              <w:rPr>
                <w:rFonts w:ascii="Times New Roman" w:hAnsi="Times New Roman"/>
                <w:color w:val="000000"/>
                <w:szCs w:val="21"/>
              </w:rPr>
              <w:t>14.3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C4AE1C" w14:textId="36094C4D" w:rsidR="00927003" w:rsidRDefault="0004734C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20 [2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2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452BAE" w14:textId="28AD8B45" w:rsidR="00927003" w:rsidRPr="0079536E" w:rsidRDefault="00927003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,27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1"/>
              </w:rPr>
              <w:t>11.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EFE2AB" w14:textId="7899A07D" w:rsidR="00927003" w:rsidRPr="00492071" w:rsidRDefault="00A02BDE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20 [2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2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95BF3" w14:textId="1DD455E5" w:rsidR="00927003" w:rsidRPr="0079536E" w:rsidRDefault="00927003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92071">
              <w:rPr>
                <w:rFonts w:ascii="Times New Roman" w:hAnsi="Times New Roman"/>
                <w:color w:val="000000"/>
                <w:szCs w:val="21"/>
              </w:rPr>
              <w:t>2,171</w:t>
            </w:r>
            <w:r w:rsidRPr="0049207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79536E">
              <w:rPr>
                <w:rFonts w:ascii="Times New Roman" w:hAnsi="Times New Roman"/>
                <w:color w:val="000000"/>
                <w:szCs w:val="21"/>
              </w:rPr>
              <w:t>11.</w:t>
            </w: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16F595" w14:textId="77D25E73" w:rsidR="00927003" w:rsidRDefault="005A78FA" w:rsidP="000D40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[20 – 2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9336C" w14:textId="5F87BAD2" w:rsidR="00927003" w:rsidRPr="0079536E" w:rsidRDefault="00927003" w:rsidP="000D40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9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1"/>
              </w:rPr>
              <w:t>12.4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0E2A69" w14:textId="233FAA12" w:rsidR="00927003" w:rsidRDefault="00CF6AA0" w:rsidP="000D40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20 [2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20]</w:t>
            </w:r>
          </w:p>
        </w:tc>
      </w:tr>
      <w:tr w:rsidR="00927003" w:rsidRPr="00392864" w14:paraId="25D651D2" w14:textId="6B7DDB81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62AF761F" w14:textId="77777777" w:rsidR="00927003" w:rsidRPr="0079536E" w:rsidRDefault="00927003" w:rsidP="004C3AF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Fluvoxam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38199" w14:textId="4B730EB2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&lt;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9F04A7" w14:textId="170A5A99" w:rsidR="00927003" w:rsidRDefault="00CF6AA0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9F6C9A" w14:textId="28582C0F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&lt;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5393AA" w14:textId="0A5DF646" w:rsidR="00927003" w:rsidRPr="0079536E" w:rsidRDefault="00CF6AA0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61541" w14:textId="0ED7A7F8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9536E">
              <w:rPr>
                <w:rFonts w:ascii="Times New Roman" w:hAnsi="Times New Roman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&lt;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EF6862" w14:textId="71D7F82A" w:rsidR="00927003" w:rsidRPr="0079536E" w:rsidRDefault="00CF6AA0" w:rsidP="004C3AFF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A4784" w14:textId="0CD85988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9536E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&lt;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 xml:space="preserve"> (&lt;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5ACA24" w14:textId="0558524E" w:rsidR="00927003" w:rsidRPr="0079536E" w:rsidRDefault="00CF6AA0" w:rsidP="004C3AFF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</w:tr>
      <w:tr w:rsidR="00927003" w:rsidRPr="00392864" w14:paraId="4A71609D" w14:textId="74099EAB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2A0DA7FA" w14:textId="77777777" w:rsidR="00927003" w:rsidRPr="0079536E" w:rsidRDefault="00927003" w:rsidP="004C3AF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Paroxet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1EE9F" w14:textId="0B78424C" w:rsidR="00927003" w:rsidRPr="0079536E" w:rsidRDefault="00927003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703A5">
              <w:rPr>
                <w:rFonts w:ascii="Times New Roman" w:hAnsi="Times New Roman"/>
                <w:color w:val="000000"/>
                <w:szCs w:val="21"/>
              </w:rPr>
              <w:t>3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1.</w:t>
            </w: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9A123F" w14:textId="14CF47B2" w:rsidR="00927003" w:rsidRPr="007703A5" w:rsidRDefault="0004734C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20 [2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2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5C2A92" w14:textId="44826644" w:rsidR="00927003" w:rsidRPr="0079536E" w:rsidRDefault="00927003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703A5">
              <w:rPr>
                <w:rFonts w:ascii="Times New Roman" w:hAnsi="Times New Roman"/>
                <w:color w:val="000000"/>
                <w:szCs w:val="21"/>
              </w:rPr>
              <w:t>9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E1C954" w14:textId="06669DE3" w:rsidR="00927003" w:rsidRPr="00492071" w:rsidRDefault="00A02BDE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20 [2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2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9F096" w14:textId="5B548792" w:rsidR="00927003" w:rsidRPr="0079536E" w:rsidRDefault="00927003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92071">
              <w:rPr>
                <w:rFonts w:ascii="Times New Roman" w:hAnsi="Times New Roman"/>
                <w:color w:val="000000"/>
                <w:szCs w:val="21"/>
              </w:rPr>
              <w:t>133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184382" w14:textId="678E73B7" w:rsidR="00927003" w:rsidRDefault="005A78FA" w:rsidP="000D40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20 [2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2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FAAA0" w14:textId="1584575D" w:rsidR="00927003" w:rsidRPr="0079536E" w:rsidRDefault="00927003" w:rsidP="000D40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1"/>
              </w:rPr>
              <w:t>1.4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18ECED" w14:textId="38E47FCD" w:rsidR="00927003" w:rsidRDefault="006C121C" w:rsidP="000D40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20 [2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20]</w:t>
            </w:r>
          </w:p>
        </w:tc>
      </w:tr>
      <w:tr w:rsidR="00927003" w:rsidRPr="00392864" w14:paraId="29AC3F99" w14:textId="4745FBAA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7A94527B" w14:textId="77777777" w:rsidR="00927003" w:rsidRPr="0079536E" w:rsidRDefault="00927003" w:rsidP="004C3AF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Sertra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D24A8" w14:textId="604D2952" w:rsidR="00927003" w:rsidRPr="0079536E" w:rsidRDefault="00927003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703A5">
              <w:rPr>
                <w:rFonts w:ascii="Times New Roman" w:hAnsi="Times New Roman"/>
                <w:color w:val="000000"/>
                <w:szCs w:val="21"/>
              </w:rPr>
              <w:t>19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1"/>
              </w:rPr>
              <w:t>7.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8AB232" w14:textId="33BB9275" w:rsidR="00927003" w:rsidRDefault="0004734C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50 [5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5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E41122" w14:textId="06BAE909" w:rsidR="00927003" w:rsidRPr="0079536E" w:rsidRDefault="00927003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9 (</w:t>
            </w:r>
            <w:r>
              <w:rPr>
                <w:rFonts w:ascii="Times New Roman" w:hAnsi="Times New Roman"/>
                <w:color w:val="000000"/>
                <w:szCs w:val="21"/>
              </w:rPr>
              <w:t>7.9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2886CE" w14:textId="37B8A1C0" w:rsidR="00927003" w:rsidRPr="00492071" w:rsidRDefault="00A02BDE" w:rsidP="0044061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50 [5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5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1FF80" w14:textId="74F56B76" w:rsidR="00927003" w:rsidRPr="0079536E" w:rsidRDefault="00927003" w:rsidP="0044061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92071">
              <w:rPr>
                <w:rFonts w:ascii="Times New Roman" w:hAnsi="Times New Roman"/>
                <w:color w:val="000000"/>
                <w:szCs w:val="21"/>
              </w:rPr>
              <w:t>1,399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 xml:space="preserve"> (7.</w:t>
            </w:r>
            <w:r w:rsidRPr="0079536E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12DAD4" w14:textId="4EB33F36" w:rsidR="00927003" w:rsidRDefault="005A78FA" w:rsidP="000D40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50 [5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5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3832D" w14:textId="6AE298F5" w:rsidR="00927003" w:rsidRPr="0079536E" w:rsidRDefault="00927003" w:rsidP="000D40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1"/>
              </w:rPr>
              <w:t>6.3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D4921B" w14:textId="26B41E23" w:rsidR="00927003" w:rsidRDefault="006C121C" w:rsidP="000D40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50 [5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50]</w:t>
            </w:r>
          </w:p>
        </w:tc>
      </w:tr>
      <w:tr w:rsidR="00927003" w:rsidRPr="00392864" w14:paraId="32AB05C3" w14:textId="0FF5FE7D" w:rsidTr="00927003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14:paraId="501099C9" w14:textId="77777777" w:rsidR="00927003" w:rsidRPr="0079536E" w:rsidRDefault="00927003" w:rsidP="004C3AF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79536E">
              <w:rPr>
                <w:rFonts w:ascii="Times New Roman" w:eastAsia="ＭＳ Ｐゴシック" w:hAnsi="Times New Roman"/>
                <w:kern w:val="0"/>
                <w:szCs w:val="21"/>
              </w:rPr>
              <w:t>Tricyclic and related antidepressa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9F9E" w14:textId="77777777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1B9A2E" w14:textId="77777777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4043F2" w14:textId="22E2FD49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55035B" w14:textId="77777777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B62B3" w14:textId="5BC846E7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09DC19" w14:textId="77777777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620F5" w14:textId="7861B92D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30AB5E" w14:textId="77777777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927003" w:rsidRPr="00392864" w14:paraId="311D1E6B" w14:textId="452B2A90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6608CA80" w14:textId="77777777" w:rsidR="00927003" w:rsidRPr="0079536E" w:rsidRDefault="00927003" w:rsidP="004C3AF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Amitripty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D8755" w14:textId="42012357" w:rsidR="00927003" w:rsidRPr="0079536E" w:rsidRDefault="00927003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703A5">
              <w:rPr>
                <w:rFonts w:ascii="Times New Roman" w:hAnsi="Times New Roman"/>
                <w:color w:val="000000"/>
                <w:szCs w:val="21"/>
              </w:rPr>
              <w:t>548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2</w:t>
            </w:r>
            <w:r>
              <w:rPr>
                <w:rFonts w:ascii="Times New Roman" w:hAnsi="Times New Roman"/>
                <w:color w:val="000000"/>
                <w:szCs w:val="21"/>
              </w:rPr>
              <w:t>0.3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3850FF" w14:textId="02BBE804" w:rsidR="00927003" w:rsidRPr="007703A5" w:rsidRDefault="0004734C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10 [1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1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4DCB3B" w14:textId="32F6CD8C" w:rsidR="00927003" w:rsidRPr="0079536E" w:rsidRDefault="00927003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703A5">
              <w:rPr>
                <w:rFonts w:ascii="Times New Roman" w:hAnsi="Times New Roman"/>
                <w:color w:val="000000"/>
                <w:szCs w:val="21"/>
              </w:rPr>
              <w:t>2,958</w:t>
            </w:r>
            <w:r w:rsidRPr="007703A5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27.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808F01" w14:textId="3F64B0A3" w:rsidR="00927003" w:rsidRPr="00492071" w:rsidRDefault="00A02BDE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10 [1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2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A59F2" w14:textId="316E8211" w:rsidR="00927003" w:rsidRPr="0079536E" w:rsidRDefault="00927003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92071">
              <w:rPr>
                <w:rFonts w:ascii="Times New Roman" w:hAnsi="Times New Roman"/>
                <w:color w:val="000000"/>
                <w:szCs w:val="21"/>
              </w:rPr>
              <w:t>4,847</w:t>
            </w:r>
            <w:r w:rsidRPr="00492071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(2</w:t>
            </w:r>
            <w:r>
              <w:rPr>
                <w:rFonts w:ascii="Times New Roman" w:hAnsi="Times New Roman"/>
                <w:color w:val="000000"/>
                <w:szCs w:val="21"/>
              </w:rPr>
              <w:t>6.5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95278B" w14:textId="4C025487" w:rsidR="00927003" w:rsidRPr="000D40CD" w:rsidRDefault="005A78FA" w:rsidP="000D40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10 [1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1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965A3" w14:textId="0D4D8287" w:rsidR="00927003" w:rsidRPr="0079536E" w:rsidRDefault="00927003" w:rsidP="000D40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40CD">
              <w:rPr>
                <w:rFonts w:ascii="Times New Roman" w:hAnsi="Times New Roman"/>
                <w:color w:val="000000"/>
                <w:szCs w:val="21"/>
              </w:rPr>
              <w:t>177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 xml:space="preserve"> (2</w:t>
            </w:r>
            <w:r w:rsidRPr="0079536E">
              <w:rPr>
                <w:rFonts w:ascii="Times New Roman" w:hAnsi="Times New Roman"/>
                <w:color w:val="000000"/>
                <w:szCs w:val="21"/>
              </w:rPr>
              <w:t>2.</w:t>
            </w: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0CA211" w14:textId="5950C5D1" w:rsidR="00927003" w:rsidRPr="000D40CD" w:rsidRDefault="006C121C" w:rsidP="000D40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10 [1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15]</w:t>
            </w:r>
          </w:p>
        </w:tc>
      </w:tr>
      <w:tr w:rsidR="00927003" w:rsidRPr="00392864" w14:paraId="7A5F33AC" w14:textId="13B23228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4524C09E" w14:textId="77777777" w:rsidR="00927003" w:rsidRPr="0079536E" w:rsidRDefault="00927003" w:rsidP="004C3AF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Clomipram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4DC2" w14:textId="3032D07D" w:rsidR="00927003" w:rsidRPr="0079536E" w:rsidRDefault="00927003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&lt;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0DE89C" w14:textId="1D64D57C" w:rsidR="00927003" w:rsidRDefault="00CF6AA0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F9D595" w14:textId="28881803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813EE9" w14:textId="2E271FFE" w:rsidR="00927003" w:rsidRDefault="00A02BDE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20 [1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37.</w:t>
            </w:r>
            <w:r>
              <w:rPr>
                <w:rFonts w:ascii="Times New Roman" w:hAnsi="Times New Roman"/>
                <w:color w:val="000000"/>
                <w:szCs w:val="21"/>
              </w:rPr>
              <w:t>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38141" w14:textId="19FB087C" w:rsidR="00927003" w:rsidRPr="0079536E" w:rsidRDefault="00927003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832DCB" w14:textId="353A508D" w:rsidR="00927003" w:rsidRPr="0079536E" w:rsidRDefault="005A78FA" w:rsidP="004C3AFF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20 [10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–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37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2896F" w14:textId="021AE9AC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9536E"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&lt;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 xml:space="preserve"> (&lt;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3AE30D" w14:textId="285A354E" w:rsidR="00927003" w:rsidRPr="0079536E" w:rsidRDefault="00CF6AA0" w:rsidP="004C3AFF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</w:tr>
      <w:tr w:rsidR="00927003" w:rsidRPr="00392864" w14:paraId="598F23BF" w14:textId="0C253E3F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314E5136" w14:textId="77777777" w:rsidR="00927003" w:rsidRPr="0079536E" w:rsidRDefault="00927003" w:rsidP="004C3AF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Dosulep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E44AF" w14:textId="10E3E268" w:rsidR="00927003" w:rsidRPr="0079536E" w:rsidRDefault="00927003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703A5">
              <w:rPr>
                <w:rFonts w:ascii="Times New Roman" w:hAnsi="Times New Roman"/>
                <w:color w:val="000000"/>
                <w:szCs w:val="21"/>
              </w:rPr>
              <w:t>10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3.</w:t>
            </w: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13C713" w14:textId="1D67AAA0" w:rsidR="00927003" w:rsidRDefault="0004734C" w:rsidP="005904A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[2</w:t>
            </w: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 w:rsidR="00EB0356">
              <w:rPr>
                <w:rFonts w:ascii="Times New Roman" w:hAnsi="Times New Roman" w:hint="eastAsia"/>
                <w:color w:val="000000"/>
                <w:szCs w:val="21"/>
              </w:rPr>
              <w:t xml:space="preserve"> 7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EDACAB" w14:textId="18A16105" w:rsidR="00927003" w:rsidRPr="0079536E" w:rsidRDefault="00927003" w:rsidP="005904A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DFFF17" w14:textId="31457AA9" w:rsidR="00927003" w:rsidRDefault="00A02BDE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37.5 [25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7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5CD5A" w14:textId="4F573D85" w:rsidR="00927003" w:rsidRPr="0079536E" w:rsidRDefault="00927003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481 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(2.</w:t>
            </w: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A37760" w14:textId="227C231C" w:rsidR="00927003" w:rsidRDefault="005A78FA" w:rsidP="000D40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7.5 [</w:t>
            </w:r>
            <w:r>
              <w:rPr>
                <w:rFonts w:ascii="Times New Roman" w:hAnsi="Times New Roman"/>
                <w:color w:val="000000"/>
                <w:szCs w:val="21"/>
              </w:rPr>
              <w:t>25 – 5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3B623" w14:textId="0C80BB70" w:rsidR="00927003" w:rsidRPr="0079536E" w:rsidRDefault="00927003" w:rsidP="000D40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1"/>
              </w:rPr>
              <w:t>3.9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D1A62C" w14:textId="74362613" w:rsidR="00927003" w:rsidRDefault="006C121C" w:rsidP="000D40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7.5 [</w:t>
            </w:r>
            <w:r>
              <w:rPr>
                <w:rFonts w:ascii="Times New Roman" w:hAnsi="Times New Roman"/>
                <w:color w:val="000000"/>
                <w:szCs w:val="21"/>
              </w:rPr>
              <w:t>25 – 75]</w:t>
            </w:r>
          </w:p>
        </w:tc>
      </w:tr>
      <w:tr w:rsidR="00927003" w:rsidRPr="00392864" w14:paraId="19905559" w14:textId="04E08AB4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635B37B7" w14:textId="77777777" w:rsidR="00927003" w:rsidRPr="0079536E" w:rsidRDefault="00927003" w:rsidP="004C3AF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Doxep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65CF" w14:textId="2E937769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&lt;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041586" w14:textId="4BFA6E9C" w:rsidR="00927003" w:rsidRDefault="00CF6AA0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CF997A" w14:textId="4BC8D79A" w:rsidR="00927003" w:rsidRPr="0079536E" w:rsidRDefault="00927003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B45CF2" w14:textId="7A6708A5" w:rsidR="00927003" w:rsidRDefault="00A02BDE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25 [25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37.</w:t>
            </w:r>
            <w:r>
              <w:rPr>
                <w:rFonts w:ascii="Times New Roman" w:hAnsi="Times New Roman"/>
                <w:color w:val="000000"/>
                <w:szCs w:val="21"/>
              </w:rPr>
              <w:t>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FD102" w14:textId="0C4A0527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 xml:space="preserve"> (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6D1F08" w14:textId="3E6AE546" w:rsidR="00927003" w:rsidRPr="0079536E" w:rsidRDefault="005A78FA" w:rsidP="005904A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25 [2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2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224F4" w14:textId="372786DA" w:rsidR="00927003" w:rsidRPr="0079536E" w:rsidRDefault="00927003" w:rsidP="005904A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9536E">
              <w:rPr>
                <w:rFonts w:ascii="Times New Roman" w:hAnsi="Times New Roman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(&lt;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35CF04" w14:textId="27BBC94E" w:rsidR="00927003" w:rsidRPr="0079536E" w:rsidRDefault="00CF6AA0" w:rsidP="005904A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</w:tr>
      <w:tr w:rsidR="00927003" w:rsidRPr="00392864" w14:paraId="581A3D76" w14:textId="6C53AC0F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5126ED5B" w14:textId="77777777" w:rsidR="00927003" w:rsidRPr="0079536E" w:rsidRDefault="00927003" w:rsidP="004C3AF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Imipram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C9479" w14:textId="6959879E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&lt;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A7A179" w14:textId="2636ED6F" w:rsidR="00927003" w:rsidRDefault="00CF6AA0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88CCAF" w14:textId="7EBA99B5" w:rsidR="00927003" w:rsidRPr="0079536E" w:rsidRDefault="00927003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0BC2FD" w14:textId="6D3CC513" w:rsidR="00927003" w:rsidRDefault="00A02BDE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15 [1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2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1308B" w14:textId="385E7719" w:rsidR="00927003" w:rsidRPr="0079536E" w:rsidRDefault="00927003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4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85D323" w14:textId="12D3A5B9" w:rsidR="00927003" w:rsidRPr="0079536E" w:rsidRDefault="005A78FA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5 [</w:t>
            </w:r>
            <w:r>
              <w:rPr>
                <w:rFonts w:ascii="Times New Roman" w:hAnsi="Times New Roman"/>
                <w:color w:val="000000"/>
                <w:szCs w:val="21"/>
              </w:rPr>
              <w:t>10 – 3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FE53E" w14:textId="2F4C3479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(&lt;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FCB2F5" w14:textId="6A267240" w:rsidR="00927003" w:rsidRPr="0079536E" w:rsidRDefault="00CF6AA0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</w:tr>
      <w:tr w:rsidR="00927003" w:rsidRPr="00392864" w14:paraId="2F1E6B75" w14:textId="596A566A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01B4BA15" w14:textId="77777777" w:rsidR="00927003" w:rsidRPr="0079536E" w:rsidRDefault="00927003" w:rsidP="004C3AF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Lofepram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377FF" w14:textId="37AB67A4" w:rsidR="00927003" w:rsidRPr="0079536E" w:rsidRDefault="00927003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6 (</w:t>
            </w:r>
            <w:r>
              <w:rPr>
                <w:rFonts w:ascii="Times New Roman" w:hAnsi="Times New Roman"/>
                <w:color w:val="000000"/>
                <w:szCs w:val="21"/>
              </w:rPr>
              <w:t>1.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64D689" w14:textId="7E16F7B5" w:rsidR="00927003" w:rsidRDefault="00EB0356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70 [7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14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2F263D" w14:textId="54EA8E60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7DB1E2" w14:textId="393A203D" w:rsidR="00927003" w:rsidRDefault="00A02BDE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70 [7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14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AD042" w14:textId="2D4433A3" w:rsidR="00927003" w:rsidRPr="0079536E" w:rsidRDefault="00927003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9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1"/>
              </w:rPr>
              <w:t>1.0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5570D2" w14:textId="629F2215" w:rsidR="00927003" w:rsidRDefault="005A78FA" w:rsidP="000D40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70 [7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14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46A4B" w14:textId="3E01B3A4" w:rsidR="00927003" w:rsidRPr="0079536E" w:rsidRDefault="00927003" w:rsidP="000D40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82128C" w14:textId="4367B42D" w:rsidR="00927003" w:rsidRDefault="006C121C" w:rsidP="000D40CD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70 [7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140]</w:t>
            </w:r>
          </w:p>
        </w:tc>
      </w:tr>
      <w:tr w:rsidR="00927003" w:rsidRPr="00392864" w14:paraId="6642BD54" w14:textId="1C0E703C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3D0D216D" w14:textId="77777777" w:rsidR="00927003" w:rsidRPr="0079536E" w:rsidRDefault="00927003" w:rsidP="004C3AF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Nortripty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815BC" w14:textId="1CD7BD89" w:rsidR="00927003" w:rsidRPr="0079536E" w:rsidRDefault="00927003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1F31FC" w14:textId="035D2C33" w:rsidR="00927003" w:rsidRDefault="00EB0356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15 [1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2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F69D8D" w14:textId="4887218E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C224FA" w14:textId="51AD953E" w:rsidR="00927003" w:rsidRPr="0079536E" w:rsidRDefault="00A02BDE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15 [1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1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6CBF0" w14:textId="6D1DF162" w:rsidR="00927003" w:rsidRPr="0079536E" w:rsidRDefault="00927003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55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 xml:space="preserve"> (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811922" w14:textId="4A6DC3E5" w:rsidR="00927003" w:rsidRPr="0079536E" w:rsidRDefault="005A78FA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10 [1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1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AAC59" w14:textId="02D604C1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(&lt;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F46C6F" w14:textId="5FF9F4F0" w:rsidR="00927003" w:rsidRPr="0079536E" w:rsidRDefault="00CF6AA0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</w:tr>
      <w:tr w:rsidR="00927003" w:rsidRPr="00392864" w14:paraId="70A57BE9" w14:textId="6BF0D8D4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2966280B" w14:textId="77777777" w:rsidR="00927003" w:rsidRPr="0079536E" w:rsidRDefault="00927003" w:rsidP="004C3AF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lastRenderedPageBreak/>
              <w:t>Trimipram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AF062" w14:textId="57550E56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&lt;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D6DEED" w14:textId="1336866A" w:rsidR="00927003" w:rsidRDefault="00CF6AA0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84B6E4" w14:textId="5ECD4B84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(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77B741" w14:textId="0509F1C7" w:rsidR="00927003" w:rsidRDefault="00A02BDE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25 [15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37.</w:t>
            </w:r>
            <w:r>
              <w:rPr>
                <w:rFonts w:ascii="Times New Roman" w:hAnsi="Times New Roman"/>
                <w:color w:val="000000"/>
                <w:szCs w:val="21"/>
              </w:rPr>
              <w:t>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93A1F" w14:textId="231165B6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 xml:space="preserve"> (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A71C58" w14:textId="1254C38C" w:rsidR="00927003" w:rsidRPr="0079536E" w:rsidRDefault="005A78FA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0 [</w:t>
            </w:r>
            <w:r>
              <w:rPr>
                <w:rFonts w:ascii="Times New Roman" w:hAnsi="Times New Roman"/>
                <w:color w:val="000000"/>
                <w:szCs w:val="21"/>
              </w:rPr>
              <w:t>15 – 5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78350" w14:textId="5EAE0FF5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(&lt;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BB3C9F" w14:textId="5FC6E7FC" w:rsidR="00927003" w:rsidRPr="0079536E" w:rsidRDefault="00CF6AA0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</w:tr>
      <w:tr w:rsidR="00927003" w:rsidRPr="00392864" w14:paraId="1E6EE186" w14:textId="57116020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178F908F" w14:textId="77777777" w:rsidR="00927003" w:rsidRPr="0079536E" w:rsidRDefault="00927003" w:rsidP="004C3AF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Mianser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97B9D" w14:textId="17EB57E5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&lt;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880C4B" w14:textId="2DCF4136" w:rsidR="00927003" w:rsidRDefault="00CF6AA0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F822AE" w14:textId="4232D7A7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&lt;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9F9DD1" w14:textId="0702D807" w:rsidR="00927003" w:rsidRPr="0079536E" w:rsidRDefault="00CF6AA0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755BC" w14:textId="24BE2509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&lt;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E64BB7" w14:textId="132629C7" w:rsidR="00927003" w:rsidRPr="0079536E" w:rsidRDefault="00CF6AA0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0F61E" w14:textId="63F73CD9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9536E">
              <w:rPr>
                <w:rFonts w:ascii="Times New Roman" w:hAnsi="Times New Roman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(&lt;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A18696" w14:textId="36C28722" w:rsidR="00927003" w:rsidRPr="0079536E" w:rsidRDefault="00CF6AA0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</w:tr>
      <w:tr w:rsidR="00927003" w:rsidRPr="00392864" w14:paraId="2BA8F89A" w14:textId="5FB515F6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1ECE98A4" w14:textId="77777777" w:rsidR="00927003" w:rsidRPr="0079536E" w:rsidRDefault="00927003" w:rsidP="004C3AF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Trazodon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6C27F93" w14:textId="57C9DA32" w:rsidR="00927003" w:rsidRPr="0079536E" w:rsidRDefault="00927003" w:rsidP="007703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kern w:val="0"/>
                <w:szCs w:val="21"/>
              </w:rPr>
              <w:t>55</w:t>
            </w: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2.0</w:t>
            </w: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843" w:type="dxa"/>
          </w:tcPr>
          <w:p w14:paraId="5DE2A774" w14:textId="3442C7B4" w:rsidR="00927003" w:rsidRDefault="00EB0356" w:rsidP="00C3342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50 [50 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–</w:t>
            </w: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100]</w:t>
            </w:r>
          </w:p>
        </w:tc>
        <w:tc>
          <w:tcPr>
            <w:tcW w:w="1276" w:type="dxa"/>
          </w:tcPr>
          <w:p w14:paraId="1EA52CDB" w14:textId="054C5EEF" w:rsidR="00927003" w:rsidRPr="0079536E" w:rsidRDefault="00927003" w:rsidP="00C3342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>15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8</w:t>
            </w: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1.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5</w:t>
            </w: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843" w:type="dxa"/>
          </w:tcPr>
          <w:p w14:paraId="521E540B" w14:textId="2402218C" w:rsidR="00927003" w:rsidRPr="00492071" w:rsidRDefault="00A02BDE" w:rsidP="0049207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50 [50 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–</w:t>
            </w: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100]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1B68A2D" w14:textId="5F7622B5" w:rsidR="00927003" w:rsidRPr="0079536E" w:rsidRDefault="00927003" w:rsidP="0049207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492071">
              <w:rPr>
                <w:rFonts w:ascii="Times New Roman" w:eastAsia="ＭＳ Ｐゴシック" w:hAnsi="Times New Roman"/>
                <w:kern w:val="0"/>
                <w:szCs w:val="21"/>
              </w:rPr>
              <w:t>233</w:t>
            </w:r>
            <w:r w:rsidRPr="0079536E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(1.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3</w:t>
            </w:r>
            <w:r w:rsidRPr="0079536E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843" w:type="dxa"/>
          </w:tcPr>
          <w:p w14:paraId="2FAD73B4" w14:textId="16F5A0F2" w:rsidR="00927003" w:rsidRPr="0079536E" w:rsidRDefault="005A78FA" w:rsidP="004C3A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50 [50 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–</w:t>
            </w: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75]</w:t>
            </w:r>
          </w:p>
        </w:tc>
        <w:tc>
          <w:tcPr>
            <w:tcW w:w="1134" w:type="dxa"/>
          </w:tcPr>
          <w:p w14:paraId="12DFB82B" w14:textId="03F38121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79536E">
              <w:rPr>
                <w:rFonts w:ascii="Times New Roman" w:eastAsia="ＭＳ Ｐゴシック" w:hAnsi="Times New Roman" w:hint="eastAsia"/>
                <w:kern w:val="0"/>
                <w:szCs w:val="21"/>
              </w:rPr>
              <w:t>17 (2.1)</w:t>
            </w:r>
          </w:p>
        </w:tc>
        <w:tc>
          <w:tcPr>
            <w:tcW w:w="1843" w:type="dxa"/>
          </w:tcPr>
          <w:p w14:paraId="411866AB" w14:textId="1F701C9C" w:rsidR="00927003" w:rsidRPr="0079536E" w:rsidRDefault="006C121C" w:rsidP="004C3A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50 [50 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–</w:t>
            </w: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>75]</w:t>
            </w:r>
          </w:p>
        </w:tc>
      </w:tr>
      <w:tr w:rsidR="00927003" w:rsidRPr="00392864" w14:paraId="4E18066B" w14:textId="602781F7" w:rsidTr="00CF6AA0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0C560184" w14:textId="7C374AB2" w:rsidR="00927003" w:rsidRPr="0079536E" w:rsidRDefault="00927003" w:rsidP="004C3AF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onoamine </w:t>
            </w:r>
            <w:r w:rsidRPr="0079536E">
              <w:rPr>
                <w:rFonts w:ascii="Times New Roman" w:hAnsi="Times New Roman"/>
                <w:szCs w:val="21"/>
              </w:rPr>
              <w:t>oxidase inhibitors</w:t>
            </w:r>
            <w:r>
              <w:rPr>
                <w:rFonts w:ascii="Times New Roman" w:hAnsi="Times New Roman"/>
                <w:szCs w:val="21"/>
              </w:rPr>
              <w:t>*</w:t>
            </w:r>
            <w:r w:rsidRPr="0079536E"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A84E910" w14:textId="11DD83CB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&lt;0.2)</w:t>
            </w:r>
          </w:p>
        </w:tc>
        <w:tc>
          <w:tcPr>
            <w:tcW w:w="1843" w:type="dxa"/>
            <w:vAlign w:val="center"/>
          </w:tcPr>
          <w:p w14:paraId="1686647D" w14:textId="03059102" w:rsidR="00927003" w:rsidRDefault="00CF6AA0" w:rsidP="004C3AF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  <w:tc>
          <w:tcPr>
            <w:tcW w:w="1276" w:type="dxa"/>
            <w:vAlign w:val="center"/>
          </w:tcPr>
          <w:p w14:paraId="37EDE8EC" w14:textId="5B3EE28F" w:rsidR="00927003" w:rsidRPr="0079536E" w:rsidRDefault="00927003" w:rsidP="004C3AF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&lt;0.1)</w:t>
            </w:r>
          </w:p>
        </w:tc>
        <w:tc>
          <w:tcPr>
            <w:tcW w:w="1843" w:type="dxa"/>
            <w:vAlign w:val="center"/>
          </w:tcPr>
          <w:p w14:paraId="1F69E290" w14:textId="0798ABC8" w:rsidR="00927003" w:rsidRPr="0079536E" w:rsidRDefault="00CF6AA0" w:rsidP="004920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D0D84F8" w14:textId="708AFF1D" w:rsidR="00927003" w:rsidRPr="0079536E" w:rsidRDefault="00927003" w:rsidP="0049207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(&lt;0.1)</w:t>
            </w:r>
          </w:p>
        </w:tc>
        <w:tc>
          <w:tcPr>
            <w:tcW w:w="1843" w:type="dxa"/>
            <w:vAlign w:val="center"/>
          </w:tcPr>
          <w:p w14:paraId="2BFB5AD9" w14:textId="3A1D6614" w:rsidR="00927003" w:rsidRPr="0079536E" w:rsidRDefault="00CF6AA0" w:rsidP="004C3AF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  <w:tc>
          <w:tcPr>
            <w:tcW w:w="1134" w:type="dxa"/>
            <w:vAlign w:val="center"/>
          </w:tcPr>
          <w:p w14:paraId="4AB2F2C3" w14:textId="2C3C9A62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(&lt;0.6)</w:t>
            </w:r>
          </w:p>
        </w:tc>
        <w:tc>
          <w:tcPr>
            <w:tcW w:w="1843" w:type="dxa"/>
            <w:vAlign w:val="center"/>
          </w:tcPr>
          <w:p w14:paraId="66B1C462" w14:textId="14E1D559" w:rsidR="00927003" w:rsidRPr="0079536E" w:rsidRDefault="00CF6AA0" w:rsidP="004C3AF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</w:tr>
      <w:tr w:rsidR="00927003" w:rsidRPr="00392864" w14:paraId="3867A951" w14:textId="4CC7D3C5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0ABB2013" w14:textId="77777777" w:rsidR="00927003" w:rsidRPr="0079536E" w:rsidRDefault="00927003" w:rsidP="004C3AFF">
            <w:pPr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Other antidepressants: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7CA2D47" w14:textId="77777777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843" w:type="dxa"/>
          </w:tcPr>
          <w:p w14:paraId="25265A8B" w14:textId="77777777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3237D55C" w14:textId="3CC9CF66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843" w:type="dxa"/>
          </w:tcPr>
          <w:p w14:paraId="0580A1E1" w14:textId="77777777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300F8B9" w14:textId="3C257EDC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843" w:type="dxa"/>
          </w:tcPr>
          <w:p w14:paraId="7513F728" w14:textId="77777777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752A3ED" w14:textId="64D907FA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1843" w:type="dxa"/>
          </w:tcPr>
          <w:p w14:paraId="2914032F" w14:textId="77777777" w:rsidR="00927003" w:rsidRPr="0079536E" w:rsidRDefault="00927003" w:rsidP="004C3A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927003" w:rsidRPr="00392864" w14:paraId="0CAEA116" w14:textId="7FCAFB03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7BD769C1" w14:textId="77777777" w:rsidR="00927003" w:rsidRPr="0079536E" w:rsidRDefault="00927003" w:rsidP="004C3AF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Agomelat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10F72" w14:textId="30F3583D" w:rsidR="00927003" w:rsidRPr="0079536E" w:rsidRDefault="00927003" w:rsidP="004C3A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&lt;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40B3E6" w14:textId="6CBE9712" w:rsidR="00927003" w:rsidRDefault="00CF6AA0" w:rsidP="004C3AF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BA457B" w14:textId="4B6C3BD8" w:rsidR="00927003" w:rsidRPr="0079536E" w:rsidRDefault="00927003" w:rsidP="004C3AF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&lt;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758338" w14:textId="66B67649" w:rsidR="00927003" w:rsidRPr="0079536E" w:rsidRDefault="00CF6AA0" w:rsidP="004920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85AF1" w14:textId="32CEF40E" w:rsidR="00927003" w:rsidRPr="0079536E" w:rsidRDefault="00927003" w:rsidP="0049207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(&lt;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A09784" w14:textId="00E4CC54" w:rsidR="00927003" w:rsidRPr="0079536E" w:rsidRDefault="00CF6AA0" w:rsidP="004C3AF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5D8E6" w14:textId="19FDA49B" w:rsidR="00927003" w:rsidRPr="0079536E" w:rsidRDefault="00927003" w:rsidP="004C3A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(&lt;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0C933C" w14:textId="647F6504" w:rsidR="00927003" w:rsidRPr="0079536E" w:rsidRDefault="00CF6AA0" w:rsidP="004C3AF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</w:tr>
      <w:tr w:rsidR="00927003" w:rsidRPr="00392864" w14:paraId="6066CFE1" w14:textId="6279230F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22667EF1" w14:textId="77777777" w:rsidR="00927003" w:rsidRPr="0079536E" w:rsidRDefault="00927003" w:rsidP="004C3AF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 xml:space="preserve">Duloxetin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0B4FF" w14:textId="72A9C7FB" w:rsidR="00927003" w:rsidRPr="0079536E" w:rsidRDefault="00927003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43BA89" w14:textId="43562DEC" w:rsidR="00927003" w:rsidRPr="00C3342E" w:rsidRDefault="00EB0356" w:rsidP="00C3342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60 [4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6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CC857B" w14:textId="57423DA5" w:rsidR="00927003" w:rsidRPr="0079536E" w:rsidRDefault="00927003" w:rsidP="00C3342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3342E">
              <w:rPr>
                <w:rFonts w:ascii="Times New Roman" w:hAnsi="Times New Roman"/>
                <w:color w:val="000000"/>
                <w:szCs w:val="21"/>
              </w:rPr>
              <w:t>83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113CB5" w14:textId="76BB8242" w:rsidR="00927003" w:rsidRPr="0079536E" w:rsidRDefault="00A02BDE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40 [3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6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9C0A3" w14:textId="5F37D5C8" w:rsidR="00927003" w:rsidRPr="0079536E" w:rsidRDefault="00927003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64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1"/>
              </w:rPr>
              <w:t>0.9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66CCFC" w14:textId="333BC795" w:rsidR="00927003" w:rsidRPr="0079536E" w:rsidRDefault="00A66232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0 [</w:t>
            </w:r>
            <w:r>
              <w:rPr>
                <w:rFonts w:ascii="Times New Roman" w:hAnsi="Times New Roman"/>
                <w:color w:val="000000"/>
                <w:szCs w:val="21"/>
              </w:rPr>
              <w:t>30 – 6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FF7EB" w14:textId="55E16830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5 (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42F47A" w14:textId="2ECC5C51" w:rsidR="00927003" w:rsidRPr="0079536E" w:rsidRDefault="006C121C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60 [60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60]</w:t>
            </w:r>
          </w:p>
        </w:tc>
      </w:tr>
      <w:tr w:rsidR="00927003" w:rsidRPr="00392864" w14:paraId="391621FB" w14:textId="0FA9DA18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6341DEF3" w14:textId="77777777" w:rsidR="00927003" w:rsidRPr="0079536E" w:rsidRDefault="00927003" w:rsidP="004C3AF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Flupentix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305E9" w14:textId="41048959" w:rsidR="00927003" w:rsidRPr="0079536E" w:rsidRDefault="00927003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5B052F" w14:textId="69EEF3FE" w:rsidR="00927003" w:rsidRDefault="00EB0356" w:rsidP="00C3342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1 [0.5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D6C298" w14:textId="7857DA34" w:rsidR="00927003" w:rsidRPr="0079536E" w:rsidRDefault="00927003" w:rsidP="00C3342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F09F37" w14:textId="09C0575F" w:rsidR="00927003" w:rsidRDefault="00A02BDE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0.5 [0.5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F9F1" w14:textId="3C52F0E7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2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 xml:space="preserve"> (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6A1BCF" w14:textId="303A55FE" w:rsidR="00927003" w:rsidRDefault="00A02BDE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="00A66232">
              <w:rPr>
                <w:rFonts w:ascii="Times New Roman" w:hAnsi="Times New Roman" w:hint="eastAsia"/>
                <w:color w:val="000000"/>
                <w:szCs w:val="21"/>
              </w:rPr>
              <w:t xml:space="preserve"> [0.5 </w:t>
            </w:r>
            <w:r w:rsidR="00A66232">
              <w:rPr>
                <w:rFonts w:ascii="Times New Roman" w:hAnsi="Times New Roman"/>
                <w:color w:val="000000"/>
                <w:szCs w:val="21"/>
              </w:rPr>
              <w:t>–</w:t>
            </w:r>
            <w:r w:rsidR="00A66232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="00A66232">
              <w:rPr>
                <w:rFonts w:ascii="Times New Roman" w:hAnsi="Times New Roman"/>
                <w:color w:val="000000"/>
                <w:szCs w:val="21"/>
              </w:rPr>
              <w:t>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85948" w14:textId="59D2A754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20822B" w14:textId="5ABF36A9" w:rsidR="00927003" w:rsidRDefault="006C121C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0.5 [0.5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0.</w:t>
            </w:r>
            <w:r>
              <w:rPr>
                <w:rFonts w:ascii="Times New Roman" w:hAnsi="Times New Roman"/>
                <w:color w:val="000000"/>
                <w:szCs w:val="21"/>
              </w:rPr>
              <w:t>5]</w:t>
            </w:r>
          </w:p>
        </w:tc>
      </w:tr>
      <w:tr w:rsidR="00927003" w:rsidRPr="00392864" w14:paraId="37E5A373" w14:textId="342E6EFC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212279B8" w14:textId="77777777" w:rsidR="00927003" w:rsidRPr="0079536E" w:rsidRDefault="00927003" w:rsidP="004C3AF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Mirtazap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5206" w14:textId="6082AA4D" w:rsidR="00927003" w:rsidRPr="0079536E" w:rsidRDefault="00927003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39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5.</w:t>
            </w: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BF88C8" w14:textId="6A0B7393" w:rsidR="00927003" w:rsidRDefault="00EB0356" w:rsidP="00C3342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15 [15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1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EB8347" w14:textId="07E2C581" w:rsidR="00927003" w:rsidRPr="0079536E" w:rsidRDefault="00927003" w:rsidP="00C3342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</w:rPr>
              <w:t>19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0556A9" w14:textId="4FEC9558" w:rsidR="00927003" w:rsidRDefault="00A02BDE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15 [15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1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7FF21" w14:textId="2E18DDE5" w:rsidR="00927003" w:rsidRPr="0079536E" w:rsidRDefault="00927003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98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 xml:space="preserve"> (5.</w:t>
            </w: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E1B1AC" w14:textId="3777331D" w:rsidR="00927003" w:rsidRDefault="00A66232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15 [15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1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361A5" w14:textId="5EB982F4" w:rsidR="00927003" w:rsidRPr="0079536E" w:rsidRDefault="00927003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7 (5.9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647856" w14:textId="5B22DA5D" w:rsidR="00927003" w:rsidRDefault="006C121C" w:rsidP="004C3AF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15 [15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15]</w:t>
            </w:r>
          </w:p>
        </w:tc>
      </w:tr>
      <w:tr w:rsidR="00927003" w:rsidRPr="00392864" w14:paraId="410B3839" w14:textId="4D697453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7FBC4891" w14:textId="77777777" w:rsidR="00927003" w:rsidRPr="0079536E" w:rsidRDefault="00927003" w:rsidP="00F6349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Reboxet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8E20D" w14:textId="27C1D7FE" w:rsidR="00927003" w:rsidRPr="0079536E" w:rsidRDefault="00927003" w:rsidP="00F63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&lt;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98C359" w14:textId="12427265" w:rsidR="00927003" w:rsidRDefault="00CF6AA0" w:rsidP="00F6349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4504D6" w14:textId="4BEF2CDC" w:rsidR="00927003" w:rsidRPr="0079536E" w:rsidRDefault="00927003" w:rsidP="00F6349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&lt;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EC6A03" w14:textId="0F0A1E8B" w:rsidR="00927003" w:rsidRPr="0079536E" w:rsidRDefault="00CF6AA0" w:rsidP="00F6349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73FD0" w14:textId="66DA5B46" w:rsidR="00927003" w:rsidRPr="0079536E" w:rsidRDefault="00927003" w:rsidP="00F63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&lt;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53196B" w14:textId="238A6324" w:rsidR="00927003" w:rsidRPr="0079536E" w:rsidRDefault="00CF6AA0" w:rsidP="00F6349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7DFA2" w14:textId="2669C90F" w:rsidR="00927003" w:rsidRPr="0079536E" w:rsidRDefault="00927003" w:rsidP="00F6349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</w:pP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&lt;5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(&lt;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A0825F" w14:textId="065334A2" w:rsidR="00927003" w:rsidRPr="0079536E" w:rsidRDefault="00CF6AA0" w:rsidP="00F6349F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</w:tr>
      <w:tr w:rsidR="00927003" w:rsidRPr="00392864" w14:paraId="2E800180" w14:textId="65B657C4" w:rsidTr="00927003">
        <w:trPr>
          <w:trHeight w:val="270"/>
        </w:trPr>
        <w:tc>
          <w:tcPr>
            <w:tcW w:w="2127" w:type="dxa"/>
            <w:shd w:val="clear" w:color="auto" w:fill="auto"/>
            <w:noWrap/>
          </w:tcPr>
          <w:p w14:paraId="6678AB9C" w14:textId="77777777" w:rsidR="00927003" w:rsidRPr="0079536E" w:rsidRDefault="00927003" w:rsidP="00F6349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/>
                <w:szCs w:val="21"/>
              </w:rPr>
              <w:t>Venlafax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C75C2" w14:textId="1134AA7A" w:rsidR="00927003" w:rsidRPr="0079536E" w:rsidRDefault="00927003" w:rsidP="007703A5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F8932E" w14:textId="6506D497" w:rsidR="00927003" w:rsidRDefault="00EB0356" w:rsidP="00C3342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75 [75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7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1E7781" w14:textId="4C8AF57D" w:rsidR="00927003" w:rsidRPr="0079536E" w:rsidRDefault="00927003" w:rsidP="00C3342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66 (0.</w:t>
            </w: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2D7895" w14:textId="3B09B085" w:rsidR="00927003" w:rsidRDefault="00A02BDE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75 [75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7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B7C83" w14:textId="45ABF046" w:rsidR="00927003" w:rsidRPr="0079536E" w:rsidRDefault="00927003" w:rsidP="0049207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4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 xml:space="preserve"> (0.</w:t>
            </w: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C91416" w14:textId="56BE4DF5" w:rsidR="00927003" w:rsidRDefault="00A66232" w:rsidP="00F634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75 [75 </w:t>
            </w:r>
            <w:r>
              <w:rPr>
                <w:rFonts w:ascii="Times New Roman" w:hAnsi="Times New Roman"/>
                <w:color w:val="000000"/>
                <w:szCs w:val="21"/>
              </w:rPr>
              <w:t>–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7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46FC0" w14:textId="6602F6F5" w:rsidR="00927003" w:rsidRPr="0079536E" w:rsidRDefault="00927003" w:rsidP="00F634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&lt;</w:t>
            </w:r>
            <w:r w:rsidRPr="0079536E">
              <w:rPr>
                <w:rFonts w:ascii="Times New Roman" w:hAnsi="Times New Roman" w:hint="eastAsia"/>
                <w:color w:val="000000"/>
                <w:szCs w:val="21"/>
              </w:rPr>
              <w:t xml:space="preserve">5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val="en-GB"/>
              </w:rPr>
              <w:t>(&lt;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51F191" w14:textId="4116D230" w:rsidR="00927003" w:rsidRDefault="00CF6AA0" w:rsidP="00F6349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/a</w:t>
            </w:r>
          </w:p>
        </w:tc>
      </w:tr>
      <w:tr w:rsidR="00927003" w:rsidRPr="00392864" w14:paraId="3AAC57D7" w14:textId="25AD08B7" w:rsidTr="006C121C">
        <w:trPr>
          <w:trHeight w:val="27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C662F0" w14:textId="77777777" w:rsidR="00927003" w:rsidRPr="0079536E" w:rsidRDefault="00927003" w:rsidP="00F6349F">
            <w:pPr>
              <w:rPr>
                <w:rFonts w:ascii="Times New Roman" w:hAnsi="Times New Roman"/>
                <w:szCs w:val="21"/>
              </w:rPr>
            </w:pPr>
            <w:r w:rsidRPr="0079536E">
              <w:rPr>
                <w:rFonts w:ascii="Times New Roman" w:hAnsi="Times New Roman" w:hint="eastAsia"/>
                <w:szCs w:val="21"/>
              </w:rPr>
              <w:t>Two</w:t>
            </w:r>
            <w:r w:rsidRPr="0079536E">
              <w:rPr>
                <w:rFonts w:ascii="Times New Roman" w:hAnsi="Times New Roman"/>
                <w:szCs w:val="21"/>
              </w:rPr>
              <w:t xml:space="preserve"> or more different antidepressants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CE906A" w14:textId="7EDDAD01" w:rsidR="00927003" w:rsidRPr="0079536E" w:rsidRDefault="00927003" w:rsidP="007703A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kern w:val="0"/>
                <w:szCs w:val="21"/>
              </w:rPr>
              <w:t>7 (0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168CF9B" w14:textId="11A98C0C" w:rsidR="00927003" w:rsidRDefault="00294C9D" w:rsidP="00F6349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7871CD5" w14:textId="20330C3A" w:rsidR="00927003" w:rsidRPr="0079536E" w:rsidRDefault="00927003" w:rsidP="00F6349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kern w:val="0"/>
                <w:szCs w:val="21"/>
              </w:rPr>
              <w:t>20 (0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E03A0A1" w14:textId="26A51307" w:rsidR="00927003" w:rsidRDefault="006C121C" w:rsidP="00F6349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>n/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69E7A2" w14:textId="1B77CD17" w:rsidR="00927003" w:rsidRPr="0079536E" w:rsidRDefault="00927003" w:rsidP="00F6349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kern w:val="0"/>
                <w:szCs w:val="21"/>
              </w:rPr>
              <w:t xml:space="preserve">48 </w:t>
            </w: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>(0.3</w:t>
            </w:r>
            <w:r w:rsidRPr="0079536E">
              <w:rPr>
                <w:rFonts w:ascii="Times New Roman" w:eastAsia="ＭＳ Ｐゴシック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7C92021" w14:textId="2AEECFC2" w:rsidR="00927003" w:rsidRPr="0079536E" w:rsidRDefault="006C121C" w:rsidP="00F6349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AE7D392" w14:textId="2F1445DE" w:rsidR="00927003" w:rsidRPr="0079536E" w:rsidRDefault="00927003" w:rsidP="00F6349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79536E">
              <w:rPr>
                <w:rFonts w:ascii="Times New Roman" w:eastAsia="ＭＳ Ｐゴシック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 xml:space="preserve"> (0.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A34216E" w14:textId="0C85FBAB" w:rsidR="00927003" w:rsidRPr="0079536E" w:rsidRDefault="006C121C" w:rsidP="00F6349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kern w:val="0"/>
                <w:szCs w:val="21"/>
              </w:rPr>
              <w:t>n/a</w:t>
            </w:r>
          </w:p>
        </w:tc>
      </w:tr>
      <w:tr w:rsidR="00927003" w:rsidRPr="00392864" w14:paraId="2EE10E69" w14:textId="3CF367B5" w:rsidTr="00927003">
        <w:trPr>
          <w:trHeight w:val="270"/>
        </w:trPr>
        <w:tc>
          <w:tcPr>
            <w:tcW w:w="14459" w:type="dxa"/>
            <w:gridSpan w:val="9"/>
            <w:tcBorders>
              <w:top w:val="single" w:sz="4" w:space="0" w:color="auto"/>
            </w:tcBorders>
          </w:tcPr>
          <w:p w14:paraId="68431F41" w14:textId="696B026B" w:rsidR="00927003" w:rsidRPr="0010139B" w:rsidRDefault="00927003" w:rsidP="006F410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6F410E">
              <w:rPr>
                <w:rFonts w:ascii="Times New Roman" w:eastAsia="ＭＳ Ｐゴシック" w:hAnsi="Times New Roman"/>
                <w:kern w:val="0"/>
                <w:szCs w:val="21"/>
              </w:rPr>
              <w:t>CKD = chronic kidney</w:t>
            </w:r>
            <w:r>
              <w:rPr>
                <w:rFonts w:ascii="Times New Roman" w:eastAsia="ＭＳ Ｐゴシック" w:hAnsi="Times New Roman"/>
                <w:kern w:val="0"/>
                <w:szCs w:val="21"/>
              </w:rPr>
              <w:t xml:space="preserve"> diseas</w:t>
            </w: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 xml:space="preserve">e, </w:t>
            </w:r>
            <w:r w:rsidRPr="0010139B">
              <w:rPr>
                <w:rFonts w:ascii="Times New Roman" w:hAnsi="Times New Roman"/>
                <w:szCs w:val="21"/>
              </w:rPr>
              <w:t>eGFR = estim</w:t>
            </w:r>
            <w:r w:rsidR="00CF6AA0">
              <w:rPr>
                <w:rFonts w:ascii="Times New Roman" w:hAnsi="Times New Roman"/>
                <w:szCs w:val="21"/>
              </w:rPr>
              <w:t>ated glomerular filtration rate, IQR = interquartile range.</w:t>
            </w:r>
          </w:p>
          <w:p w14:paraId="7212E371" w14:textId="77777777" w:rsidR="00927003" w:rsidRPr="0010139B" w:rsidRDefault="00927003" w:rsidP="006F410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*Cell counts less than five have been suppressed to preserve patient privacy.</w:t>
            </w:r>
          </w:p>
          <w:p w14:paraId="60DE5036" w14:textId="59AC564B" w:rsidR="00927003" w:rsidRPr="006F410E" w:rsidRDefault="00927003" w:rsidP="006F410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10139B">
              <w:rPr>
                <w:rFonts w:ascii="Times New Roman" w:eastAsia="ＭＳ Ｐゴシック" w:hAnsi="Times New Roman"/>
                <w:kern w:val="0"/>
                <w:szCs w:val="21"/>
              </w:rPr>
              <w:t>**Phenelzine, isocarboxazid, tranylcypromine and moclobemide are combined due to small sample sizes.</w:t>
            </w:r>
          </w:p>
        </w:tc>
      </w:tr>
    </w:tbl>
    <w:p w14:paraId="0AF2950F" w14:textId="77777777" w:rsidR="004C7C35" w:rsidRPr="00ED5E17" w:rsidRDefault="004C7C35" w:rsidP="00ED5E17">
      <w:pPr>
        <w:rPr>
          <w:rFonts w:ascii="Times New Roman" w:hAnsi="Times New Roman"/>
          <w:sz w:val="20"/>
          <w:szCs w:val="21"/>
        </w:rPr>
      </w:pPr>
    </w:p>
    <w:sectPr w:rsidR="004C7C35" w:rsidRPr="00ED5E17" w:rsidSect="00B654CA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9F59D4" w14:textId="77777777" w:rsidR="00CE1EAC" w:rsidRDefault="00CE1EAC">
      <w:r>
        <w:separator/>
      </w:r>
    </w:p>
  </w:endnote>
  <w:endnote w:type="continuationSeparator" w:id="0">
    <w:p w14:paraId="16222755" w14:textId="77777777" w:rsidR="00CE1EAC" w:rsidRDefault="00CE1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432F16" w14:textId="77777777" w:rsidR="00CE1EAC" w:rsidRDefault="00CE1EAC">
      <w:r>
        <w:separator/>
      </w:r>
    </w:p>
  </w:footnote>
  <w:footnote w:type="continuationSeparator" w:id="0">
    <w:p w14:paraId="73313010" w14:textId="77777777" w:rsidR="00CE1EAC" w:rsidRDefault="00CE1E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3C4A4C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846BF6"/>
    <w:multiLevelType w:val="hybridMultilevel"/>
    <w:tmpl w:val="CCBC0092"/>
    <w:lvl w:ilvl="0" w:tplc="0902E3EE">
      <w:start w:val="18"/>
      <w:numFmt w:val="bullet"/>
      <w:lvlText w:val=""/>
      <w:lvlJc w:val="left"/>
      <w:pPr>
        <w:ind w:left="57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146"/>
    <w:rsid w:val="00000E44"/>
    <w:rsid w:val="000018B9"/>
    <w:rsid w:val="00002361"/>
    <w:rsid w:val="00002B74"/>
    <w:rsid w:val="00003766"/>
    <w:rsid w:val="00004487"/>
    <w:rsid w:val="000047F3"/>
    <w:rsid w:val="00011823"/>
    <w:rsid w:val="00014020"/>
    <w:rsid w:val="000164FA"/>
    <w:rsid w:val="00020BCE"/>
    <w:rsid w:val="00023AA6"/>
    <w:rsid w:val="00025026"/>
    <w:rsid w:val="0002674D"/>
    <w:rsid w:val="0002679B"/>
    <w:rsid w:val="00027717"/>
    <w:rsid w:val="000277AC"/>
    <w:rsid w:val="00031BD7"/>
    <w:rsid w:val="0003361B"/>
    <w:rsid w:val="00034F2F"/>
    <w:rsid w:val="000354D6"/>
    <w:rsid w:val="00035E40"/>
    <w:rsid w:val="0003743A"/>
    <w:rsid w:val="0003780B"/>
    <w:rsid w:val="000378D8"/>
    <w:rsid w:val="00040A16"/>
    <w:rsid w:val="000434CE"/>
    <w:rsid w:val="0004490D"/>
    <w:rsid w:val="00045F1E"/>
    <w:rsid w:val="00046E68"/>
    <w:rsid w:val="0004734C"/>
    <w:rsid w:val="00047F60"/>
    <w:rsid w:val="00051CE0"/>
    <w:rsid w:val="00052999"/>
    <w:rsid w:val="00052E17"/>
    <w:rsid w:val="00054351"/>
    <w:rsid w:val="00054F7F"/>
    <w:rsid w:val="00056737"/>
    <w:rsid w:val="00057EB4"/>
    <w:rsid w:val="00060A7B"/>
    <w:rsid w:val="000635AE"/>
    <w:rsid w:val="00072171"/>
    <w:rsid w:val="00073E00"/>
    <w:rsid w:val="000740AE"/>
    <w:rsid w:val="0007419B"/>
    <w:rsid w:val="00075290"/>
    <w:rsid w:val="000777BD"/>
    <w:rsid w:val="00081995"/>
    <w:rsid w:val="0008339A"/>
    <w:rsid w:val="00084E71"/>
    <w:rsid w:val="000879DD"/>
    <w:rsid w:val="00090A88"/>
    <w:rsid w:val="00090D71"/>
    <w:rsid w:val="00091491"/>
    <w:rsid w:val="000914BF"/>
    <w:rsid w:val="000917B9"/>
    <w:rsid w:val="00094A8F"/>
    <w:rsid w:val="00096C4A"/>
    <w:rsid w:val="000A1877"/>
    <w:rsid w:val="000A29BC"/>
    <w:rsid w:val="000A4153"/>
    <w:rsid w:val="000A5D49"/>
    <w:rsid w:val="000A6638"/>
    <w:rsid w:val="000A759B"/>
    <w:rsid w:val="000B0641"/>
    <w:rsid w:val="000B095C"/>
    <w:rsid w:val="000B2222"/>
    <w:rsid w:val="000B23FA"/>
    <w:rsid w:val="000B279C"/>
    <w:rsid w:val="000B3337"/>
    <w:rsid w:val="000B4A1F"/>
    <w:rsid w:val="000B734C"/>
    <w:rsid w:val="000C1889"/>
    <w:rsid w:val="000C2832"/>
    <w:rsid w:val="000C2BF8"/>
    <w:rsid w:val="000C2F1A"/>
    <w:rsid w:val="000C7ABA"/>
    <w:rsid w:val="000D1B3F"/>
    <w:rsid w:val="000D1EDE"/>
    <w:rsid w:val="000D260A"/>
    <w:rsid w:val="000D2FA6"/>
    <w:rsid w:val="000D40CD"/>
    <w:rsid w:val="000D4B57"/>
    <w:rsid w:val="000D7FD2"/>
    <w:rsid w:val="000E0AD0"/>
    <w:rsid w:val="000E0E34"/>
    <w:rsid w:val="000E0ECA"/>
    <w:rsid w:val="000E1F0F"/>
    <w:rsid w:val="000E2407"/>
    <w:rsid w:val="000E537B"/>
    <w:rsid w:val="000E67F1"/>
    <w:rsid w:val="000E694C"/>
    <w:rsid w:val="000F58C7"/>
    <w:rsid w:val="000F62E2"/>
    <w:rsid w:val="0010139B"/>
    <w:rsid w:val="00105957"/>
    <w:rsid w:val="00111B2F"/>
    <w:rsid w:val="00113E92"/>
    <w:rsid w:val="00114957"/>
    <w:rsid w:val="00114D03"/>
    <w:rsid w:val="00115239"/>
    <w:rsid w:val="0011584B"/>
    <w:rsid w:val="00121BD5"/>
    <w:rsid w:val="0012251C"/>
    <w:rsid w:val="00122B71"/>
    <w:rsid w:val="001237D8"/>
    <w:rsid w:val="0012461E"/>
    <w:rsid w:val="00125489"/>
    <w:rsid w:val="001277F0"/>
    <w:rsid w:val="0013091C"/>
    <w:rsid w:val="00131FF1"/>
    <w:rsid w:val="00132622"/>
    <w:rsid w:val="00133CD1"/>
    <w:rsid w:val="001415BE"/>
    <w:rsid w:val="0014292B"/>
    <w:rsid w:val="00142DCA"/>
    <w:rsid w:val="00144413"/>
    <w:rsid w:val="00147E7E"/>
    <w:rsid w:val="00152CB2"/>
    <w:rsid w:val="00155086"/>
    <w:rsid w:val="00157AE5"/>
    <w:rsid w:val="00160CEF"/>
    <w:rsid w:val="00161691"/>
    <w:rsid w:val="001628C8"/>
    <w:rsid w:val="00166A3E"/>
    <w:rsid w:val="00166E62"/>
    <w:rsid w:val="00171D31"/>
    <w:rsid w:val="001769E4"/>
    <w:rsid w:val="00176DDE"/>
    <w:rsid w:val="0018343D"/>
    <w:rsid w:val="00183F59"/>
    <w:rsid w:val="00187936"/>
    <w:rsid w:val="00187957"/>
    <w:rsid w:val="0019058C"/>
    <w:rsid w:val="00191359"/>
    <w:rsid w:val="00192F79"/>
    <w:rsid w:val="00194909"/>
    <w:rsid w:val="00195C47"/>
    <w:rsid w:val="001967FE"/>
    <w:rsid w:val="00196AD5"/>
    <w:rsid w:val="00197F3C"/>
    <w:rsid w:val="001A20CD"/>
    <w:rsid w:val="001A6F4B"/>
    <w:rsid w:val="001A7524"/>
    <w:rsid w:val="001B0D5B"/>
    <w:rsid w:val="001B2A90"/>
    <w:rsid w:val="001B3DA4"/>
    <w:rsid w:val="001B4933"/>
    <w:rsid w:val="001B4991"/>
    <w:rsid w:val="001C06CE"/>
    <w:rsid w:val="001C2131"/>
    <w:rsid w:val="001C409A"/>
    <w:rsid w:val="001C4707"/>
    <w:rsid w:val="001C6B90"/>
    <w:rsid w:val="001C72D9"/>
    <w:rsid w:val="001D1A63"/>
    <w:rsid w:val="001D3689"/>
    <w:rsid w:val="001D432B"/>
    <w:rsid w:val="001D452A"/>
    <w:rsid w:val="001D4AAD"/>
    <w:rsid w:val="001E0A4A"/>
    <w:rsid w:val="001E253A"/>
    <w:rsid w:val="001E277E"/>
    <w:rsid w:val="001E2BB4"/>
    <w:rsid w:val="001E3393"/>
    <w:rsid w:val="001E49D7"/>
    <w:rsid w:val="001E5423"/>
    <w:rsid w:val="001E5BEB"/>
    <w:rsid w:val="001E61CF"/>
    <w:rsid w:val="001F260A"/>
    <w:rsid w:val="001F44BA"/>
    <w:rsid w:val="001F5435"/>
    <w:rsid w:val="0020077B"/>
    <w:rsid w:val="00202571"/>
    <w:rsid w:val="0020361D"/>
    <w:rsid w:val="002054E7"/>
    <w:rsid w:val="00206889"/>
    <w:rsid w:val="00207660"/>
    <w:rsid w:val="002108EE"/>
    <w:rsid w:val="00211E83"/>
    <w:rsid w:val="00214A3B"/>
    <w:rsid w:val="0021544A"/>
    <w:rsid w:val="002160AF"/>
    <w:rsid w:val="0022058D"/>
    <w:rsid w:val="0022354A"/>
    <w:rsid w:val="002330C1"/>
    <w:rsid w:val="00233D52"/>
    <w:rsid w:val="00234497"/>
    <w:rsid w:val="00234CD1"/>
    <w:rsid w:val="0023528E"/>
    <w:rsid w:val="00237416"/>
    <w:rsid w:val="00241108"/>
    <w:rsid w:val="00244A36"/>
    <w:rsid w:val="00246190"/>
    <w:rsid w:val="002461C6"/>
    <w:rsid w:val="00250A32"/>
    <w:rsid w:val="00250A9F"/>
    <w:rsid w:val="0025150B"/>
    <w:rsid w:val="0025344C"/>
    <w:rsid w:val="00254797"/>
    <w:rsid w:val="0025530B"/>
    <w:rsid w:val="00255FDB"/>
    <w:rsid w:val="002567A2"/>
    <w:rsid w:val="002571D7"/>
    <w:rsid w:val="002600D7"/>
    <w:rsid w:val="00263F3B"/>
    <w:rsid w:val="00263FA6"/>
    <w:rsid w:val="002641AE"/>
    <w:rsid w:val="0026671E"/>
    <w:rsid w:val="002711B3"/>
    <w:rsid w:val="00271AC6"/>
    <w:rsid w:val="00273635"/>
    <w:rsid w:val="0027468F"/>
    <w:rsid w:val="002752DB"/>
    <w:rsid w:val="00277E4A"/>
    <w:rsid w:val="00280B15"/>
    <w:rsid w:val="002820B1"/>
    <w:rsid w:val="00284AE7"/>
    <w:rsid w:val="00285A10"/>
    <w:rsid w:val="00290188"/>
    <w:rsid w:val="00290415"/>
    <w:rsid w:val="00291076"/>
    <w:rsid w:val="0029131E"/>
    <w:rsid w:val="00292F8C"/>
    <w:rsid w:val="00294C9D"/>
    <w:rsid w:val="002952F9"/>
    <w:rsid w:val="00295D40"/>
    <w:rsid w:val="00295D5A"/>
    <w:rsid w:val="002A728F"/>
    <w:rsid w:val="002B2262"/>
    <w:rsid w:val="002B23EA"/>
    <w:rsid w:val="002B688D"/>
    <w:rsid w:val="002C1AFB"/>
    <w:rsid w:val="002C3F5E"/>
    <w:rsid w:val="002C44F4"/>
    <w:rsid w:val="002C49A9"/>
    <w:rsid w:val="002C6B78"/>
    <w:rsid w:val="002C7227"/>
    <w:rsid w:val="002D14C8"/>
    <w:rsid w:val="002D3BCE"/>
    <w:rsid w:val="002E0DAF"/>
    <w:rsid w:val="002E15E4"/>
    <w:rsid w:val="002E3DC8"/>
    <w:rsid w:val="002E661C"/>
    <w:rsid w:val="002F0DE5"/>
    <w:rsid w:val="002F3591"/>
    <w:rsid w:val="002F43E6"/>
    <w:rsid w:val="002F67EC"/>
    <w:rsid w:val="002F68FB"/>
    <w:rsid w:val="002F6D52"/>
    <w:rsid w:val="002F7555"/>
    <w:rsid w:val="002F7834"/>
    <w:rsid w:val="003003AB"/>
    <w:rsid w:val="00305B04"/>
    <w:rsid w:val="003146DC"/>
    <w:rsid w:val="00317E0D"/>
    <w:rsid w:val="00320828"/>
    <w:rsid w:val="003226C5"/>
    <w:rsid w:val="00324E1A"/>
    <w:rsid w:val="00326486"/>
    <w:rsid w:val="00326C3C"/>
    <w:rsid w:val="00326E4D"/>
    <w:rsid w:val="0033513E"/>
    <w:rsid w:val="00336F1E"/>
    <w:rsid w:val="0033785E"/>
    <w:rsid w:val="003403F9"/>
    <w:rsid w:val="0034518C"/>
    <w:rsid w:val="0034544E"/>
    <w:rsid w:val="00345C65"/>
    <w:rsid w:val="003500FD"/>
    <w:rsid w:val="003510FD"/>
    <w:rsid w:val="00352E0E"/>
    <w:rsid w:val="00353554"/>
    <w:rsid w:val="003542FD"/>
    <w:rsid w:val="003552F5"/>
    <w:rsid w:val="00360764"/>
    <w:rsid w:val="00360A08"/>
    <w:rsid w:val="003619EF"/>
    <w:rsid w:val="00361A25"/>
    <w:rsid w:val="003629C9"/>
    <w:rsid w:val="003641CA"/>
    <w:rsid w:val="003701C7"/>
    <w:rsid w:val="00371D0F"/>
    <w:rsid w:val="00375903"/>
    <w:rsid w:val="00376519"/>
    <w:rsid w:val="0037676C"/>
    <w:rsid w:val="003769B1"/>
    <w:rsid w:val="00376F9D"/>
    <w:rsid w:val="003822A3"/>
    <w:rsid w:val="00382680"/>
    <w:rsid w:val="00392864"/>
    <w:rsid w:val="00393037"/>
    <w:rsid w:val="0039377C"/>
    <w:rsid w:val="00394618"/>
    <w:rsid w:val="003A0DF5"/>
    <w:rsid w:val="003A20E3"/>
    <w:rsid w:val="003A23E0"/>
    <w:rsid w:val="003A479E"/>
    <w:rsid w:val="003A5C09"/>
    <w:rsid w:val="003B0840"/>
    <w:rsid w:val="003B1CFC"/>
    <w:rsid w:val="003B2BFB"/>
    <w:rsid w:val="003B4BB6"/>
    <w:rsid w:val="003B5AF4"/>
    <w:rsid w:val="003B7359"/>
    <w:rsid w:val="003B7A0A"/>
    <w:rsid w:val="003C1337"/>
    <w:rsid w:val="003C13A2"/>
    <w:rsid w:val="003C2B03"/>
    <w:rsid w:val="003C33AF"/>
    <w:rsid w:val="003C69DD"/>
    <w:rsid w:val="003C6E45"/>
    <w:rsid w:val="003C6E83"/>
    <w:rsid w:val="003C7355"/>
    <w:rsid w:val="003C7362"/>
    <w:rsid w:val="003C7CF1"/>
    <w:rsid w:val="003D2F70"/>
    <w:rsid w:val="003D4416"/>
    <w:rsid w:val="003D4EB5"/>
    <w:rsid w:val="003E253B"/>
    <w:rsid w:val="003E4272"/>
    <w:rsid w:val="003F1DAD"/>
    <w:rsid w:val="003F667D"/>
    <w:rsid w:val="004004AD"/>
    <w:rsid w:val="0040095A"/>
    <w:rsid w:val="0040193A"/>
    <w:rsid w:val="00401F8E"/>
    <w:rsid w:val="00403E00"/>
    <w:rsid w:val="00406602"/>
    <w:rsid w:val="00411B64"/>
    <w:rsid w:val="004149F8"/>
    <w:rsid w:val="00414D80"/>
    <w:rsid w:val="00415ABE"/>
    <w:rsid w:val="0041663A"/>
    <w:rsid w:val="004175A0"/>
    <w:rsid w:val="004205DD"/>
    <w:rsid w:val="00420D9B"/>
    <w:rsid w:val="00422C2C"/>
    <w:rsid w:val="00424D47"/>
    <w:rsid w:val="00425AF6"/>
    <w:rsid w:val="00426B53"/>
    <w:rsid w:val="00427CFD"/>
    <w:rsid w:val="00430133"/>
    <w:rsid w:val="00432323"/>
    <w:rsid w:val="00435E6B"/>
    <w:rsid w:val="00437DD7"/>
    <w:rsid w:val="0044061B"/>
    <w:rsid w:val="00442EE0"/>
    <w:rsid w:val="00444D9B"/>
    <w:rsid w:val="00445980"/>
    <w:rsid w:val="00452146"/>
    <w:rsid w:val="00452BA4"/>
    <w:rsid w:val="00453BD6"/>
    <w:rsid w:val="00453E83"/>
    <w:rsid w:val="0045537D"/>
    <w:rsid w:val="00456330"/>
    <w:rsid w:val="00460738"/>
    <w:rsid w:val="00462179"/>
    <w:rsid w:val="00464496"/>
    <w:rsid w:val="00471EED"/>
    <w:rsid w:val="00472E5C"/>
    <w:rsid w:val="00474449"/>
    <w:rsid w:val="0048023D"/>
    <w:rsid w:val="00482B40"/>
    <w:rsid w:val="00490616"/>
    <w:rsid w:val="00492071"/>
    <w:rsid w:val="00493F63"/>
    <w:rsid w:val="00493F8B"/>
    <w:rsid w:val="00496803"/>
    <w:rsid w:val="00496CAB"/>
    <w:rsid w:val="004A0646"/>
    <w:rsid w:val="004A1F76"/>
    <w:rsid w:val="004A2CFA"/>
    <w:rsid w:val="004A34B5"/>
    <w:rsid w:val="004A3ECA"/>
    <w:rsid w:val="004A466F"/>
    <w:rsid w:val="004A4BDF"/>
    <w:rsid w:val="004A7429"/>
    <w:rsid w:val="004B15C2"/>
    <w:rsid w:val="004B19CC"/>
    <w:rsid w:val="004B1ACA"/>
    <w:rsid w:val="004B2E16"/>
    <w:rsid w:val="004B52E1"/>
    <w:rsid w:val="004B532A"/>
    <w:rsid w:val="004B59BB"/>
    <w:rsid w:val="004C0B74"/>
    <w:rsid w:val="004C2906"/>
    <w:rsid w:val="004C34D5"/>
    <w:rsid w:val="004C3AFF"/>
    <w:rsid w:val="004C3FDB"/>
    <w:rsid w:val="004C4AE8"/>
    <w:rsid w:val="004C51EE"/>
    <w:rsid w:val="004C53ED"/>
    <w:rsid w:val="004C7C35"/>
    <w:rsid w:val="004D5C23"/>
    <w:rsid w:val="004E10D5"/>
    <w:rsid w:val="004E3523"/>
    <w:rsid w:val="004E51CB"/>
    <w:rsid w:val="004E55A2"/>
    <w:rsid w:val="004E6B67"/>
    <w:rsid w:val="004E717F"/>
    <w:rsid w:val="004F084F"/>
    <w:rsid w:val="004F16E8"/>
    <w:rsid w:val="004F2374"/>
    <w:rsid w:val="004F291E"/>
    <w:rsid w:val="004F3F17"/>
    <w:rsid w:val="004F4465"/>
    <w:rsid w:val="004F765D"/>
    <w:rsid w:val="00500570"/>
    <w:rsid w:val="005005D1"/>
    <w:rsid w:val="005056AF"/>
    <w:rsid w:val="005062FA"/>
    <w:rsid w:val="00507C01"/>
    <w:rsid w:val="00507F03"/>
    <w:rsid w:val="00512325"/>
    <w:rsid w:val="005136A4"/>
    <w:rsid w:val="00516521"/>
    <w:rsid w:val="00517DF7"/>
    <w:rsid w:val="00520434"/>
    <w:rsid w:val="00521C95"/>
    <w:rsid w:val="00523044"/>
    <w:rsid w:val="00523651"/>
    <w:rsid w:val="0052597D"/>
    <w:rsid w:val="005306A8"/>
    <w:rsid w:val="00530F46"/>
    <w:rsid w:val="0053151D"/>
    <w:rsid w:val="00534042"/>
    <w:rsid w:val="0053414E"/>
    <w:rsid w:val="00534714"/>
    <w:rsid w:val="00535535"/>
    <w:rsid w:val="0053784B"/>
    <w:rsid w:val="00540250"/>
    <w:rsid w:val="005428BD"/>
    <w:rsid w:val="00545AE4"/>
    <w:rsid w:val="00545B3A"/>
    <w:rsid w:val="00547C3C"/>
    <w:rsid w:val="00550EBE"/>
    <w:rsid w:val="005517E3"/>
    <w:rsid w:val="00554A4D"/>
    <w:rsid w:val="0055534C"/>
    <w:rsid w:val="0055730C"/>
    <w:rsid w:val="00560E3F"/>
    <w:rsid w:val="00561BAA"/>
    <w:rsid w:val="00563F84"/>
    <w:rsid w:val="00566C89"/>
    <w:rsid w:val="00572F0A"/>
    <w:rsid w:val="00573121"/>
    <w:rsid w:val="005751DD"/>
    <w:rsid w:val="00575BAC"/>
    <w:rsid w:val="005768E5"/>
    <w:rsid w:val="00577441"/>
    <w:rsid w:val="00577770"/>
    <w:rsid w:val="00583289"/>
    <w:rsid w:val="00585844"/>
    <w:rsid w:val="00586E84"/>
    <w:rsid w:val="00587CFB"/>
    <w:rsid w:val="005904A1"/>
    <w:rsid w:val="005908E2"/>
    <w:rsid w:val="005971C3"/>
    <w:rsid w:val="005A01C3"/>
    <w:rsid w:val="005A06A9"/>
    <w:rsid w:val="005A1188"/>
    <w:rsid w:val="005A2264"/>
    <w:rsid w:val="005A5F5C"/>
    <w:rsid w:val="005A6678"/>
    <w:rsid w:val="005A6E64"/>
    <w:rsid w:val="005A78FA"/>
    <w:rsid w:val="005B0BA6"/>
    <w:rsid w:val="005B18B5"/>
    <w:rsid w:val="005B5BDF"/>
    <w:rsid w:val="005C2450"/>
    <w:rsid w:val="005C29EC"/>
    <w:rsid w:val="005C6031"/>
    <w:rsid w:val="005D0AEE"/>
    <w:rsid w:val="005D0E7F"/>
    <w:rsid w:val="005D47A6"/>
    <w:rsid w:val="005D5D49"/>
    <w:rsid w:val="005D7FD1"/>
    <w:rsid w:val="005E0C62"/>
    <w:rsid w:val="005E0D9A"/>
    <w:rsid w:val="005E100C"/>
    <w:rsid w:val="005E1253"/>
    <w:rsid w:val="005E3042"/>
    <w:rsid w:val="005E5082"/>
    <w:rsid w:val="005F27AE"/>
    <w:rsid w:val="005F2FFB"/>
    <w:rsid w:val="005F3DBC"/>
    <w:rsid w:val="0060468D"/>
    <w:rsid w:val="00604992"/>
    <w:rsid w:val="00604E4C"/>
    <w:rsid w:val="00605368"/>
    <w:rsid w:val="00605F78"/>
    <w:rsid w:val="006064AB"/>
    <w:rsid w:val="00611524"/>
    <w:rsid w:val="00615032"/>
    <w:rsid w:val="0061615C"/>
    <w:rsid w:val="006177EB"/>
    <w:rsid w:val="00621EC0"/>
    <w:rsid w:val="00626430"/>
    <w:rsid w:val="00626A6E"/>
    <w:rsid w:val="00630CB8"/>
    <w:rsid w:val="00630F42"/>
    <w:rsid w:val="00631839"/>
    <w:rsid w:val="00634013"/>
    <w:rsid w:val="0063478E"/>
    <w:rsid w:val="00635AE3"/>
    <w:rsid w:val="006407A8"/>
    <w:rsid w:val="006417DA"/>
    <w:rsid w:val="00642A21"/>
    <w:rsid w:val="00643884"/>
    <w:rsid w:val="00643C78"/>
    <w:rsid w:val="00650564"/>
    <w:rsid w:val="0065292D"/>
    <w:rsid w:val="00652B54"/>
    <w:rsid w:val="006531BD"/>
    <w:rsid w:val="006546B3"/>
    <w:rsid w:val="00663418"/>
    <w:rsid w:val="00665D04"/>
    <w:rsid w:val="00670263"/>
    <w:rsid w:val="006750FF"/>
    <w:rsid w:val="00681AE6"/>
    <w:rsid w:val="00685F50"/>
    <w:rsid w:val="00686A53"/>
    <w:rsid w:val="00687AD1"/>
    <w:rsid w:val="006929AC"/>
    <w:rsid w:val="00692AE3"/>
    <w:rsid w:val="00693302"/>
    <w:rsid w:val="006A2CD6"/>
    <w:rsid w:val="006A2FB6"/>
    <w:rsid w:val="006A51F1"/>
    <w:rsid w:val="006A5490"/>
    <w:rsid w:val="006A7C1C"/>
    <w:rsid w:val="006B3CB9"/>
    <w:rsid w:val="006B5366"/>
    <w:rsid w:val="006B5AE9"/>
    <w:rsid w:val="006B5E77"/>
    <w:rsid w:val="006B71F8"/>
    <w:rsid w:val="006C0535"/>
    <w:rsid w:val="006C121C"/>
    <w:rsid w:val="006C197F"/>
    <w:rsid w:val="006D135C"/>
    <w:rsid w:val="006D2EB0"/>
    <w:rsid w:val="006D4EA9"/>
    <w:rsid w:val="006D7E05"/>
    <w:rsid w:val="006D7FF6"/>
    <w:rsid w:val="006E068B"/>
    <w:rsid w:val="006E136B"/>
    <w:rsid w:val="006E34A9"/>
    <w:rsid w:val="006E4CDB"/>
    <w:rsid w:val="006E77C5"/>
    <w:rsid w:val="006F090D"/>
    <w:rsid w:val="006F189A"/>
    <w:rsid w:val="006F2AB0"/>
    <w:rsid w:val="006F410E"/>
    <w:rsid w:val="006F7671"/>
    <w:rsid w:val="00700EC7"/>
    <w:rsid w:val="007013C9"/>
    <w:rsid w:val="00702720"/>
    <w:rsid w:val="007038E2"/>
    <w:rsid w:val="00703CDD"/>
    <w:rsid w:val="00710C60"/>
    <w:rsid w:val="007126DF"/>
    <w:rsid w:val="00712954"/>
    <w:rsid w:val="00715CF0"/>
    <w:rsid w:val="007160AE"/>
    <w:rsid w:val="00716E6E"/>
    <w:rsid w:val="00722966"/>
    <w:rsid w:val="00730FD8"/>
    <w:rsid w:val="007310FD"/>
    <w:rsid w:val="0073388E"/>
    <w:rsid w:val="00740E6B"/>
    <w:rsid w:val="007419B4"/>
    <w:rsid w:val="00742E34"/>
    <w:rsid w:val="00745324"/>
    <w:rsid w:val="00752627"/>
    <w:rsid w:val="00752EA6"/>
    <w:rsid w:val="007546A5"/>
    <w:rsid w:val="00754B26"/>
    <w:rsid w:val="00757479"/>
    <w:rsid w:val="00761894"/>
    <w:rsid w:val="0076383F"/>
    <w:rsid w:val="00764661"/>
    <w:rsid w:val="007703A5"/>
    <w:rsid w:val="007713D2"/>
    <w:rsid w:val="00771406"/>
    <w:rsid w:val="00781BAC"/>
    <w:rsid w:val="00784FA5"/>
    <w:rsid w:val="0078557C"/>
    <w:rsid w:val="00785C04"/>
    <w:rsid w:val="00786516"/>
    <w:rsid w:val="00787B6E"/>
    <w:rsid w:val="0079276F"/>
    <w:rsid w:val="0079474C"/>
    <w:rsid w:val="0079536E"/>
    <w:rsid w:val="00795B40"/>
    <w:rsid w:val="00795E57"/>
    <w:rsid w:val="0079632D"/>
    <w:rsid w:val="00796C45"/>
    <w:rsid w:val="00797C52"/>
    <w:rsid w:val="007A176E"/>
    <w:rsid w:val="007A3157"/>
    <w:rsid w:val="007A3509"/>
    <w:rsid w:val="007A5FC8"/>
    <w:rsid w:val="007B22AE"/>
    <w:rsid w:val="007B3C38"/>
    <w:rsid w:val="007B4C3C"/>
    <w:rsid w:val="007B6DDE"/>
    <w:rsid w:val="007B7203"/>
    <w:rsid w:val="007C07D2"/>
    <w:rsid w:val="007C133E"/>
    <w:rsid w:val="007C635F"/>
    <w:rsid w:val="007C69EA"/>
    <w:rsid w:val="007D103C"/>
    <w:rsid w:val="007D2357"/>
    <w:rsid w:val="007D4BF6"/>
    <w:rsid w:val="007D5E81"/>
    <w:rsid w:val="007D6D60"/>
    <w:rsid w:val="007E30AD"/>
    <w:rsid w:val="007E4C65"/>
    <w:rsid w:val="007E4DF9"/>
    <w:rsid w:val="007E5193"/>
    <w:rsid w:val="007E58B1"/>
    <w:rsid w:val="007E697E"/>
    <w:rsid w:val="007E6A9F"/>
    <w:rsid w:val="007E7CC1"/>
    <w:rsid w:val="007F0235"/>
    <w:rsid w:val="007F21D8"/>
    <w:rsid w:val="007F32C9"/>
    <w:rsid w:val="007F4C8B"/>
    <w:rsid w:val="007F59A7"/>
    <w:rsid w:val="00803E52"/>
    <w:rsid w:val="00806B0D"/>
    <w:rsid w:val="0080716E"/>
    <w:rsid w:val="008075E3"/>
    <w:rsid w:val="00807764"/>
    <w:rsid w:val="00810C85"/>
    <w:rsid w:val="00810D56"/>
    <w:rsid w:val="0081137A"/>
    <w:rsid w:val="00811A17"/>
    <w:rsid w:val="008134CE"/>
    <w:rsid w:val="008136C5"/>
    <w:rsid w:val="00814296"/>
    <w:rsid w:val="00814DD1"/>
    <w:rsid w:val="00815223"/>
    <w:rsid w:val="00815584"/>
    <w:rsid w:val="00817622"/>
    <w:rsid w:val="00820D90"/>
    <w:rsid w:val="008211AE"/>
    <w:rsid w:val="00825B55"/>
    <w:rsid w:val="008262FC"/>
    <w:rsid w:val="0083154A"/>
    <w:rsid w:val="00833A69"/>
    <w:rsid w:val="00835350"/>
    <w:rsid w:val="0083558E"/>
    <w:rsid w:val="00835D9D"/>
    <w:rsid w:val="00836293"/>
    <w:rsid w:val="00836373"/>
    <w:rsid w:val="0084447C"/>
    <w:rsid w:val="0085052F"/>
    <w:rsid w:val="008512BC"/>
    <w:rsid w:val="00852D8A"/>
    <w:rsid w:val="00853F3D"/>
    <w:rsid w:val="0085509E"/>
    <w:rsid w:val="00855EBA"/>
    <w:rsid w:val="008560D8"/>
    <w:rsid w:val="00861AB9"/>
    <w:rsid w:val="00861BDA"/>
    <w:rsid w:val="00864F87"/>
    <w:rsid w:val="008652CD"/>
    <w:rsid w:val="0086678E"/>
    <w:rsid w:val="00873218"/>
    <w:rsid w:val="00874CC0"/>
    <w:rsid w:val="00874F75"/>
    <w:rsid w:val="00875900"/>
    <w:rsid w:val="0087677E"/>
    <w:rsid w:val="0087694A"/>
    <w:rsid w:val="00881D96"/>
    <w:rsid w:val="008820AA"/>
    <w:rsid w:val="00882936"/>
    <w:rsid w:val="00883D27"/>
    <w:rsid w:val="0088419C"/>
    <w:rsid w:val="00890B91"/>
    <w:rsid w:val="00891F52"/>
    <w:rsid w:val="0089336F"/>
    <w:rsid w:val="00893834"/>
    <w:rsid w:val="00893B7A"/>
    <w:rsid w:val="00894909"/>
    <w:rsid w:val="00896760"/>
    <w:rsid w:val="008A09E1"/>
    <w:rsid w:val="008A6BAB"/>
    <w:rsid w:val="008B27B3"/>
    <w:rsid w:val="008B31F7"/>
    <w:rsid w:val="008B4900"/>
    <w:rsid w:val="008B4ECC"/>
    <w:rsid w:val="008B5A11"/>
    <w:rsid w:val="008B689B"/>
    <w:rsid w:val="008B7451"/>
    <w:rsid w:val="008C03C5"/>
    <w:rsid w:val="008C0C6B"/>
    <w:rsid w:val="008C3E00"/>
    <w:rsid w:val="008C7CC9"/>
    <w:rsid w:val="008D25B8"/>
    <w:rsid w:val="008D371C"/>
    <w:rsid w:val="008D3902"/>
    <w:rsid w:val="008D3E50"/>
    <w:rsid w:val="008D4BF5"/>
    <w:rsid w:val="008D5963"/>
    <w:rsid w:val="008E1CFF"/>
    <w:rsid w:val="008E24CE"/>
    <w:rsid w:val="008E2B6F"/>
    <w:rsid w:val="008E3B1F"/>
    <w:rsid w:val="008E6399"/>
    <w:rsid w:val="008F07E3"/>
    <w:rsid w:val="008F3E64"/>
    <w:rsid w:val="008F3FE3"/>
    <w:rsid w:val="008F43C4"/>
    <w:rsid w:val="008F6C7B"/>
    <w:rsid w:val="00901953"/>
    <w:rsid w:val="00902BF1"/>
    <w:rsid w:val="0090335E"/>
    <w:rsid w:val="0090490B"/>
    <w:rsid w:val="00904A42"/>
    <w:rsid w:val="009053EB"/>
    <w:rsid w:val="00911B9B"/>
    <w:rsid w:val="0092112F"/>
    <w:rsid w:val="0092120F"/>
    <w:rsid w:val="00921B0F"/>
    <w:rsid w:val="00921BC8"/>
    <w:rsid w:val="00927003"/>
    <w:rsid w:val="00930077"/>
    <w:rsid w:val="009375FF"/>
    <w:rsid w:val="009418FA"/>
    <w:rsid w:val="00942342"/>
    <w:rsid w:val="00946B1E"/>
    <w:rsid w:val="00946E3D"/>
    <w:rsid w:val="0094703A"/>
    <w:rsid w:val="009516CC"/>
    <w:rsid w:val="00951BF2"/>
    <w:rsid w:val="00953EAF"/>
    <w:rsid w:val="00957C4A"/>
    <w:rsid w:val="00960029"/>
    <w:rsid w:val="009609D4"/>
    <w:rsid w:val="00960B9C"/>
    <w:rsid w:val="00964979"/>
    <w:rsid w:val="009716A6"/>
    <w:rsid w:val="0097180A"/>
    <w:rsid w:val="0097230A"/>
    <w:rsid w:val="009723CE"/>
    <w:rsid w:val="009747AE"/>
    <w:rsid w:val="00975D4A"/>
    <w:rsid w:val="00981391"/>
    <w:rsid w:val="0098141D"/>
    <w:rsid w:val="009852EA"/>
    <w:rsid w:val="00987458"/>
    <w:rsid w:val="00993F9E"/>
    <w:rsid w:val="00994C32"/>
    <w:rsid w:val="00994CB4"/>
    <w:rsid w:val="009975F8"/>
    <w:rsid w:val="009A2188"/>
    <w:rsid w:val="009A3965"/>
    <w:rsid w:val="009A3D6D"/>
    <w:rsid w:val="009B2680"/>
    <w:rsid w:val="009B4453"/>
    <w:rsid w:val="009B44C5"/>
    <w:rsid w:val="009B6524"/>
    <w:rsid w:val="009B67A9"/>
    <w:rsid w:val="009C449C"/>
    <w:rsid w:val="009C6DC2"/>
    <w:rsid w:val="009C76E2"/>
    <w:rsid w:val="009D03B8"/>
    <w:rsid w:val="009D1BCA"/>
    <w:rsid w:val="009D2E2C"/>
    <w:rsid w:val="009D3C4D"/>
    <w:rsid w:val="009D41B6"/>
    <w:rsid w:val="009E04B6"/>
    <w:rsid w:val="009E0D1D"/>
    <w:rsid w:val="009E183E"/>
    <w:rsid w:val="009E1DC6"/>
    <w:rsid w:val="009E2BD3"/>
    <w:rsid w:val="009E74D0"/>
    <w:rsid w:val="009F12B5"/>
    <w:rsid w:val="009F3CE6"/>
    <w:rsid w:val="009F5F14"/>
    <w:rsid w:val="009F7626"/>
    <w:rsid w:val="00A0015F"/>
    <w:rsid w:val="00A01381"/>
    <w:rsid w:val="00A024F5"/>
    <w:rsid w:val="00A02BDE"/>
    <w:rsid w:val="00A03559"/>
    <w:rsid w:val="00A057C9"/>
    <w:rsid w:val="00A12929"/>
    <w:rsid w:val="00A13017"/>
    <w:rsid w:val="00A141E6"/>
    <w:rsid w:val="00A16022"/>
    <w:rsid w:val="00A170DC"/>
    <w:rsid w:val="00A21B9F"/>
    <w:rsid w:val="00A23F0E"/>
    <w:rsid w:val="00A250ED"/>
    <w:rsid w:val="00A27CAA"/>
    <w:rsid w:val="00A312D1"/>
    <w:rsid w:val="00A36622"/>
    <w:rsid w:val="00A40BA3"/>
    <w:rsid w:val="00A42E76"/>
    <w:rsid w:val="00A44CB4"/>
    <w:rsid w:val="00A508D1"/>
    <w:rsid w:val="00A50B4C"/>
    <w:rsid w:val="00A53A6A"/>
    <w:rsid w:val="00A572B8"/>
    <w:rsid w:val="00A57B3E"/>
    <w:rsid w:val="00A61E4A"/>
    <w:rsid w:val="00A63135"/>
    <w:rsid w:val="00A6445E"/>
    <w:rsid w:val="00A66232"/>
    <w:rsid w:val="00A717F2"/>
    <w:rsid w:val="00A71E62"/>
    <w:rsid w:val="00A733D4"/>
    <w:rsid w:val="00A74843"/>
    <w:rsid w:val="00A76C95"/>
    <w:rsid w:val="00A77B77"/>
    <w:rsid w:val="00A80B46"/>
    <w:rsid w:val="00A81687"/>
    <w:rsid w:val="00A8377D"/>
    <w:rsid w:val="00A8429F"/>
    <w:rsid w:val="00A84A0C"/>
    <w:rsid w:val="00A90EF3"/>
    <w:rsid w:val="00A911A6"/>
    <w:rsid w:val="00A91B3A"/>
    <w:rsid w:val="00A91F71"/>
    <w:rsid w:val="00A92DB0"/>
    <w:rsid w:val="00A9496A"/>
    <w:rsid w:val="00A96382"/>
    <w:rsid w:val="00AA0C80"/>
    <w:rsid w:val="00AA27A9"/>
    <w:rsid w:val="00AA28F5"/>
    <w:rsid w:val="00AA78E0"/>
    <w:rsid w:val="00AB2382"/>
    <w:rsid w:val="00AB30CA"/>
    <w:rsid w:val="00AB4140"/>
    <w:rsid w:val="00AB45A1"/>
    <w:rsid w:val="00AB45BB"/>
    <w:rsid w:val="00AB5BB7"/>
    <w:rsid w:val="00AB6F92"/>
    <w:rsid w:val="00AB7BB1"/>
    <w:rsid w:val="00AC24F6"/>
    <w:rsid w:val="00AC4D07"/>
    <w:rsid w:val="00AC58C2"/>
    <w:rsid w:val="00AC6F89"/>
    <w:rsid w:val="00AC75C9"/>
    <w:rsid w:val="00AD0D41"/>
    <w:rsid w:val="00AD1151"/>
    <w:rsid w:val="00AD36EA"/>
    <w:rsid w:val="00AD4679"/>
    <w:rsid w:val="00AD4ACA"/>
    <w:rsid w:val="00AD5DD3"/>
    <w:rsid w:val="00AD600E"/>
    <w:rsid w:val="00AD7A8B"/>
    <w:rsid w:val="00AE06E4"/>
    <w:rsid w:val="00AE15D9"/>
    <w:rsid w:val="00AE2ADC"/>
    <w:rsid w:val="00AE3D75"/>
    <w:rsid w:val="00AE7079"/>
    <w:rsid w:val="00AF048C"/>
    <w:rsid w:val="00AF27BB"/>
    <w:rsid w:val="00AF2E0D"/>
    <w:rsid w:val="00AF3AD1"/>
    <w:rsid w:val="00AF5D3E"/>
    <w:rsid w:val="00AF6781"/>
    <w:rsid w:val="00AF742C"/>
    <w:rsid w:val="00B03A92"/>
    <w:rsid w:val="00B05F54"/>
    <w:rsid w:val="00B07064"/>
    <w:rsid w:val="00B1013B"/>
    <w:rsid w:val="00B13360"/>
    <w:rsid w:val="00B14091"/>
    <w:rsid w:val="00B17554"/>
    <w:rsid w:val="00B17AD4"/>
    <w:rsid w:val="00B20002"/>
    <w:rsid w:val="00B200B8"/>
    <w:rsid w:val="00B2039B"/>
    <w:rsid w:val="00B2140C"/>
    <w:rsid w:val="00B21DB6"/>
    <w:rsid w:val="00B2590C"/>
    <w:rsid w:val="00B25CC9"/>
    <w:rsid w:val="00B26108"/>
    <w:rsid w:val="00B301C7"/>
    <w:rsid w:val="00B31D4B"/>
    <w:rsid w:val="00B34B05"/>
    <w:rsid w:val="00B42147"/>
    <w:rsid w:val="00B44CA0"/>
    <w:rsid w:val="00B45015"/>
    <w:rsid w:val="00B4742A"/>
    <w:rsid w:val="00B5429F"/>
    <w:rsid w:val="00B554CA"/>
    <w:rsid w:val="00B56510"/>
    <w:rsid w:val="00B57370"/>
    <w:rsid w:val="00B6363E"/>
    <w:rsid w:val="00B63BD4"/>
    <w:rsid w:val="00B654CA"/>
    <w:rsid w:val="00B668F8"/>
    <w:rsid w:val="00B67258"/>
    <w:rsid w:val="00B711A3"/>
    <w:rsid w:val="00B7139F"/>
    <w:rsid w:val="00B71E5E"/>
    <w:rsid w:val="00B7214F"/>
    <w:rsid w:val="00B74A36"/>
    <w:rsid w:val="00B75EE3"/>
    <w:rsid w:val="00B7669D"/>
    <w:rsid w:val="00B77944"/>
    <w:rsid w:val="00B81BD5"/>
    <w:rsid w:val="00B81E32"/>
    <w:rsid w:val="00B82503"/>
    <w:rsid w:val="00B84DA6"/>
    <w:rsid w:val="00B85A40"/>
    <w:rsid w:val="00B85DC8"/>
    <w:rsid w:val="00B8638D"/>
    <w:rsid w:val="00B90B28"/>
    <w:rsid w:val="00B925C0"/>
    <w:rsid w:val="00B951BF"/>
    <w:rsid w:val="00BA5674"/>
    <w:rsid w:val="00BA7238"/>
    <w:rsid w:val="00BB0FBA"/>
    <w:rsid w:val="00BB107E"/>
    <w:rsid w:val="00BB150A"/>
    <w:rsid w:val="00BB1ECD"/>
    <w:rsid w:val="00BB25F3"/>
    <w:rsid w:val="00BB2ABC"/>
    <w:rsid w:val="00BB4187"/>
    <w:rsid w:val="00BB518D"/>
    <w:rsid w:val="00BB557B"/>
    <w:rsid w:val="00BB69B9"/>
    <w:rsid w:val="00BB6DA7"/>
    <w:rsid w:val="00BB75EF"/>
    <w:rsid w:val="00BC1FA6"/>
    <w:rsid w:val="00BC37E4"/>
    <w:rsid w:val="00BC5BD4"/>
    <w:rsid w:val="00BC6369"/>
    <w:rsid w:val="00BC66EC"/>
    <w:rsid w:val="00BC73AC"/>
    <w:rsid w:val="00BD39F4"/>
    <w:rsid w:val="00BD58C3"/>
    <w:rsid w:val="00BE1BB6"/>
    <w:rsid w:val="00BE1FE9"/>
    <w:rsid w:val="00BE4B37"/>
    <w:rsid w:val="00BE5B5F"/>
    <w:rsid w:val="00BE6E99"/>
    <w:rsid w:val="00BF45B1"/>
    <w:rsid w:val="00BF4D43"/>
    <w:rsid w:val="00BF728B"/>
    <w:rsid w:val="00C0018D"/>
    <w:rsid w:val="00C01F48"/>
    <w:rsid w:val="00C022C7"/>
    <w:rsid w:val="00C03DAE"/>
    <w:rsid w:val="00C0778C"/>
    <w:rsid w:val="00C10472"/>
    <w:rsid w:val="00C10656"/>
    <w:rsid w:val="00C11F84"/>
    <w:rsid w:val="00C14068"/>
    <w:rsid w:val="00C14ED1"/>
    <w:rsid w:val="00C16236"/>
    <w:rsid w:val="00C16852"/>
    <w:rsid w:val="00C17E8D"/>
    <w:rsid w:val="00C22781"/>
    <w:rsid w:val="00C23533"/>
    <w:rsid w:val="00C2421F"/>
    <w:rsid w:val="00C320A0"/>
    <w:rsid w:val="00C3342E"/>
    <w:rsid w:val="00C366AC"/>
    <w:rsid w:val="00C367F1"/>
    <w:rsid w:val="00C37521"/>
    <w:rsid w:val="00C40027"/>
    <w:rsid w:val="00C43242"/>
    <w:rsid w:val="00C45526"/>
    <w:rsid w:val="00C55EAB"/>
    <w:rsid w:val="00C569F2"/>
    <w:rsid w:val="00C57370"/>
    <w:rsid w:val="00C57D33"/>
    <w:rsid w:val="00C605CE"/>
    <w:rsid w:val="00C6062F"/>
    <w:rsid w:val="00C66592"/>
    <w:rsid w:val="00C73421"/>
    <w:rsid w:val="00C7566B"/>
    <w:rsid w:val="00C759EB"/>
    <w:rsid w:val="00C75AB4"/>
    <w:rsid w:val="00C76F55"/>
    <w:rsid w:val="00C771B0"/>
    <w:rsid w:val="00C81BCD"/>
    <w:rsid w:val="00C825F0"/>
    <w:rsid w:val="00C844DB"/>
    <w:rsid w:val="00C84F92"/>
    <w:rsid w:val="00C866FA"/>
    <w:rsid w:val="00C9045A"/>
    <w:rsid w:val="00C9097D"/>
    <w:rsid w:val="00C91D21"/>
    <w:rsid w:val="00C9428C"/>
    <w:rsid w:val="00C95437"/>
    <w:rsid w:val="00C9785D"/>
    <w:rsid w:val="00CA1614"/>
    <w:rsid w:val="00CA19B8"/>
    <w:rsid w:val="00CA7C77"/>
    <w:rsid w:val="00CB0C84"/>
    <w:rsid w:val="00CB1EBA"/>
    <w:rsid w:val="00CB34D2"/>
    <w:rsid w:val="00CB3EEF"/>
    <w:rsid w:val="00CB789E"/>
    <w:rsid w:val="00CB7BEA"/>
    <w:rsid w:val="00CB7D26"/>
    <w:rsid w:val="00CC23D8"/>
    <w:rsid w:val="00CC4ACD"/>
    <w:rsid w:val="00CD061A"/>
    <w:rsid w:val="00CD32E3"/>
    <w:rsid w:val="00CD4424"/>
    <w:rsid w:val="00CD715A"/>
    <w:rsid w:val="00CE0483"/>
    <w:rsid w:val="00CE1087"/>
    <w:rsid w:val="00CE1EAC"/>
    <w:rsid w:val="00CE7EEF"/>
    <w:rsid w:val="00CF1C35"/>
    <w:rsid w:val="00CF3E39"/>
    <w:rsid w:val="00CF51B2"/>
    <w:rsid w:val="00CF6AA0"/>
    <w:rsid w:val="00CF6EFE"/>
    <w:rsid w:val="00D01CF5"/>
    <w:rsid w:val="00D0231C"/>
    <w:rsid w:val="00D02776"/>
    <w:rsid w:val="00D102F5"/>
    <w:rsid w:val="00D11596"/>
    <w:rsid w:val="00D12722"/>
    <w:rsid w:val="00D12873"/>
    <w:rsid w:val="00D22E2B"/>
    <w:rsid w:val="00D232AF"/>
    <w:rsid w:val="00D30E0D"/>
    <w:rsid w:val="00D31266"/>
    <w:rsid w:val="00D32F77"/>
    <w:rsid w:val="00D3586D"/>
    <w:rsid w:val="00D36B39"/>
    <w:rsid w:val="00D37378"/>
    <w:rsid w:val="00D4161D"/>
    <w:rsid w:val="00D51E49"/>
    <w:rsid w:val="00D54335"/>
    <w:rsid w:val="00D578CD"/>
    <w:rsid w:val="00D61E37"/>
    <w:rsid w:val="00D63232"/>
    <w:rsid w:val="00D6386E"/>
    <w:rsid w:val="00D63E5D"/>
    <w:rsid w:val="00D63EAF"/>
    <w:rsid w:val="00D663AF"/>
    <w:rsid w:val="00D713E2"/>
    <w:rsid w:val="00D72048"/>
    <w:rsid w:val="00D72B5A"/>
    <w:rsid w:val="00D73EE7"/>
    <w:rsid w:val="00D740FC"/>
    <w:rsid w:val="00D75042"/>
    <w:rsid w:val="00D75477"/>
    <w:rsid w:val="00D7561F"/>
    <w:rsid w:val="00D75DE6"/>
    <w:rsid w:val="00D805B7"/>
    <w:rsid w:val="00D84797"/>
    <w:rsid w:val="00D8533D"/>
    <w:rsid w:val="00D858FB"/>
    <w:rsid w:val="00D85FEF"/>
    <w:rsid w:val="00D86D66"/>
    <w:rsid w:val="00D90FE4"/>
    <w:rsid w:val="00D92264"/>
    <w:rsid w:val="00D933D2"/>
    <w:rsid w:val="00D93D67"/>
    <w:rsid w:val="00D97605"/>
    <w:rsid w:val="00D97801"/>
    <w:rsid w:val="00DA05FC"/>
    <w:rsid w:val="00DA09EB"/>
    <w:rsid w:val="00DA616E"/>
    <w:rsid w:val="00DA63C0"/>
    <w:rsid w:val="00DB0461"/>
    <w:rsid w:val="00DB25C4"/>
    <w:rsid w:val="00DB6E9B"/>
    <w:rsid w:val="00DB75F2"/>
    <w:rsid w:val="00DC0263"/>
    <w:rsid w:val="00DC04B9"/>
    <w:rsid w:val="00DC1DE6"/>
    <w:rsid w:val="00DC4ED7"/>
    <w:rsid w:val="00DC6D92"/>
    <w:rsid w:val="00DC76BF"/>
    <w:rsid w:val="00DD0BDF"/>
    <w:rsid w:val="00DD5201"/>
    <w:rsid w:val="00DD5D4C"/>
    <w:rsid w:val="00DD60F7"/>
    <w:rsid w:val="00DD751E"/>
    <w:rsid w:val="00DE2DF0"/>
    <w:rsid w:val="00DE5CF8"/>
    <w:rsid w:val="00DF0323"/>
    <w:rsid w:val="00DF05FE"/>
    <w:rsid w:val="00DF4B26"/>
    <w:rsid w:val="00DF56A6"/>
    <w:rsid w:val="00DF5AA1"/>
    <w:rsid w:val="00DF7CBD"/>
    <w:rsid w:val="00E00225"/>
    <w:rsid w:val="00E04E93"/>
    <w:rsid w:val="00E0586A"/>
    <w:rsid w:val="00E05D09"/>
    <w:rsid w:val="00E10B5C"/>
    <w:rsid w:val="00E1205E"/>
    <w:rsid w:val="00E12CCB"/>
    <w:rsid w:val="00E13AB5"/>
    <w:rsid w:val="00E16382"/>
    <w:rsid w:val="00E16BB4"/>
    <w:rsid w:val="00E17F52"/>
    <w:rsid w:val="00E201DB"/>
    <w:rsid w:val="00E207DD"/>
    <w:rsid w:val="00E21B8A"/>
    <w:rsid w:val="00E222F6"/>
    <w:rsid w:val="00E22F88"/>
    <w:rsid w:val="00E2302C"/>
    <w:rsid w:val="00E24DFC"/>
    <w:rsid w:val="00E274CA"/>
    <w:rsid w:val="00E304C6"/>
    <w:rsid w:val="00E318C4"/>
    <w:rsid w:val="00E324BE"/>
    <w:rsid w:val="00E34262"/>
    <w:rsid w:val="00E34B73"/>
    <w:rsid w:val="00E36EC1"/>
    <w:rsid w:val="00E37CD6"/>
    <w:rsid w:val="00E44732"/>
    <w:rsid w:val="00E45639"/>
    <w:rsid w:val="00E45F0D"/>
    <w:rsid w:val="00E50C15"/>
    <w:rsid w:val="00E51CDF"/>
    <w:rsid w:val="00E52256"/>
    <w:rsid w:val="00E5594D"/>
    <w:rsid w:val="00E56C1F"/>
    <w:rsid w:val="00E63649"/>
    <w:rsid w:val="00E63998"/>
    <w:rsid w:val="00E648D0"/>
    <w:rsid w:val="00E64CA2"/>
    <w:rsid w:val="00E64F47"/>
    <w:rsid w:val="00E738E0"/>
    <w:rsid w:val="00E76346"/>
    <w:rsid w:val="00E77B83"/>
    <w:rsid w:val="00E82B32"/>
    <w:rsid w:val="00E836C8"/>
    <w:rsid w:val="00E83F11"/>
    <w:rsid w:val="00E84901"/>
    <w:rsid w:val="00E85732"/>
    <w:rsid w:val="00E90754"/>
    <w:rsid w:val="00E92058"/>
    <w:rsid w:val="00E92DBA"/>
    <w:rsid w:val="00E95079"/>
    <w:rsid w:val="00E95370"/>
    <w:rsid w:val="00E9653F"/>
    <w:rsid w:val="00E96A07"/>
    <w:rsid w:val="00E96B59"/>
    <w:rsid w:val="00EA2E7C"/>
    <w:rsid w:val="00EA3F43"/>
    <w:rsid w:val="00EA40C3"/>
    <w:rsid w:val="00EA6DF9"/>
    <w:rsid w:val="00EB0356"/>
    <w:rsid w:val="00EB3306"/>
    <w:rsid w:val="00EB3ACF"/>
    <w:rsid w:val="00EB552A"/>
    <w:rsid w:val="00EB5ACB"/>
    <w:rsid w:val="00EB5D1C"/>
    <w:rsid w:val="00EB72B0"/>
    <w:rsid w:val="00EC37F4"/>
    <w:rsid w:val="00EC3BB8"/>
    <w:rsid w:val="00EC6B56"/>
    <w:rsid w:val="00EC6CC4"/>
    <w:rsid w:val="00EC6FF2"/>
    <w:rsid w:val="00ED0569"/>
    <w:rsid w:val="00ED0799"/>
    <w:rsid w:val="00ED0E36"/>
    <w:rsid w:val="00ED1B29"/>
    <w:rsid w:val="00ED3F5D"/>
    <w:rsid w:val="00ED586B"/>
    <w:rsid w:val="00ED5E17"/>
    <w:rsid w:val="00ED7B68"/>
    <w:rsid w:val="00EE74CC"/>
    <w:rsid w:val="00EE7B25"/>
    <w:rsid w:val="00EF0A5A"/>
    <w:rsid w:val="00EF0CCC"/>
    <w:rsid w:val="00EF1A51"/>
    <w:rsid w:val="00EF518D"/>
    <w:rsid w:val="00F00221"/>
    <w:rsid w:val="00F00B16"/>
    <w:rsid w:val="00F0200B"/>
    <w:rsid w:val="00F02705"/>
    <w:rsid w:val="00F05560"/>
    <w:rsid w:val="00F10084"/>
    <w:rsid w:val="00F12701"/>
    <w:rsid w:val="00F17DE8"/>
    <w:rsid w:val="00F2242A"/>
    <w:rsid w:val="00F262E3"/>
    <w:rsid w:val="00F27F11"/>
    <w:rsid w:val="00F32D57"/>
    <w:rsid w:val="00F423B9"/>
    <w:rsid w:val="00F45489"/>
    <w:rsid w:val="00F50DFB"/>
    <w:rsid w:val="00F510C7"/>
    <w:rsid w:val="00F512F5"/>
    <w:rsid w:val="00F51D64"/>
    <w:rsid w:val="00F52C87"/>
    <w:rsid w:val="00F53EB0"/>
    <w:rsid w:val="00F55433"/>
    <w:rsid w:val="00F557AC"/>
    <w:rsid w:val="00F562B5"/>
    <w:rsid w:val="00F5633F"/>
    <w:rsid w:val="00F56AD6"/>
    <w:rsid w:val="00F6349F"/>
    <w:rsid w:val="00F64FC0"/>
    <w:rsid w:val="00F6539E"/>
    <w:rsid w:val="00F67871"/>
    <w:rsid w:val="00F67A4D"/>
    <w:rsid w:val="00F721CC"/>
    <w:rsid w:val="00F75193"/>
    <w:rsid w:val="00F83883"/>
    <w:rsid w:val="00F8567A"/>
    <w:rsid w:val="00F91C70"/>
    <w:rsid w:val="00F94A15"/>
    <w:rsid w:val="00FA0863"/>
    <w:rsid w:val="00FA21FE"/>
    <w:rsid w:val="00FA528C"/>
    <w:rsid w:val="00FA59B1"/>
    <w:rsid w:val="00FB0177"/>
    <w:rsid w:val="00FB27B3"/>
    <w:rsid w:val="00FC00BC"/>
    <w:rsid w:val="00FC7FD0"/>
    <w:rsid w:val="00FD3469"/>
    <w:rsid w:val="00FE23AE"/>
    <w:rsid w:val="00FE4E1F"/>
    <w:rsid w:val="00FE5597"/>
    <w:rsid w:val="00FF19E0"/>
    <w:rsid w:val="00FF222D"/>
    <w:rsid w:val="00FF24D0"/>
    <w:rsid w:val="00FF24EC"/>
    <w:rsid w:val="00FF37AF"/>
    <w:rsid w:val="00FF600E"/>
    <w:rsid w:val="00FF6424"/>
    <w:rsid w:val="00FF6BDB"/>
    <w:rsid w:val="00FF7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8AEFF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Plain Table 1" w:uiPriority="49"/>
    <w:lsdException w:name="Plain Table 2" w:uiPriority="50"/>
    <w:lsdException w:name="Plain Table 3" w:uiPriority="51"/>
    <w:lsdException w:name="Plain Table 4" w:uiPriority="52"/>
    <w:lsdException w:name="Plain Table 5" w:uiPriority="46"/>
    <w:lsdException w:name="Grid Table Light" w:uiPriority="47"/>
    <w:lsdException w:name="Grid Table 1 Light" w:uiPriority="48"/>
    <w:lsdException w:name="Grid Table 2" w:uiPriority="49"/>
    <w:lsdException w:name="Grid Table 3" w:uiPriority="50"/>
    <w:lsdException w:name="Grid Table 4" w:uiPriority="51"/>
    <w:lsdException w:name="Grid Table 5 Dark" w:uiPriority="52"/>
    <w:lsdException w:name="Grid Table 6 Colorful" w:uiPriority="46"/>
    <w:lsdException w:name="Grid Table 7 Colorful" w:uiPriority="47"/>
    <w:lsdException w:name="Grid Table 1 Light Accent 1" w:uiPriority="48"/>
    <w:lsdException w:name="Grid Table 2 Accent 1" w:uiPriority="49"/>
    <w:lsdException w:name="Grid Table 3 Accent 1" w:uiPriority="50"/>
    <w:lsdException w:name="Grid Table 4 Accent 1" w:uiPriority="51"/>
    <w:lsdException w:name="Grid Table 5 Dark Accent 1" w:uiPriority="52"/>
    <w:lsdException w:name="Grid Table 6 Colorful Accent 1" w:uiPriority="46"/>
    <w:lsdException w:name="Grid Table 7 Colorful Accent 1" w:uiPriority="47"/>
    <w:lsdException w:name="Grid Table 1 Light Accent 2" w:uiPriority="48"/>
    <w:lsdException w:name="Grid Table 2 Accent 2" w:uiPriority="49"/>
    <w:lsdException w:name="Grid Table 3 Accent 2" w:uiPriority="50"/>
    <w:lsdException w:name="Grid Table 4 Accent 2" w:uiPriority="51"/>
    <w:lsdException w:name="Grid Table 5 Dark Accent 2" w:uiPriority="52"/>
    <w:lsdException w:name="Grid Table 6 Colorful Accent 2" w:uiPriority="46"/>
    <w:lsdException w:name="Grid Table 7 Colorful Accent 2" w:uiPriority="47"/>
    <w:lsdException w:name="Grid Table 1 Light Accent 3" w:uiPriority="48"/>
    <w:lsdException w:name="Grid Table 2 Accent 3" w:uiPriority="49"/>
    <w:lsdException w:name="Grid Table 3 Accent 3" w:uiPriority="50"/>
    <w:lsdException w:name="Grid Table 4 Accent 3" w:uiPriority="51"/>
    <w:lsdException w:name="Grid Table 5 Dark Accent 3" w:uiPriority="52"/>
    <w:lsdException w:name="Grid Table 6 Colorful Accent 3" w:uiPriority="46"/>
    <w:lsdException w:name="Grid Table 7 Colorful Accent 3" w:uiPriority="47"/>
    <w:lsdException w:name="Grid Table 1 Light Accent 4" w:uiPriority="48"/>
    <w:lsdException w:name="Grid Table 2 Accent 4" w:uiPriority="49"/>
    <w:lsdException w:name="Grid Table 3 Accent 4" w:uiPriority="50"/>
    <w:lsdException w:name="Grid Table 4 Accent 4" w:uiPriority="51"/>
    <w:lsdException w:name="Grid Table 5 Dark Accent 4" w:uiPriority="52"/>
    <w:lsdException w:name="Grid Table 6 Colorful Accent 4" w:uiPriority="46"/>
    <w:lsdException w:name="Grid Table 7 Colorful Accent 4" w:uiPriority="47"/>
    <w:lsdException w:name="Grid Table 1 Light Accent 5" w:uiPriority="48"/>
    <w:lsdException w:name="Grid Table 2 Accent 5" w:uiPriority="49"/>
    <w:lsdException w:name="Grid Table 3 Accent 5" w:uiPriority="50"/>
    <w:lsdException w:name="Grid Table 4 Accent 5" w:uiPriority="51"/>
    <w:lsdException w:name="Grid Table 5 Dark Accent 5" w:uiPriority="52"/>
    <w:lsdException w:name="Grid Table 6 Colorful Accent 5" w:uiPriority="46"/>
    <w:lsdException w:name="Grid Table 7 Colorful Accent 5" w:uiPriority="47"/>
    <w:lsdException w:name="Grid Table 1 Light Accent 6" w:uiPriority="48"/>
    <w:lsdException w:name="Grid Table 2 Accent 6" w:uiPriority="49"/>
    <w:lsdException w:name="Grid Table 3 Accent 6" w:uiPriority="50"/>
    <w:lsdException w:name="Grid Table 4 Accent 6" w:uiPriority="51"/>
    <w:lsdException w:name="Grid Table 5 Dark Accent 6" w:uiPriority="52"/>
    <w:lsdException w:name="Grid Table 6 Colorful Accent 6" w:uiPriority="46"/>
    <w:lsdException w:name="Grid Table 7 Colorful Accent 6" w:uiPriority="47"/>
    <w:lsdException w:name="List Table 1 Light" w:uiPriority="48"/>
    <w:lsdException w:name="List Table 2" w:uiPriority="49"/>
    <w:lsdException w:name="List Table 3" w:uiPriority="50"/>
    <w:lsdException w:name="List Table 4" w:uiPriority="51"/>
    <w:lsdException w:name="List Table 5 Dark" w:uiPriority="52"/>
    <w:lsdException w:name="List Table 6 Colorful" w:uiPriority="46"/>
    <w:lsdException w:name="List Table 7 Colorful" w:uiPriority="47"/>
    <w:lsdException w:name="List Table 1 Light Accent 1" w:uiPriority="48"/>
    <w:lsdException w:name="List Table 2 Accent 1" w:uiPriority="49"/>
    <w:lsdException w:name="List Table 3 Accent 1" w:uiPriority="50"/>
    <w:lsdException w:name="List Table 4 Accent 1" w:uiPriority="51"/>
    <w:lsdException w:name="List Table 5 Dark Accent 1" w:uiPriority="52"/>
    <w:lsdException w:name="List Table 6 Colorful Accent 1" w:uiPriority="46"/>
    <w:lsdException w:name="List Table 7 Colorful Accent 1" w:uiPriority="47"/>
    <w:lsdException w:name="List Table 1 Light Accent 2" w:uiPriority="48"/>
    <w:lsdException w:name="List Table 2 Accent 2" w:uiPriority="49"/>
    <w:lsdException w:name="List Table 3 Accent 2" w:uiPriority="50"/>
    <w:lsdException w:name="List Table 4 Accent 2" w:uiPriority="51"/>
    <w:lsdException w:name="List Table 5 Dark Accent 2" w:uiPriority="52"/>
    <w:lsdException w:name="List Table 6 Colorful Accent 2" w:uiPriority="46"/>
    <w:lsdException w:name="List Table 7 Colorful Accent 2" w:uiPriority="47"/>
    <w:lsdException w:name="List Table 1 Light Accent 3" w:uiPriority="48"/>
    <w:lsdException w:name="List Table 2 Accent 3" w:uiPriority="49"/>
    <w:lsdException w:name="List Table 3 Accent 3" w:uiPriority="50"/>
    <w:lsdException w:name="List Table 4 Accent 3" w:uiPriority="51"/>
    <w:lsdException w:name="List Table 5 Dark Accent 3" w:uiPriority="52"/>
    <w:lsdException w:name="List Table 6 Colorful Accent 3" w:uiPriority="46"/>
    <w:lsdException w:name="List Table 7 Colorful Accent 3" w:uiPriority="47"/>
    <w:lsdException w:name="List Table 1 Light Accent 4" w:uiPriority="48"/>
    <w:lsdException w:name="List Table 2 Accent 4" w:uiPriority="49"/>
    <w:lsdException w:name="List Table 3 Accent 4" w:uiPriority="50"/>
    <w:lsdException w:name="List Table 4 Accent 4" w:uiPriority="51"/>
    <w:lsdException w:name="List Table 5 Dark Accent 4" w:uiPriority="52"/>
    <w:lsdException w:name="List Table 6 Colorful Accent 4" w:uiPriority="46"/>
    <w:lsdException w:name="List Table 7 Colorful Accent 4" w:uiPriority="47"/>
    <w:lsdException w:name="List Table 1 Light Accent 5" w:uiPriority="48"/>
    <w:lsdException w:name="List Table 2 Accent 5" w:uiPriority="49"/>
    <w:lsdException w:name="List Table 3 Accent 5" w:uiPriority="50"/>
    <w:lsdException w:name="List Table 4 Accent 5" w:uiPriority="51"/>
    <w:lsdException w:name="List Table 5 Dark Accent 5" w:uiPriority="52"/>
    <w:lsdException w:name="List Table 6 Colorful Accent 5" w:uiPriority="99"/>
    <w:lsdException w:name="List Table 7 Colorful Accent 5" w:uiPriority="99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a">
    <w:name w:val="Normal"/>
    <w:qFormat/>
    <w:rsid w:val="00452146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1F260A"/>
    <w:pPr>
      <w:tabs>
        <w:tab w:val="center" w:pos="4252"/>
        <w:tab w:val="right" w:pos="8504"/>
      </w:tabs>
      <w:snapToGrid w:val="0"/>
    </w:pPr>
  </w:style>
  <w:style w:type="paragraph" w:styleId="a4">
    <w:name w:val="footer"/>
    <w:basedOn w:val="a"/>
    <w:rsid w:val="001F260A"/>
    <w:pPr>
      <w:tabs>
        <w:tab w:val="center" w:pos="4252"/>
        <w:tab w:val="right" w:pos="8504"/>
      </w:tabs>
      <w:snapToGrid w:val="0"/>
    </w:pPr>
  </w:style>
  <w:style w:type="paragraph" w:styleId="a5">
    <w:name w:val="Balloon Text"/>
    <w:basedOn w:val="a"/>
    <w:link w:val="a6"/>
    <w:uiPriority w:val="99"/>
    <w:semiHidden/>
    <w:unhideWhenUsed/>
    <w:rsid w:val="00392864"/>
    <w:rPr>
      <w:rFonts w:ascii="Arial" w:eastAsia="ＭＳ ゴシック" w:hAnsi="Arial"/>
      <w:sz w:val="18"/>
      <w:szCs w:val="18"/>
    </w:rPr>
  </w:style>
  <w:style w:type="character" w:customStyle="1" w:styleId="a6">
    <w:name w:val="吹き出し (文字)"/>
    <w:link w:val="a5"/>
    <w:uiPriority w:val="99"/>
    <w:semiHidden/>
    <w:rsid w:val="00392864"/>
    <w:rPr>
      <w:rFonts w:ascii="Arial" w:eastAsia="ＭＳ ゴシック" w:hAnsi="Arial" w:cs="Times New Roman"/>
      <w:kern w:val="2"/>
      <w:sz w:val="18"/>
      <w:szCs w:val="18"/>
    </w:rPr>
  </w:style>
  <w:style w:type="character" w:styleId="a7">
    <w:name w:val="annotation reference"/>
    <w:rsid w:val="008A6BAB"/>
    <w:rPr>
      <w:sz w:val="18"/>
      <w:szCs w:val="18"/>
    </w:rPr>
  </w:style>
  <w:style w:type="paragraph" w:styleId="a8">
    <w:name w:val="annotation text"/>
    <w:basedOn w:val="a"/>
    <w:link w:val="a9"/>
    <w:rsid w:val="008A6BAB"/>
    <w:pPr>
      <w:jc w:val="left"/>
    </w:pPr>
  </w:style>
  <w:style w:type="character" w:customStyle="1" w:styleId="a9">
    <w:name w:val="コメント文字列 (文字)"/>
    <w:link w:val="a8"/>
    <w:rsid w:val="008A6BAB"/>
    <w:rPr>
      <w:kern w:val="2"/>
      <w:sz w:val="21"/>
      <w:szCs w:val="22"/>
    </w:rPr>
  </w:style>
  <w:style w:type="paragraph" w:styleId="aa">
    <w:name w:val="annotation subject"/>
    <w:basedOn w:val="a8"/>
    <w:next w:val="a8"/>
    <w:link w:val="ab"/>
    <w:rsid w:val="008A6BAB"/>
    <w:rPr>
      <w:b/>
      <w:bCs/>
    </w:rPr>
  </w:style>
  <w:style w:type="character" w:customStyle="1" w:styleId="ab">
    <w:name w:val="コメント内容 (文字)"/>
    <w:link w:val="aa"/>
    <w:rsid w:val="008A6BAB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DA6985-CA16-4AD0-9F11-A2921C990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7</Pages>
  <Words>1536</Words>
  <Characters>8757</Characters>
  <Application>Microsoft Office Word</Application>
  <DocSecurity>0</DocSecurity>
  <Lines>72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</dc:creator>
  <cp:keywords/>
  <cp:lastModifiedBy>岩将夫</cp:lastModifiedBy>
  <cp:revision>14</cp:revision>
  <dcterms:created xsi:type="dcterms:W3CDTF">2016-09-28T10:35:00Z</dcterms:created>
  <dcterms:modified xsi:type="dcterms:W3CDTF">2017-03-02T17:19:00Z</dcterms:modified>
</cp:coreProperties>
</file>